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783FA" w14:textId="2DCEA5D8" w:rsidR="006F19EF" w:rsidRDefault="005D3C84" w:rsidP="00E37C73">
      <w:pPr>
        <w:spacing w:line="259" w:lineRule="auto"/>
        <w:rPr>
          <w:rFonts w:cs="Times New Roman"/>
          <w:b/>
          <w:bCs/>
          <w:sz w:val="28"/>
          <w:szCs w:val="28"/>
        </w:rPr>
      </w:pPr>
      <w:r w:rsidRPr="008D3957">
        <w:rPr>
          <w:rFonts w:cs="Times New Roman"/>
          <w:b/>
          <w:bCs/>
          <w:sz w:val="28"/>
          <w:szCs w:val="28"/>
        </w:rPr>
        <w:t>Supplemental material</w:t>
      </w:r>
    </w:p>
    <w:p w14:paraId="2FBA736D" w14:textId="77777777" w:rsidR="00DF634B" w:rsidRDefault="005D3C84">
      <w:pPr>
        <w:spacing w:line="259" w:lineRule="auto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sz w:val="28"/>
          <w:szCs w:val="28"/>
        </w:rPr>
        <w:br w:type="page"/>
      </w:r>
    </w:p>
    <w:p w14:paraId="1E0F70AE" w14:textId="3E85D7F4" w:rsidR="00DF634B" w:rsidRPr="00CB5AF5" w:rsidRDefault="00DF634B" w:rsidP="00DF634B">
      <w:pPr>
        <w:rPr>
          <w:rFonts w:cs="Times New Roman"/>
          <w:b/>
          <w:sz w:val="28"/>
          <w:szCs w:val="28"/>
        </w:rPr>
      </w:pPr>
      <w:r w:rsidRPr="00CB5AF5">
        <w:rPr>
          <w:rFonts w:cs="Times New Roman"/>
          <w:b/>
          <w:sz w:val="28"/>
          <w:szCs w:val="28"/>
        </w:rPr>
        <w:lastRenderedPageBreak/>
        <w:t xml:space="preserve">Summary of supplementary information </w:t>
      </w:r>
    </w:p>
    <w:p w14:paraId="25325F06" w14:textId="1EAE1BB9" w:rsidR="00DF634B" w:rsidRPr="00852303" w:rsidRDefault="0029294E" w:rsidP="004B1F49">
      <w:pPr>
        <w:spacing w:line="276" w:lineRule="auto"/>
        <w:rPr>
          <w:rFonts w:cs="Times New Roman"/>
          <w:sz w:val="20"/>
          <w:szCs w:val="20"/>
        </w:rPr>
      </w:pPr>
      <w:r>
        <w:rPr>
          <w:rFonts w:eastAsia="Times New Roman" w:cs="Times New Roman"/>
          <w:b/>
          <w:bCs/>
          <w:sz w:val="20"/>
          <w:szCs w:val="20"/>
        </w:rPr>
        <w:t>Supplemental T</w:t>
      </w:r>
      <w:r w:rsidRPr="00F75F40">
        <w:rPr>
          <w:rFonts w:eastAsia="Times New Roman" w:cs="Times New Roman"/>
          <w:b/>
          <w:bCs/>
          <w:sz w:val="20"/>
          <w:szCs w:val="20"/>
        </w:rPr>
        <w:t xml:space="preserve">able </w:t>
      </w:r>
      <w:r>
        <w:rPr>
          <w:rFonts w:eastAsia="Times New Roman" w:cs="Times New Roman"/>
          <w:b/>
          <w:bCs/>
          <w:sz w:val="20"/>
          <w:szCs w:val="20"/>
        </w:rPr>
        <w:t>1</w:t>
      </w:r>
      <w:r w:rsidRPr="00F75F40">
        <w:rPr>
          <w:rFonts w:eastAsia="Times New Roman" w:cs="Times New Roman"/>
          <w:b/>
          <w:bCs/>
          <w:sz w:val="20"/>
          <w:szCs w:val="20"/>
        </w:rPr>
        <w:t xml:space="preserve">. </w:t>
      </w:r>
      <w:r w:rsidRPr="00F75F40">
        <w:rPr>
          <w:rFonts w:eastAsia="Times New Roman" w:cs="Times New Roman"/>
          <w:bCs/>
          <w:sz w:val="20"/>
          <w:szCs w:val="20"/>
        </w:rPr>
        <w:t xml:space="preserve">Odds ratios (ORs) and 95% confidence intervals (CIs) for </w:t>
      </w:r>
      <w:r>
        <w:rPr>
          <w:rFonts w:eastAsia="Times New Roman" w:cs="Times New Roman"/>
          <w:bCs/>
          <w:sz w:val="20"/>
          <w:szCs w:val="20"/>
        </w:rPr>
        <w:t xml:space="preserve">presence of precursor lesions by subtype (left panel) and location (right panel) relative </w:t>
      </w:r>
      <w:r w:rsidRPr="00F75F40">
        <w:rPr>
          <w:rFonts w:eastAsia="Times New Roman" w:cs="Times New Roman"/>
          <w:bCs/>
          <w:sz w:val="20"/>
          <w:szCs w:val="20"/>
        </w:rPr>
        <w:t>to</w:t>
      </w:r>
      <w:r>
        <w:rPr>
          <w:rFonts w:eastAsia="Times New Roman" w:cs="Times New Roman"/>
          <w:bCs/>
          <w:sz w:val="20"/>
          <w:szCs w:val="20"/>
        </w:rPr>
        <w:t xml:space="preserve"> control</w:t>
      </w:r>
      <w:r w:rsidR="003905E0">
        <w:rPr>
          <w:rFonts w:eastAsia="Times New Roman" w:cs="Times New Roman"/>
          <w:bCs/>
          <w:sz w:val="20"/>
          <w:szCs w:val="20"/>
        </w:rPr>
        <w:t>s</w:t>
      </w:r>
      <w:r w:rsidRPr="00F75F40">
        <w:rPr>
          <w:rFonts w:eastAsia="Times New Roman" w:cs="Times New Roman"/>
          <w:bCs/>
          <w:sz w:val="20"/>
          <w:szCs w:val="20"/>
        </w:rPr>
        <w:t xml:space="preserve"> by level of </w:t>
      </w:r>
      <w:r>
        <w:rPr>
          <w:rFonts w:eastAsia="Times New Roman" w:cs="Times New Roman"/>
          <w:bCs/>
          <w:sz w:val="20"/>
          <w:szCs w:val="20"/>
        </w:rPr>
        <w:t xml:space="preserve">alcohol consumption </w:t>
      </w:r>
      <w:r w:rsidRPr="00F75F40">
        <w:rPr>
          <w:rFonts w:cs="Times New Roman"/>
          <w:sz w:val="20"/>
          <w:szCs w:val="20"/>
        </w:rPr>
        <w:t>(n=1,486).</w:t>
      </w:r>
    </w:p>
    <w:p w14:paraId="5174ACF1" w14:textId="77777777" w:rsidR="00852303" w:rsidRDefault="00852303" w:rsidP="004B1F49">
      <w:pPr>
        <w:spacing w:line="276" w:lineRule="auto"/>
        <w:rPr>
          <w:rFonts w:cs="Times New Roman"/>
          <w:sz w:val="20"/>
          <w:szCs w:val="20"/>
        </w:rPr>
      </w:pPr>
      <w:r w:rsidRPr="00950A88">
        <w:rPr>
          <w:rFonts w:eastAsia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eastAsia="Times New Roman" w:cs="Times New Roman"/>
          <w:b/>
          <w:bCs/>
          <w:sz w:val="20"/>
          <w:szCs w:val="20"/>
        </w:rPr>
        <w:t>2</w:t>
      </w:r>
      <w:r w:rsidRPr="00950A88">
        <w:rPr>
          <w:rFonts w:eastAsia="Times New Roman" w:cs="Times New Roman"/>
          <w:b/>
          <w:bCs/>
          <w:sz w:val="20"/>
          <w:szCs w:val="20"/>
        </w:rPr>
        <w:t xml:space="preserve">. </w:t>
      </w:r>
      <w:r w:rsidRPr="00950A88">
        <w:rPr>
          <w:rFonts w:eastAsia="Times New Roman" w:cs="Times New Roman"/>
          <w:bCs/>
          <w:sz w:val="20"/>
          <w:szCs w:val="20"/>
        </w:rPr>
        <w:t>Odds ratios (ORs) and 95% confidence intervals (CIs) for presence of non-advanced adenoma</w:t>
      </w:r>
      <w:r>
        <w:rPr>
          <w:rFonts w:eastAsia="Times New Roman" w:cs="Times New Roman"/>
          <w:bCs/>
          <w:sz w:val="20"/>
          <w:szCs w:val="20"/>
          <w:vertAlign w:val="superscript"/>
        </w:rPr>
        <w:t>1</w:t>
      </w:r>
      <w:r w:rsidRPr="00950A88">
        <w:rPr>
          <w:rFonts w:eastAsia="Times New Roman" w:cs="Times New Roman"/>
          <w:bCs/>
          <w:sz w:val="20"/>
          <w:szCs w:val="20"/>
        </w:rPr>
        <w:t xml:space="preserve"> and advanced lesions</w:t>
      </w:r>
      <w:r>
        <w:rPr>
          <w:rFonts w:eastAsia="Times New Roman" w:cs="Times New Roman"/>
          <w:bCs/>
          <w:sz w:val="20"/>
          <w:szCs w:val="20"/>
          <w:vertAlign w:val="superscript"/>
        </w:rPr>
        <w:t>2</w:t>
      </w:r>
      <w:r w:rsidRPr="00950A88">
        <w:rPr>
          <w:rFonts w:eastAsia="Times New Roman" w:cs="Times New Roman"/>
          <w:bCs/>
          <w:sz w:val="20"/>
          <w:szCs w:val="20"/>
        </w:rPr>
        <w:t xml:space="preserve"> relative </w:t>
      </w:r>
      <w:r>
        <w:rPr>
          <w:rFonts w:eastAsia="Times New Roman" w:cs="Times New Roman"/>
          <w:bCs/>
          <w:sz w:val="20"/>
          <w:szCs w:val="20"/>
        </w:rPr>
        <w:t>to controls</w:t>
      </w:r>
      <w:r w:rsidRPr="00950A88">
        <w:rPr>
          <w:rFonts w:eastAsia="Times New Roman" w:cs="Times New Roman"/>
          <w:bCs/>
          <w:sz w:val="20"/>
          <w:szCs w:val="20"/>
        </w:rPr>
        <w:t xml:space="preserve"> by level of alcohol consumption in energy percentage (E%) in the study population as a whole </w:t>
      </w:r>
      <w:r w:rsidRPr="00950A88">
        <w:rPr>
          <w:rFonts w:cs="Times New Roman"/>
          <w:sz w:val="20"/>
          <w:szCs w:val="20"/>
        </w:rPr>
        <w:t xml:space="preserve">(n=1,486) and by sex </w:t>
      </w:r>
      <w:r w:rsidRPr="00950A88">
        <w:rPr>
          <w:rFonts w:eastAsia="Times New Roman" w:cs="Times New Roman"/>
          <w:color w:val="000000"/>
          <w:kern w:val="36"/>
          <w:sz w:val="20"/>
          <w:szCs w:val="20"/>
        </w:rPr>
        <w:t>(660 women, 826 men)</w:t>
      </w:r>
      <w:r w:rsidRPr="00C8146C">
        <w:rPr>
          <w:rFonts w:eastAsia="Times New Roman" w:cs="Times New Roman"/>
          <w:color w:val="000000"/>
          <w:kern w:val="36"/>
          <w:sz w:val="20"/>
          <w:szCs w:val="20"/>
          <w:vertAlign w:val="superscript"/>
        </w:rPr>
        <w:t>3</w:t>
      </w:r>
      <w:r w:rsidRPr="00950A88">
        <w:rPr>
          <w:rFonts w:cs="Times New Roman"/>
          <w:sz w:val="20"/>
          <w:szCs w:val="20"/>
        </w:rPr>
        <w:t>.</w:t>
      </w:r>
    </w:p>
    <w:p w14:paraId="53DCA137" w14:textId="0CC08770" w:rsidR="00852303" w:rsidRDefault="00852303" w:rsidP="004B1F49">
      <w:pPr>
        <w:spacing w:line="276" w:lineRule="auto"/>
        <w:rPr>
          <w:rFonts w:cs="Times New Roman"/>
          <w:sz w:val="20"/>
          <w:szCs w:val="20"/>
        </w:rPr>
      </w:pPr>
      <w:r w:rsidRPr="0091421D">
        <w:rPr>
          <w:rFonts w:eastAsia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eastAsia="Times New Roman" w:cs="Times New Roman"/>
          <w:b/>
          <w:bCs/>
          <w:sz w:val="20"/>
          <w:szCs w:val="20"/>
        </w:rPr>
        <w:t>3</w:t>
      </w:r>
      <w:r w:rsidRPr="0091421D">
        <w:rPr>
          <w:rFonts w:eastAsia="Times New Roman" w:cs="Times New Roman"/>
          <w:b/>
          <w:bCs/>
          <w:sz w:val="20"/>
          <w:szCs w:val="20"/>
        </w:rPr>
        <w:t xml:space="preserve">. </w:t>
      </w:r>
      <w:r w:rsidRPr="0091421D">
        <w:rPr>
          <w:rFonts w:eastAsia="Times New Roman" w:cs="Times New Roman"/>
          <w:bCs/>
          <w:sz w:val="20"/>
          <w:szCs w:val="20"/>
        </w:rPr>
        <w:t>Odds ratios (ORs) and 95% confidence intervals (CIs) for presence of non-advanced adenoma</w:t>
      </w:r>
      <w:r>
        <w:rPr>
          <w:rFonts w:eastAsia="Times New Roman" w:cs="Times New Roman"/>
          <w:bCs/>
          <w:sz w:val="20"/>
          <w:szCs w:val="20"/>
          <w:vertAlign w:val="superscript"/>
        </w:rPr>
        <w:t>1</w:t>
      </w:r>
      <w:r w:rsidRPr="0091421D">
        <w:rPr>
          <w:rFonts w:eastAsia="Times New Roman" w:cs="Times New Roman"/>
          <w:bCs/>
          <w:sz w:val="20"/>
          <w:szCs w:val="20"/>
        </w:rPr>
        <w:t xml:space="preserve"> and advanced lesions</w:t>
      </w:r>
      <w:r>
        <w:rPr>
          <w:rFonts w:eastAsia="Times New Roman" w:cs="Times New Roman"/>
          <w:bCs/>
          <w:sz w:val="20"/>
          <w:szCs w:val="20"/>
          <w:vertAlign w:val="superscript"/>
        </w:rPr>
        <w:t>2</w:t>
      </w:r>
      <w:r w:rsidRPr="0091421D">
        <w:rPr>
          <w:rFonts w:eastAsia="Times New Roman" w:cs="Times New Roman"/>
          <w:bCs/>
          <w:sz w:val="20"/>
          <w:szCs w:val="20"/>
        </w:rPr>
        <w:t xml:space="preserve"> relative</w:t>
      </w:r>
      <w:r>
        <w:rPr>
          <w:rFonts w:eastAsia="Times New Roman" w:cs="Times New Roman"/>
          <w:bCs/>
          <w:sz w:val="20"/>
          <w:szCs w:val="20"/>
        </w:rPr>
        <w:t xml:space="preserve"> to</w:t>
      </w:r>
      <w:r w:rsidRPr="0091421D">
        <w:rPr>
          <w:rFonts w:eastAsia="Times New Roman" w:cs="Times New Roman"/>
          <w:bCs/>
          <w:sz w:val="20"/>
          <w:szCs w:val="20"/>
        </w:rPr>
        <w:t xml:space="preserve"> </w:t>
      </w:r>
      <w:r>
        <w:rPr>
          <w:rFonts w:eastAsia="Times New Roman" w:cs="Times New Roman"/>
          <w:bCs/>
          <w:sz w:val="20"/>
          <w:szCs w:val="20"/>
        </w:rPr>
        <w:t>controls</w:t>
      </w:r>
      <w:r w:rsidRPr="0091421D">
        <w:rPr>
          <w:rFonts w:eastAsia="Times New Roman" w:cs="Times New Roman"/>
          <w:bCs/>
          <w:sz w:val="20"/>
          <w:szCs w:val="20"/>
        </w:rPr>
        <w:t xml:space="preserve"> by level of alcohol consumption in the study population as a whole </w:t>
      </w:r>
      <w:r w:rsidRPr="0091421D">
        <w:rPr>
          <w:rFonts w:cs="Times New Roman"/>
          <w:sz w:val="20"/>
          <w:szCs w:val="20"/>
        </w:rPr>
        <w:t xml:space="preserve">(n=1,486) and by sex </w:t>
      </w:r>
      <w:r w:rsidRPr="0091421D">
        <w:rPr>
          <w:rFonts w:eastAsia="Times New Roman" w:cs="Times New Roman"/>
          <w:color w:val="000000"/>
          <w:kern w:val="36"/>
          <w:sz w:val="20"/>
          <w:szCs w:val="20"/>
        </w:rPr>
        <w:t>(660 women, 826 men)</w:t>
      </w:r>
      <w:r w:rsidRPr="00C8146C">
        <w:rPr>
          <w:rFonts w:eastAsia="Times New Roman" w:cs="Times New Roman"/>
          <w:color w:val="000000"/>
          <w:kern w:val="36"/>
          <w:sz w:val="20"/>
          <w:szCs w:val="20"/>
          <w:vertAlign w:val="superscript"/>
        </w:rPr>
        <w:t>3</w:t>
      </w:r>
      <w:r w:rsidRPr="0091421D">
        <w:rPr>
          <w:rFonts w:cs="Times New Roman"/>
          <w:sz w:val="20"/>
          <w:szCs w:val="20"/>
        </w:rPr>
        <w:t xml:space="preserve">. </w:t>
      </w:r>
      <w:r w:rsidR="00852181">
        <w:rPr>
          <w:rFonts w:cs="Times New Roman"/>
          <w:sz w:val="20"/>
          <w:szCs w:val="20"/>
        </w:rPr>
        <w:t>Missing values are imputed using multivariate imputation.</w:t>
      </w:r>
    </w:p>
    <w:p w14:paraId="4F881E27" w14:textId="33F9AD10" w:rsidR="00852303" w:rsidRDefault="00852303" w:rsidP="004B1F49">
      <w:pPr>
        <w:spacing w:line="276" w:lineRule="auto"/>
        <w:rPr>
          <w:rFonts w:cs="Times New Roman"/>
          <w:sz w:val="20"/>
          <w:szCs w:val="20"/>
        </w:rPr>
      </w:pPr>
      <w:r w:rsidRPr="0053740D">
        <w:rPr>
          <w:rFonts w:eastAsia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eastAsia="Times New Roman" w:cs="Times New Roman"/>
          <w:b/>
          <w:bCs/>
          <w:sz w:val="20"/>
          <w:szCs w:val="20"/>
        </w:rPr>
        <w:t>4</w:t>
      </w:r>
      <w:r w:rsidRPr="0053740D">
        <w:rPr>
          <w:rFonts w:eastAsia="Times New Roman" w:cs="Times New Roman"/>
          <w:b/>
          <w:bCs/>
          <w:sz w:val="20"/>
          <w:szCs w:val="20"/>
        </w:rPr>
        <w:t xml:space="preserve">. </w:t>
      </w:r>
      <w:r w:rsidRPr="0053740D">
        <w:rPr>
          <w:rFonts w:eastAsia="Times New Roman" w:cs="Times New Roman"/>
          <w:bCs/>
          <w:sz w:val="20"/>
          <w:szCs w:val="20"/>
        </w:rPr>
        <w:t>Odds ratios (ORs) and 95% confidence intervals (CIs) for presence of non-advanced adenoma</w:t>
      </w:r>
      <w:r>
        <w:rPr>
          <w:rFonts w:eastAsia="Times New Roman" w:cs="Times New Roman"/>
          <w:bCs/>
          <w:sz w:val="20"/>
          <w:szCs w:val="20"/>
          <w:vertAlign w:val="superscript"/>
        </w:rPr>
        <w:t>1</w:t>
      </w:r>
      <w:r w:rsidRPr="0053740D">
        <w:rPr>
          <w:rFonts w:eastAsia="Times New Roman" w:cs="Times New Roman"/>
          <w:bCs/>
          <w:sz w:val="20"/>
          <w:szCs w:val="20"/>
        </w:rPr>
        <w:t xml:space="preserve"> and advanced lesions</w:t>
      </w:r>
      <w:r>
        <w:rPr>
          <w:rFonts w:eastAsia="Times New Roman" w:cs="Times New Roman"/>
          <w:bCs/>
          <w:sz w:val="20"/>
          <w:szCs w:val="20"/>
          <w:vertAlign w:val="superscript"/>
        </w:rPr>
        <w:t>2</w:t>
      </w:r>
      <w:r w:rsidRPr="0053740D">
        <w:rPr>
          <w:rFonts w:eastAsia="Times New Roman" w:cs="Times New Roman"/>
          <w:bCs/>
          <w:sz w:val="20"/>
          <w:szCs w:val="20"/>
        </w:rPr>
        <w:t xml:space="preserve"> relative to </w:t>
      </w:r>
      <w:r>
        <w:rPr>
          <w:rFonts w:eastAsia="Times New Roman" w:cs="Times New Roman"/>
          <w:bCs/>
          <w:sz w:val="20"/>
          <w:szCs w:val="20"/>
        </w:rPr>
        <w:t>controls</w:t>
      </w:r>
      <w:r w:rsidRPr="0053740D">
        <w:rPr>
          <w:rFonts w:eastAsia="Times New Roman" w:cs="Times New Roman"/>
          <w:bCs/>
          <w:sz w:val="20"/>
          <w:szCs w:val="20"/>
        </w:rPr>
        <w:t xml:space="preserve"> by level of alcohol consumption in the </w:t>
      </w:r>
      <w:r>
        <w:rPr>
          <w:rFonts w:eastAsia="Times New Roman" w:cs="Times New Roman"/>
          <w:bCs/>
          <w:sz w:val="20"/>
          <w:szCs w:val="20"/>
        </w:rPr>
        <w:t>subset of participants with</w:t>
      </w:r>
      <w:r w:rsidRPr="0053740D">
        <w:rPr>
          <w:rFonts w:eastAsia="Times New Roman" w:cs="Times New Roman"/>
          <w:bCs/>
          <w:sz w:val="20"/>
          <w:szCs w:val="20"/>
        </w:rPr>
        <w:t xml:space="preserve"> microbiome samples </w:t>
      </w:r>
      <w:r w:rsidRPr="0053740D">
        <w:rPr>
          <w:rFonts w:cs="Times New Roman"/>
          <w:sz w:val="20"/>
          <w:szCs w:val="20"/>
        </w:rPr>
        <w:t>(n=947)</w:t>
      </w:r>
      <w:r>
        <w:rPr>
          <w:rFonts w:cs="Times New Roman"/>
          <w:sz w:val="20"/>
          <w:szCs w:val="20"/>
          <w:vertAlign w:val="superscript"/>
        </w:rPr>
        <w:t>3</w:t>
      </w:r>
      <w:r w:rsidRPr="0053740D">
        <w:rPr>
          <w:rFonts w:cs="Times New Roman"/>
          <w:sz w:val="20"/>
          <w:szCs w:val="20"/>
        </w:rPr>
        <w:t>.</w:t>
      </w:r>
    </w:p>
    <w:p w14:paraId="730E9D04" w14:textId="77777777" w:rsidR="00852303" w:rsidRDefault="00852303" w:rsidP="004B1F49">
      <w:pPr>
        <w:spacing w:line="276" w:lineRule="auto"/>
        <w:rPr>
          <w:rFonts w:cs="Times New Roman"/>
          <w:sz w:val="20"/>
          <w:szCs w:val="20"/>
        </w:rPr>
      </w:pPr>
      <w:r>
        <w:rPr>
          <w:rFonts w:eastAsia="Times New Roman" w:cs="Times New Roman"/>
          <w:b/>
          <w:bCs/>
          <w:sz w:val="20"/>
          <w:szCs w:val="20"/>
        </w:rPr>
        <w:t>Supplemental table 5</w:t>
      </w:r>
      <w:r w:rsidRPr="00F75F40">
        <w:rPr>
          <w:rFonts w:eastAsia="Times New Roman" w:cs="Times New Roman"/>
          <w:b/>
          <w:bCs/>
          <w:sz w:val="20"/>
          <w:szCs w:val="20"/>
        </w:rPr>
        <w:t xml:space="preserve">. </w:t>
      </w:r>
      <w:r w:rsidRPr="00E40820">
        <w:rPr>
          <w:rFonts w:eastAsia="Times New Roman" w:cs="Times New Roman"/>
          <w:sz w:val="20"/>
          <w:szCs w:val="20"/>
        </w:rPr>
        <w:t xml:space="preserve">Diversity </w:t>
      </w:r>
      <w:r>
        <w:rPr>
          <w:rFonts w:eastAsia="Times New Roman" w:cs="Times New Roman"/>
          <w:sz w:val="20"/>
          <w:szCs w:val="20"/>
        </w:rPr>
        <w:t xml:space="preserve">and composition </w:t>
      </w:r>
      <w:r w:rsidRPr="00E40820">
        <w:rPr>
          <w:rFonts w:eastAsia="Times New Roman" w:cs="Times New Roman"/>
          <w:sz w:val="20"/>
          <w:szCs w:val="20"/>
        </w:rPr>
        <w:t>of the gut microbiome by level of alcohol consumption overall</w:t>
      </w:r>
      <w:r>
        <w:rPr>
          <w:rFonts w:eastAsia="Times New Roman" w:cs="Times New Roman"/>
          <w:sz w:val="20"/>
          <w:szCs w:val="20"/>
        </w:rPr>
        <w:t xml:space="preserve"> </w:t>
      </w:r>
      <w:r w:rsidRPr="00E40820">
        <w:rPr>
          <w:rFonts w:cs="Times New Roman"/>
          <w:sz w:val="20"/>
          <w:szCs w:val="20"/>
        </w:rPr>
        <w:t>(n=947)</w:t>
      </w:r>
      <w:r w:rsidRPr="00E40820">
        <w:rPr>
          <w:rFonts w:cs="Times New Roman"/>
          <w:sz w:val="20"/>
          <w:szCs w:val="20"/>
          <w:vertAlign w:val="superscript"/>
        </w:rPr>
        <w:t>1</w:t>
      </w:r>
      <w:r w:rsidRPr="00E40820">
        <w:rPr>
          <w:rFonts w:cs="Times New Roman"/>
          <w:sz w:val="20"/>
          <w:szCs w:val="20"/>
        </w:rPr>
        <w:t>.</w:t>
      </w:r>
    </w:p>
    <w:p w14:paraId="245496B3" w14:textId="395053D3" w:rsidR="00852303" w:rsidRDefault="00852303" w:rsidP="004B1F49">
      <w:pPr>
        <w:spacing w:line="276" w:lineRule="auto"/>
        <w:rPr>
          <w:rFonts w:eastAsia="Times New Roman" w:cs="Times New Roman"/>
          <w:sz w:val="20"/>
          <w:szCs w:val="20"/>
        </w:rPr>
      </w:pPr>
      <w:r w:rsidRPr="00495F76">
        <w:rPr>
          <w:rFonts w:eastAsia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eastAsia="Times New Roman" w:cs="Times New Roman"/>
          <w:b/>
          <w:bCs/>
          <w:sz w:val="20"/>
          <w:szCs w:val="20"/>
        </w:rPr>
        <w:t>6</w:t>
      </w:r>
      <w:r w:rsidRPr="00495F76">
        <w:rPr>
          <w:rFonts w:eastAsia="Times New Roman" w:cs="Times New Roman"/>
          <w:b/>
          <w:bCs/>
          <w:sz w:val="20"/>
          <w:szCs w:val="20"/>
        </w:rPr>
        <w:t xml:space="preserve">. </w:t>
      </w:r>
      <w:r w:rsidRPr="00495F76">
        <w:rPr>
          <w:rFonts w:eastAsia="Times New Roman" w:cs="Times New Roman"/>
          <w:sz w:val="20"/>
          <w:szCs w:val="20"/>
        </w:rPr>
        <w:t xml:space="preserve">Species </w:t>
      </w:r>
      <w:r>
        <w:rPr>
          <w:rFonts w:eastAsia="Times New Roman" w:cs="Times New Roman"/>
          <w:sz w:val="20"/>
          <w:szCs w:val="20"/>
        </w:rPr>
        <w:t>association</w:t>
      </w:r>
      <w:r>
        <w:rPr>
          <w:rFonts w:eastAsia="Times New Roman" w:cs="Times New Roman"/>
          <w:sz w:val="20"/>
          <w:szCs w:val="20"/>
          <w:vertAlign w:val="superscript"/>
        </w:rPr>
        <w:t xml:space="preserve">1 </w:t>
      </w:r>
      <w:r>
        <w:rPr>
          <w:rFonts w:eastAsia="Times New Roman" w:cs="Times New Roman"/>
          <w:sz w:val="20"/>
          <w:szCs w:val="20"/>
        </w:rPr>
        <w:t xml:space="preserve">with alcohol </w:t>
      </w:r>
      <w:r w:rsidRPr="00495F76">
        <w:rPr>
          <w:rFonts w:eastAsia="Times New Roman" w:cs="Times New Roman"/>
          <w:sz w:val="20"/>
          <w:szCs w:val="20"/>
        </w:rPr>
        <w:t xml:space="preserve">intake </w:t>
      </w:r>
      <w:r>
        <w:rPr>
          <w:rFonts w:eastAsia="Times New Roman" w:cs="Times New Roman"/>
          <w:sz w:val="20"/>
          <w:szCs w:val="20"/>
        </w:rPr>
        <w:t xml:space="preserve">in </w:t>
      </w:r>
      <w:r w:rsidRPr="00495F76">
        <w:rPr>
          <w:rFonts w:eastAsia="Times New Roman" w:cs="Times New Roman"/>
          <w:sz w:val="20"/>
          <w:szCs w:val="20"/>
        </w:rPr>
        <w:t xml:space="preserve">univariate and multivariate </w:t>
      </w:r>
      <w:r>
        <w:rPr>
          <w:rFonts w:eastAsia="Times New Roman" w:cs="Times New Roman"/>
          <w:sz w:val="20"/>
          <w:szCs w:val="20"/>
        </w:rPr>
        <w:t xml:space="preserve">analysis. </w:t>
      </w:r>
    </w:p>
    <w:p w14:paraId="31F7A3AF" w14:textId="77777777" w:rsidR="00852303" w:rsidRDefault="00852303" w:rsidP="004B1F49">
      <w:pPr>
        <w:spacing w:line="276" w:lineRule="auto"/>
        <w:rPr>
          <w:rFonts w:cs="Times New Roman"/>
          <w:noProof/>
          <w:sz w:val="20"/>
          <w:szCs w:val="20"/>
        </w:rPr>
      </w:pPr>
      <w:r>
        <w:rPr>
          <w:rFonts w:cs="Times New Roman"/>
          <w:b/>
          <w:bCs/>
          <w:noProof/>
          <w:sz w:val="20"/>
          <w:szCs w:val="20"/>
        </w:rPr>
        <w:t>Supplemental table 7.</w:t>
      </w:r>
      <w:r>
        <w:rPr>
          <w:rFonts w:cs="Times New Roman"/>
          <w:noProof/>
          <w:sz w:val="20"/>
          <w:szCs w:val="20"/>
        </w:rPr>
        <w:t xml:space="preserve"> Species association</w:t>
      </w:r>
      <w:r>
        <w:rPr>
          <w:rFonts w:cs="Times New Roman"/>
          <w:noProof/>
          <w:sz w:val="20"/>
          <w:szCs w:val="20"/>
          <w:vertAlign w:val="superscript"/>
        </w:rPr>
        <w:t>1</w:t>
      </w:r>
      <w:r>
        <w:rPr>
          <w:rFonts w:cs="Times New Roman"/>
          <w:noProof/>
          <w:sz w:val="20"/>
          <w:szCs w:val="20"/>
        </w:rPr>
        <w:t xml:space="preserve"> with alcohol intake using five-fold cross-validation</w:t>
      </w:r>
      <w:r>
        <w:rPr>
          <w:rFonts w:cs="Times New Roman"/>
          <w:noProof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noProof/>
          <w:sz w:val="20"/>
          <w:szCs w:val="20"/>
        </w:rPr>
        <w:t>for generation of an alcohol-associated microbial score.</w:t>
      </w:r>
    </w:p>
    <w:p w14:paraId="45DD53D5" w14:textId="2453FDA2" w:rsidR="00852303" w:rsidRDefault="00852303" w:rsidP="004B1F49">
      <w:pPr>
        <w:spacing w:line="276" w:lineRule="auto"/>
        <w:rPr>
          <w:rFonts w:cs="Times New Roman"/>
          <w:noProof/>
          <w:sz w:val="20"/>
          <w:szCs w:val="20"/>
        </w:rPr>
      </w:pPr>
      <w:r w:rsidRPr="004C36C0">
        <w:rPr>
          <w:rFonts w:cs="Times New Roman"/>
          <w:b/>
          <w:bCs/>
          <w:noProof/>
          <w:sz w:val="20"/>
          <w:szCs w:val="20"/>
        </w:rPr>
        <w:t xml:space="preserve">Supplemental table 8. </w:t>
      </w:r>
      <w:r w:rsidRPr="004C36C0">
        <w:rPr>
          <w:rFonts w:cs="Times New Roman"/>
          <w:noProof/>
          <w:sz w:val="20"/>
          <w:szCs w:val="20"/>
        </w:rPr>
        <w:t xml:space="preserve">Results of causal mediation analysis using the R package </w:t>
      </w:r>
      <w:r>
        <w:rPr>
          <w:rFonts w:cs="Times New Roman"/>
          <w:noProof/>
          <w:sz w:val="20"/>
          <w:szCs w:val="20"/>
        </w:rPr>
        <w:t>m</w:t>
      </w:r>
      <w:r w:rsidRPr="004C36C0">
        <w:rPr>
          <w:rFonts w:cs="Times New Roman"/>
          <w:noProof/>
          <w:sz w:val="20"/>
          <w:szCs w:val="20"/>
        </w:rPr>
        <w:t xml:space="preserve">edflex. </w:t>
      </w:r>
    </w:p>
    <w:p w14:paraId="56E5EB2B" w14:textId="4535FB28" w:rsidR="00852303" w:rsidRDefault="00852303" w:rsidP="004B1F49">
      <w:pPr>
        <w:spacing w:line="276" w:lineRule="auto"/>
        <w:rPr>
          <w:rFonts w:cs="Times New Roman"/>
          <w:b/>
          <w:bCs/>
          <w:sz w:val="20"/>
          <w:szCs w:val="20"/>
        </w:rPr>
      </w:pPr>
      <w:r w:rsidRPr="00C50D66">
        <w:rPr>
          <w:rFonts w:cs="Times New Roman"/>
          <w:b/>
          <w:bCs/>
          <w:sz w:val="20"/>
          <w:szCs w:val="20"/>
        </w:rPr>
        <w:t xml:space="preserve">Supplemental </w:t>
      </w:r>
      <w:r>
        <w:rPr>
          <w:rFonts w:cs="Times New Roman"/>
          <w:b/>
          <w:bCs/>
          <w:sz w:val="20"/>
          <w:szCs w:val="20"/>
        </w:rPr>
        <w:t>F</w:t>
      </w:r>
      <w:r w:rsidRPr="00C50D66">
        <w:rPr>
          <w:rFonts w:cs="Times New Roman"/>
          <w:b/>
          <w:bCs/>
          <w:sz w:val="20"/>
          <w:szCs w:val="20"/>
        </w:rPr>
        <w:t>igure 1.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0E1DB0">
        <w:rPr>
          <w:rFonts w:cs="Times New Roman"/>
          <w:sz w:val="20"/>
          <w:szCs w:val="20"/>
        </w:rPr>
        <w:t xml:space="preserve">Covariation between the different alcohol consumption variables. </w:t>
      </w:r>
    </w:p>
    <w:p w14:paraId="614D2741" w14:textId="77777777" w:rsidR="00852303" w:rsidRDefault="00852303" w:rsidP="004B1F49">
      <w:pPr>
        <w:spacing w:line="276" w:lineRule="auto"/>
        <w:rPr>
          <w:rFonts w:cs="Times New Roman"/>
          <w:b/>
          <w:bCs/>
          <w:sz w:val="20"/>
          <w:szCs w:val="20"/>
        </w:rPr>
      </w:pPr>
      <w:r w:rsidRPr="3538AC63">
        <w:rPr>
          <w:rFonts w:cs="Times New Roman"/>
          <w:b/>
          <w:bCs/>
          <w:sz w:val="20"/>
          <w:szCs w:val="20"/>
        </w:rPr>
        <w:t xml:space="preserve">Supplemental Figure 2. </w:t>
      </w:r>
      <w:r w:rsidRPr="000E1DB0">
        <w:rPr>
          <w:rFonts w:cs="Times New Roman"/>
          <w:sz w:val="20"/>
          <w:szCs w:val="20"/>
        </w:rPr>
        <w:t>Overlap between bacterial species and pathways linked to alcohol consumption and presence of advanced lesions.</w:t>
      </w:r>
    </w:p>
    <w:p w14:paraId="36447C99" w14:textId="67E7C7EC" w:rsidR="00852303" w:rsidRPr="000E1DB0" w:rsidRDefault="00852303" w:rsidP="004B1F49">
      <w:pPr>
        <w:spacing w:line="276" w:lineRule="auto"/>
        <w:rPr>
          <w:rFonts w:cs="Times New Roman"/>
          <w:sz w:val="28"/>
          <w:szCs w:val="28"/>
        </w:rPr>
        <w:sectPr w:rsidR="00852303" w:rsidRPr="000E1DB0" w:rsidSect="00416EEF">
          <w:footerReference w:type="default" r:id="rId11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  <w:r w:rsidRPr="00C50D66">
        <w:rPr>
          <w:rFonts w:cs="Times New Roman"/>
          <w:b/>
          <w:bCs/>
          <w:sz w:val="20"/>
          <w:szCs w:val="20"/>
        </w:rPr>
        <w:t xml:space="preserve">Supplemental </w:t>
      </w:r>
      <w:r w:rsidRPr="00B57023">
        <w:rPr>
          <w:rFonts w:cs="Times New Roman"/>
          <w:b/>
          <w:bCs/>
          <w:sz w:val="20"/>
          <w:szCs w:val="20"/>
        </w:rPr>
        <w:t>Figure 3</w:t>
      </w:r>
      <w:r w:rsidRPr="00DA07BF">
        <w:rPr>
          <w:rFonts w:cs="Times New Roman"/>
          <w:sz w:val="20"/>
          <w:szCs w:val="20"/>
        </w:rPr>
        <w:t xml:space="preserve">. </w:t>
      </w:r>
      <w:r w:rsidRPr="000E1DB0">
        <w:rPr>
          <w:rFonts w:cs="Times New Roman"/>
          <w:sz w:val="20"/>
          <w:szCs w:val="20"/>
        </w:rPr>
        <w:t>Differential abundance analyses of bacterial species and pathways by alcohol intake in women and men.</w:t>
      </w:r>
    </w:p>
    <w:p w14:paraId="7AAF9119" w14:textId="2ADE8942" w:rsidR="005D3C84" w:rsidRPr="00C50D66" w:rsidRDefault="005D3C84" w:rsidP="00E37C73">
      <w:pPr>
        <w:spacing w:line="259" w:lineRule="auto"/>
        <w:rPr>
          <w:rFonts w:cs="Times New Roman"/>
          <w:b/>
          <w:bCs/>
          <w:sz w:val="28"/>
          <w:szCs w:val="28"/>
        </w:rPr>
      </w:pPr>
    </w:p>
    <w:tbl>
      <w:tblPr>
        <w:tblpPr w:leftFromText="141" w:rightFromText="141" w:vertAnchor="text" w:horzAnchor="margin" w:tblpY="-307"/>
        <w:tblW w:w="0" w:type="auto"/>
        <w:tblLook w:val="04A0" w:firstRow="1" w:lastRow="0" w:firstColumn="1" w:lastColumn="0" w:noHBand="0" w:noVBand="1"/>
      </w:tblPr>
      <w:tblGrid>
        <w:gridCol w:w="2442"/>
        <w:gridCol w:w="1206"/>
        <w:gridCol w:w="704"/>
        <w:gridCol w:w="1726"/>
        <w:gridCol w:w="568"/>
        <w:gridCol w:w="1726"/>
        <w:gridCol w:w="568"/>
        <w:gridCol w:w="1726"/>
        <w:gridCol w:w="568"/>
        <w:gridCol w:w="1726"/>
      </w:tblGrid>
      <w:tr w:rsidR="000669B5" w:rsidRPr="00F75F40" w14:paraId="681446E1" w14:textId="77777777">
        <w:trPr>
          <w:trHeight w:val="20"/>
        </w:trPr>
        <w:tc>
          <w:tcPr>
            <w:tcW w:w="0" w:type="auto"/>
            <w:gridSpan w:val="10"/>
            <w:tcBorders>
              <w:bottom w:val="single" w:sz="4" w:space="0" w:color="auto"/>
            </w:tcBorders>
            <w:vAlign w:val="bottom"/>
          </w:tcPr>
          <w:p w14:paraId="7407BE16" w14:textId="42F0F610" w:rsidR="000669B5" w:rsidRPr="008B55A0" w:rsidRDefault="000669B5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upplementa</w:t>
            </w:r>
            <w:r w:rsidR="007E2013">
              <w:rPr>
                <w:rFonts w:eastAsia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T</w:t>
            </w:r>
            <w:r w:rsidRPr="00F75F4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  <w:r w:rsidRPr="00F75F4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F75F40">
              <w:rPr>
                <w:rFonts w:eastAsia="Times New Roman" w:cs="Times New Roman"/>
                <w:bCs/>
                <w:sz w:val="20"/>
                <w:szCs w:val="20"/>
              </w:rPr>
              <w:t xml:space="preserve">Odds ratios (ORs) and 95% confidence intervals (CIs) for 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presence of precursor lesions by subtype (left panel) and location (right panel) relative </w:t>
            </w:r>
            <w:r w:rsidRPr="00F75F40">
              <w:rPr>
                <w:rFonts w:eastAsia="Times New Roman" w:cs="Times New Roman"/>
                <w:bCs/>
                <w:sz w:val="20"/>
                <w:szCs w:val="20"/>
              </w:rPr>
              <w:t>to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 control</w:t>
            </w:r>
            <w:r w:rsidR="00B86478">
              <w:rPr>
                <w:rFonts w:eastAsia="Times New Roman" w:cs="Times New Roman"/>
                <w:bCs/>
                <w:sz w:val="20"/>
                <w:szCs w:val="20"/>
              </w:rPr>
              <w:t>s</w:t>
            </w:r>
            <w:r w:rsidRPr="00F75F40">
              <w:rPr>
                <w:rFonts w:eastAsia="Times New Roman" w:cs="Times New Roman"/>
                <w:bCs/>
                <w:sz w:val="20"/>
                <w:szCs w:val="20"/>
              </w:rPr>
              <w:t xml:space="preserve"> by level of 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alcohol consumption </w:t>
            </w:r>
            <w:r w:rsidRPr="00F75F40">
              <w:rPr>
                <w:rFonts w:cs="Times New Roman"/>
                <w:sz w:val="20"/>
                <w:szCs w:val="20"/>
              </w:rPr>
              <w:t>(n=1,486).</w:t>
            </w:r>
          </w:p>
        </w:tc>
      </w:tr>
      <w:tr w:rsidR="000669B5" w:rsidRPr="00F75F40" w14:paraId="3D1E4B39" w14:textId="7777777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F00D5D" w14:textId="77777777" w:rsidR="000669B5" w:rsidRPr="00F75F40" w:rsidRDefault="000669B5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3D8AA4" w14:textId="77777777" w:rsidR="000669B5" w:rsidRPr="00687AA6" w:rsidRDefault="00066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63FC981B" w14:textId="77777777" w:rsidR="000669B5" w:rsidRPr="00687AA6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(n=54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43E8A" w14:textId="77777777" w:rsidR="000669B5" w:rsidRPr="00687AA6" w:rsidRDefault="00066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ny advanced adenoma</w:t>
            </w:r>
          </w:p>
          <w:p w14:paraId="5CC02233" w14:textId="77777777" w:rsidR="000669B5" w:rsidRPr="003810A3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</w:pP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275</w:t>
            </w: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CF849" w14:textId="77777777" w:rsidR="000669B5" w:rsidRPr="00687AA6" w:rsidRDefault="00066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ny advanced serrated lesion</w:t>
            </w:r>
          </w:p>
          <w:p w14:paraId="0AFDE8BB" w14:textId="77777777" w:rsidR="000669B5" w:rsidRPr="003810A3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</w:pP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11</w:t>
            </w: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D60A1A" w14:textId="77777777" w:rsidR="000669B5" w:rsidRPr="00687AA6" w:rsidRDefault="00066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ny proximal advanced lesion</w:t>
            </w:r>
          </w:p>
          <w:p w14:paraId="334E5BD1" w14:textId="77777777" w:rsidR="000669B5" w:rsidRPr="00485BEE" w:rsidRDefault="00066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50</w:t>
            </w: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528A1" w14:textId="77777777" w:rsidR="000669B5" w:rsidRPr="00687AA6" w:rsidRDefault="00066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ny distal advanced lesion</w:t>
            </w:r>
          </w:p>
          <w:p w14:paraId="0C94A22D" w14:textId="77777777" w:rsidR="000669B5" w:rsidRPr="00485BEE" w:rsidRDefault="00066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241</w:t>
            </w:r>
            <w:r w:rsidRPr="00687AA6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0669B5" w:rsidRPr="00F75F40" w14:paraId="13A303D1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38B05C" w14:textId="77777777" w:rsidR="000669B5" w:rsidRPr="00F75F40" w:rsidRDefault="000669B5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28D6A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07594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880D19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07594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6B6002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07594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F042C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07594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5FBE7C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07594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11B8539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687AA6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D29E05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687AA6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4F625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687AA6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639DA2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687AA6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</w:tr>
      <w:tr w:rsidR="000669B5" w:rsidRPr="00F75F40" w14:paraId="2F4AEDF4" w14:textId="77777777">
        <w:trPr>
          <w:trHeight w:val="20"/>
        </w:trPr>
        <w:tc>
          <w:tcPr>
            <w:tcW w:w="0" w:type="auto"/>
          </w:tcPr>
          <w:p w14:paraId="6FD62E58" w14:textId="77777777" w:rsidR="000669B5" w:rsidRPr="004B534C" w:rsidRDefault="000669B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eastAsia="Times New Roman" w:cs="Times New Roman"/>
                <w:sz w:val="20"/>
                <w:szCs w:val="20"/>
              </w:rPr>
              <w:t>Level of intake</w:t>
            </w:r>
          </w:p>
        </w:tc>
        <w:tc>
          <w:tcPr>
            <w:tcW w:w="0" w:type="auto"/>
          </w:tcPr>
          <w:p w14:paraId="06BCDE1F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A1F599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57BA1C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BA19B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C3A48F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8CAEFC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1B364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EBE5DC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DDFD4B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669B5" w:rsidRPr="00F75F40" w14:paraId="385E4B37" w14:textId="77777777">
        <w:trPr>
          <w:trHeight w:val="20"/>
        </w:trPr>
        <w:tc>
          <w:tcPr>
            <w:tcW w:w="0" w:type="auto"/>
          </w:tcPr>
          <w:p w14:paraId="68977CF5" w14:textId="77777777" w:rsidR="000669B5" w:rsidRPr="004B534C" w:rsidRDefault="000669B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0 g/day</w:t>
            </w:r>
          </w:p>
        </w:tc>
        <w:tc>
          <w:tcPr>
            <w:tcW w:w="0" w:type="auto"/>
            <w:vAlign w:val="center"/>
          </w:tcPr>
          <w:p w14:paraId="16A1C29C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7594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56B39AF6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759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34CA35D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759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E23F203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759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084503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759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4C81E4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E200722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4DBE6E34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D96AC57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0669B5" w:rsidRPr="00F75F40" w14:paraId="1E6A51A6" w14:textId="77777777">
        <w:trPr>
          <w:trHeight w:val="20"/>
        </w:trPr>
        <w:tc>
          <w:tcPr>
            <w:tcW w:w="0" w:type="auto"/>
          </w:tcPr>
          <w:p w14:paraId="14784D02" w14:textId="77777777" w:rsidR="000669B5" w:rsidRPr="004B534C" w:rsidRDefault="000669B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&gt;</w:t>
            </w:r>
            <w:r w:rsidRPr="004B534C">
              <w:rPr>
                <w:rFonts w:cs="Times New Roman"/>
                <w:sz w:val="20"/>
                <w:szCs w:val="20"/>
              </w:rPr>
              <w:t>0-10 g/day</w:t>
            </w:r>
          </w:p>
        </w:tc>
        <w:tc>
          <w:tcPr>
            <w:tcW w:w="0" w:type="auto"/>
            <w:vAlign w:val="center"/>
          </w:tcPr>
          <w:p w14:paraId="662EF8E7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7594">
              <w:rPr>
                <w:rFonts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</w:tcPr>
          <w:p w14:paraId="330F9215" w14:textId="77777777" w:rsidR="000669B5" w:rsidRPr="00F07594" w:rsidRDefault="000669B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759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vAlign w:val="center"/>
          </w:tcPr>
          <w:p w14:paraId="7763F323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7594">
              <w:rPr>
                <w:rFonts w:cs="Times New Roman"/>
                <w:b/>
                <w:bCs/>
                <w:sz w:val="20"/>
                <w:szCs w:val="20"/>
              </w:rPr>
              <w:t>1.75 (1.02, 2.98)</w:t>
            </w:r>
          </w:p>
        </w:tc>
        <w:tc>
          <w:tcPr>
            <w:tcW w:w="0" w:type="auto"/>
          </w:tcPr>
          <w:p w14:paraId="507378CE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759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EE50AC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7594">
              <w:rPr>
                <w:rFonts w:cs="Times New Roman"/>
                <w:b/>
                <w:bCs/>
                <w:sz w:val="20"/>
                <w:szCs w:val="20"/>
              </w:rPr>
              <w:t>2.47 (1.06, 5.8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99CE84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4C949DDB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1.57 (0.80, 3.06)</w:t>
            </w:r>
          </w:p>
        </w:tc>
        <w:tc>
          <w:tcPr>
            <w:tcW w:w="0" w:type="auto"/>
          </w:tcPr>
          <w:p w14:paraId="7C78B6B8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3E069AB8" w14:textId="77777777" w:rsidR="000669B5" w:rsidRPr="00F07594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2BF7">
              <w:rPr>
                <w:rFonts w:cs="Times New Roman"/>
                <w:b/>
                <w:bCs/>
                <w:sz w:val="20"/>
                <w:szCs w:val="20"/>
              </w:rPr>
              <w:t>2.20 (1.21, 4.00)</w:t>
            </w:r>
          </w:p>
        </w:tc>
      </w:tr>
      <w:tr w:rsidR="000669B5" w:rsidRPr="00F75F40" w14:paraId="2D68B03D" w14:textId="77777777">
        <w:trPr>
          <w:trHeight w:val="20"/>
        </w:trPr>
        <w:tc>
          <w:tcPr>
            <w:tcW w:w="0" w:type="auto"/>
          </w:tcPr>
          <w:p w14:paraId="6FCB07BF" w14:textId="77777777" w:rsidR="000669B5" w:rsidRPr="00D57C59" w:rsidRDefault="000669B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 xml:space="preserve">  ≥10-20 g/day</w:t>
            </w:r>
          </w:p>
        </w:tc>
        <w:tc>
          <w:tcPr>
            <w:tcW w:w="0" w:type="auto"/>
            <w:vAlign w:val="center"/>
          </w:tcPr>
          <w:p w14:paraId="5AF51E4D" w14:textId="77777777" w:rsidR="000669B5" w:rsidRPr="00D57C59" w:rsidRDefault="000669B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57C59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14:paraId="089849D1" w14:textId="77777777" w:rsidR="000669B5" w:rsidRPr="00D57C59" w:rsidRDefault="000669B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5554823C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2.22 (1.25, 3.91)</w:t>
            </w:r>
          </w:p>
        </w:tc>
        <w:tc>
          <w:tcPr>
            <w:tcW w:w="0" w:type="auto"/>
          </w:tcPr>
          <w:p w14:paraId="26151130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412CAA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2.81 (1.14, 6.9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5B4184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23ED0A92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1.95 (0.96, 3.99)</w:t>
            </w:r>
          </w:p>
        </w:tc>
        <w:tc>
          <w:tcPr>
            <w:tcW w:w="0" w:type="auto"/>
          </w:tcPr>
          <w:p w14:paraId="57BB3D8F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2BF7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45356B78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02BF7">
              <w:rPr>
                <w:rFonts w:cs="Times New Roman"/>
                <w:b/>
                <w:bCs/>
                <w:sz w:val="20"/>
                <w:szCs w:val="20"/>
              </w:rPr>
              <w:t>2.76 (1.46, 5.19)</w:t>
            </w:r>
          </w:p>
        </w:tc>
      </w:tr>
      <w:tr w:rsidR="000669B5" w:rsidRPr="00F75F40" w14:paraId="16B6D4AC" w14:textId="77777777">
        <w:trPr>
          <w:trHeight w:val="49"/>
        </w:trPr>
        <w:tc>
          <w:tcPr>
            <w:tcW w:w="0" w:type="auto"/>
          </w:tcPr>
          <w:p w14:paraId="243DDF3E" w14:textId="77777777" w:rsidR="000669B5" w:rsidRPr="00D57C59" w:rsidRDefault="000669B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 xml:space="preserve">  ≥20 g/day</w:t>
            </w:r>
          </w:p>
        </w:tc>
        <w:tc>
          <w:tcPr>
            <w:tcW w:w="0" w:type="auto"/>
            <w:vAlign w:val="center"/>
          </w:tcPr>
          <w:p w14:paraId="74AA0125" w14:textId="77777777" w:rsidR="000669B5" w:rsidRPr="00D57C59" w:rsidRDefault="000669B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57C59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14:paraId="38FAEE6A" w14:textId="77777777" w:rsidR="000669B5" w:rsidRPr="00D57C59" w:rsidRDefault="000669B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0D9929A9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2.17 (1.21, 3.89)</w:t>
            </w:r>
          </w:p>
        </w:tc>
        <w:tc>
          <w:tcPr>
            <w:tcW w:w="0" w:type="auto"/>
          </w:tcPr>
          <w:p w14:paraId="47DFE101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C7CE6F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2.84 (1.13, 7.1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4767D1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2C66A18E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2.08 (1.01, 4.30)</w:t>
            </w:r>
          </w:p>
        </w:tc>
        <w:tc>
          <w:tcPr>
            <w:tcW w:w="0" w:type="auto"/>
          </w:tcPr>
          <w:p w14:paraId="78509C53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478A10E4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2.75 (1.44, 5.24)</w:t>
            </w:r>
          </w:p>
        </w:tc>
      </w:tr>
      <w:tr w:rsidR="000669B5" w:rsidRPr="00F75F40" w14:paraId="05A876DE" w14:textId="77777777">
        <w:trPr>
          <w:trHeight w:val="20"/>
        </w:trPr>
        <w:tc>
          <w:tcPr>
            <w:tcW w:w="0" w:type="auto"/>
            <w:vAlign w:val="bottom"/>
          </w:tcPr>
          <w:p w14:paraId="7F0975CA" w14:textId="77777777" w:rsidR="000669B5" w:rsidRPr="00D57C59" w:rsidRDefault="000669B5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57C59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D57C59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28F8C623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D5FB03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0B9B2D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0E4CD535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9C0D26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B13BCD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500EDF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14:paraId="05577455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1682E6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0669B5" w:rsidRPr="00F75F40" w14:paraId="0F8D9F05" w14:textId="77777777">
        <w:trPr>
          <w:trHeight w:val="20"/>
        </w:trPr>
        <w:tc>
          <w:tcPr>
            <w:tcW w:w="0" w:type="auto"/>
            <w:vAlign w:val="center"/>
          </w:tcPr>
          <w:p w14:paraId="2AE4D6CD" w14:textId="77777777" w:rsidR="000669B5" w:rsidRPr="00D57C59" w:rsidRDefault="000669B5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D57C59">
              <w:rPr>
                <w:rFonts w:cs="Times New Roman"/>
                <w:color w:val="000000"/>
                <w:sz w:val="20"/>
                <w:szCs w:val="20"/>
              </w:rPr>
              <w:t>Per 10 g increase/day</w:t>
            </w:r>
          </w:p>
        </w:tc>
        <w:tc>
          <w:tcPr>
            <w:tcW w:w="0" w:type="auto"/>
          </w:tcPr>
          <w:p w14:paraId="28113A22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F00504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FD3C0E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1.09 (1.00, 1.20)</w:t>
            </w:r>
          </w:p>
        </w:tc>
        <w:tc>
          <w:tcPr>
            <w:tcW w:w="0" w:type="auto"/>
          </w:tcPr>
          <w:p w14:paraId="46F59125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CE0AC9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1.05 (0.92, 1.2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80B2C2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6B257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1.06 (0.95, 1.19)</w:t>
            </w:r>
          </w:p>
        </w:tc>
        <w:tc>
          <w:tcPr>
            <w:tcW w:w="0" w:type="auto"/>
          </w:tcPr>
          <w:p w14:paraId="290482BB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181295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1.10 (1.00. 1.21)</w:t>
            </w:r>
          </w:p>
        </w:tc>
      </w:tr>
      <w:tr w:rsidR="000669B5" w:rsidRPr="00F75F40" w14:paraId="0D04F858" w14:textId="77777777">
        <w:trPr>
          <w:trHeight w:val="20"/>
        </w:trPr>
        <w:tc>
          <w:tcPr>
            <w:tcW w:w="0" w:type="auto"/>
            <w:vAlign w:val="center"/>
          </w:tcPr>
          <w:p w14:paraId="471A41D5" w14:textId="77777777" w:rsidR="000669B5" w:rsidRPr="00D57C59" w:rsidRDefault="000669B5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555C5900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F3FEC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D4224A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2C345DC1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FD8C1A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F4BD39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0C369C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6397BEBC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D17C0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0669B5" w:rsidRPr="00F75F40" w14:paraId="7529C8A7" w14:textId="77777777">
        <w:trPr>
          <w:trHeight w:val="20"/>
        </w:trPr>
        <w:tc>
          <w:tcPr>
            <w:tcW w:w="0" w:type="auto"/>
            <w:vAlign w:val="center"/>
          </w:tcPr>
          <w:p w14:paraId="12B80869" w14:textId="77777777" w:rsidR="000669B5" w:rsidRPr="00D57C59" w:rsidRDefault="000669B5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D57C59">
              <w:rPr>
                <w:rFonts w:cs="Times New Roman"/>
                <w:color w:val="000000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39275FB7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8FB278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BE67E8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1.16 (1.05, 1.27)</w:t>
            </w:r>
          </w:p>
        </w:tc>
        <w:tc>
          <w:tcPr>
            <w:tcW w:w="0" w:type="auto"/>
          </w:tcPr>
          <w:p w14:paraId="40A4FF9B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EEAC5C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1.13 (0.99, 1.2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57111A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7D774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1.12 (1.00, 1.26)</w:t>
            </w:r>
          </w:p>
        </w:tc>
        <w:tc>
          <w:tcPr>
            <w:tcW w:w="0" w:type="auto"/>
          </w:tcPr>
          <w:p w14:paraId="1F516225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2EF997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1.18 (1.07, 1.30)</w:t>
            </w:r>
          </w:p>
        </w:tc>
      </w:tr>
      <w:tr w:rsidR="000669B5" w:rsidRPr="00F75F40" w14:paraId="270C9C42" w14:textId="77777777">
        <w:trPr>
          <w:trHeight w:val="20"/>
        </w:trPr>
        <w:tc>
          <w:tcPr>
            <w:tcW w:w="0" w:type="auto"/>
            <w:vAlign w:val="center"/>
          </w:tcPr>
          <w:p w14:paraId="5F03B4B7" w14:textId="77777777" w:rsidR="000669B5" w:rsidRPr="00D57C59" w:rsidRDefault="000669B5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2C38A8AC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ABA04F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31B7AA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695FBABD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8BD787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D81AFA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8FC6DB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4ECC97D3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E95272" w14:textId="77777777" w:rsidR="000669B5" w:rsidRPr="00D57C59" w:rsidRDefault="000669B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57C59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29D35656" w14:textId="77777777" w:rsidR="000669B5" w:rsidRDefault="000669B5" w:rsidP="000669B5">
      <w:pPr>
        <w:pBdr>
          <w:top w:val="single" w:sz="4" w:space="14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 w:rsidRPr="005372E4">
        <w:rPr>
          <w:rFonts w:cs="Times New Roman"/>
          <w:i/>
          <w:sz w:val="18"/>
          <w:szCs w:val="18"/>
        </w:rPr>
        <w:t>Odds ratios (ORs) and 95% confidence intervals (CIs) are obtained from multinomial logistic regression analyses including the following clinical groups</w:t>
      </w:r>
      <w:r>
        <w:rPr>
          <w:rFonts w:cs="Times New Roman"/>
          <w:i/>
          <w:sz w:val="18"/>
          <w:szCs w:val="18"/>
        </w:rPr>
        <w:t xml:space="preserve">: </w:t>
      </w:r>
    </w:p>
    <w:p w14:paraId="2BA3EA39" w14:textId="77777777" w:rsidR="000669B5" w:rsidRDefault="000669B5" w:rsidP="000669B5">
      <w:pPr>
        <w:pBdr>
          <w:top w:val="single" w:sz="4" w:space="14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>
        <w:rPr>
          <w:rFonts w:cs="Times New Roman"/>
          <w:i/>
          <w:sz w:val="18"/>
          <w:szCs w:val="18"/>
          <w:vertAlign w:val="superscript"/>
        </w:rPr>
        <w:t>1</w:t>
      </w:r>
      <w:r>
        <w:rPr>
          <w:rFonts w:cs="Times New Roman"/>
          <w:i/>
          <w:sz w:val="18"/>
          <w:szCs w:val="18"/>
        </w:rPr>
        <w:t xml:space="preserve">Control (n=548), non-advanced adenoma (n=524), advanced serrated lesion only (n=74), </w:t>
      </w:r>
      <w:r w:rsidRPr="00485BEE">
        <w:rPr>
          <w:rFonts w:cs="Times New Roman"/>
          <w:b/>
          <w:bCs/>
          <w:i/>
          <w:sz w:val="18"/>
          <w:szCs w:val="18"/>
        </w:rPr>
        <w:t>any advanced adenoma (n=275)</w:t>
      </w:r>
      <w:r>
        <w:rPr>
          <w:rFonts w:cs="Times New Roman"/>
          <w:i/>
          <w:sz w:val="18"/>
          <w:szCs w:val="18"/>
        </w:rPr>
        <w:t xml:space="preserve"> and CRC (n=65). </w:t>
      </w:r>
    </w:p>
    <w:p w14:paraId="4A5D6366" w14:textId="77777777" w:rsidR="000669B5" w:rsidRDefault="000669B5" w:rsidP="000669B5">
      <w:pPr>
        <w:pBdr>
          <w:top w:val="single" w:sz="4" w:space="14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>
        <w:rPr>
          <w:rFonts w:cs="Times New Roman"/>
          <w:i/>
          <w:sz w:val="18"/>
          <w:szCs w:val="18"/>
          <w:vertAlign w:val="superscript"/>
        </w:rPr>
        <w:t>2</w:t>
      </w:r>
      <w:r>
        <w:rPr>
          <w:rFonts w:cs="Times New Roman"/>
          <w:i/>
          <w:sz w:val="18"/>
          <w:szCs w:val="18"/>
        </w:rPr>
        <w:t xml:space="preserve">Control (n=548), non-advanced adenoma (n=524), advanced adenoma only (n=238), </w:t>
      </w:r>
      <w:r w:rsidRPr="00485BEE">
        <w:rPr>
          <w:rFonts w:cs="Times New Roman"/>
          <w:b/>
          <w:bCs/>
          <w:i/>
          <w:sz w:val="18"/>
          <w:szCs w:val="18"/>
        </w:rPr>
        <w:t>any advanced serrated lesion (n=111)</w:t>
      </w:r>
      <w:r>
        <w:rPr>
          <w:rFonts w:cs="Times New Roman"/>
          <w:i/>
          <w:sz w:val="18"/>
          <w:szCs w:val="18"/>
        </w:rPr>
        <w:t xml:space="preserve"> and CRC (n=65). </w:t>
      </w:r>
    </w:p>
    <w:p w14:paraId="7BBB1FF6" w14:textId="77777777" w:rsidR="000669B5" w:rsidRDefault="000669B5" w:rsidP="000669B5">
      <w:pPr>
        <w:pBdr>
          <w:top w:val="single" w:sz="4" w:space="14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>
        <w:rPr>
          <w:rFonts w:cs="Times New Roman"/>
          <w:i/>
          <w:sz w:val="18"/>
          <w:szCs w:val="18"/>
          <w:vertAlign w:val="superscript"/>
        </w:rPr>
        <w:t>3</w:t>
      </w:r>
      <w:r>
        <w:rPr>
          <w:rFonts w:cs="Times New Roman"/>
          <w:i/>
          <w:sz w:val="18"/>
          <w:szCs w:val="18"/>
        </w:rPr>
        <w:t>Control (n=548), non-advanced adenoma (n=524), advanced distal lesion only (n=199</w:t>
      </w:r>
      <w:r w:rsidRPr="00485BEE">
        <w:rPr>
          <w:rFonts w:cs="Times New Roman"/>
          <w:b/>
          <w:bCs/>
          <w:i/>
          <w:sz w:val="18"/>
          <w:szCs w:val="18"/>
        </w:rPr>
        <w:t>), any proximal advanced lesion (n=150)</w:t>
      </w:r>
      <w:r>
        <w:rPr>
          <w:rFonts w:cs="Times New Roman"/>
          <w:i/>
          <w:sz w:val="18"/>
          <w:szCs w:val="18"/>
        </w:rPr>
        <w:t xml:space="preserve"> and CRC (n=65). </w:t>
      </w:r>
    </w:p>
    <w:p w14:paraId="54C60D63" w14:textId="77777777" w:rsidR="000669B5" w:rsidRDefault="000669B5" w:rsidP="000669B5">
      <w:pPr>
        <w:pBdr>
          <w:top w:val="single" w:sz="4" w:space="14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>
        <w:rPr>
          <w:rFonts w:cs="Times New Roman"/>
          <w:i/>
          <w:sz w:val="18"/>
          <w:szCs w:val="18"/>
          <w:vertAlign w:val="superscript"/>
        </w:rPr>
        <w:t>4</w:t>
      </w:r>
      <w:r>
        <w:rPr>
          <w:rFonts w:cs="Times New Roman"/>
          <w:i/>
          <w:sz w:val="18"/>
          <w:szCs w:val="18"/>
        </w:rPr>
        <w:t xml:space="preserve">Control (n=548), non-advanced adenoma (n=524), advanced proximal lesion only (n=108), </w:t>
      </w:r>
      <w:r w:rsidRPr="00485BEE">
        <w:rPr>
          <w:rFonts w:cs="Times New Roman"/>
          <w:b/>
          <w:bCs/>
          <w:i/>
          <w:sz w:val="18"/>
          <w:szCs w:val="18"/>
        </w:rPr>
        <w:t>any distal advanced lesion (n=241)</w:t>
      </w:r>
      <w:r>
        <w:rPr>
          <w:rFonts w:cs="Times New Roman"/>
          <w:i/>
          <w:sz w:val="18"/>
          <w:szCs w:val="18"/>
        </w:rPr>
        <w:t xml:space="preserve"> and CRC (n=65). </w:t>
      </w:r>
    </w:p>
    <w:p w14:paraId="4CFC73E5" w14:textId="38661DD3" w:rsidR="000669B5" w:rsidRPr="00926D7E" w:rsidRDefault="000669B5" w:rsidP="000669B5">
      <w:pPr>
        <w:pBdr>
          <w:top w:val="single" w:sz="4" w:space="14" w:color="auto"/>
        </w:pBdr>
        <w:spacing w:after="0" w:line="240" w:lineRule="auto"/>
        <w:rPr>
          <w:rFonts w:cs="Times New Roman"/>
          <w:i/>
          <w:iCs/>
          <w:sz w:val="18"/>
          <w:szCs w:val="18"/>
        </w:rPr>
        <w:sectPr w:rsidR="000669B5" w:rsidRPr="00926D7E" w:rsidSect="00416EEF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  <w:r w:rsidRPr="3538AC63">
        <w:rPr>
          <w:rFonts w:cs="Times New Roman"/>
          <w:i/>
          <w:iCs/>
          <w:sz w:val="18"/>
          <w:szCs w:val="18"/>
        </w:rPr>
        <w:t xml:space="preserve">Complete adjustment set: age (continuous), sex, </w:t>
      </w:r>
      <w:r w:rsidR="006D0CD4" w:rsidRPr="006D0CD4">
        <w:rPr>
          <w:rFonts w:cs="Times New Roman"/>
          <w:i/>
          <w:iCs/>
          <w:sz w:val="18"/>
          <w:szCs w:val="18"/>
        </w:rPr>
        <w:t>national affiliation (Norwegian affiliation, non-Norwegian affiliation, missing</w:t>
      </w:r>
      <w:r w:rsidRPr="3538AC63">
        <w:rPr>
          <w:rFonts w:cs="Times New Roman"/>
          <w:i/>
          <w:iCs/>
          <w:sz w:val="18"/>
          <w:szCs w:val="18"/>
        </w:rPr>
        <w:t>), screening center (center 1, center 2), education level (primary school, high school, coll</w:t>
      </w:r>
      <w:r w:rsidR="0058373A">
        <w:rPr>
          <w:rFonts w:cs="Times New Roman"/>
          <w:i/>
          <w:iCs/>
          <w:sz w:val="18"/>
          <w:szCs w:val="18"/>
        </w:rPr>
        <w:t>e</w:t>
      </w:r>
      <w:r w:rsidRPr="3538AC63">
        <w:rPr>
          <w:rFonts w:cs="Times New Roman"/>
          <w:i/>
          <w:iCs/>
          <w:sz w:val="18"/>
          <w:szCs w:val="18"/>
        </w:rPr>
        <w:t>ge/university, missing), family history of CRC (yes, no, unknown</w:t>
      </w:r>
      <w:r w:rsidRPr="377B7BB1">
        <w:rPr>
          <w:rFonts w:cs="Times New Roman"/>
          <w:i/>
          <w:iCs/>
          <w:sz w:val="18"/>
          <w:szCs w:val="18"/>
        </w:rPr>
        <w:t>/missing</w:t>
      </w:r>
      <w:r w:rsidRPr="3538AC63">
        <w:rPr>
          <w:rFonts w:cs="Times New Roman"/>
          <w:i/>
          <w:iCs/>
          <w:sz w:val="18"/>
          <w:szCs w:val="18"/>
        </w:rPr>
        <w:t>), smoking status (non</w:t>
      </w:r>
      <w:r w:rsidR="0025064C">
        <w:rPr>
          <w:rFonts w:cs="Times New Roman"/>
          <w:i/>
          <w:iCs/>
          <w:sz w:val="18"/>
          <w:szCs w:val="18"/>
        </w:rPr>
        <w:t>-</w:t>
      </w:r>
      <w:r w:rsidRPr="3538AC63">
        <w:rPr>
          <w:rFonts w:cs="Times New Roman"/>
          <w:i/>
          <w:iCs/>
          <w:sz w:val="18"/>
          <w:szCs w:val="18"/>
        </w:rPr>
        <w:t xml:space="preserve">smoker, smoker, missing), BMI (continuous with missing set to median) and level of physical activity (continuous with missing set to median). </w:t>
      </w:r>
    </w:p>
    <w:p w14:paraId="56862A0B" w14:textId="5F37292A" w:rsidR="000669B5" w:rsidRDefault="000669B5"/>
    <w:tbl>
      <w:tblPr>
        <w:tblpPr w:leftFromText="141" w:rightFromText="141" w:vertAnchor="text" w:horzAnchor="margin" w:tblpY="-307"/>
        <w:tblW w:w="0" w:type="auto"/>
        <w:tblLook w:val="04A0" w:firstRow="1" w:lastRow="0" w:firstColumn="1" w:lastColumn="0" w:noHBand="0" w:noVBand="1"/>
      </w:tblPr>
      <w:tblGrid>
        <w:gridCol w:w="2675"/>
        <w:gridCol w:w="1415"/>
        <w:gridCol w:w="827"/>
        <w:gridCol w:w="1831"/>
        <w:gridCol w:w="827"/>
        <w:gridCol w:w="1831"/>
      </w:tblGrid>
      <w:tr w:rsidR="005D3C84" w:rsidRPr="00950A88" w14:paraId="0DEB7894" w14:textId="77777777" w:rsidTr="005A5D2E">
        <w:trPr>
          <w:trHeight w:val="20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3C5E6F95" w14:textId="755C2CB1" w:rsidR="005D3C84" w:rsidRPr="00950A88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0669B5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950A88">
              <w:rPr>
                <w:rFonts w:eastAsia="Times New Roman" w:cs="Times New Roman"/>
                <w:bCs/>
                <w:sz w:val="20"/>
                <w:szCs w:val="20"/>
              </w:rPr>
              <w:t>Odds ratios (ORs) and 95% confidence intervals (CIs) for presence of non-advanced adenoma</w:t>
            </w:r>
            <w:r w:rsidR="00C8146C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1</w:t>
            </w:r>
            <w:r w:rsidRPr="00950A88">
              <w:rPr>
                <w:rFonts w:eastAsia="Times New Roman" w:cs="Times New Roman"/>
                <w:bCs/>
                <w:sz w:val="20"/>
                <w:szCs w:val="20"/>
              </w:rPr>
              <w:t xml:space="preserve"> and advanced lesions</w:t>
            </w:r>
            <w:r w:rsidR="00C8146C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950A88">
              <w:rPr>
                <w:rFonts w:eastAsia="Times New Roman" w:cs="Times New Roman"/>
                <w:bCs/>
                <w:sz w:val="20"/>
                <w:szCs w:val="20"/>
              </w:rPr>
              <w:t xml:space="preserve"> relative 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to </w:t>
            </w:r>
            <w:r w:rsidR="00085379">
              <w:rPr>
                <w:rFonts w:eastAsia="Times New Roman" w:cs="Times New Roman"/>
                <w:bCs/>
                <w:sz w:val="20"/>
                <w:szCs w:val="20"/>
              </w:rPr>
              <w:t>controls</w:t>
            </w:r>
            <w:r w:rsidRPr="00950A88">
              <w:rPr>
                <w:rFonts w:eastAsia="Times New Roman" w:cs="Times New Roman"/>
                <w:bCs/>
                <w:sz w:val="20"/>
                <w:szCs w:val="20"/>
              </w:rPr>
              <w:t xml:space="preserve"> by level of alcohol consumption in energy percentage (E%) in the study population as a whole </w:t>
            </w:r>
            <w:r w:rsidRPr="00950A88">
              <w:rPr>
                <w:rFonts w:cs="Times New Roman"/>
                <w:sz w:val="20"/>
                <w:szCs w:val="20"/>
              </w:rPr>
              <w:t xml:space="preserve">(n=1,486) and by sex </w:t>
            </w:r>
            <w:r w:rsidRPr="00950A88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(660 women, 826 men)</w:t>
            </w:r>
            <w:r w:rsidR="00C8146C" w:rsidRPr="00C8146C">
              <w:rPr>
                <w:rFonts w:eastAsia="Times New Roman" w:cs="Times New Roman"/>
                <w:color w:val="000000"/>
                <w:kern w:val="36"/>
                <w:sz w:val="20"/>
                <w:szCs w:val="20"/>
                <w:vertAlign w:val="superscript"/>
              </w:rPr>
              <w:t>3</w:t>
            </w:r>
            <w:r w:rsidRPr="00950A88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D3C84" w:rsidRPr="00950A88" w14:paraId="198B970A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7D8A41" w14:textId="77777777" w:rsidR="005D3C84" w:rsidRPr="00950A88" w:rsidRDefault="005D3C84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2D93D6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138D69BD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>(n=54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E27D7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>Non-advanced adenoma</w:t>
            </w:r>
          </w:p>
          <w:p w14:paraId="26EB3514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>(n=52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600F2B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>Advanced lesions</w:t>
            </w:r>
          </w:p>
          <w:p w14:paraId="0832A25E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>(n=414)</w:t>
            </w:r>
          </w:p>
        </w:tc>
      </w:tr>
      <w:tr w:rsidR="005D3C84" w:rsidRPr="00950A88" w14:paraId="37997E73" w14:textId="77777777" w:rsidTr="005A5D2E">
        <w:trPr>
          <w:trHeight w:val="20"/>
        </w:trPr>
        <w:tc>
          <w:tcPr>
            <w:tcW w:w="0" w:type="auto"/>
            <w:vAlign w:val="bottom"/>
          </w:tcPr>
          <w:p w14:paraId="1B2E1887" w14:textId="77777777" w:rsidR="005D3C84" w:rsidRPr="00950A88" w:rsidRDefault="005D3C84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26FA7DE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50A88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87CBAA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50A88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9CEE56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50A88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7007D9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50A88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E9E8EC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50A88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</w:tr>
      <w:tr w:rsidR="005D3C84" w:rsidRPr="00950A88" w14:paraId="367ADF9E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694DE04" w14:textId="77777777" w:rsidR="005D3C84" w:rsidRPr="00950A88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50A88">
              <w:rPr>
                <w:rFonts w:eastAsia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681609EE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87DE6E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6CFC2C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13187F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9FAB4A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50A88" w14:paraId="0C12E5F4" w14:textId="77777777" w:rsidTr="005A5D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22E190E8" w14:textId="77777777" w:rsidR="005D3C84" w:rsidRPr="00984FD5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84FD5">
              <w:rPr>
                <w:rFonts w:eastAsia="Times New Roman" w:cs="Times New Roman"/>
                <w:sz w:val="20"/>
                <w:szCs w:val="20"/>
              </w:rPr>
              <w:t>Level of intake</w:t>
            </w:r>
          </w:p>
        </w:tc>
        <w:tc>
          <w:tcPr>
            <w:tcW w:w="0" w:type="auto"/>
          </w:tcPr>
          <w:p w14:paraId="4280EC52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F6F009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378D7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1F9557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B0FE26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50A88" w14:paraId="5B45591A" w14:textId="77777777" w:rsidTr="005A5D2E">
        <w:trPr>
          <w:trHeight w:val="20"/>
        </w:trPr>
        <w:tc>
          <w:tcPr>
            <w:tcW w:w="0" w:type="auto"/>
          </w:tcPr>
          <w:p w14:paraId="4C0C7591" w14:textId="77777777" w:rsidR="005D3C84" w:rsidRPr="00984FD5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84FD5">
              <w:rPr>
                <w:rFonts w:cs="Times New Roman"/>
                <w:sz w:val="20"/>
                <w:szCs w:val="20"/>
              </w:rPr>
              <w:t xml:space="preserve">  0 E%</w:t>
            </w:r>
          </w:p>
        </w:tc>
        <w:tc>
          <w:tcPr>
            <w:tcW w:w="0" w:type="auto"/>
          </w:tcPr>
          <w:p w14:paraId="150710CC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4B1C22C6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116ED668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4240A67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55AFFB37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5D3C84" w:rsidRPr="00950A88" w14:paraId="4D6A9BDE" w14:textId="77777777" w:rsidTr="005A5D2E">
        <w:trPr>
          <w:trHeight w:val="20"/>
        </w:trPr>
        <w:tc>
          <w:tcPr>
            <w:tcW w:w="0" w:type="auto"/>
          </w:tcPr>
          <w:p w14:paraId="0E781869" w14:textId="77777777" w:rsidR="005D3C84" w:rsidRPr="00984FD5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84FD5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&gt;</w:t>
            </w:r>
            <w:r w:rsidRPr="00984FD5">
              <w:rPr>
                <w:rFonts w:cs="Times New Roman"/>
                <w:sz w:val="20"/>
                <w:szCs w:val="20"/>
              </w:rPr>
              <w:t>0-3 E%</w:t>
            </w:r>
          </w:p>
        </w:tc>
        <w:tc>
          <w:tcPr>
            <w:tcW w:w="0" w:type="auto"/>
          </w:tcPr>
          <w:p w14:paraId="304D1F14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</w:tcPr>
          <w:p w14:paraId="19AE1F2E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14:paraId="47EEE42E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.18 (0.80, 1.75)</w:t>
            </w:r>
          </w:p>
        </w:tc>
        <w:tc>
          <w:tcPr>
            <w:tcW w:w="0" w:type="auto"/>
          </w:tcPr>
          <w:p w14:paraId="32B48297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</w:tcPr>
          <w:p w14:paraId="5202B871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0A88">
              <w:rPr>
                <w:rFonts w:cs="Times New Roman"/>
                <w:b/>
                <w:bCs/>
                <w:sz w:val="20"/>
                <w:szCs w:val="20"/>
              </w:rPr>
              <w:t>1.86 (1.18, 2.94)</w:t>
            </w:r>
          </w:p>
        </w:tc>
      </w:tr>
      <w:tr w:rsidR="005D3C84" w:rsidRPr="00950A88" w14:paraId="6F87CA76" w14:textId="77777777" w:rsidTr="005A5D2E">
        <w:trPr>
          <w:trHeight w:val="20"/>
        </w:trPr>
        <w:tc>
          <w:tcPr>
            <w:tcW w:w="0" w:type="auto"/>
          </w:tcPr>
          <w:p w14:paraId="0DEA852B" w14:textId="77777777" w:rsidR="005D3C84" w:rsidRPr="00984FD5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84FD5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984FD5">
              <w:rPr>
                <w:rFonts w:cs="Times New Roman"/>
                <w:sz w:val="20"/>
                <w:szCs w:val="20"/>
              </w:rPr>
              <w:t>3-6 E%</w:t>
            </w:r>
          </w:p>
        </w:tc>
        <w:tc>
          <w:tcPr>
            <w:tcW w:w="0" w:type="auto"/>
          </w:tcPr>
          <w:p w14:paraId="79037D36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15E78279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14:paraId="6D850730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.14 (0.74, 1.75)</w:t>
            </w:r>
          </w:p>
        </w:tc>
        <w:tc>
          <w:tcPr>
            <w:tcW w:w="0" w:type="auto"/>
          </w:tcPr>
          <w:p w14:paraId="2371B539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5C421E0D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0A88">
              <w:rPr>
                <w:rFonts w:cs="Times New Roman"/>
                <w:b/>
                <w:bCs/>
                <w:sz w:val="20"/>
                <w:szCs w:val="20"/>
              </w:rPr>
              <w:t>2.04 (1.24, 3.33)</w:t>
            </w:r>
          </w:p>
        </w:tc>
      </w:tr>
      <w:tr w:rsidR="005D3C84" w:rsidRPr="00950A88" w14:paraId="091B00AC" w14:textId="77777777" w:rsidTr="005A5D2E">
        <w:trPr>
          <w:trHeight w:val="49"/>
        </w:trPr>
        <w:tc>
          <w:tcPr>
            <w:tcW w:w="0" w:type="auto"/>
          </w:tcPr>
          <w:p w14:paraId="476F06BB" w14:textId="2F409B43" w:rsidR="005D3C84" w:rsidRPr="00984FD5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84FD5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984FD5">
              <w:rPr>
                <w:rFonts w:cs="Times New Roman"/>
                <w:sz w:val="20"/>
                <w:szCs w:val="20"/>
              </w:rPr>
              <w:t>6 E%</w:t>
            </w:r>
          </w:p>
        </w:tc>
        <w:tc>
          <w:tcPr>
            <w:tcW w:w="0" w:type="auto"/>
          </w:tcPr>
          <w:p w14:paraId="09620323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14:paraId="101F08F8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14:paraId="11A7CEDD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.40 (0.91, 2.14)</w:t>
            </w:r>
          </w:p>
        </w:tc>
        <w:tc>
          <w:tcPr>
            <w:tcW w:w="0" w:type="auto"/>
          </w:tcPr>
          <w:p w14:paraId="6DB7B3AC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3B74C0F3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0A88">
              <w:rPr>
                <w:rFonts w:cs="Times New Roman"/>
                <w:b/>
                <w:bCs/>
                <w:sz w:val="20"/>
                <w:szCs w:val="20"/>
              </w:rPr>
              <w:t>1.99 (1.21, 3.26)</w:t>
            </w:r>
          </w:p>
        </w:tc>
      </w:tr>
      <w:tr w:rsidR="005D3C84" w:rsidRPr="00950A88" w14:paraId="563C8AC6" w14:textId="77777777" w:rsidTr="005A5D2E">
        <w:trPr>
          <w:trHeight w:val="20"/>
        </w:trPr>
        <w:tc>
          <w:tcPr>
            <w:tcW w:w="0" w:type="auto"/>
            <w:vAlign w:val="bottom"/>
          </w:tcPr>
          <w:p w14:paraId="6BF58A84" w14:textId="77777777" w:rsidR="005D3C84" w:rsidRPr="00984FD5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84FD5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984FD5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45CFE775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EF56EF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E6EA17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78AF30F8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F69845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0A88">
              <w:rPr>
                <w:rFonts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5D3C84" w:rsidRPr="00950A88" w14:paraId="3D482093" w14:textId="77777777" w:rsidTr="005A5D2E">
        <w:trPr>
          <w:trHeight w:val="20"/>
        </w:trPr>
        <w:tc>
          <w:tcPr>
            <w:tcW w:w="0" w:type="auto"/>
            <w:vAlign w:val="center"/>
          </w:tcPr>
          <w:p w14:paraId="6BA4A392" w14:textId="77777777" w:rsidR="005D3C84" w:rsidRPr="00984FD5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984FD5">
              <w:rPr>
                <w:rFonts w:cs="Times New Roman"/>
                <w:color w:val="000000"/>
                <w:sz w:val="20"/>
                <w:szCs w:val="20"/>
              </w:rPr>
              <w:t>Per 3E% increase</w:t>
            </w:r>
          </w:p>
        </w:tc>
        <w:tc>
          <w:tcPr>
            <w:tcW w:w="0" w:type="auto"/>
          </w:tcPr>
          <w:p w14:paraId="2624097B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8C8DD2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299ED5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50A88">
              <w:rPr>
                <w:rFonts w:cs="Times New Roman"/>
                <w:sz w:val="20"/>
                <w:szCs w:val="20"/>
              </w:rPr>
              <w:t>1.05 (0.97, 1.14)</w:t>
            </w:r>
          </w:p>
        </w:tc>
        <w:tc>
          <w:tcPr>
            <w:tcW w:w="0" w:type="auto"/>
          </w:tcPr>
          <w:p w14:paraId="7DBF40A5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1FF008" w14:textId="77777777" w:rsidR="005D3C84" w:rsidRPr="00950A88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0A88">
              <w:rPr>
                <w:rFonts w:cs="Times New Roman"/>
                <w:b/>
                <w:bCs/>
                <w:sz w:val="20"/>
                <w:szCs w:val="20"/>
              </w:rPr>
              <w:t>1.09 (1.00, 1.18)</w:t>
            </w:r>
          </w:p>
        </w:tc>
      </w:tr>
      <w:tr w:rsidR="005D3C84" w:rsidRPr="00950A88" w14:paraId="63161EFC" w14:textId="77777777" w:rsidTr="005A5D2E">
        <w:trPr>
          <w:trHeight w:val="20"/>
        </w:trPr>
        <w:tc>
          <w:tcPr>
            <w:tcW w:w="0" w:type="auto"/>
            <w:vAlign w:val="center"/>
          </w:tcPr>
          <w:p w14:paraId="13166DB0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5E7ABAF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62D71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E26CE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878310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FCECD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5D3C84" w:rsidRPr="00950A88" w14:paraId="1B6280D0" w14:textId="77777777" w:rsidTr="005A5D2E">
        <w:trPr>
          <w:trHeight w:val="20"/>
        </w:trPr>
        <w:tc>
          <w:tcPr>
            <w:tcW w:w="0" w:type="auto"/>
            <w:vAlign w:val="center"/>
          </w:tcPr>
          <w:p w14:paraId="62AF9C8F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color w:val="000000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0616133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EAC7D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0268AA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4 (0.97, 1.12)</w:t>
            </w:r>
          </w:p>
        </w:tc>
        <w:tc>
          <w:tcPr>
            <w:tcW w:w="0" w:type="auto"/>
          </w:tcPr>
          <w:p w14:paraId="6876138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D71C39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1.12 (1.04, 1.22)</w:t>
            </w:r>
          </w:p>
        </w:tc>
      </w:tr>
      <w:tr w:rsidR="005D3C84" w:rsidRPr="00950A88" w14:paraId="22C5630B" w14:textId="77777777" w:rsidTr="005A5D2E">
        <w:trPr>
          <w:trHeight w:val="20"/>
        </w:trPr>
        <w:tc>
          <w:tcPr>
            <w:tcW w:w="0" w:type="auto"/>
            <w:vAlign w:val="center"/>
          </w:tcPr>
          <w:p w14:paraId="2CF477B1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39A089C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D1A3C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3F98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0107B444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B457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5D3C84" w:rsidRPr="00950A88" w14:paraId="22711864" w14:textId="77777777" w:rsidTr="005A5D2E">
        <w:trPr>
          <w:trHeight w:val="20"/>
        </w:trPr>
        <w:tc>
          <w:tcPr>
            <w:tcW w:w="0" w:type="auto"/>
            <w:vAlign w:val="bottom"/>
          </w:tcPr>
          <w:p w14:paraId="0975566F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7581895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EF33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443E3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12E22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9B71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5D3C84" w:rsidRPr="00950A88" w14:paraId="15540958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67C1688D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6172">
              <w:rPr>
                <w:rFonts w:eastAsia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vAlign w:val="center"/>
          </w:tcPr>
          <w:p w14:paraId="01D4DA3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C44685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D254A7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06709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196C14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50A88" w14:paraId="643C30B1" w14:textId="77777777" w:rsidTr="005A5D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3F732C9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eastAsia="Times New Roman" w:cs="Times New Roman"/>
                <w:sz w:val="20"/>
                <w:szCs w:val="20"/>
              </w:rPr>
              <w:t>Level of intake</w:t>
            </w:r>
          </w:p>
        </w:tc>
        <w:tc>
          <w:tcPr>
            <w:tcW w:w="0" w:type="auto"/>
            <w:vAlign w:val="center"/>
          </w:tcPr>
          <w:p w14:paraId="4D641D3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C28D4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B351D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564AB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7C2FA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50A88" w14:paraId="2481DC5F" w14:textId="77777777" w:rsidTr="005A5D2E">
        <w:trPr>
          <w:trHeight w:val="20"/>
        </w:trPr>
        <w:tc>
          <w:tcPr>
            <w:tcW w:w="0" w:type="auto"/>
          </w:tcPr>
          <w:p w14:paraId="7424E425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 xml:space="preserve">  0 E%</w:t>
            </w:r>
          </w:p>
        </w:tc>
        <w:tc>
          <w:tcPr>
            <w:tcW w:w="0" w:type="auto"/>
          </w:tcPr>
          <w:p w14:paraId="4651443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36B2FE06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BC7F25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10A7C18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EB72E8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5D3C84" w:rsidRPr="00950A88" w14:paraId="7153DD7C" w14:textId="77777777" w:rsidTr="005A5D2E">
        <w:trPr>
          <w:trHeight w:val="20"/>
        </w:trPr>
        <w:tc>
          <w:tcPr>
            <w:tcW w:w="0" w:type="auto"/>
          </w:tcPr>
          <w:p w14:paraId="24EFF9BC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 xml:space="preserve">  &gt;0-3 E%</w:t>
            </w:r>
          </w:p>
        </w:tc>
        <w:tc>
          <w:tcPr>
            <w:tcW w:w="0" w:type="auto"/>
          </w:tcPr>
          <w:p w14:paraId="254C773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0187461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3D99900A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60 (0.85, 3.02)</w:t>
            </w:r>
          </w:p>
        </w:tc>
        <w:tc>
          <w:tcPr>
            <w:tcW w:w="0" w:type="auto"/>
          </w:tcPr>
          <w:p w14:paraId="4737B0B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3E84378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61 (0.82, 3.18)</w:t>
            </w:r>
          </w:p>
        </w:tc>
      </w:tr>
      <w:tr w:rsidR="005D3C84" w:rsidRPr="00950A88" w14:paraId="79BFADA5" w14:textId="77777777" w:rsidTr="005A5D2E">
        <w:trPr>
          <w:trHeight w:val="20"/>
        </w:trPr>
        <w:tc>
          <w:tcPr>
            <w:tcW w:w="0" w:type="auto"/>
          </w:tcPr>
          <w:p w14:paraId="3964BFE7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 xml:space="preserve">  ≥3-6 E%</w:t>
            </w:r>
          </w:p>
        </w:tc>
        <w:tc>
          <w:tcPr>
            <w:tcW w:w="0" w:type="auto"/>
          </w:tcPr>
          <w:p w14:paraId="6922E37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7A7C8725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16598484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16 (0.59, 2.26)</w:t>
            </w:r>
          </w:p>
        </w:tc>
        <w:tc>
          <w:tcPr>
            <w:tcW w:w="0" w:type="auto"/>
          </w:tcPr>
          <w:p w14:paraId="033D68F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65F16BC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84 (0.91, 3.72)</w:t>
            </w:r>
          </w:p>
        </w:tc>
      </w:tr>
      <w:tr w:rsidR="005D3C84" w:rsidRPr="00950A88" w14:paraId="6DF8CE91" w14:textId="77777777" w:rsidTr="005A5D2E">
        <w:trPr>
          <w:trHeight w:val="20"/>
        </w:trPr>
        <w:tc>
          <w:tcPr>
            <w:tcW w:w="0" w:type="auto"/>
          </w:tcPr>
          <w:p w14:paraId="49757E50" w14:textId="5C911EDF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 xml:space="preserve">  ≥6 E%</w:t>
            </w:r>
          </w:p>
        </w:tc>
        <w:tc>
          <w:tcPr>
            <w:tcW w:w="0" w:type="auto"/>
          </w:tcPr>
          <w:p w14:paraId="3B7BA824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11EE483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14:paraId="7D5454D7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47 (0.77, 2.80)</w:t>
            </w:r>
          </w:p>
        </w:tc>
        <w:tc>
          <w:tcPr>
            <w:tcW w:w="0" w:type="auto"/>
          </w:tcPr>
          <w:p w14:paraId="2747C287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06FE89CA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44 (0.72, 2.89)</w:t>
            </w:r>
          </w:p>
        </w:tc>
      </w:tr>
      <w:tr w:rsidR="005D3C84" w:rsidRPr="00950A88" w14:paraId="7DA04073" w14:textId="77777777" w:rsidTr="005A5D2E">
        <w:trPr>
          <w:trHeight w:val="20"/>
        </w:trPr>
        <w:tc>
          <w:tcPr>
            <w:tcW w:w="0" w:type="auto"/>
            <w:vAlign w:val="bottom"/>
          </w:tcPr>
          <w:p w14:paraId="7D1975C0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066172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54C7484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2D8E0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AFB85A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42404BE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ACDCD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65</w:t>
            </w:r>
          </w:p>
        </w:tc>
      </w:tr>
      <w:tr w:rsidR="005D3C84" w:rsidRPr="00950A88" w14:paraId="540DA8A2" w14:textId="77777777" w:rsidTr="005A5D2E">
        <w:trPr>
          <w:trHeight w:val="20"/>
        </w:trPr>
        <w:tc>
          <w:tcPr>
            <w:tcW w:w="0" w:type="auto"/>
            <w:vAlign w:val="center"/>
          </w:tcPr>
          <w:p w14:paraId="07D565A8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color w:val="000000"/>
                <w:sz w:val="20"/>
                <w:szCs w:val="20"/>
              </w:rPr>
              <w:t>Per 3E% increase</w:t>
            </w:r>
          </w:p>
        </w:tc>
        <w:tc>
          <w:tcPr>
            <w:tcW w:w="0" w:type="auto"/>
          </w:tcPr>
          <w:p w14:paraId="20A98479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BD067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86CCF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3 (0.93, 1.13)</w:t>
            </w:r>
          </w:p>
        </w:tc>
        <w:tc>
          <w:tcPr>
            <w:tcW w:w="0" w:type="auto"/>
          </w:tcPr>
          <w:p w14:paraId="3B721FD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D05A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4 (0.94, 1.15)</w:t>
            </w:r>
          </w:p>
        </w:tc>
      </w:tr>
      <w:tr w:rsidR="005D3C84" w:rsidRPr="00950A88" w14:paraId="5D7707E6" w14:textId="77777777" w:rsidTr="005A5D2E">
        <w:trPr>
          <w:trHeight w:val="20"/>
        </w:trPr>
        <w:tc>
          <w:tcPr>
            <w:tcW w:w="0" w:type="auto"/>
            <w:vAlign w:val="center"/>
          </w:tcPr>
          <w:p w14:paraId="2B0B4311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6A18B27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2C65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00966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6597E016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7C9BF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5D3C84" w:rsidRPr="00950A88" w14:paraId="06F91626" w14:textId="77777777" w:rsidTr="005A5D2E">
        <w:trPr>
          <w:trHeight w:val="20"/>
        </w:trPr>
        <w:tc>
          <w:tcPr>
            <w:tcW w:w="0" w:type="auto"/>
            <w:vAlign w:val="center"/>
          </w:tcPr>
          <w:p w14:paraId="3A76E7DC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66172">
              <w:rPr>
                <w:rFonts w:cs="Times New Roman"/>
                <w:color w:val="000000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7EA9AC9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4E727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8960B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0 (0.90, 1.11)</w:t>
            </w:r>
          </w:p>
        </w:tc>
        <w:tc>
          <w:tcPr>
            <w:tcW w:w="0" w:type="auto"/>
            <w:vAlign w:val="center"/>
          </w:tcPr>
          <w:p w14:paraId="5B51575A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90FAF9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7 (0.96, 1.20)</w:t>
            </w:r>
          </w:p>
        </w:tc>
      </w:tr>
      <w:tr w:rsidR="005D3C84" w:rsidRPr="00950A88" w14:paraId="2DEB1835" w14:textId="77777777" w:rsidTr="005A5D2E">
        <w:trPr>
          <w:trHeight w:val="20"/>
        </w:trPr>
        <w:tc>
          <w:tcPr>
            <w:tcW w:w="0" w:type="auto"/>
            <w:vAlign w:val="center"/>
          </w:tcPr>
          <w:p w14:paraId="1CD374AB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6617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772F74D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19F09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5F1B2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04A06209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DDAAB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5D3C84" w:rsidRPr="00950A88" w14:paraId="19C45DD5" w14:textId="77777777" w:rsidTr="005A5D2E">
        <w:trPr>
          <w:trHeight w:val="20"/>
        </w:trPr>
        <w:tc>
          <w:tcPr>
            <w:tcW w:w="0" w:type="auto"/>
            <w:vAlign w:val="center"/>
          </w:tcPr>
          <w:p w14:paraId="2F0C680C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005015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0CE03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0171E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7A4915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52990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50A88" w14:paraId="60DB487F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D507D23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6172">
              <w:rPr>
                <w:rFonts w:eastAsia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0" w:type="auto"/>
            <w:vAlign w:val="bottom"/>
          </w:tcPr>
          <w:p w14:paraId="33DD698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253FC5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0C5477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112249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5D282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50A88" w14:paraId="71CA09F8" w14:textId="77777777" w:rsidTr="005A5D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7791D88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eastAsia="Times New Roman" w:cs="Times New Roman"/>
                <w:sz w:val="20"/>
                <w:szCs w:val="20"/>
              </w:rPr>
              <w:t>Level of intake</w:t>
            </w:r>
          </w:p>
        </w:tc>
        <w:tc>
          <w:tcPr>
            <w:tcW w:w="0" w:type="auto"/>
            <w:vAlign w:val="bottom"/>
          </w:tcPr>
          <w:p w14:paraId="5C6ECBB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8AE9A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318267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649D1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EC000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50A88" w14:paraId="75B54631" w14:textId="77777777" w:rsidTr="005A5D2E">
        <w:trPr>
          <w:trHeight w:val="20"/>
        </w:trPr>
        <w:tc>
          <w:tcPr>
            <w:tcW w:w="0" w:type="auto"/>
          </w:tcPr>
          <w:p w14:paraId="6EED71D7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 xml:space="preserve">  0 E%</w:t>
            </w:r>
          </w:p>
        </w:tc>
        <w:tc>
          <w:tcPr>
            <w:tcW w:w="0" w:type="auto"/>
          </w:tcPr>
          <w:p w14:paraId="263543F6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647CFBC6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29D3B8B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A63146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611D8C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5D3C84" w:rsidRPr="00950A88" w14:paraId="45417C5E" w14:textId="77777777" w:rsidTr="005A5D2E">
        <w:trPr>
          <w:trHeight w:val="20"/>
        </w:trPr>
        <w:tc>
          <w:tcPr>
            <w:tcW w:w="0" w:type="auto"/>
          </w:tcPr>
          <w:p w14:paraId="4652BD16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 xml:space="preserve">  &gt;0-3 E%</w:t>
            </w:r>
          </w:p>
        </w:tc>
        <w:tc>
          <w:tcPr>
            <w:tcW w:w="0" w:type="auto"/>
          </w:tcPr>
          <w:p w14:paraId="6F2CD56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</w:tcPr>
          <w:p w14:paraId="260487A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16D599A5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97 (0.58, 1.62)</w:t>
            </w:r>
          </w:p>
        </w:tc>
        <w:tc>
          <w:tcPr>
            <w:tcW w:w="0" w:type="auto"/>
          </w:tcPr>
          <w:p w14:paraId="1B73FF59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4C17B9D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2.11 (1.11, 3.98)</w:t>
            </w:r>
          </w:p>
        </w:tc>
      </w:tr>
      <w:tr w:rsidR="005D3C84" w:rsidRPr="00950A88" w14:paraId="041CDA0B" w14:textId="77777777" w:rsidTr="005A5D2E">
        <w:trPr>
          <w:trHeight w:val="20"/>
        </w:trPr>
        <w:tc>
          <w:tcPr>
            <w:tcW w:w="0" w:type="auto"/>
          </w:tcPr>
          <w:p w14:paraId="7C4D0760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 xml:space="preserve">  ≥3-6 E%</w:t>
            </w:r>
          </w:p>
        </w:tc>
        <w:tc>
          <w:tcPr>
            <w:tcW w:w="0" w:type="auto"/>
          </w:tcPr>
          <w:p w14:paraId="3220D6E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0E20F0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6B682E1A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31 (0.73, 2.34)</w:t>
            </w:r>
          </w:p>
        </w:tc>
        <w:tc>
          <w:tcPr>
            <w:tcW w:w="0" w:type="auto"/>
          </w:tcPr>
          <w:p w14:paraId="16BD871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FF5647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2.06 (1.00, 4.25)</w:t>
            </w:r>
          </w:p>
        </w:tc>
      </w:tr>
      <w:tr w:rsidR="005D3C84" w:rsidRPr="00950A88" w14:paraId="76DBF043" w14:textId="77777777" w:rsidTr="005A5D2E">
        <w:trPr>
          <w:trHeight w:val="20"/>
        </w:trPr>
        <w:tc>
          <w:tcPr>
            <w:tcW w:w="0" w:type="auto"/>
          </w:tcPr>
          <w:p w14:paraId="61E5882C" w14:textId="465A406E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 xml:space="preserve">  ≥6 E%</w:t>
            </w:r>
          </w:p>
        </w:tc>
        <w:tc>
          <w:tcPr>
            <w:tcW w:w="0" w:type="auto"/>
          </w:tcPr>
          <w:p w14:paraId="3DA5F85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33430B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243CB40B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53 (0.83, 2.83)</w:t>
            </w:r>
          </w:p>
        </w:tc>
        <w:tc>
          <w:tcPr>
            <w:tcW w:w="0" w:type="auto"/>
          </w:tcPr>
          <w:p w14:paraId="47D3D73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24F57025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3.15 (1.52, 6.55)</w:t>
            </w:r>
          </w:p>
        </w:tc>
      </w:tr>
      <w:tr w:rsidR="005D3C84" w:rsidRPr="00950A88" w14:paraId="5EF32B9D" w14:textId="77777777" w:rsidTr="005A5D2E">
        <w:trPr>
          <w:trHeight w:val="20"/>
        </w:trPr>
        <w:tc>
          <w:tcPr>
            <w:tcW w:w="0" w:type="auto"/>
            <w:vAlign w:val="bottom"/>
          </w:tcPr>
          <w:p w14:paraId="6E9D3CB6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66172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066172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212F146B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2F21EB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34EE1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7E9DD6C4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45204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5D3C84" w:rsidRPr="00950A88" w14:paraId="2C53CC13" w14:textId="77777777" w:rsidTr="005A5D2E">
        <w:trPr>
          <w:trHeight w:val="20"/>
        </w:trPr>
        <w:tc>
          <w:tcPr>
            <w:tcW w:w="0" w:type="auto"/>
            <w:vAlign w:val="center"/>
          </w:tcPr>
          <w:p w14:paraId="31DD033F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color w:val="000000"/>
                <w:sz w:val="20"/>
                <w:szCs w:val="20"/>
              </w:rPr>
              <w:t>Per 3E% increase</w:t>
            </w:r>
          </w:p>
        </w:tc>
        <w:tc>
          <w:tcPr>
            <w:tcW w:w="0" w:type="auto"/>
          </w:tcPr>
          <w:p w14:paraId="06D2603B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C270D4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6F5419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9 (0.94, 1.25)</w:t>
            </w:r>
          </w:p>
        </w:tc>
        <w:tc>
          <w:tcPr>
            <w:tcW w:w="0" w:type="auto"/>
          </w:tcPr>
          <w:p w14:paraId="56FA302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171A2B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1.20 (1.04, 1.39)</w:t>
            </w:r>
          </w:p>
        </w:tc>
      </w:tr>
      <w:tr w:rsidR="005D3C84" w:rsidRPr="00950A88" w14:paraId="2236DA18" w14:textId="77777777" w:rsidTr="005A5D2E">
        <w:trPr>
          <w:trHeight w:val="20"/>
        </w:trPr>
        <w:tc>
          <w:tcPr>
            <w:tcW w:w="0" w:type="auto"/>
            <w:vAlign w:val="center"/>
          </w:tcPr>
          <w:p w14:paraId="25C8B053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1F211534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37367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082F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481DFA0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0CC6E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5D3C84" w:rsidRPr="00950A88" w14:paraId="29BF4BBB" w14:textId="77777777" w:rsidTr="005A5D2E">
        <w:trPr>
          <w:trHeight w:val="20"/>
        </w:trPr>
        <w:tc>
          <w:tcPr>
            <w:tcW w:w="0" w:type="auto"/>
            <w:vAlign w:val="center"/>
          </w:tcPr>
          <w:p w14:paraId="2D598637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66172">
              <w:rPr>
                <w:rFonts w:cs="Times New Roman"/>
                <w:color w:val="000000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5E7EA7F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FFCE6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9F4845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10 (0.98, 1.23)</w:t>
            </w:r>
          </w:p>
        </w:tc>
        <w:tc>
          <w:tcPr>
            <w:tcW w:w="0" w:type="auto"/>
          </w:tcPr>
          <w:p w14:paraId="7CA477F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9C784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1.20 (1.06, 1.36)</w:t>
            </w:r>
          </w:p>
        </w:tc>
      </w:tr>
      <w:tr w:rsidR="005D3C84" w:rsidRPr="00950A88" w14:paraId="684F0F2E" w14:textId="77777777" w:rsidTr="005A5D2E">
        <w:trPr>
          <w:trHeight w:val="20"/>
        </w:trPr>
        <w:tc>
          <w:tcPr>
            <w:tcW w:w="0" w:type="auto"/>
            <w:vAlign w:val="center"/>
          </w:tcPr>
          <w:p w14:paraId="2AC91C27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6617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0049C82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F6A2A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E88E5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5DAAB4D1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E79BC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</w:tbl>
    <w:p w14:paraId="0CFB081E" w14:textId="77777777" w:rsidR="00C8146C" w:rsidRPr="00C8146C" w:rsidRDefault="00C8146C" w:rsidP="00C8146C">
      <w:pPr>
        <w:pBdr>
          <w:top w:val="single" w:sz="4" w:space="1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 w:rsidRPr="00C8146C">
        <w:rPr>
          <w:rFonts w:cs="Times New Roman"/>
          <w:i/>
          <w:sz w:val="18"/>
          <w:szCs w:val="18"/>
          <w:vertAlign w:val="superscript"/>
        </w:rPr>
        <w:t>1</w:t>
      </w:r>
      <w:r w:rsidRPr="00C8146C">
        <w:rPr>
          <w:rFonts w:cs="Times New Roman"/>
          <w:i/>
          <w:sz w:val="18"/>
          <w:szCs w:val="18"/>
        </w:rPr>
        <w:t xml:space="preserve">Includes any adenoma (adenomatous polyp) not fulfilling the criteria of being advanced.  </w:t>
      </w:r>
    </w:p>
    <w:p w14:paraId="4382D390" w14:textId="1DE0E27C" w:rsidR="00C8146C" w:rsidRPr="00C8146C" w:rsidRDefault="00C8146C" w:rsidP="005D3C84">
      <w:pPr>
        <w:pBdr>
          <w:top w:val="single" w:sz="4" w:space="1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 w:rsidRPr="00C8146C">
        <w:rPr>
          <w:rFonts w:cs="Times New Roman"/>
          <w:i/>
          <w:sz w:val="18"/>
          <w:szCs w:val="18"/>
          <w:vertAlign w:val="superscript"/>
        </w:rPr>
        <w:t>2</w:t>
      </w:r>
      <w:r w:rsidRPr="00C8146C">
        <w:rPr>
          <w:rFonts w:cs="Times New Roman"/>
          <w:i/>
          <w:sz w:val="18"/>
          <w:szCs w:val="18"/>
        </w:rPr>
        <w:t>Includes advanced adenoma, defined as any adenoma with either villous histology (≥25% villous components), high-grade dysplasia or polyp size greater than or equal to 10 mm</w:t>
      </w:r>
      <w:r>
        <w:rPr>
          <w:rFonts w:cs="Times New Roman"/>
          <w:i/>
          <w:sz w:val="18"/>
          <w:szCs w:val="18"/>
        </w:rPr>
        <w:t xml:space="preserve">; </w:t>
      </w:r>
      <w:r w:rsidRPr="00C8146C">
        <w:rPr>
          <w:rFonts w:cs="Times New Roman"/>
          <w:i/>
          <w:sz w:val="18"/>
          <w:szCs w:val="18"/>
        </w:rPr>
        <w:t>advanced serrated lesions, defined as any serrated lesions with size ≥ 10 mm or dysplasia</w:t>
      </w:r>
      <w:r>
        <w:rPr>
          <w:rFonts w:cs="Times New Roman"/>
          <w:i/>
          <w:sz w:val="18"/>
          <w:szCs w:val="18"/>
        </w:rPr>
        <w:t>;</w:t>
      </w:r>
      <w:r w:rsidRPr="00C8146C">
        <w:rPr>
          <w:rFonts w:cs="Times New Roman"/>
          <w:i/>
          <w:sz w:val="18"/>
          <w:szCs w:val="18"/>
        </w:rPr>
        <w:t xml:space="preserve"> and colorectal cancer, defined as presence of adenocarcinoma arising from the colon or rectum.</w:t>
      </w:r>
    </w:p>
    <w:p w14:paraId="7A4D19D6" w14:textId="4092FF52" w:rsidR="005D3C84" w:rsidRPr="008D3957" w:rsidRDefault="4CA6710A" w:rsidP="3538AC63">
      <w:pPr>
        <w:pBdr>
          <w:top w:val="single" w:sz="4" w:space="1" w:color="auto"/>
        </w:pBdr>
        <w:spacing w:after="0" w:line="240" w:lineRule="auto"/>
        <w:rPr>
          <w:rFonts w:cs="Times New Roman"/>
          <w:i/>
          <w:iCs/>
          <w:sz w:val="18"/>
          <w:szCs w:val="18"/>
        </w:rPr>
      </w:pPr>
      <w:r w:rsidRPr="3538AC63">
        <w:rPr>
          <w:rFonts w:cs="Times New Roman"/>
          <w:i/>
          <w:iCs/>
          <w:sz w:val="18"/>
          <w:szCs w:val="18"/>
          <w:vertAlign w:val="superscript"/>
        </w:rPr>
        <w:t>3</w:t>
      </w:r>
      <w:r w:rsidR="0B23932E" w:rsidRPr="3538AC63">
        <w:rPr>
          <w:rFonts w:cs="Times New Roman"/>
          <w:i/>
          <w:iCs/>
          <w:sz w:val="18"/>
          <w:szCs w:val="18"/>
        </w:rPr>
        <w:t xml:space="preserve">Odds ratios (ORs) and 95% confidence intervals (CIs) are obtained from multinomial logistic regression analyses adjusting for the following covariates: age (continuous), sex (except in the sex-specific analyses), </w:t>
      </w:r>
      <w:r w:rsidR="006D0CD4" w:rsidRPr="006D0CD4">
        <w:rPr>
          <w:rFonts w:cs="Times New Roman"/>
          <w:i/>
          <w:iCs/>
          <w:sz w:val="18"/>
          <w:szCs w:val="18"/>
        </w:rPr>
        <w:t>national affiliation (Norwegian affiliation, non-Norwegian affiliation, missing</w:t>
      </w:r>
      <w:r w:rsidR="0B23932E" w:rsidRPr="3538AC63">
        <w:rPr>
          <w:rFonts w:cs="Times New Roman"/>
          <w:i/>
          <w:iCs/>
          <w:sz w:val="18"/>
          <w:szCs w:val="18"/>
        </w:rPr>
        <w:t>), screening center (center 1, center 2), education level (primary school, high school, coll</w:t>
      </w:r>
      <w:r w:rsidR="0058373A">
        <w:rPr>
          <w:rFonts w:cs="Times New Roman"/>
          <w:i/>
          <w:iCs/>
          <w:sz w:val="18"/>
          <w:szCs w:val="18"/>
        </w:rPr>
        <w:t>e</w:t>
      </w:r>
      <w:r w:rsidR="0B23932E" w:rsidRPr="3538AC63">
        <w:rPr>
          <w:rFonts w:cs="Times New Roman"/>
          <w:i/>
          <w:iCs/>
          <w:sz w:val="18"/>
          <w:szCs w:val="18"/>
        </w:rPr>
        <w:t>ge/university, missing), family history of CRC (yes, no, unknown</w:t>
      </w:r>
      <w:r w:rsidR="5CFAC51F" w:rsidRPr="377B7BB1">
        <w:rPr>
          <w:rFonts w:cs="Times New Roman"/>
          <w:i/>
          <w:iCs/>
          <w:sz w:val="18"/>
          <w:szCs w:val="18"/>
        </w:rPr>
        <w:t>/missing</w:t>
      </w:r>
      <w:r w:rsidR="0B23932E" w:rsidRPr="3538AC63">
        <w:rPr>
          <w:rFonts w:cs="Times New Roman"/>
          <w:i/>
          <w:iCs/>
          <w:sz w:val="18"/>
          <w:szCs w:val="18"/>
        </w:rPr>
        <w:t>), smoking status (non</w:t>
      </w:r>
      <w:r w:rsidR="0025064C">
        <w:rPr>
          <w:rFonts w:cs="Times New Roman"/>
          <w:i/>
          <w:iCs/>
          <w:sz w:val="18"/>
          <w:szCs w:val="18"/>
        </w:rPr>
        <w:t>-</w:t>
      </w:r>
      <w:r w:rsidR="0B23932E" w:rsidRPr="3538AC63">
        <w:rPr>
          <w:rFonts w:cs="Times New Roman"/>
          <w:i/>
          <w:iCs/>
          <w:sz w:val="18"/>
          <w:szCs w:val="18"/>
        </w:rPr>
        <w:t xml:space="preserve">smoker, smoker, missing), BMI (continuous with missing set to median) and level of physical activity (continuous with missing set to median). </w:t>
      </w:r>
      <w:r w:rsidR="00C8146C">
        <w:br w:type="page"/>
      </w:r>
    </w:p>
    <w:tbl>
      <w:tblPr>
        <w:tblpPr w:leftFromText="141" w:rightFromText="141" w:vertAnchor="text" w:horzAnchor="margin" w:tblpY="-307"/>
        <w:tblW w:w="0" w:type="auto"/>
        <w:tblLook w:val="04A0" w:firstRow="1" w:lastRow="0" w:firstColumn="1" w:lastColumn="0" w:noHBand="0" w:noVBand="1"/>
      </w:tblPr>
      <w:tblGrid>
        <w:gridCol w:w="2636"/>
        <w:gridCol w:w="1410"/>
        <w:gridCol w:w="824"/>
        <w:gridCol w:w="1796"/>
        <w:gridCol w:w="824"/>
        <w:gridCol w:w="1916"/>
      </w:tblGrid>
      <w:tr w:rsidR="005D3C84" w:rsidRPr="0091421D" w14:paraId="4056AECD" w14:textId="77777777" w:rsidTr="005A5D2E">
        <w:trPr>
          <w:trHeight w:val="20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7AE50DFD" w14:textId="5CCCFA1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0669B5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91421D">
              <w:rPr>
                <w:rFonts w:eastAsia="Times New Roman" w:cs="Times New Roman"/>
                <w:bCs/>
                <w:sz w:val="20"/>
                <w:szCs w:val="20"/>
              </w:rPr>
              <w:t>Odds ratios (ORs) and 95% confidence intervals (CIs) for presence of non-advanced adenoma</w:t>
            </w:r>
            <w:r w:rsidR="00C8146C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1</w:t>
            </w:r>
            <w:r w:rsidRPr="0091421D">
              <w:rPr>
                <w:rFonts w:eastAsia="Times New Roman" w:cs="Times New Roman"/>
                <w:bCs/>
                <w:sz w:val="20"/>
                <w:szCs w:val="20"/>
              </w:rPr>
              <w:t xml:space="preserve"> and advanced lesions</w:t>
            </w:r>
            <w:r w:rsidR="00C8146C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91421D">
              <w:rPr>
                <w:rFonts w:eastAsia="Times New Roman" w:cs="Times New Roman"/>
                <w:bCs/>
                <w:sz w:val="20"/>
                <w:szCs w:val="20"/>
              </w:rPr>
              <w:t xml:space="preserve"> relative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 to</w:t>
            </w:r>
            <w:r w:rsidRPr="0091421D">
              <w:rPr>
                <w:rFonts w:eastAsia="Times New Roman" w:cs="Times New Roman"/>
                <w:bCs/>
                <w:sz w:val="20"/>
                <w:szCs w:val="20"/>
              </w:rPr>
              <w:t xml:space="preserve"> </w:t>
            </w:r>
            <w:r w:rsidR="00085379">
              <w:rPr>
                <w:rFonts w:eastAsia="Times New Roman" w:cs="Times New Roman"/>
                <w:bCs/>
                <w:sz w:val="20"/>
                <w:szCs w:val="20"/>
              </w:rPr>
              <w:t>controls</w:t>
            </w:r>
            <w:r w:rsidRPr="0091421D">
              <w:rPr>
                <w:rFonts w:eastAsia="Times New Roman" w:cs="Times New Roman"/>
                <w:bCs/>
                <w:sz w:val="20"/>
                <w:szCs w:val="20"/>
              </w:rPr>
              <w:t xml:space="preserve"> by level of alcohol consumption in the study population as a whole </w:t>
            </w:r>
            <w:r w:rsidRPr="0091421D">
              <w:rPr>
                <w:rFonts w:cs="Times New Roman"/>
                <w:sz w:val="20"/>
                <w:szCs w:val="20"/>
              </w:rPr>
              <w:t xml:space="preserve">(n=1,486) and by sex </w:t>
            </w:r>
            <w:r w:rsidRPr="0091421D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(660 women, 826 men)</w:t>
            </w:r>
            <w:r w:rsidR="00C8146C" w:rsidRPr="00C8146C">
              <w:rPr>
                <w:rFonts w:eastAsia="Times New Roman" w:cs="Times New Roman"/>
                <w:color w:val="000000"/>
                <w:kern w:val="36"/>
                <w:sz w:val="20"/>
                <w:szCs w:val="20"/>
                <w:vertAlign w:val="superscript"/>
              </w:rPr>
              <w:t>3</w:t>
            </w:r>
            <w:r w:rsidRPr="0091421D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 xml:space="preserve">Missing values are imputed using multivariate imputation. </w:t>
            </w:r>
          </w:p>
        </w:tc>
      </w:tr>
      <w:tr w:rsidR="005D3C84" w:rsidRPr="0091421D" w14:paraId="59EE46DD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7CCD1B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D56E75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04FB5CB1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(n=54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1FB22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Non-advanced adenoma</w:t>
            </w:r>
          </w:p>
          <w:p w14:paraId="6D01DFA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(n=52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ECE113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Advanced lesions</w:t>
            </w:r>
          </w:p>
          <w:p w14:paraId="4983A21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(n=414)</w:t>
            </w:r>
          </w:p>
        </w:tc>
      </w:tr>
      <w:tr w:rsidR="005D3C84" w:rsidRPr="0091421D" w14:paraId="29F5400F" w14:textId="77777777" w:rsidTr="005A5D2E">
        <w:trPr>
          <w:trHeight w:val="20"/>
        </w:trPr>
        <w:tc>
          <w:tcPr>
            <w:tcW w:w="0" w:type="auto"/>
            <w:vAlign w:val="bottom"/>
          </w:tcPr>
          <w:p w14:paraId="25216574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3DCC7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1421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D9A2FC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1421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4E686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1421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07FC8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1421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6EA67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91421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</w:tr>
      <w:tr w:rsidR="005D3C84" w:rsidRPr="0091421D" w14:paraId="72F60714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40A73998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6A59544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02523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9444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5D1D0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F770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72355DA3" w14:textId="77777777" w:rsidTr="005A5D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637A8BAA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eastAsia="Times New Roman" w:cs="Times New Roman"/>
                <w:sz w:val="20"/>
                <w:szCs w:val="20"/>
              </w:rPr>
              <w:t>Level of intake</w:t>
            </w:r>
          </w:p>
        </w:tc>
        <w:tc>
          <w:tcPr>
            <w:tcW w:w="0" w:type="auto"/>
          </w:tcPr>
          <w:p w14:paraId="6F4CED45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375B3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B31D3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75289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2FF9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6B51DBB8" w14:textId="77777777" w:rsidTr="005A5D2E">
        <w:trPr>
          <w:trHeight w:val="20"/>
        </w:trPr>
        <w:tc>
          <w:tcPr>
            <w:tcW w:w="0" w:type="auto"/>
          </w:tcPr>
          <w:p w14:paraId="04561F31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0 g/day</w:t>
            </w:r>
          </w:p>
        </w:tc>
        <w:tc>
          <w:tcPr>
            <w:tcW w:w="0" w:type="auto"/>
            <w:vAlign w:val="center"/>
          </w:tcPr>
          <w:p w14:paraId="76F760B5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14:paraId="0B45EBA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146E2EB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62034CDE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33A8BC7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5D3C84" w:rsidRPr="0091421D" w14:paraId="02CC1EB1" w14:textId="77777777" w:rsidTr="005A5D2E">
        <w:trPr>
          <w:trHeight w:val="20"/>
        </w:trPr>
        <w:tc>
          <w:tcPr>
            <w:tcW w:w="0" w:type="auto"/>
          </w:tcPr>
          <w:p w14:paraId="3E67032D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&gt;</w:t>
            </w:r>
            <w:r w:rsidRPr="004B534C">
              <w:rPr>
                <w:rFonts w:cs="Times New Roman"/>
                <w:sz w:val="20"/>
                <w:szCs w:val="20"/>
              </w:rPr>
              <w:t>0-10 g/day</w:t>
            </w:r>
          </w:p>
        </w:tc>
        <w:tc>
          <w:tcPr>
            <w:tcW w:w="0" w:type="auto"/>
            <w:vAlign w:val="center"/>
          </w:tcPr>
          <w:p w14:paraId="10F1AD6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vAlign w:val="center"/>
          </w:tcPr>
          <w:p w14:paraId="2295993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vAlign w:val="center"/>
          </w:tcPr>
          <w:p w14:paraId="60239C2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16 (0.79, 1.71)</w:t>
            </w:r>
          </w:p>
        </w:tc>
        <w:tc>
          <w:tcPr>
            <w:tcW w:w="0" w:type="auto"/>
            <w:vAlign w:val="center"/>
          </w:tcPr>
          <w:p w14:paraId="512BA2AC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vAlign w:val="center"/>
          </w:tcPr>
          <w:p w14:paraId="120C740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1.82 (1.15, 2.86)</w:t>
            </w:r>
          </w:p>
        </w:tc>
      </w:tr>
      <w:tr w:rsidR="005D3C84" w:rsidRPr="0091421D" w14:paraId="3A89450A" w14:textId="77777777" w:rsidTr="005A5D2E">
        <w:trPr>
          <w:trHeight w:val="20"/>
        </w:trPr>
        <w:tc>
          <w:tcPr>
            <w:tcW w:w="0" w:type="auto"/>
          </w:tcPr>
          <w:p w14:paraId="6BC22039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4B534C">
              <w:rPr>
                <w:rFonts w:cs="Times New Roman"/>
                <w:sz w:val="20"/>
                <w:szCs w:val="20"/>
              </w:rPr>
              <w:t>10-20 g/day</w:t>
            </w:r>
          </w:p>
        </w:tc>
        <w:tc>
          <w:tcPr>
            <w:tcW w:w="0" w:type="auto"/>
            <w:vAlign w:val="center"/>
          </w:tcPr>
          <w:p w14:paraId="115B263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70D4FD8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vAlign w:val="center"/>
          </w:tcPr>
          <w:p w14:paraId="360F8BD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31 (0.86, 1.99)</w:t>
            </w:r>
          </w:p>
        </w:tc>
        <w:tc>
          <w:tcPr>
            <w:tcW w:w="0" w:type="auto"/>
            <w:vAlign w:val="center"/>
          </w:tcPr>
          <w:p w14:paraId="0D75C3D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14:paraId="79E753D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1.98 (1.21, 3.24)</w:t>
            </w:r>
          </w:p>
        </w:tc>
      </w:tr>
      <w:tr w:rsidR="005D3C84" w:rsidRPr="0091421D" w14:paraId="7FDB2646" w14:textId="77777777" w:rsidTr="005A5D2E">
        <w:trPr>
          <w:trHeight w:val="49"/>
        </w:trPr>
        <w:tc>
          <w:tcPr>
            <w:tcW w:w="0" w:type="auto"/>
          </w:tcPr>
          <w:p w14:paraId="3F2A5EEF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4B534C">
              <w:rPr>
                <w:rFonts w:cs="Times New Roman"/>
                <w:sz w:val="20"/>
                <w:szCs w:val="20"/>
              </w:rPr>
              <w:t>20 g/day</w:t>
            </w:r>
          </w:p>
        </w:tc>
        <w:tc>
          <w:tcPr>
            <w:tcW w:w="0" w:type="auto"/>
            <w:vAlign w:val="center"/>
          </w:tcPr>
          <w:p w14:paraId="5788C98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center"/>
          </w:tcPr>
          <w:p w14:paraId="35A8C7B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270298B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30 (0.84, 2.02)</w:t>
            </w:r>
          </w:p>
        </w:tc>
        <w:tc>
          <w:tcPr>
            <w:tcW w:w="0" w:type="auto"/>
            <w:vAlign w:val="center"/>
          </w:tcPr>
          <w:p w14:paraId="29AA5BA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vAlign w:val="center"/>
          </w:tcPr>
          <w:p w14:paraId="078B237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2.18 (1.32, 3.61)</w:t>
            </w:r>
          </w:p>
        </w:tc>
      </w:tr>
      <w:tr w:rsidR="005D3C84" w:rsidRPr="0091421D" w14:paraId="7704699B" w14:textId="77777777" w:rsidTr="005A5D2E">
        <w:trPr>
          <w:trHeight w:val="20"/>
        </w:trPr>
        <w:tc>
          <w:tcPr>
            <w:tcW w:w="0" w:type="auto"/>
            <w:vAlign w:val="bottom"/>
          </w:tcPr>
          <w:p w14:paraId="15583A2D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91421D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74BC95CE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CBE84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9B1A7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0752972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7CA64C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5D3C84" w:rsidRPr="0091421D" w14:paraId="61316BA0" w14:textId="77777777" w:rsidTr="005A5D2E">
        <w:trPr>
          <w:trHeight w:val="20"/>
        </w:trPr>
        <w:tc>
          <w:tcPr>
            <w:tcW w:w="0" w:type="auto"/>
            <w:vAlign w:val="center"/>
          </w:tcPr>
          <w:p w14:paraId="7F545ADA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Per 10 g increase/day</w:t>
            </w:r>
          </w:p>
        </w:tc>
        <w:tc>
          <w:tcPr>
            <w:tcW w:w="0" w:type="auto"/>
          </w:tcPr>
          <w:p w14:paraId="622E625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7F9B45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745C9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03 (0.94, 1.12)</w:t>
            </w:r>
          </w:p>
        </w:tc>
        <w:tc>
          <w:tcPr>
            <w:tcW w:w="0" w:type="auto"/>
          </w:tcPr>
          <w:p w14:paraId="0511D5D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466F8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1.09 (1.00, 1.18)</w:t>
            </w:r>
          </w:p>
        </w:tc>
      </w:tr>
      <w:tr w:rsidR="005D3C84" w:rsidRPr="0091421D" w14:paraId="5E1C3719" w14:textId="77777777" w:rsidTr="005A5D2E">
        <w:trPr>
          <w:trHeight w:val="20"/>
        </w:trPr>
        <w:tc>
          <w:tcPr>
            <w:tcW w:w="0" w:type="auto"/>
            <w:vAlign w:val="center"/>
          </w:tcPr>
          <w:p w14:paraId="3FFAD44F" w14:textId="77777777" w:rsidR="005D3C84" w:rsidRPr="00EF71D8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F71D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14AFA5D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7A7D2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201CA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F82A8E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85550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5D3C84" w:rsidRPr="0091421D" w14:paraId="340AEACB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B7AAB72" w14:textId="77777777" w:rsidR="005D3C84" w:rsidRPr="00E15866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15866">
              <w:rPr>
                <w:rFonts w:cs="Times New Roman"/>
                <w:color w:val="000000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  <w:shd w:val="clear" w:color="auto" w:fill="auto"/>
          </w:tcPr>
          <w:p w14:paraId="2C102DCD" w14:textId="77777777" w:rsidR="005D3C84" w:rsidRPr="00E15866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B9CED8" w14:textId="77777777" w:rsidR="005D3C84" w:rsidRPr="00E15866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40DEE2" w14:textId="1D04D68F" w:rsidR="005D3C84" w:rsidRPr="00E15866" w:rsidRDefault="00E15866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5866">
              <w:rPr>
                <w:rFonts w:cs="Times New Roman"/>
                <w:sz w:val="20"/>
                <w:szCs w:val="20"/>
              </w:rPr>
              <w:t>1.03 (0.96, 1.11)</w:t>
            </w:r>
          </w:p>
        </w:tc>
        <w:tc>
          <w:tcPr>
            <w:tcW w:w="0" w:type="auto"/>
            <w:shd w:val="clear" w:color="auto" w:fill="auto"/>
          </w:tcPr>
          <w:p w14:paraId="75B3303B" w14:textId="77777777" w:rsidR="005D3C84" w:rsidRPr="00E15866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4E471C" w14:textId="5859F7CA" w:rsidR="005D3C84" w:rsidRPr="00E15866" w:rsidRDefault="00E15866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15866">
              <w:rPr>
                <w:rFonts w:cs="Times New Roman"/>
                <w:b/>
                <w:bCs/>
                <w:sz w:val="20"/>
                <w:szCs w:val="20"/>
              </w:rPr>
              <w:t>1.13 (1.05, 1.23)</w:t>
            </w:r>
          </w:p>
        </w:tc>
      </w:tr>
      <w:tr w:rsidR="005D3C84" w:rsidRPr="0091421D" w14:paraId="5A5F49CD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1DE3DB2" w14:textId="77777777" w:rsidR="005D3C84" w:rsidRPr="00E15866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1586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  <w:shd w:val="clear" w:color="auto" w:fill="auto"/>
          </w:tcPr>
          <w:p w14:paraId="65F1A83C" w14:textId="77777777" w:rsidR="005D3C84" w:rsidRPr="00E15866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CFE615" w14:textId="77777777" w:rsidR="005D3C84" w:rsidRPr="00E15866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BA76C3" w14:textId="58464A08" w:rsidR="005D3C84" w:rsidRPr="00E15866" w:rsidRDefault="00E15866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5866">
              <w:rPr>
                <w:rFonts w:cs="Times New Roman"/>
                <w:sz w:val="20"/>
                <w:szCs w:val="20"/>
              </w:rPr>
              <w:t>0.438</w:t>
            </w:r>
          </w:p>
        </w:tc>
        <w:tc>
          <w:tcPr>
            <w:tcW w:w="0" w:type="auto"/>
            <w:shd w:val="clear" w:color="auto" w:fill="auto"/>
          </w:tcPr>
          <w:p w14:paraId="186B0D75" w14:textId="77777777" w:rsidR="005D3C84" w:rsidRPr="00E15866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EFFA39" w14:textId="04B1AFCC" w:rsidR="005D3C84" w:rsidRPr="00E15866" w:rsidRDefault="00E15866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15866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5D3C84" w:rsidRPr="0091421D" w14:paraId="32517421" w14:textId="77777777" w:rsidTr="005A5D2E">
        <w:trPr>
          <w:trHeight w:val="20"/>
        </w:trPr>
        <w:tc>
          <w:tcPr>
            <w:tcW w:w="0" w:type="auto"/>
            <w:vAlign w:val="bottom"/>
          </w:tcPr>
          <w:p w14:paraId="149F294C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39000AB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A7307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FA60D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616F9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02039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5D3C84" w:rsidRPr="0091421D" w14:paraId="4C2E33FF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79E0E483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vAlign w:val="center"/>
          </w:tcPr>
          <w:p w14:paraId="43AB5D3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23E8E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AB1BF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5DC7F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CC859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3BCA15F8" w14:textId="77777777" w:rsidTr="005A5D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238D8951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eastAsia="Times New Roman" w:cs="Times New Roman"/>
                <w:sz w:val="20"/>
                <w:szCs w:val="20"/>
              </w:rPr>
              <w:t>Level of intake</w:t>
            </w:r>
          </w:p>
        </w:tc>
        <w:tc>
          <w:tcPr>
            <w:tcW w:w="0" w:type="auto"/>
            <w:vAlign w:val="center"/>
          </w:tcPr>
          <w:p w14:paraId="07D9AD7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DF605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7F4AA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600E8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1B63A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11EB34B2" w14:textId="77777777" w:rsidTr="005A5D2E">
        <w:trPr>
          <w:trHeight w:val="20"/>
        </w:trPr>
        <w:tc>
          <w:tcPr>
            <w:tcW w:w="0" w:type="auto"/>
          </w:tcPr>
          <w:p w14:paraId="52B995F2" w14:textId="77777777" w:rsidR="005D3C84" w:rsidRPr="0091421D" w:rsidRDefault="005D3C84" w:rsidP="005A5D2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0 g/day</w:t>
            </w:r>
          </w:p>
        </w:tc>
        <w:tc>
          <w:tcPr>
            <w:tcW w:w="0" w:type="auto"/>
            <w:vAlign w:val="center"/>
          </w:tcPr>
          <w:p w14:paraId="34BA505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6AA9C56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0E0683B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2AF7DD05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1E6E4F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5D3C84" w:rsidRPr="0091421D" w14:paraId="59C7203D" w14:textId="77777777" w:rsidTr="005A5D2E">
        <w:trPr>
          <w:trHeight w:val="20"/>
        </w:trPr>
        <w:tc>
          <w:tcPr>
            <w:tcW w:w="0" w:type="auto"/>
          </w:tcPr>
          <w:p w14:paraId="07515D66" w14:textId="77777777" w:rsidR="005D3C84" w:rsidRPr="0091421D" w:rsidRDefault="005D3C84" w:rsidP="005A5D2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&gt;</w:t>
            </w:r>
            <w:r w:rsidRPr="004B534C">
              <w:rPr>
                <w:rFonts w:cs="Times New Roman"/>
                <w:sz w:val="20"/>
                <w:szCs w:val="20"/>
              </w:rPr>
              <w:t>0-10 g/day</w:t>
            </w:r>
          </w:p>
        </w:tc>
        <w:tc>
          <w:tcPr>
            <w:tcW w:w="0" w:type="auto"/>
            <w:vAlign w:val="center"/>
          </w:tcPr>
          <w:p w14:paraId="5778B62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4CF17E9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vAlign w:val="center"/>
          </w:tcPr>
          <w:p w14:paraId="67924111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58 (0.84, 2.96)</w:t>
            </w:r>
          </w:p>
        </w:tc>
        <w:tc>
          <w:tcPr>
            <w:tcW w:w="0" w:type="auto"/>
            <w:vAlign w:val="center"/>
          </w:tcPr>
          <w:p w14:paraId="70D71DB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079AD41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58 (0.80, 3.11)</w:t>
            </w:r>
          </w:p>
        </w:tc>
      </w:tr>
      <w:tr w:rsidR="005D3C84" w:rsidRPr="0091421D" w14:paraId="2F00C7E4" w14:textId="77777777" w:rsidTr="005A5D2E">
        <w:trPr>
          <w:trHeight w:val="20"/>
        </w:trPr>
        <w:tc>
          <w:tcPr>
            <w:tcW w:w="0" w:type="auto"/>
          </w:tcPr>
          <w:p w14:paraId="472CB29B" w14:textId="77777777" w:rsidR="005D3C84" w:rsidRPr="0091421D" w:rsidRDefault="005D3C84" w:rsidP="005A5D2E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4B534C">
              <w:rPr>
                <w:rFonts w:cs="Times New Roman"/>
                <w:sz w:val="20"/>
                <w:szCs w:val="20"/>
              </w:rPr>
              <w:t>10-20 g/day</w:t>
            </w:r>
          </w:p>
        </w:tc>
        <w:tc>
          <w:tcPr>
            <w:tcW w:w="0" w:type="auto"/>
            <w:vAlign w:val="center"/>
          </w:tcPr>
          <w:p w14:paraId="18CCB41C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00265AC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5A76795C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40 (0.72, 2.70)</w:t>
            </w:r>
          </w:p>
        </w:tc>
        <w:tc>
          <w:tcPr>
            <w:tcW w:w="0" w:type="auto"/>
            <w:vAlign w:val="center"/>
          </w:tcPr>
          <w:p w14:paraId="0E1AA72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14:paraId="2F8C28A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94 (0.96, 3.91)</w:t>
            </w:r>
          </w:p>
        </w:tc>
      </w:tr>
      <w:tr w:rsidR="005D3C84" w:rsidRPr="0091421D" w14:paraId="292BC12F" w14:textId="77777777" w:rsidTr="005A5D2E">
        <w:trPr>
          <w:trHeight w:val="20"/>
        </w:trPr>
        <w:tc>
          <w:tcPr>
            <w:tcW w:w="0" w:type="auto"/>
          </w:tcPr>
          <w:p w14:paraId="4C015044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4B534C">
              <w:rPr>
                <w:rFonts w:cs="Times New Roman"/>
                <w:sz w:val="20"/>
                <w:szCs w:val="20"/>
              </w:rPr>
              <w:t>20 g/day</w:t>
            </w:r>
          </w:p>
        </w:tc>
        <w:tc>
          <w:tcPr>
            <w:tcW w:w="0" w:type="auto"/>
            <w:vAlign w:val="center"/>
          </w:tcPr>
          <w:p w14:paraId="697123C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3475A843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14:paraId="20C4E39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36 (0.71, 2.58)</w:t>
            </w:r>
          </w:p>
        </w:tc>
        <w:tc>
          <w:tcPr>
            <w:tcW w:w="0" w:type="auto"/>
            <w:vAlign w:val="center"/>
          </w:tcPr>
          <w:p w14:paraId="3C5AE141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bottom"/>
          </w:tcPr>
          <w:p w14:paraId="0580619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50 (0.75, 2.99)</w:t>
            </w:r>
          </w:p>
        </w:tc>
      </w:tr>
      <w:tr w:rsidR="005D3C84" w:rsidRPr="0091421D" w14:paraId="7F78F532" w14:textId="77777777" w:rsidTr="005A5D2E">
        <w:trPr>
          <w:trHeight w:val="20"/>
        </w:trPr>
        <w:tc>
          <w:tcPr>
            <w:tcW w:w="0" w:type="auto"/>
            <w:vAlign w:val="bottom"/>
          </w:tcPr>
          <w:p w14:paraId="0E9EE2D2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91421D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0070555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726F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EF110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6D6CEE3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FBA86C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5D3C84" w:rsidRPr="0091421D" w14:paraId="3DA8AF62" w14:textId="77777777" w:rsidTr="005A5D2E">
        <w:trPr>
          <w:trHeight w:val="20"/>
        </w:trPr>
        <w:tc>
          <w:tcPr>
            <w:tcW w:w="0" w:type="auto"/>
            <w:vAlign w:val="center"/>
          </w:tcPr>
          <w:p w14:paraId="5E6387AF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Per 10 g increase/day</w:t>
            </w:r>
          </w:p>
        </w:tc>
        <w:tc>
          <w:tcPr>
            <w:tcW w:w="0" w:type="auto"/>
          </w:tcPr>
          <w:p w14:paraId="2B591C9E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AB9D4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BDC2B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01 (0.92, 1.11)</w:t>
            </w:r>
          </w:p>
        </w:tc>
        <w:tc>
          <w:tcPr>
            <w:tcW w:w="0" w:type="auto"/>
          </w:tcPr>
          <w:p w14:paraId="08E41EC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7E986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05 (0.95, 1.15)</w:t>
            </w:r>
          </w:p>
        </w:tc>
      </w:tr>
      <w:tr w:rsidR="005D3C84" w:rsidRPr="0091421D" w14:paraId="27AA9882" w14:textId="77777777" w:rsidTr="005A5D2E">
        <w:trPr>
          <w:trHeight w:val="20"/>
        </w:trPr>
        <w:tc>
          <w:tcPr>
            <w:tcW w:w="0" w:type="auto"/>
            <w:vAlign w:val="center"/>
          </w:tcPr>
          <w:p w14:paraId="0B5D1CE5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91421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0E2A2BF3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E4C9F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23F30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0.8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42F0A2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A5EE0E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5D3C84" w:rsidRPr="0091421D" w14:paraId="42D75A54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6A96BCC" w14:textId="77777777" w:rsidR="005D3C84" w:rsidRPr="00EF71D8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F71D8">
              <w:rPr>
                <w:rFonts w:cs="Times New Roman"/>
                <w:color w:val="000000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  <w:shd w:val="clear" w:color="auto" w:fill="auto"/>
          </w:tcPr>
          <w:p w14:paraId="3C995045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A934C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5A2AE7" w14:textId="77612A95" w:rsidR="005D3C84" w:rsidRPr="0091421D" w:rsidRDefault="00E15866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0, 1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CC8BE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D1DFF49" w14:textId="44362F97" w:rsidR="005D3C84" w:rsidRPr="0091421D" w:rsidRDefault="00E15866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 (0.98, 1.21)</w:t>
            </w:r>
          </w:p>
        </w:tc>
      </w:tr>
      <w:tr w:rsidR="005D3C84" w:rsidRPr="0091421D" w14:paraId="40CDF77C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AB114F1" w14:textId="77777777" w:rsidR="005D3C84" w:rsidRPr="00EF71D8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F71D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  <w:shd w:val="clear" w:color="auto" w:fill="auto"/>
          </w:tcPr>
          <w:p w14:paraId="567D45E1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EEAAE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1EEB15" w14:textId="746F17E2" w:rsidR="005D3C84" w:rsidRPr="0091421D" w:rsidRDefault="00E15866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D60F1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DECCF00" w14:textId="0588376C" w:rsidR="005D3C84" w:rsidRPr="0091421D" w:rsidRDefault="00E15866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6</w:t>
            </w:r>
          </w:p>
        </w:tc>
      </w:tr>
      <w:tr w:rsidR="005D3C84" w:rsidRPr="0091421D" w14:paraId="0ADA10F6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89C2AA3" w14:textId="77777777" w:rsidR="005D3C84" w:rsidRPr="00EF71D8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1C79D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7B2A0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07871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D53FB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3FA0D3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034D0A0D" w14:textId="77777777" w:rsidTr="00E1586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C96B41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421D">
              <w:rPr>
                <w:rFonts w:eastAsia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249E2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3D48D5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3F4BD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34EA13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A8BE14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156C6CA4" w14:textId="77777777" w:rsidTr="00E1586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87583C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eastAsia="Times New Roman" w:cs="Times New Roman"/>
                <w:sz w:val="20"/>
                <w:szCs w:val="20"/>
              </w:rPr>
              <w:t>Level of intak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50C28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437F8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80004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A97CAB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495C73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259E9679" w14:textId="77777777" w:rsidTr="00E15866">
        <w:trPr>
          <w:trHeight w:val="20"/>
        </w:trPr>
        <w:tc>
          <w:tcPr>
            <w:tcW w:w="0" w:type="auto"/>
            <w:shd w:val="clear" w:color="auto" w:fill="auto"/>
          </w:tcPr>
          <w:p w14:paraId="7B908047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0 g/da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6268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517AF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80351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D4183C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29F8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5D3C84" w:rsidRPr="0091421D" w14:paraId="154B6F63" w14:textId="77777777" w:rsidTr="00E15866">
        <w:trPr>
          <w:trHeight w:val="20"/>
        </w:trPr>
        <w:tc>
          <w:tcPr>
            <w:tcW w:w="0" w:type="auto"/>
            <w:shd w:val="clear" w:color="auto" w:fill="auto"/>
          </w:tcPr>
          <w:p w14:paraId="4FFF5BD3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&gt;</w:t>
            </w:r>
            <w:r w:rsidRPr="004B534C">
              <w:rPr>
                <w:rFonts w:cs="Times New Roman"/>
                <w:sz w:val="20"/>
                <w:szCs w:val="20"/>
              </w:rPr>
              <w:t>0-10 g/da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728C8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8555C8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38AB7A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0.93 (0.57, 1.5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74EA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30FC4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2.09 (1.12, 3.91)</w:t>
            </w:r>
          </w:p>
        </w:tc>
      </w:tr>
      <w:tr w:rsidR="005D3C84" w:rsidRPr="0091421D" w14:paraId="2C4D036D" w14:textId="77777777" w:rsidTr="00E15866">
        <w:trPr>
          <w:trHeight w:val="20"/>
        </w:trPr>
        <w:tc>
          <w:tcPr>
            <w:tcW w:w="0" w:type="auto"/>
            <w:shd w:val="clear" w:color="auto" w:fill="auto"/>
          </w:tcPr>
          <w:p w14:paraId="09FCEDFA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4B534C">
              <w:rPr>
                <w:rFonts w:cs="Times New Roman"/>
                <w:sz w:val="20"/>
                <w:szCs w:val="20"/>
              </w:rPr>
              <w:t>10-20 g/da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424E7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8D903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3A214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39 (0.79, 2.4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1A9A4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9E2DB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78 (0.86, 3.67)</w:t>
            </w:r>
          </w:p>
        </w:tc>
      </w:tr>
      <w:tr w:rsidR="005D3C84" w:rsidRPr="0091421D" w14:paraId="34ECBB60" w14:textId="77777777" w:rsidTr="00E15866">
        <w:trPr>
          <w:trHeight w:val="20"/>
        </w:trPr>
        <w:tc>
          <w:tcPr>
            <w:tcW w:w="0" w:type="auto"/>
            <w:shd w:val="clear" w:color="auto" w:fill="auto"/>
          </w:tcPr>
          <w:p w14:paraId="218931AF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4B534C">
              <w:rPr>
                <w:rFonts w:cs="Times New Roman"/>
                <w:sz w:val="20"/>
                <w:szCs w:val="20"/>
              </w:rPr>
              <w:t>20 g/da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3D7B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B6333E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D8D1D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58 (0.78, 3.2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F6EE29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1B788E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4.65 (2.11, 10.24)</w:t>
            </w:r>
          </w:p>
        </w:tc>
      </w:tr>
      <w:tr w:rsidR="005D3C84" w:rsidRPr="0091421D" w14:paraId="104C6DB8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8DD18E7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421D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91421D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  <w:shd w:val="clear" w:color="auto" w:fill="auto"/>
          </w:tcPr>
          <w:p w14:paraId="55115D9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41281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CAB4B2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14:paraId="326EE060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2A2881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D3C84" w:rsidRPr="0091421D" w14:paraId="4294EF65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F19F3A0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91421D">
              <w:rPr>
                <w:rFonts w:cs="Times New Roman"/>
                <w:color w:val="000000"/>
                <w:sz w:val="20"/>
                <w:szCs w:val="20"/>
              </w:rPr>
              <w:t>Per 10 g increase/day</w:t>
            </w:r>
          </w:p>
        </w:tc>
        <w:tc>
          <w:tcPr>
            <w:tcW w:w="0" w:type="auto"/>
            <w:shd w:val="clear" w:color="auto" w:fill="auto"/>
          </w:tcPr>
          <w:p w14:paraId="01A41B6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BC86A1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E858F27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1.08 (0.90, 1.29)</w:t>
            </w:r>
          </w:p>
        </w:tc>
        <w:tc>
          <w:tcPr>
            <w:tcW w:w="0" w:type="auto"/>
            <w:shd w:val="clear" w:color="auto" w:fill="auto"/>
          </w:tcPr>
          <w:p w14:paraId="74D1A72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A05FBA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1.26 (1.05, 1.50)</w:t>
            </w:r>
          </w:p>
        </w:tc>
      </w:tr>
      <w:tr w:rsidR="005D3C84" w:rsidRPr="0091421D" w14:paraId="2ED4E74E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6B0BD78" w14:textId="77777777" w:rsidR="005D3C84" w:rsidRPr="0091421D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91421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  <w:shd w:val="clear" w:color="auto" w:fill="auto"/>
          </w:tcPr>
          <w:p w14:paraId="2561A53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0D370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040864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421D">
              <w:rPr>
                <w:rFonts w:cs="Times New Roman"/>
                <w:sz w:val="20"/>
                <w:szCs w:val="20"/>
              </w:rPr>
              <w:t>0.4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1C2B4C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9EF97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421D">
              <w:rPr>
                <w:rFonts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5D3C84" w:rsidRPr="0091421D" w14:paraId="17E4E066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8BA6118" w14:textId="77777777" w:rsidR="005D3C84" w:rsidRPr="0091421D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61FB8">
              <w:rPr>
                <w:rFonts w:cs="Times New Roman"/>
                <w:color w:val="000000"/>
                <w:sz w:val="20"/>
                <w:szCs w:val="20"/>
              </w:rPr>
              <w:t xml:space="preserve">Per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2-fold </w:t>
            </w:r>
            <w:r w:rsidRPr="004B534C">
              <w:rPr>
                <w:rFonts w:cs="Times New Roman"/>
                <w:color w:val="000000"/>
                <w:sz w:val="20"/>
                <w:szCs w:val="20"/>
              </w:rPr>
              <w:t>increase/day</w:t>
            </w:r>
          </w:p>
        </w:tc>
        <w:tc>
          <w:tcPr>
            <w:tcW w:w="0" w:type="auto"/>
            <w:shd w:val="clear" w:color="auto" w:fill="auto"/>
          </w:tcPr>
          <w:p w14:paraId="612BB3AD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98EB82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8FB723" w14:textId="0E8B1E95" w:rsidR="005D3C84" w:rsidRPr="0091421D" w:rsidRDefault="00E15866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 (0.96, 1.21)</w:t>
            </w:r>
          </w:p>
        </w:tc>
        <w:tc>
          <w:tcPr>
            <w:tcW w:w="0" w:type="auto"/>
            <w:shd w:val="clear" w:color="auto" w:fill="auto"/>
          </w:tcPr>
          <w:p w14:paraId="79719C8B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68F70BE" w14:textId="7513A5ED" w:rsidR="005D3C84" w:rsidRPr="0091421D" w:rsidRDefault="00E15866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21 (1.07, 1.37)</w:t>
            </w:r>
          </w:p>
        </w:tc>
      </w:tr>
      <w:tr w:rsidR="005D3C84" w:rsidRPr="0091421D" w14:paraId="72635C34" w14:textId="77777777" w:rsidTr="00E1586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2816572" w14:textId="77777777" w:rsidR="005D3C84" w:rsidRPr="0091421D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B534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  <w:shd w:val="clear" w:color="auto" w:fill="auto"/>
          </w:tcPr>
          <w:p w14:paraId="791DAFAF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E9D4A6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F8F9262" w14:textId="2D91A7EC" w:rsidR="005D3C84" w:rsidRPr="0091421D" w:rsidRDefault="00E15866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2</w:t>
            </w:r>
          </w:p>
        </w:tc>
        <w:tc>
          <w:tcPr>
            <w:tcW w:w="0" w:type="auto"/>
            <w:shd w:val="clear" w:color="auto" w:fill="auto"/>
          </w:tcPr>
          <w:p w14:paraId="21EFAEA5" w14:textId="77777777" w:rsidR="005D3C84" w:rsidRPr="0091421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30BAFC9" w14:textId="743AAEEC" w:rsidR="005D3C84" w:rsidRPr="0091421D" w:rsidRDefault="00E15866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</w:tbl>
    <w:p w14:paraId="02C3BD31" w14:textId="77777777" w:rsidR="00C8146C" w:rsidRPr="00C8146C" w:rsidRDefault="00C8146C" w:rsidP="00C8146C">
      <w:pPr>
        <w:pBdr>
          <w:top w:val="single" w:sz="4" w:space="1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 w:rsidRPr="00C8146C">
        <w:rPr>
          <w:rFonts w:cs="Times New Roman"/>
          <w:i/>
          <w:sz w:val="18"/>
          <w:szCs w:val="18"/>
          <w:vertAlign w:val="superscript"/>
        </w:rPr>
        <w:t>1</w:t>
      </w:r>
      <w:r w:rsidRPr="00C8146C">
        <w:rPr>
          <w:rFonts w:cs="Times New Roman"/>
          <w:i/>
          <w:sz w:val="18"/>
          <w:szCs w:val="18"/>
        </w:rPr>
        <w:t xml:space="preserve">Includes any adenoma (adenomatous polyp) not fulfilling the criteria of being advanced.  </w:t>
      </w:r>
    </w:p>
    <w:p w14:paraId="76645953" w14:textId="3EFF7079" w:rsidR="00C8146C" w:rsidRPr="00C8146C" w:rsidRDefault="00C8146C" w:rsidP="005D3C84">
      <w:pPr>
        <w:pBdr>
          <w:top w:val="single" w:sz="4" w:space="1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 w:rsidRPr="00C8146C">
        <w:rPr>
          <w:rFonts w:cs="Times New Roman"/>
          <w:i/>
          <w:sz w:val="18"/>
          <w:szCs w:val="18"/>
          <w:vertAlign w:val="superscript"/>
        </w:rPr>
        <w:t>2</w:t>
      </w:r>
      <w:r w:rsidRPr="00C8146C">
        <w:rPr>
          <w:rFonts w:cs="Times New Roman"/>
          <w:i/>
          <w:sz w:val="18"/>
          <w:szCs w:val="18"/>
        </w:rPr>
        <w:t>Includes advanced adenoma, defined as any adenoma with either villous histology (≥25% villous components), high-grade dysplasia or polyp size greater than or equal to 10 mm</w:t>
      </w:r>
      <w:r>
        <w:rPr>
          <w:rFonts w:cs="Times New Roman"/>
          <w:i/>
          <w:sz w:val="18"/>
          <w:szCs w:val="18"/>
        </w:rPr>
        <w:t xml:space="preserve">; </w:t>
      </w:r>
      <w:r w:rsidRPr="00C8146C">
        <w:rPr>
          <w:rFonts w:cs="Times New Roman"/>
          <w:i/>
          <w:sz w:val="18"/>
          <w:szCs w:val="18"/>
        </w:rPr>
        <w:t>advanced serrated lesions, defined as any serrated lesions with size ≥ 10 mm or dysplasia</w:t>
      </w:r>
      <w:r>
        <w:rPr>
          <w:rFonts w:cs="Times New Roman"/>
          <w:i/>
          <w:sz w:val="18"/>
          <w:szCs w:val="18"/>
        </w:rPr>
        <w:t>;</w:t>
      </w:r>
      <w:r w:rsidRPr="00C8146C">
        <w:rPr>
          <w:rFonts w:cs="Times New Roman"/>
          <w:i/>
          <w:sz w:val="18"/>
          <w:szCs w:val="18"/>
        </w:rPr>
        <w:t xml:space="preserve"> and colorectal cancer, defined as presence of adenocarcinoma arising from the colon or rectum.</w:t>
      </w:r>
    </w:p>
    <w:p w14:paraId="5273CD39" w14:textId="6259B432" w:rsidR="005D3C84" w:rsidRDefault="4CA6710A" w:rsidP="3538AC63">
      <w:pPr>
        <w:pBdr>
          <w:top w:val="single" w:sz="4" w:space="1" w:color="auto"/>
        </w:pBdr>
        <w:spacing w:after="0" w:line="240" w:lineRule="auto"/>
        <w:rPr>
          <w:rFonts w:cs="Times New Roman"/>
          <w:i/>
          <w:iCs/>
          <w:sz w:val="18"/>
          <w:szCs w:val="18"/>
        </w:rPr>
      </w:pPr>
      <w:r w:rsidRPr="3538AC63">
        <w:rPr>
          <w:rFonts w:cs="Times New Roman"/>
          <w:i/>
          <w:iCs/>
          <w:sz w:val="18"/>
          <w:szCs w:val="18"/>
          <w:vertAlign w:val="superscript"/>
        </w:rPr>
        <w:t>3</w:t>
      </w:r>
      <w:r w:rsidR="0B23932E" w:rsidRPr="3538AC63">
        <w:rPr>
          <w:rFonts w:cs="Times New Roman"/>
          <w:i/>
          <w:iCs/>
          <w:sz w:val="18"/>
          <w:szCs w:val="18"/>
        </w:rPr>
        <w:t xml:space="preserve">Odds ratios (ORs) and 95% confidence intervals (CIs) are obtained from multinomial logistic regression analyses adjusting for the following covariates: age (continuous), sex (except in the sex-specific analyses), </w:t>
      </w:r>
      <w:r w:rsidR="006D0CD4" w:rsidRPr="006D0CD4">
        <w:rPr>
          <w:rFonts w:cs="Times New Roman"/>
          <w:i/>
          <w:iCs/>
          <w:sz w:val="18"/>
          <w:szCs w:val="18"/>
        </w:rPr>
        <w:t>national affiliation (Norwegian affiliation, non-Norwegian affiliation</w:t>
      </w:r>
      <w:r w:rsidR="0B23932E" w:rsidRPr="3538AC63">
        <w:rPr>
          <w:rFonts w:cs="Times New Roman"/>
          <w:i/>
          <w:iCs/>
          <w:sz w:val="18"/>
          <w:szCs w:val="18"/>
        </w:rPr>
        <w:t>), screening center (center 1, center 2), education level (primary school, high school, coll</w:t>
      </w:r>
      <w:r w:rsidR="0058373A">
        <w:rPr>
          <w:rFonts w:cs="Times New Roman"/>
          <w:i/>
          <w:iCs/>
          <w:sz w:val="18"/>
          <w:szCs w:val="18"/>
        </w:rPr>
        <w:t>e</w:t>
      </w:r>
      <w:r w:rsidR="0B23932E" w:rsidRPr="3538AC63">
        <w:rPr>
          <w:rFonts w:cs="Times New Roman"/>
          <w:i/>
          <w:iCs/>
          <w:sz w:val="18"/>
          <w:szCs w:val="18"/>
        </w:rPr>
        <w:t>ge/university), family history of CRC (yes, no), smoking status (non</w:t>
      </w:r>
      <w:r w:rsidR="0025064C">
        <w:rPr>
          <w:rFonts w:cs="Times New Roman"/>
          <w:i/>
          <w:iCs/>
          <w:sz w:val="18"/>
          <w:szCs w:val="18"/>
        </w:rPr>
        <w:t>-</w:t>
      </w:r>
      <w:r w:rsidR="0B23932E" w:rsidRPr="3538AC63">
        <w:rPr>
          <w:rFonts w:cs="Times New Roman"/>
          <w:i/>
          <w:iCs/>
          <w:sz w:val="18"/>
          <w:szCs w:val="18"/>
        </w:rPr>
        <w:t>smoker, smoker), BMI (continuous) and level of physical activity (continuous). For covariates with missing data (national</w:t>
      </w:r>
      <w:r w:rsidR="006D0CD4">
        <w:rPr>
          <w:rFonts w:cs="Times New Roman"/>
          <w:i/>
          <w:iCs/>
          <w:sz w:val="18"/>
          <w:szCs w:val="18"/>
        </w:rPr>
        <w:t xml:space="preserve"> affiliation</w:t>
      </w:r>
      <w:r w:rsidR="0B23932E" w:rsidRPr="3538AC63">
        <w:rPr>
          <w:rFonts w:cs="Times New Roman"/>
          <w:i/>
          <w:iCs/>
          <w:sz w:val="18"/>
          <w:szCs w:val="18"/>
        </w:rPr>
        <w:t xml:space="preserve">, education level, family history of CRC, smoking status, BMI and level of physical activity), values were imputed using the R package MICE (Multivariate Imputation via Chained Equations), assuming that the missing data were missing at random. </w:t>
      </w:r>
    </w:p>
    <w:p w14:paraId="3F94EE1B" w14:textId="77777777" w:rsidR="005D3C84" w:rsidRDefault="005D3C84" w:rsidP="005D3C84">
      <w:r>
        <w:br w:type="page"/>
      </w:r>
    </w:p>
    <w:tbl>
      <w:tblPr>
        <w:tblpPr w:leftFromText="141" w:rightFromText="141" w:vertAnchor="text" w:horzAnchor="margin" w:tblpY="-307"/>
        <w:tblW w:w="0" w:type="auto"/>
        <w:tblLook w:val="04A0" w:firstRow="1" w:lastRow="0" w:firstColumn="1" w:lastColumn="0" w:noHBand="0" w:noVBand="1"/>
      </w:tblPr>
      <w:tblGrid>
        <w:gridCol w:w="2707"/>
        <w:gridCol w:w="1409"/>
        <w:gridCol w:w="664"/>
        <w:gridCol w:w="1867"/>
        <w:gridCol w:w="824"/>
        <w:gridCol w:w="1935"/>
      </w:tblGrid>
      <w:tr w:rsidR="005D3C84" w:rsidRPr="0091421D" w14:paraId="638445A1" w14:textId="77777777" w:rsidTr="005A5D2E">
        <w:trPr>
          <w:trHeight w:val="20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bottom"/>
          </w:tcPr>
          <w:p w14:paraId="4F7F58F3" w14:textId="12123E1E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0669B5">
              <w:rPr>
                <w:rFonts w:eastAsia="Times New Roman" w:cs="Times New Roman"/>
                <w:b/>
                <w:bCs/>
                <w:sz w:val="20"/>
                <w:szCs w:val="20"/>
              </w:rPr>
              <w:t>4</w:t>
            </w: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53740D">
              <w:rPr>
                <w:rFonts w:eastAsia="Times New Roman" w:cs="Times New Roman"/>
                <w:bCs/>
                <w:sz w:val="20"/>
                <w:szCs w:val="20"/>
              </w:rPr>
              <w:t>Odds ratios (ORs) and 95% confidence intervals (CIs) for presence of non-advanced adenoma</w:t>
            </w:r>
            <w:r w:rsidR="00C8146C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1</w:t>
            </w:r>
            <w:r w:rsidRPr="0053740D">
              <w:rPr>
                <w:rFonts w:eastAsia="Times New Roman" w:cs="Times New Roman"/>
                <w:bCs/>
                <w:sz w:val="20"/>
                <w:szCs w:val="20"/>
              </w:rPr>
              <w:t xml:space="preserve"> and advanced lesions</w:t>
            </w:r>
            <w:r w:rsidR="00C8146C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53740D">
              <w:rPr>
                <w:rFonts w:eastAsia="Times New Roman" w:cs="Times New Roman"/>
                <w:bCs/>
                <w:sz w:val="20"/>
                <w:szCs w:val="20"/>
              </w:rPr>
              <w:t xml:space="preserve"> relative to </w:t>
            </w:r>
            <w:r w:rsidR="00085379">
              <w:rPr>
                <w:rFonts w:eastAsia="Times New Roman" w:cs="Times New Roman"/>
                <w:bCs/>
                <w:sz w:val="20"/>
                <w:szCs w:val="20"/>
              </w:rPr>
              <w:t>controls</w:t>
            </w:r>
            <w:r w:rsidRPr="0053740D">
              <w:rPr>
                <w:rFonts w:eastAsia="Times New Roman" w:cs="Times New Roman"/>
                <w:bCs/>
                <w:sz w:val="20"/>
                <w:szCs w:val="20"/>
              </w:rPr>
              <w:t xml:space="preserve"> by level of alcohol consumption in the 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subset of participants with</w:t>
            </w:r>
            <w:r w:rsidRPr="0053740D">
              <w:rPr>
                <w:rFonts w:eastAsia="Times New Roman" w:cs="Times New Roman"/>
                <w:bCs/>
                <w:sz w:val="20"/>
                <w:szCs w:val="20"/>
              </w:rPr>
              <w:t xml:space="preserve"> microbiome samples </w:t>
            </w:r>
            <w:r w:rsidRPr="0053740D">
              <w:rPr>
                <w:rFonts w:cs="Times New Roman"/>
                <w:sz w:val="20"/>
                <w:szCs w:val="20"/>
              </w:rPr>
              <w:t>(n=947)</w:t>
            </w:r>
            <w:r w:rsidR="00C8146C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53740D">
              <w:rPr>
                <w:rFonts w:cs="Times New Roman"/>
                <w:sz w:val="20"/>
                <w:szCs w:val="20"/>
              </w:rPr>
              <w:t xml:space="preserve">. </w:t>
            </w:r>
          </w:p>
        </w:tc>
      </w:tr>
      <w:tr w:rsidR="005D3C84" w:rsidRPr="0091421D" w14:paraId="3571F146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702C25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A6E8B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2E4FA1F0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t>(n=41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44D0E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t>Non-advanced adenoma</w:t>
            </w:r>
          </w:p>
          <w:p w14:paraId="000CD5E6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t>(n=13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69ACC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t>Advanced lesions</w:t>
            </w:r>
          </w:p>
          <w:p w14:paraId="6C1D271A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t>(n=403)</w:t>
            </w:r>
          </w:p>
        </w:tc>
      </w:tr>
      <w:tr w:rsidR="005D3C84" w:rsidRPr="0091421D" w14:paraId="5A1BE853" w14:textId="77777777" w:rsidTr="005A5D2E">
        <w:trPr>
          <w:trHeight w:val="20"/>
        </w:trPr>
        <w:tc>
          <w:tcPr>
            <w:tcW w:w="0" w:type="auto"/>
            <w:vAlign w:val="bottom"/>
          </w:tcPr>
          <w:p w14:paraId="6F41D02F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DC9F66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53740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DBDD81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53740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CD6258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53740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42CAED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53740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6F8A5D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53740D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OR (95% CI)</w:t>
            </w:r>
          </w:p>
        </w:tc>
      </w:tr>
      <w:tr w:rsidR="005D3C84" w:rsidRPr="0091421D" w14:paraId="6BE00048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7BACB07C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2AFB7A50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900CE2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4AE7F6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18224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DA5446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13323F25" w14:textId="77777777" w:rsidTr="005A5D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0B77B7EE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3740D">
              <w:rPr>
                <w:rFonts w:eastAsia="Times New Roman" w:cs="Times New Roman"/>
                <w:sz w:val="20"/>
                <w:szCs w:val="20"/>
              </w:rPr>
              <w:t>Level of intake</w:t>
            </w:r>
          </w:p>
        </w:tc>
        <w:tc>
          <w:tcPr>
            <w:tcW w:w="0" w:type="auto"/>
          </w:tcPr>
          <w:p w14:paraId="0AD7DCFD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579E1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616769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C8E33C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C26890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3C84" w:rsidRPr="0091421D" w14:paraId="5BE42044" w14:textId="77777777" w:rsidTr="005A5D2E">
        <w:trPr>
          <w:trHeight w:val="20"/>
        </w:trPr>
        <w:tc>
          <w:tcPr>
            <w:tcW w:w="0" w:type="auto"/>
          </w:tcPr>
          <w:p w14:paraId="09AD3853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0 g/day</w:t>
            </w:r>
          </w:p>
        </w:tc>
        <w:tc>
          <w:tcPr>
            <w:tcW w:w="0" w:type="auto"/>
          </w:tcPr>
          <w:p w14:paraId="55567F60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72615AB1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BE129D2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280E17F6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3FB9F476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5D3C84" w:rsidRPr="0091421D" w14:paraId="78C99204" w14:textId="77777777" w:rsidTr="005A5D2E">
        <w:trPr>
          <w:trHeight w:val="20"/>
        </w:trPr>
        <w:tc>
          <w:tcPr>
            <w:tcW w:w="0" w:type="auto"/>
          </w:tcPr>
          <w:p w14:paraId="59B6C2E5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&gt;</w:t>
            </w:r>
            <w:r w:rsidRPr="004B534C">
              <w:rPr>
                <w:rFonts w:cs="Times New Roman"/>
                <w:sz w:val="20"/>
                <w:szCs w:val="20"/>
              </w:rPr>
              <w:t>0-10 g/day</w:t>
            </w:r>
          </w:p>
        </w:tc>
        <w:tc>
          <w:tcPr>
            <w:tcW w:w="0" w:type="auto"/>
          </w:tcPr>
          <w:p w14:paraId="535F9E23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14:paraId="1642817B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06DFA38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0.85 (0.45, 1.60)</w:t>
            </w:r>
          </w:p>
        </w:tc>
        <w:tc>
          <w:tcPr>
            <w:tcW w:w="0" w:type="auto"/>
          </w:tcPr>
          <w:p w14:paraId="6624E21A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vAlign w:val="center"/>
          </w:tcPr>
          <w:p w14:paraId="3002DC48" w14:textId="77777777" w:rsidR="005D3C84" w:rsidRPr="004806BE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4806BE">
              <w:rPr>
                <w:rFonts w:cs="Times New Roman"/>
                <w:b/>
                <w:bCs/>
                <w:sz w:val="20"/>
                <w:szCs w:val="20"/>
              </w:rPr>
              <w:t>1.76 (1.07, 2.87)</w:t>
            </w:r>
          </w:p>
        </w:tc>
      </w:tr>
      <w:tr w:rsidR="005D3C84" w:rsidRPr="0091421D" w14:paraId="7F762E3A" w14:textId="77777777" w:rsidTr="005A5D2E">
        <w:trPr>
          <w:trHeight w:val="20"/>
        </w:trPr>
        <w:tc>
          <w:tcPr>
            <w:tcW w:w="0" w:type="auto"/>
          </w:tcPr>
          <w:p w14:paraId="67F397D1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4B534C">
              <w:rPr>
                <w:rFonts w:cs="Times New Roman"/>
                <w:sz w:val="20"/>
                <w:szCs w:val="20"/>
              </w:rPr>
              <w:t>10-20 g/day</w:t>
            </w:r>
          </w:p>
        </w:tc>
        <w:tc>
          <w:tcPr>
            <w:tcW w:w="0" w:type="auto"/>
          </w:tcPr>
          <w:p w14:paraId="07140A37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26D898EE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E6F97BC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0.89 (0.44, 1.80)</w:t>
            </w:r>
          </w:p>
        </w:tc>
        <w:tc>
          <w:tcPr>
            <w:tcW w:w="0" w:type="auto"/>
          </w:tcPr>
          <w:p w14:paraId="7A1CE6C1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14:paraId="41CD63B0" w14:textId="77777777" w:rsidR="005D3C84" w:rsidRPr="004806BE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4806BE">
              <w:rPr>
                <w:rFonts w:cs="Times New Roman"/>
                <w:b/>
                <w:bCs/>
                <w:sz w:val="20"/>
                <w:szCs w:val="20"/>
              </w:rPr>
              <w:t>1.93 (1.13, 3.30)</w:t>
            </w:r>
          </w:p>
        </w:tc>
      </w:tr>
      <w:tr w:rsidR="005D3C84" w:rsidRPr="0091421D" w14:paraId="18BB8238" w14:textId="77777777" w:rsidTr="005A5D2E">
        <w:trPr>
          <w:trHeight w:val="49"/>
        </w:trPr>
        <w:tc>
          <w:tcPr>
            <w:tcW w:w="0" w:type="auto"/>
          </w:tcPr>
          <w:p w14:paraId="73D8585C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B534C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4B534C">
              <w:rPr>
                <w:rFonts w:cs="Times New Roman"/>
                <w:sz w:val="20"/>
                <w:szCs w:val="20"/>
              </w:rPr>
              <w:t>20 g/day</w:t>
            </w:r>
          </w:p>
        </w:tc>
        <w:tc>
          <w:tcPr>
            <w:tcW w:w="0" w:type="auto"/>
          </w:tcPr>
          <w:p w14:paraId="4DC2B3D6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417A00AB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0078777E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1.33 (0.65, 2.71)</w:t>
            </w:r>
          </w:p>
        </w:tc>
        <w:tc>
          <w:tcPr>
            <w:tcW w:w="0" w:type="auto"/>
          </w:tcPr>
          <w:p w14:paraId="288CC84F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14:paraId="3BED46A2" w14:textId="77777777" w:rsidR="005D3C84" w:rsidRPr="004806BE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4806BE">
              <w:rPr>
                <w:rFonts w:cs="Times New Roman"/>
                <w:b/>
                <w:bCs/>
                <w:sz w:val="20"/>
                <w:szCs w:val="20"/>
              </w:rPr>
              <w:t>2.72 (1.57, 4.72)</w:t>
            </w:r>
          </w:p>
        </w:tc>
      </w:tr>
      <w:tr w:rsidR="005D3C84" w:rsidRPr="0091421D" w14:paraId="29A11C58" w14:textId="77777777" w:rsidTr="005A5D2E">
        <w:trPr>
          <w:trHeight w:val="20"/>
        </w:trPr>
        <w:tc>
          <w:tcPr>
            <w:tcW w:w="0" w:type="auto"/>
            <w:vAlign w:val="bottom"/>
          </w:tcPr>
          <w:p w14:paraId="6C7F538A" w14:textId="77777777" w:rsidR="005D3C84" w:rsidRPr="0053740D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53740D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53740D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6BB4D3FC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55852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9F951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3740D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482E3C64" w14:textId="77777777" w:rsidR="005D3C84" w:rsidRPr="0053740D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CFA95D" w14:textId="77777777" w:rsidR="005D3C84" w:rsidRPr="004806BE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4806BE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D3C84" w:rsidRPr="0091421D" w14:paraId="669B8F4B" w14:textId="77777777" w:rsidTr="005A5D2E">
        <w:trPr>
          <w:trHeight w:val="20"/>
        </w:trPr>
        <w:tc>
          <w:tcPr>
            <w:tcW w:w="0" w:type="auto"/>
            <w:vAlign w:val="center"/>
          </w:tcPr>
          <w:p w14:paraId="24C9215B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color w:val="000000"/>
                <w:sz w:val="20"/>
                <w:szCs w:val="20"/>
              </w:rPr>
              <w:t>Per 10 g increase/day</w:t>
            </w:r>
          </w:p>
        </w:tc>
        <w:tc>
          <w:tcPr>
            <w:tcW w:w="0" w:type="auto"/>
          </w:tcPr>
          <w:p w14:paraId="53115B2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E3B34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60794A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9 (0.95, 1.25)</w:t>
            </w:r>
          </w:p>
        </w:tc>
        <w:tc>
          <w:tcPr>
            <w:tcW w:w="0" w:type="auto"/>
          </w:tcPr>
          <w:p w14:paraId="1519D9F6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CB7030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4 (1.03, 1.27)</w:t>
            </w:r>
          </w:p>
        </w:tc>
      </w:tr>
      <w:tr w:rsidR="005D3C84" w:rsidRPr="0091421D" w14:paraId="4651A01B" w14:textId="77777777" w:rsidTr="005A5D2E">
        <w:trPr>
          <w:trHeight w:val="20"/>
        </w:trPr>
        <w:tc>
          <w:tcPr>
            <w:tcW w:w="0" w:type="auto"/>
            <w:vAlign w:val="center"/>
          </w:tcPr>
          <w:p w14:paraId="78D51060" w14:textId="77777777" w:rsidR="005D3C84" w:rsidRPr="00066172" w:rsidRDefault="005D3C84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06617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20E234CE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10751D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69AEC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6463E36F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1907EB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5D3C84" w:rsidRPr="0091421D" w14:paraId="5E301D6B" w14:textId="77777777" w:rsidTr="005A5D2E">
        <w:trPr>
          <w:trHeight w:val="20"/>
        </w:trPr>
        <w:tc>
          <w:tcPr>
            <w:tcW w:w="0" w:type="auto"/>
            <w:vAlign w:val="center"/>
          </w:tcPr>
          <w:p w14:paraId="6CE189B1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66172">
              <w:rPr>
                <w:rFonts w:cs="Times New Roman"/>
                <w:color w:val="000000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236C4968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48E93C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285D17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1.03 (0.91, 1.16)</w:t>
            </w:r>
          </w:p>
        </w:tc>
        <w:tc>
          <w:tcPr>
            <w:tcW w:w="0" w:type="auto"/>
          </w:tcPr>
          <w:p w14:paraId="7B882154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739BE3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1.17 (1.07, 1.28)</w:t>
            </w:r>
          </w:p>
        </w:tc>
      </w:tr>
      <w:tr w:rsidR="005D3C84" w:rsidRPr="0091421D" w14:paraId="74849A79" w14:textId="77777777" w:rsidTr="005A5D2E">
        <w:trPr>
          <w:trHeight w:val="20"/>
        </w:trPr>
        <w:tc>
          <w:tcPr>
            <w:tcW w:w="0" w:type="auto"/>
            <w:vAlign w:val="center"/>
          </w:tcPr>
          <w:p w14:paraId="76E5766C" w14:textId="77777777" w:rsidR="005D3C84" w:rsidRPr="00066172" w:rsidRDefault="005D3C84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66172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5BFD044B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9AA337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43306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172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03D62FF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FA0452" w14:textId="77777777" w:rsidR="005D3C84" w:rsidRPr="00066172" w:rsidRDefault="005D3C84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172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2EB3893" w14:textId="77777777" w:rsidR="00C8146C" w:rsidRPr="00C8146C" w:rsidRDefault="00C8146C" w:rsidP="00C8146C">
      <w:pPr>
        <w:pBdr>
          <w:top w:val="single" w:sz="4" w:space="1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 w:rsidRPr="00C8146C">
        <w:rPr>
          <w:rFonts w:cs="Times New Roman"/>
          <w:i/>
          <w:sz w:val="18"/>
          <w:szCs w:val="18"/>
          <w:vertAlign w:val="superscript"/>
        </w:rPr>
        <w:t>1</w:t>
      </w:r>
      <w:r w:rsidRPr="00C8146C">
        <w:rPr>
          <w:rFonts w:cs="Times New Roman"/>
          <w:i/>
          <w:sz w:val="18"/>
          <w:szCs w:val="18"/>
        </w:rPr>
        <w:t xml:space="preserve">Includes any adenoma (adenomatous polyp) not fulfilling the criteria of being advanced.  </w:t>
      </w:r>
    </w:p>
    <w:p w14:paraId="410B2084" w14:textId="017BF7CA" w:rsidR="00C8146C" w:rsidRPr="00C8146C" w:rsidRDefault="00C8146C" w:rsidP="005D3C84">
      <w:pPr>
        <w:pBdr>
          <w:top w:val="single" w:sz="4" w:space="1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 w:rsidRPr="00C8146C">
        <w:rPr>
          <w:rFonts w:cs="Times New Roman"/>
          <w:i/>
          <w:sz w:val="18"/>
          <w:szCs w:val="18"/>
          <w:vertAlign w:val="superscript"/>
        </w:rPr>
        <w:t>2</w:t>
      </w:r>
      <w:r w:rsidRPr="00C8146C">
        <w:rPr>
          <w:rFonts w:cs="Times New Roman"/>
          <w:i/>
          <w:sz w:val="18"/>
          <w:szCs w:val="18"/>
        </w:rPr>
        <w:t>Includes advanced adenoma, defined as any adenoma with either villous histology (≥25% villous components), high-grade dysplasia or polyp size greater than or equal to 10 mm</w:t>
      </w:r>
      <w:r>
        <w:rPr>
          <w:rFonts w:cs="Times New Roman"/>
          <w:i/>
          <w:sz w:val="18"/>
          <w:szCs w:val="18"/>
        </w:rPr>
        <w:t xml:space="preserve">; </w:t>
      </w:r>
      <w:r w:rsidRPr="00C8146C">
        <w:rPr>
          <w:rFonts w:cs="Times New Roman"/>
          <w:i/>
          <w:sz w:val="18"/>
          <w:szCs w:val="18"/>
        </w:rPr>
        <w:t>advanced serrated lesions, defined as any serrated lesions with size ≥ 10 mm or dysplasia</w:t>
      </w:r>
      <w:r>
        <w:rPr>
          <w:rFonts w:cs="Times New Roman"/>
          <w:i/>
          <w:sz w:val="18"/>
          <w:szCs w:val="18"/>
        </w:rPr>
        <w:t>;</w:t>
      </w:r>
      <w:r w:rsidRPr="00C8146C">
        <w:rPr>
          <w:rFonts w:cs="Times New Roman"/>
          <w:i/>
          <w:sz w:val="18"/>
          <w:szCs w:val="18"/>
        </w:rPr>
        <w:t xml:space="preserve"> and colorectal cancer, defined as presence of adenocarcinoma arising from the colon or rectum.</w:t>
      </w:r>
    </w:p>
    <w:p w14:paraId="46B4814D" w14:textId="2662BFFA" w:rsidR="00B00282" w:rsidRDefault="4CA6710A" w:rsidP="3538AC63">
      <w:pPr>
        <w:pBdr>
          <w:top w:val="single" w:sz="4" w:space="1" w:color="auto"/>
        </w:pBdr>
        <w:spacing w:after="0" w:line="240" w:lineRule="auto"/>
        <w:rPr>
          <w:rFonts w:cs="Times New Roman"/>
          <w:i/>
          <w:iCs/>
          <w:sz w:val="18"/>
          <w:szCs w:val="18"/>
        </w:rPr>
        <w:sectPr w:rsidR="00B00282" w:rsidSect="00416EEF">
          <w:pgSz w:w="12240" w:h="15840"/>
          <w:pgMar w:top="1417" w:right="1417" w:bottom="1417" w:left="1417" w:header="706" w:footer="706" w:gutter="0"/>
          <w:cols w:space="708"/>
          <w:docGrid w:linePitch="360"/>
        </w:sectPr>
      </w:pPr>
      <w:r w:rsidRPr="3538AC63">
        <w:rPr>
          <w:rFonts w:cs="Times New Roman"/>
          <w:i/>
          <w:iCs/>
          <w:sz w:val="18"/>
          <w:szCs w:val="18"/>
          <w:vertAlign w:val="superscript"/>
        </w:rPr>
        <w:t>3</w:t>
      </w:r>
      <w:r w:rsidR="0B23932E" w:rsidRPr="3538AC63">
        <w:rPr>
          <w:rFonts w:cs="Times New Roman"/>
          <w:i/>
          <w:iCs/>
          <w:sz w:val="18"/>
          <w:szCs w:val="18"/>
        </w:rPr>
        <w:t xml:space="preserve">Odds ratios (ORs) and 95% confidence intervals (CIs) are obtained from multinomial logistic regression analyses adjusting for the following covariates: age (continuous), sex (except in the sex-specific analyses), </w:t>
      </w:r>
      <w:r w:rsidR="006D0CD4" w:rsidRPr="006D0CD4">
        <w:rPr>
          <w:rFonts w:cs="Times New Roman"/>
          <w:i/>
          <w:iCs/>
          <w:sz w:val="18"/>
          <w:szCs w:val="18"/>
        </w:rPr>
        <w:t>national affiliation (Norwegian affiliation, non-Norwegian affiliation, missing</w:t>
      </w:r>
      <w:r w:rsidR="0B23932E" w:rsidRPr="3538AC63">
        <w:rPr>
          <w:rFonts w:cs="Times New Roman"/>
          <w:i/>
          <w:iCs/>
          <w:sz w:val="18"/>
          <w:szCs w:val="18"/>
        </w:rPr>
        <w:t>), screening center (center 1, center 2), education level (primary school, high school, coll</w:t>
      </w:r>
      <w:r w:rsidR="0058373A">
        <w:rPr>
          <w:rFonts w:cs="Times New Roman"/>
          <w:i/>
          <w:iCs/>
          <w:sz w:val="18"/>
          <w:szCs w:val="18"/>
        </w:rPr>
        <w:t>e</w:t>
      </w:r>
      <w:r w:rsidR="0B23932E" w:rsidRPr="3538AC63">
        <w:rPr>
          <w:rFonts w:cs="Times New Roman"/>
          <w:i/>
          <w:iCs/>
          <w:sz w:val="18"/>
          <w:szCs w:val="18"/>
        </w:rPr>
        <w:t>ge/university, missing), family history of CRC (yes, no, unknown</w:t>
      </w:r>
      <w:r w:rsidR="0FF71864" w:rsidRPr="377B7BB1">
        <w:rPr>
          <w:rFonts w:cs="Times New Roman"/>
          <w:i/>
          <w:iCs/>
          <w:sz w:val="18"/>
          <w:szCs w:val="18"/>
        </w:rPr>
        <w:t>/missing</w:t>
      </w:r>
      <w:r w:rsidR="0B23932E" w:rsidRPr="3538AC63">
        <w:rPr>
          <w:rFonts w:cs="Times New Roman"/>
          <w:i/>
          <w:iCs/>
          <w:sz w:val="18"/>
          <w:szCs w:val="18"/>
        </w:rPr>
        <w:t>), smoking status (non</w:t>
      </w:r>
      <w:r w:rsidR="0025064C">
        <w:rPr>
          <w:rFonts w:cs="Times New Roman"/>
          <w:i/>
          <w:iCs/>
          <w:sz w:val="18"/>
          <w:szCs w:val="18"/>
        </w:rPr>
        <w:t>-</w:t>
      </w:r>
      <w:r w:rsidR="0B23932E" w:rsidRPr="3538AC63">
        <w:rPr>
          <w:rFonts w:cs="Times New Roman"/>
          <w:i/>
          <w:iCs/>
          <w:sz w:val="18"/>
          <w:szCs w:val="18"/>
        </w:rPr>
        <w:t>smoker, smoker, missing), BMI (continuous with missing set to median) and level of physical activity (continuous with missing set to median)</w:t>
      </w:r>
      <w:r w:rsidR="002046EC">
        <w:rPr>
          <w:rFonts w:cs="Times New Roman"/>
          <w:i/>
          <w:iCs/>
          <w:sz w:val="18"/>
          <w:szCs w:val="18"/>
        </w:rPr>
        <w:t>.</w:t>
      </w:r>
    </w:p>
    <w:p w14:paraId="50BA8F0D" w14:textId="5AB4C4CD" w:rsidR="00A815BF" w:rsidRDefault="002046EC">
      <w:r>
        <w:lastRenderedPageBreak/>
        <w:t>.</w:t>
      </w:r>
    </w:p>
    <w:tbl>
      <w:tblPr>
        <w:tblpPr w:leftFromText="141" w:rightFromText="141" w:vertAnchor="text" w:horzAnchor="margin" w:tblpXSpec="center" w:tblpY="-640"/>
        <w:tblW w:w="0" w:type="auto"/>
        <w:tblLook w:val="04A0" w:firstRow="1" w:lastRow="0" w:firstColumn="1" w:lastColumn="0" w:noHBand="0" w:noVBand="1"/>
      </w:tblPr>
      <w:tblGrid>
        <w:gridCol w:w="3040"/>
        <w:gridCol w:w="1600"/>
        <w:gridCol w:w="1383"/>
        <w:gridCol w:w="1600"/>
        <w:gridCol w:w="1583"/>
        <w:gridCol w:w="966"/>
        <w:gridCol w:w="933"/>
        <w:gridCol w:w="816"/>
      </w:tblGrid>
      <w:tr w:rsidR="003B67BC" w:rsidRPr="00F75F40" w14:paraId="532308C9" w14:textId="77777777" w:rsidTr="005A5D2E">
        <w:trPr>
          <w:trHeight w:val="142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2F6F126F" w14:textId="076076C6" w:rsidR="003B67BC" w:rsidRPr="00F75F40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0669B5">
              <w:rPr>
                <w:rFonts w:eastAsia="Times New Roman" w:cs="Times New Roman"/>
                <w:b/>
                <w:bCs/>
                <w:sz w:val="20"/>
                <w:szCs w:val="20"/>
              </w:rPr>
              <w:t>5</w:t>
            </w:r>
            <w:r w:rsidRPr="00F75F4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E40820">
              <w:rPr>
                <w:rFonts w:eastAsia="Times New Roman" w:cs="Times New Roman"/>
                <w:sz w:val="20"/>
                <w:szCs w:val="20"/>
              </w:rPr>
              <w:t xml:space="preserve">Diversity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nd composition </w:t>
            </w:r>
            <w:r w:rsidRPr="00E40820">
              <w:rPr>
                <w:rFonts w:eastAsia="Times New Roman" w:cs="Times New Roman"/>
                <w:sz w:val="20"/>
                <w:szCs w:val="20"/>
              </w:rPr>
              <w:t>of the gut microbiome by level of alcohol consumption overal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E40820">
              <w:rPr>
                <w:rFonts w:cs="Times New Roman"/>
                <w:sz w:val="20"/>
                <w:szCs w:val="20"/>
              </w:rPr>
              <w:t>(n=947)</w:t>
            </w:r>
            <w:r w:rsidRPr="00E40820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E40820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31FA2" w:rsidRPr="00F75F40" w14:paraId="49A4C5E8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14E668" w14:textId="77777777" w:rsidR="003B67BC" w:rsidRPr="00F75F40" w:rsidRDefault="003B67BC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6D7E005" w14:textId="77777777" w:rsidR="003B67BC" w:rsidRPr="00215C94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15C94">
              <w:rPr>
                <w:rFonts w:eastAsia="Times New Roman" w:cs="Times New Roman"/>
                <w:b/>
                <w:bCs/>
                <w:sz w:val="20"/>
                <w:szCs w:val="20"/>
              </w:rPr>
              <w:t>α-diversit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2BA2185" w14:textId="77777777" w:rsidR="003B67BC" w:rsidRPr="00215C94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15C94">
              <w:rPr>
                <w:rFonts w:eastAsia="Times New Roman" w:cs="Times New Roman"/>
                <w:b/>
                <w:bCs/>
                <w:sz w:val="20"/>
                <w:szCs w:val="20"/>
              </w:rPr>
              <w:t>β-diversity</w:t>
            </w:r>
          </w:p>
        </w:tc>
      </w:tr>
      <w:tr w:rsidR="003B67BC" w:rsidRPr="00F75F40" w14:paraId="08E437D9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491FE9" w14:textId="77777777" w:rsidR="003B67BC" w:rsidRPr="00F75F40" w:rsidRDefault="003B67BC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D5A042F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13AF">
              <w:rPr>
                <w:rFonts w:eastAsia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F776A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13AF">
              <w:rPr>
                <w:rFonts w:eastAsia="Times New Roman" w:cs="Times New Roman"/>
                <w:sz w:val="20"/>
                <w:szCs w:val="20"/>
              </w:rPr>
              <w:t>Inverse Simps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74C632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ay-Curtis dissimilarity</w:t>
            </w:r>
          </w:p>
        </w:tc>
      </w:tr>
      <w:tr w:rsidR="00D97A69" w:rsidRPr="00F75F40" w14:paraId="612F7C61" w14:textId="77777777" w:rsidTr="005A5D2E">
        <w:trPr>
          <w:trHeight w:val="20"/>
        </w:trPr>
        <w:tc>
          <w:tcPr>
            <w:tcW w:w="0" w:type="auto"/>
            <w:vAlign w:val="bottom"/>
          </w:tcPr>
          <w:p w14:paraId="363F29F1" w14:textId="77777777" w:rsidR="003B67BC" w:rsidRPr="00FD13AF" w:rsidRDefault="003B67BC" w:rsidP="005A5D2E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38DF8A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D13AF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Median (Q1, Q3)</w:t>
            </w:r>
          </w:p>
        </w:tc>
        <w:tc>
          <w:tcPr>
            <w:tcW w:w="0" w:type="auto"/>
          </w:tcPr>
          <w:p w14:paraId="10E47492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D13AF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8CACD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D13AF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Median (Q1, Q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68D213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D13AF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FCDD7" w14:textId="77777777" w:rsidR="003B67BC" w:rsidRPr="00963351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  <w:vertAlign w:val="superscript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R</w:t>
            </w:r>
            <w:r>
              <w:rPr>
                <w:rFonts w:eastAsia="Times New Roman" w:cs="Times New Roman"/>
                <w:bCs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867A7" w14:textId="2D65A7B2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Ω</w:t>
            </w:r>
            <w:r w:rsidR="00E568C0">
              <w:rPr>
                <w:rFonts w:eastAsia="Times New Roman" w:cs="Times New Roman"/>
                <w:bCs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CD547F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D13AF">
              <w:rPr>
                <w:rFonts w:eastAsia="Times New Roman" w:cs="Times New Roman"/>
                <w:bCs/>
                <w:sz w:val="20"/>
                <w:szCs w:val="20"/>
                <w:u w:val="single"/>
              </w:rPr>
              <w:t>p-value</w:t>
            </w:r>
          </w:p>
        </w:tc>
      </w:tr>
      <w:tr w:rsidR="00D97A69" w:rsidRPr="00F75F40" w14:paraId="59F4FE00" w14:textId="77777777" w:rsidTr="005A5D2E">
        <w:trPr>
          <w:trHeight w:val="20"/>
        </w:trPr>
        <w:tc>
          <w:tcPr>
            <w:tcW w:w="0" w:type="auto"/>
            <w:vAlign w:val="bottom"/>
          </w:tcPr>
          <w:p w14:paraId="75C372F8" w14:textId="77777777" w:rsidR="003B67BC" w:rsidRPr="00C23D33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C23D33">
              <w:rPr>
                <w:rFonts w:eastAsia="Times New Roman" w:cs="Times New Roman"/>
                <w:b/>
                <w:sz w:val="20"/>
                <w:szCs w:val="20"/>
              </w:rPr>
              <w:t xml:space="preserve">Overall alcohol intake </w:t>
            </w:r>
          </w:p>
        </w:tc>
        <w:tc>
          <w:tcPr>
            <w:tcW w:w="0" w:type="auto"/>
          </w:tcPr>
          <w:p w14:paraId="661E9D36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3F820A0B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C81146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4B9CFE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2B223" w14:textId="77777777" w:rsidR="003B67BC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08B7D7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8185C0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D97A69" w:rsidRPr="00F75F40" w14:paraId="0670E7CE" w14:textId="77777777" w:rsidTr="005A5D2E">
        <w:trPr>
          <w:trHeight w:val="20"/>
        </w:trPr>
        <w:tc>
          <w:tcPr>
            <w:tcW w:w="0" w:type="auto"/>
            <w:vAlign w:val="bottom"/>
          </w:tcPr>
          <w:p w14:paraId="26C12B61" w14:textId="77777777" w:rsidR="003B67BC" w:rsidRPr="00C23D33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Consumers/non-consumers</w:t>
            </w:r>
          </w:p>
        </w:tc>
        <w:tc>
          <w:tcPr>
            <w:tcW w:w="0" w:type="auto"/>
          </w:tcPr>
          <w:p w14:paraId="5BA9F8DC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22BCFAD9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46F01206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Align w:val="center"/>
          </w:tcPr>
          <w:p w14:paraId="02F05D0E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2E92A3" w14:textId="77777777" w:rsidR="003B67BC" w:rsidRPr="000A0320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A032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06</w:t>
            </w:r>
          </w:p>
        </w:tc>
        <w:tc>
          <w:tcPr>
            <w:tcW w:w="0" w:type="auto"/>
            <w:shd w:val="clear" w:color="auto" w:fill="FFFFFF" w:themeFill="background1"/>
          </w:tcPr>
          <w:p w14:paraId="47BC6C08" w14:textId="77777777" w:rsidR="003B67BC" w:rsidRPr="000A0320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A0320">
              <w:rPr>
                <w:rFonts w:eastAsia="Times New Roman" w:cs="Times New Roman"/>
                <w:b/>
                <w:sz w:val="20"/>
                <w:szCs w:val="20"/>
              </w:rPr>
              <w:t>0.00103</w:t>
            </w:r>
          </w:p>
        </w:tc>
        <w:tc>
          <w:tcPr>
            <w:tcW w:w="0" w:type="auto"/>
            <w:shd w:val="clear" w:color="auto" w:fill="FFFFFF" w:themeFill="background1"/>
          </w:tcPr>
          <w:p w14:paraId="22894035" w14:textId="77777777" w:rsidR="003B67BC" w:rsidRPr="000A0320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A0320">
              <w:rPr>
                <w:rFonts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D97A69" w:rsidRPr="00F75F40" w14:paraId="1C89CB7B" w14:textId="77777777" w:rsidTr="005A5D2E">
        <w:trPr>
          <w:trHeight w:val="20"/>
        </w:trPr>
        <w:tc>
          <w:tcPr>
            <w:tcW w:w="0" w:type="auto"/>
            <w:vAlign w:val="bottom"/>
          </w:tcPr>
          <w:p w14:paraId="3479864E" w14:textId="77777777" w:rsidR="003B67BC" w:rsidRPr="00C23D33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Non-consumers</w:t>
            </w:r>
          </w:p>
        </w:tc>
        <w:tc>
          <w:tcPr>
            <w:tcW w:w="0" w:type="auto"/>
          </w:tcPr>
          <w:p w14:paraId="35222837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</w:rPr>
              <w:t>3.1 (2.9, 3.3)</w:t>
            </w:r>
          </w:p>
        </w:tc>
        <w:tc>
          <w:tcPr>
            <w:tcW w:w="0" w:type="auto"/>
            <w:vAlign w:val="center"/>
          </w:tcPr>
          <w:p w14:paraId="7A6DA390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5B28C67E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</w:rPr>
              <w:t>13.1 (9.5, 17.1)</w:t>
            </w:r>
          </w:p>
        </w:tc>
        <w:tc>
          <w:tcPr>
            <w:tcW w:w="0" w:type="auto"/>
            <w:vAlign w:val="center"/>
          </w:tcPr>
          <w:p w14:paraId="4653C14A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162B14D8" w14:textId="77777777" w:rsidR="003B67BC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0DCB5799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4CEC33BE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D97A69" w:rsidRPr="00F75F40" w14:paraId="04463256" w14:textId="77777777" w:rsidTr="005A5D2E">
        <w:trPr>
          <w:trHeight w:val="20"/>
        </w:trPr>
        <w:tc>
          <w:tcPr>
            <w:tcW w:w="0" w:type="auto"/>
            <w:vAlign w:val="bottom"/>
          </w:tcPr>
          <w:p w14:paraId="6D4FDDC9" w14:textId="77777777" w:rsidR="003B67BC" w:rsidRPr="00C23D33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 xml:space="preserve">Consumers </w:t>
            </w:r>
          </w:p>
        </w:tc>
        <w:tc>
          <w:tcPr>
            <w:tcW w:w="0" w:type="auto"/>
          </w:tcPr>
          <w:p w14:paraId="2BFC5963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</w:tcPr>
          <w:p w14:paraId="0AFDFE10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C02B65">
              <w:rPr>
                <w:rFonts w:cs="Times New Roman"/>
                <w:b/>
                <w:bCs/>
                <w:sz w:val="20"/>
                <w:szCs w:val="20"/>
              </w:rPr>
              <w:t>2.7 (0.6, 4.8)</w:t>
            </w:r>
          </w:p>
        </w:tc>
        <w:tc>
          <w:tcPr>
            <w:tcW w:w="0" w:type="auto"/>
          </w:tcPr>
          <w:p w14:paraId="4D087026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</w:rPr>
              <w:t>14.6 (11.3, 18.5)</w:t>
            </w:r>
          </w:p>
        </w:tc>
        <w:tc>
          <w:tcPr>
            <w:tcW w:w="0" w:type="auto"/>
            <w:vAlign w:val="center"/>
          </w:tcPr>
          <w:p w14:paraId="57C32E75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  <w:r w:rsidRPr="00C02B65">
              <w:rPr>
                <w:rFonts w:cs="Times New Roman"/>
                <w:b/>
                <w:bCs/>
                <w:sz w:val="20"/>
                <w:szCs w:val="20"/>
              </w:rPr>
              <w:t>10.2 (1.5, 19.7)</w:t>
            </w:r>
          </w:p>
        </w:tc>
        <w:tc>
          <w:tcPr>
            <w:tcW w:w="0" w:type="auto"/>
          </w:tcPr>
          <w:p w14:paraId="75DA115F" w14:textId="77777777" w:rsidR="003B67BC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49D965AB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341E2A36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D97A69" w:rsidRPr="00F75F40" w14:paraId="33D8F1AD" w14:textId="77777777" w:rsidTr="005A5D2E">
        <w:trPr>
          <w:trHeight w:val="20"/>
        </w:trPr>
        <w:tc>
          <w:tcPr>
            <w:tcW w:w="0" w:type="auto"/>
            <w:vAlign w:val="bottom"/>
          </w:tcPr>
          <w:p w14:paraId="1405C31E" w14:textId="77777777" w:rsidR="003B67BC" w:rsidRPr="00C23D33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C1B2061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77B5F1D7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1A0BC5AF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Align w:val="center"/>
          </w:tcPr>
          <w:p w14:paraId="50AB98B9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620EDC5A" w14:textId="77777777" w:rsidR="003B67BC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6F285F28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7AD76209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D97A69" w:rsidRPr="00F75F40" w14:paraId="0D51C926" w14:textId="77777777" w:rsidTr="005A5D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24BC3DCF" w14:textId="77777777" w:rsidR="003B67BC" w:rsidRPr="00FD13AF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creasing l</w:t>
            </w:r>
            <w:r w:rsidRPr="00FD13AF">
              <w:rPr>
                <w:rFonts w:eastAsia="Times New Roman" w:cs="Times New Roman"/>
                <w:sz w:val="20"/>
                <w:szCs w:val="20"/>
              </w:rPr>
              <w:t>evel of intake</w:t>
            </w:r>
          </w:p>
        </w:tc>
        <w:tc>
          <w:tcPr>
            <w:tcW w:w="0" w:type="auto"/>
          </w:tcPr>
          <w:p w14:paraId="649BFE5F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A69FD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40E2D5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AC9A4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265E43" w14:textId="77777777" w:rsidR="003B67BC" w:rsidRPr="00E6412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4121">
              <w:rPr>
                <w:rFonts w:cs="Times New Roman"/>
                <w:b/>
                <w:bCs/>
                <w:sz w:val="20"/>
                <w:szCs w:val="20"/>
              </w:rPr>
              <w:t>0.00405</w:t>
            </w:r>
          </w:p>
        </w:tc>
        <w:tc>
          <w:tcPr>
            <w:tcW w:w="0" w:type="auto"/>
            <w:shd w:val="clear" w:color="auto" w:fill="FFFFFF" w:themeFill="background1"/>
          </w:tcPr>
          <w:p w14:paraId="1CFB0756" w14:textId="77777777" w:rsidR="003B67BC" w:rsidRPr="00E6412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4121">
              <w:rPr>
                <w:rFonts w:cs="Times New Roman"/>
                <w:b/>
                <w:bCs/>
                <w:sz w:val="20"/>
                <w:szCs w:val="20"/>
              </w:rPr>
              <w:t>0.00093</w:t>
            </w:r>
          </w:p>
        </w:tc>
        <w:tc>
          <w:tcPr>
            <w:tcW w:w="0" w:type="auto"/>
            <w:shd w:val="clear" w:color="auto" w:fill="FFFFFF" w:themeFill="background1"/>
          </w:tcPr>
          <w:p w14:paraId="65551D4C" w14:textId="77777777" w:rsidR="003B67BC" w:rsidRPr="00E6412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4121">
              <w:rPr>
                <w:rFonts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D97A69" w:rsidRPr="00F75F40" w14:paraId="3FFA43F1" w14:textId="77777777" w:rsidTr="005A5D2E">
        <w:trPr>
          <w:trHeight w:val="20"/>
        </w:trPr>
        <w:tc>
          <w:tcPr>
            <w:tcW w:w="0" w:type="auto"/>
          </w:tcPr>
          <w:p w14:paraId="159E76CC" w14:textId="77777777" w:rsidR="003B67BC" w:rsidRPr="00FD13AF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 xml:space="preserve">  0 g/day</w:t>
            </w:r>
          </w:p>
        </w:tc>
        <w:tc>
          <w:tcPr>
            <w:tcW w:w="0" w:type="auto"/>
          </w:tcPr>
          <w:p w14:paraId="7B40283A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3.1 (2.9, 3.3)</w:t>
            </w:r>
          </w:p>
        </w:tc>
        <w:tc>
          <w:tcPr>
            <w:tcW w:w="0" w:type="auto"/>
            <w:vAlign w:val="center"/>
          </w:tcPr>
          <w:p w14:paraId="67543B25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  <w:vAlign w:val="center"/>
          </w:tcPr>
          <w:p w14:paraId="256DE0DF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13.1 (9.5, 17.1)</w:t>
            </w:r>
          </w:p>
        </w:tc>
        <w:tc>
          <w:tcPr>
            <w:tcW w:w="0" w:type="auto"/>
          </w:tcPr>
          <w:p w14:paraId="03588A1B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76B6DF09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974312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F4EB79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97A69" w:rsidRPr="00F75F40" w14:paraId="442E0D3B" w14:textId="77777777" w:rsidTr="005A5D2E">
        <w:trPr>
          <w:trHeight w:val="20"/>
        </w:trPr>
        <w:tc>
          <w:tcPr>
            <w:tcW w:w="0" w:type="auto"/>
          </w:tcPr>
          <w:p w14:paraId="7F0D5D39" w14:textId="77777777" w:rsidR="003B67BC" w:rsidRPr="00FD13AF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 xml:space="preserve">  &gt;0-10 g/day</w:t>
            </w:r>
          </w:p>
        </w:tc>
        <w:tc>
          <w:tcPr>
            <w:tcW w:w="0" w:type="auto"/>
          </w:tcPr>
          <w:p w14:paraId="3EBE4A65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</w:tcPr>
          <w:p w14:paraId="2538D3BE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2.8 (0.5, 5.0)</w:t>
            </w:r>
          </w:p>
        </w:tc>
        <w:tc>
          <w:tcPr>
            <w:tcW w:w="0" w:type="auto"/>
            <w:vAlign w:val="center"/>
          </w:tcPr>
          <w:p w14:paraId="101FEBB4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.7 (11.0, 18.4)</w:t>
            </w:r>
          </w:p>
        </w:tc>
        <w:tc>
          <w:tcPr>
            <w:tcW w:w="0" w:type="auto"/>
            <w:vAlign w:val="center"/>
          </w:tcPr>
          <w:p w14:paraId="33A21D67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1.1 (1.9, 21.2)</w:t>
            </w:r>
          </w:p>
        </w:tc>
        <w:tc>
          <w:tcPr>
            <w:tcW w:w="0" w:type="auto"/>
          </w:tcPr>
          <w:p w14:paraId="6D4EB70E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FD18E97" w14:textId="77777777" w:rsidR="003B67BC" w:rsidRPr="000F625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5583676" w14:textId="77777777" w:rsidR="003B67BC" w:rsidRPr="000F625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97A69" w:rsidRPr="00F75F40" w14:paraId="2C848B4F" w14:textId="77777777" w:rsidTr="005A5D2E">
        <w:trPr>
          <w:trHeight w:val="20"/>
        </w:trPr>
        <w:tc>
          <w:tcPr>
            <w:tcW w:w="0" w:type="auto"/>
          </w:tcPr>
          <w:p w14:paraId="35BE6B66" w14:textId="77777777" w:rsidR="003B67BC" w:rsidRPr="00FD13AF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 xml:space="preserve">  ≥10-20 g/day</w:t>
            </w:r>
          </w:p>
        </w:tc>
        <w:tc>
          <w:tcPr>
            <w:tcW w:w="0" w:type="auto"/>
          </w:tcPr>
          <w:p w14:paraId="652AEF29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</w:tcPr>
          <w:p w14:paraId="3B25E032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3 (-0.2, 4.7)</w:t>
            </w:r>
          </w:p>
        </w:tc>
        <w:tc>
          <w:tcPr>
            <w:tcW w:w="0" w:type="auto"/>
            <w:vAlign w:val="center"/>
          </w:tcPr>
          <w:p w14:paraId="3716B202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.2 (11.5, 18.1)</w:t>
            </w:r>
          </w:p>
        </w:tc>
        <w:tc>
          <w:tcPr>
            <w:tcW w:w="0" w:type="auto"/>
            <w:vAlign w:val="center"/>
          </w:tcPr>
          <w:p w14:paraId="7CB7DA61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 (-1.2, 19.6)</w:t>
            </w:r>
          </w:p>
        </w:tc>
        <w:tc>
          <w:tcPr>
            <w:tcW w:w="0" w:type="auto"/>
          </w:tcPr>
          <w:p w14:paraId="3441AB68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598B79" w14:textId="77777777" w:rsidR="003B67BC" w:rsidRPr="000F625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44880DE" w14:textId="77777777" w:rsidR="003B67BC" w:rsidRPr="000F625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97A69" w:rsidRPr="00F75F40" w14:paraId="37DC2F7B" w14:textId="77777777" w:rsidTr="005A5D2E">
        <w:trPr>
          <w:trHeight w:val="51"/>
        </w:trPr>
        <w:tc>
          <w:tcPr>
            <w:tcW w:w="0" w:type="auto"/>
          </w:tcPr>
          <w:p w14:paraId="73E11430" w14:textId="77777777" w:rsidR="003B67BC" w:rsidRPr="00FD13AF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 xml:space="preserve">  ≥20 g/day</w:t>
            </w:r>
          </w:p>
        </w:tc>
        <w:tc>
          <w:tcPr>
            <w:tcW w:w="0" w:type="auto"/>
          </w:tcPr>
          <w:p w14:paraId="1CD06203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3 (3.0, 3.4)</w:t>
            </w:r>
          </w:p>
        </w:tc>
        <w:tc>
          <w:tcPr>
            <w:tcW w:w="0" w:type="auto"/>
          </w:tcPr>
          <w:p w14:paraId="014CC836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3.0 (0.5, 5.5)</w:t>
            </w:r>
          </w:p>
        </w:tc>
        <w:tc>
          <w:tcPr>
            <w:tcW w:w="0" w:type="auto"/>
            <w:vAlign w:val="center"/>
          </w:tcPr>
          <w:p w14:paraId="79A97F27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.0 (11.2, 18.8)</w:t>
            </w:r>
          </w:p>
        </w:tc>
        <w:tc>
          <w:tcPr>
            <w:tcW w:w="0" w:type="auto"/>
            <w:vAlign w:val="center"/>
          </w:tcPr>
          <w:p w14:paraId="767FFC91" w14:textId="77777777" w:rsidR="003B67BC" w:rsidRPr="00727A26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27A26">
              <w:rPr>
                <w:rFonts w:cs="Times New Roman"/>
                <w:sz w:val="20"/>
                <w:szCs w:val="20"/>
              </w:rPr>
              <w:t>9.7 (-0.5, 20.9)</w:t>
            </w:r>
          </w:p>
        </w:tc>
        <w:tc>
          <w:tcPr>
            <w:tcW w:w="0" w:type="auto"/>
          </w:tcPr>
          <w:p w14:paraId="270946BB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EB37BF" w14:textId="77777777" w:rsidR="003B67BC" w:rsidRPr="000F625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FC65CA0" w14:textId="77777777" w:rsidR="003B67BC" w:rsidRPr="000F625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97A69" w:rsidRPr="00F75F40" w14:paraId="283E5710" w14:textId="77777777" w:rsidTr="005A5D2E">
        <w:trPr>
          <w:trHeight w:val="20"/>
        </w:trPr>
        <w:tc>
          <w:tcPr>
            <w:tcW w:w="0" w:type="auto"/>
            <w:vAlign w:val="bottom"/>
          </w:tcPr>
          <w:p w14:paraId="151654DB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D5A4D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7D5A4D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14C220DD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386D0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5A4D"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4907D32C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3D1155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5A4D">
              <w:rPr>
                <w:rFonts w:cs="Times New Roman"/>
                <w:sz w:val="20"/>
                <w:szCs w:val="20"/>
              </w:rPr>
              <w:t>0.312</w:t>
            </w:r>
          </w:p>
        </w:tc>
        <w:tc>
          <w:tcPr>
            <w:tcW w:w="0" w:type="auto"/>
          </w:tcPr>
          <w:p w14:paraId="5DCEB541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5E0C7479" w14:textId="77777777" w:rsidR="003B67BC" w:rsidRPr="00E25C78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EDD3B72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97A69" w:rsidRPr="00F75F40" w14:paraId="1BBC04EF" w14:textId="77777777" w:rsidTr="005A5D2E">
        <w:trPr>
          <w:trHeight w:val="20"/>
        </w:trPr>
        <w:tc>
          <w:tcPr>
            <w:tcW w:w="0" w:type="auto"/>
            <w:vAlign w:val="center"/>
          </w:tcPr>
          <w:p w14:paraId="7A9EC1B2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D57C59">
              <w:rPr>
                <w:rFonts w:cs="Times New Roman"/>
                <w:color w:val="000000"/>
                <w:sz w:val="20"/>
                <w:szCs w:val="20"/>
              </w:rPr>
              <w:t>Per 10 g increase/day</w:t>
            </w:r>
          </w:p>
        </w:tc>
        <w:tc>
          <w:tcPr>
            <w:tcW w:w="0" w:type="auto"/>
          </w:tcPr>
          <w:p w14:paraId="3779D568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FCC77A" w14:textId="77777777" w:rsidR="003B67BC" w:rsidRPr="0097426B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426B">
              <w:rPr>
                <w:rFonts w:cs="Times New Roman"/>
                <w:sz w:val="20"/>
                <w:szCs w:val="20"/>
              </w:rPr>
              <w:t>0.1 (-0.3, 0.5)</w:t>
            </w:r>
          </w:p>
        </w:tc>
        <w:tc>
          <w:tcPr>
            <w:tcW w:w="0" w:type="auto"/>
            <w:shd w:val="clear" w:color="auto" w:fill="auto"/>
          </w:tcPr>
          <w:p w14:paraId="177D8537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C460E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-1.6, 1.7)</w:t>
            </w:r>
          </w:p>
        </w:tc>
        <w:tc>
          <w:tcPr>
            <w:tcW w:w="0" w:type="auto"/>
            <w:shd w:val="clear" w:color="auto" w:fill="auto"/>
          </w:tcPr>
          <w:p w14:paraId="65C84DF7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41326">
              <w:rPr>
                <w:rFonts w:cs="Times New Roman"/>
                <w:b/>
                <w:bCs/>
                <w:sz w:val="20"/>
                <w:szCs w:val="20"/>
              </w:rPr>
              <w:t>0.00157</w:t>
            </w:r>
          </w:p>
        </w:tc>
        <w:tc>
          <w:tcPr>
            <w:tcW w:w="0" w:type="auto"/>
            <w:shd w:val="clear" w:color="auto" w:fill="auto"/>
          </w:tcPr>
          <w:p w14:paraId="5063F67D" w14:textId="77777777" w:rsidR="003B67BC" w:rsidRPr="00E25C78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25C78">
              <w:rPr>
                <w:rFonts w:cs="Times New Roman"/>
                <w:b/>
                <w:bCs/>
                <w:sz w:val="20"/>
                <w:szCs w:val="20"/>
              </w:rPr>
              <w:t>0.00053</w:t>
            </w:r>
          </w:p>
        </w:tc>
        <w:tc>
          <w:tcPr>
            <w:tcW w:w="0" w:type="auto"/>
            <w:shd w:val="clear" w:color="auto" w:fill="auto"/>
          </w:tcPr>
          <w:p w14:paraId="25F3F99F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41326">
              <w:rPr>
                <w:rFonts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D97A69" w:rsidRPr="00F75F40" w14:paraId="364534FA" w14:textId="77777777" w:rsidTr="005A5D2E">
        <w:trPr>
          <w:trHeight w:val="20"/>
        </w:trPr>
        <w:tc>
          <w:tcPr>
            <w:tcW w:w="0" w:type="auto"/>
            <w:vAlign w:val="center"/>
          </w:tcPr>
          <w:p w14:paraId="1715F2D5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40119D1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C4284F" w14:textId="77777777" w:rsidR="003B67BC" w:rsidRPr="0097426B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426B">
              <w:rPr>
                <w:rFonts w:cs="Times New Roman"/>
                <w:sz w:val="20"/>
                <w:szCs w:val="20"/>
              </w:rPr>
              <w:t>0.628</w:t>
            </w:r>
          </w:p>
        </w:tc>
        <w:tc>
          <w:tcPr>
            <w:tcW w:w="0" w:type="auto"/>
            <w:shd w:val="clear" w:color="auto" w:fill="auto"/>
          </w:tcPr>
          <w:p w14:paraId="464B5E4D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D96B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3</w:t>
            </w:r>
          </w:p>
        </w:tc>
        <w:tc>
          <w:tcPr>
            <w:tcW w:w="0" w:type="auto"/>
            <w:shd w:val="clear" w:color="auto" w:fill="auto"/>
          </w:tcPr>
          <w:p w14:paraId="0B3B2BFE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78137661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1DB14F8A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97A69" w:rsidRPr="00F75F40" w14:paraId="4F4BB2A1" w14:textId="77777777" w:rsidTr="005A5D2E">
        <w:trPr>
          <w:trHeight w:val="20"/>
        </w:trPr>
        <w:tc>
          <w:tcPr>
            <w:tcW w:w="0" w:type="auto"/>
            <w:vAlign w:val="center"/>
          </w:tcPr>
          <w:p w14:paraId="180E3E7A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D57C59">
              <w:rPr>
                <w:rFonts w:cs="Times New Roman"/>
                <w:color w:val="000000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757F981F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AFBDA3E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 (-0.1, 0.7)</w:t>
            </w:r>
          </w:p>
        </w:tc>
        <w:tc>
          <w:tcPr>
            <w:tcW w:w="0" w:type="auto"/>
            <w:shd w:val="clear" w:color="auto" w:fill="auto"/>
          </w:tcPr>
          <w:p w14:paraId="6AF0557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B810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 (-0.9, 2.4)</w:t>
            </w:r>
          </w:p>
        </w:tc>
        <w:tc>
          <w:tcPr>
            <w:tcW w:w="0" w:type="auto"/>
            <w:shd w:val="clear" w:color="auto" w:fill="auto"/>
          </w:tcPr>
          <w:p w14:paraId="51610E5B" w14:textId="77777777" w:rsidR="003B67BC" w:rsidRPr="00CF61D4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F61D4">
              <w:rPr>
                <w:rFonts w:cs="Times New Roman"/>
                <w:b/>
                <w:bCs/>
                <w:sz w:val="20"/>
                <w:szCs w:val="20"/>
              </w:rPr>
              <w:t>0.00193</w:t>
            </w:r>
          </w:p>
        </w:tc>
        <w:tc>
          <w:tcPr>
            <w:tcW w:w="0" w:type="auto"/>
            <w:shd w:val="clear" w:color="auto" w:fill="auto"/>
          </w:tcPr>
          <w:p w14:paraId="137090BA" w14:textId="77777777" w:rsidR="003B67BC" w:rsidRPr="00CF61D4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F61D4">
              <w:rPr>
                <w:rFonts w:cs="Times New Roman"/>
                <w:b/>
                <w:bCs/>
                <w:sz w:val="20"/>
                <w:szCs w:val="20"/>
              </w:rPr>
              <w:t>0.00089</w:t>
            </w:r>
          </w:p>
        </w:tc>
        <w:tc>
          <w:tcPr>
            <w:tcW w:w="0" w:type="auto"/>
            <w:shd w:val="clear" w:color="auto" w:fill="auto"/>
          </w:tcPr>
          <w:p w14:paraId="606CF6FA" w14:textId="77777777" w:rsidR="003B67BC" w:rsidRPr="00CF61D4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F61D4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D97A69" w:rsidRPr="00F75F40" w14:paraId="3FD81E2C" w14:textId="77777777" w:rsidTr="005A5D2E">
        <w:trPr>
          <w:trHeight w:val="20"/>
        </w:trPr>
        <w:tc>
          <w:tcPr>
            <w:tcW w:w="0" w:type="auto"/>
            <w:vAlign w:val="center"/>
          </w:tcPr>
          <w:p w14:paraId="2610B437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69DE60C5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33347A7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auto"/>
          </w:tcPr>
          <w:p w14:paraId="31507C3A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A9D80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0" w:type="auto"/>
            <w:shd w:val="clear" w:color="auto" w:fill="auto"/>
          </w:tcPr>
          <w:p w14:paraId="4D392EEF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25CA7558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30487BC" w14:textId="77777777" w:rsidR="003B67BC" w:rsidRPr="00AD0ED1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97A69" w:rsidRPr="00F75F40" w14:paraId="65F1758F" w14:textId="77777777" w:rsidTr="005A5D2E">
        <w:trPr>
          <w:trHeight w:val="20"/>
        </w:trPr>
        <w:tc>
          <w:tcPr>
            <w:tcW w:w="0" w:type="auto"/>
            <w:vAlign w:val="center"/>
          </w:tcPr>
          <w:p w14:paraId="610A66E2" w14:textId="77777777" w:rsidR="003B67BC" w:rsidRPr="00E40820" w:rsidRDefault="003B67BC" w:rsidP="005A5D2E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9D154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806C90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1C37B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450020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2BF89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51AEAE5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B24443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7A69" w:rsidRPr="00F75F40" w14:paraId="1654AFA8" w14:textId="77777777" w:rsidTr="005A5D2E">
        <w:trPr>
          <w:trHeight w:val="20"/>
        </w:trPr>
        <w:tc>
          <w:tcPr>
            <w:tcW w:w="0" w:type="auto"/>
            <w:vAlign w:val="center"/>
          </w:tcPr>
          <w:p w14:paraId="7B37EA21" w14:textId="49BC63F2" w:rsidR="003B67BC" w:rsidRPr="00E40820" w:rsidRDefault="003B67BC" w:rsidP="005A5D2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40820">
              <w:rPr>
                <w:rFonts w:cs="Times New Roman"/>
                <w:color w:val="000000"/>
                <w:sz w:val="20"/>
                <w:szCs w:val="20"/>
              </w:rPr>
              <w:t xml:space="preserve">Adherence to </w:t>
            </w:r>
            <w:r w:rsidR="00085379">
              <w:rPr>
                <w:rFonts w:cs="Times New Roman"/>
                <w:color w:val="000000"/>
                <w:sz w:val="20"/>
                <w:szCs w:val="20"/>
              </w:rPr>
              <w:t>guidelines</w:t>
            </w:r>
          </w:p>
        </w:tc>
        <w:tc>
          <w:tcPr>
            <w:tcW w:w="0" w:type="auto"/>
          </w:tcPr>
          <w:p w14:paraId="2B1DE582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FA66E5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A41A7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C54AB6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CFCD96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10</w:t>
            </w:r>
          </w:p>
        </w:tc>
        <w:tc>
          <w:tcPr>
            <w:tcW w:w="0" w:type="auto"/>
            <w:shd w:val="clear" w:color="auto" w:fill="FFFFFF" w:themeFill="background1"/>
          </w:tcPr>
          <w:p w14:paraId="4A0EA013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02</w:t>
            </w:r>
          </w:p>
        </w:tc>
        <w:tc>
          <w:tcPr>
            <w:tcW w:w="0" w:type="auto"/>
            <w:shd w:val="clear" w:color="auto" w:fill="FFFFFF" w:themeFill="background1"/>
          </w:tcPr>
          <w:p w14:paraId="2E1FD5AA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D97A69" w:rsidRPr="00F75F40" w14:paraId="685DA401" w14:textId="77777777" w:rsidTr="005A5D2E">
        <w:trPr>
          <w:trHeight w:val="20"/>
        </w:trPr>
        <w:tc>
          <w:tcPr>
            <w:tcW w:w="0" w:type="auto"/>
            <w:vAlign w:val="center"/>
          </w:tcPr>
          <w:p w14:paraId="49E36BCA" w14:textId="77777777" w:rsidR="003B67BC" w:rsidRPr="00E40820" w:rsidRDefault="003B67BC" w:rsidP="005A5D2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40820">
              <w:rPr>
                <w:rFonts w:cs="Times New Roman"/>
                <w:color w:val="000000"/>
                <w:sz w:val="20"/>
                <w:szCs w:val="20"/>
              </w:rPr>
              <w:t xml:space="preserve">   Fully adhering (0 g/day)</w:t>
            </w:r>
          </w:p>
        </w:tc>
        <w:tc>
          <w:tcPr>
            <w:tcW w:w="0" w:type="auto"/>
          </w:tcPr>
          <w:p w14:paraId="34AB0138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 (2.9, 3.3)</w:t>
            </w:r>
          </w:p>
        </w:tc>
        <w:tc>
          <w:tcPr>
            <w:tcW w:w="0" w:type="auto"/>
            <w:vAlign w:val="center"/>
          </w:tcPr>
          <w:p w14:paraId="1F5A9D35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  <w:vAlign w:val="center"/>
          </w:tcPr>
          <w:p w14:paraId="724DC840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 (9.5, 17.1)</w:t>
            </w:r>
          </w:p>
        </w:tc>
        <w:tc>
          <w:tcPr>
            <w:tcW w:w="0" w:type="auto"/>
            <w:vAlign w:val="center"/>
          </w:tcPr>
          <w:p w14:paraId="2D0842D3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30F870FE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13A008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F31FD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7A69" w:rsidRPr="00F75F40" w14:paraId="2FD1C8EB" w14:textId="77777777" w:rsidTr="005A5D2E">
        <w:trPr>
          <w:trHeight w:val="20"/>
        </w:trPr>
        <w:tc>
          <w:tcPr>
            <w:tcW w:w="0" w:type="auto"/>
            <w:vAlign w:val="center"/>
          </w:tcPr>
          <w:p w14:paraId="6B69A62F" w14:textId="77777777" w:rsidR="003B67BC" w:rsidRPr="00E40820" w:rsidRDefault="003B67BC" w:rsidP="005A5D2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40820">
              <w:rPr>
                <w:rFonts w:cs="Times New Roman"/>
                <w:color w:val="000000"/>
                <w:sz w:val="20"/>
                <w:szCs w:val="20"/>
              </w:rPr>
              <w:t xml:space="preserve">   Partially adhering (&lt;10/20 g/day)</w:t>
            </w:r>
          </w:p>
        </w:tc>
        <w:tc>
          <w:tcPr>
            <w:tcW w:w="0" w:type="auto"/>
          </w:tcPr>
          <w:p w14:paraId="4F194186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  <w:vAlign w:val="center"/>
          </w:tcPr>
          <w:p w14:paraId="16F3939D" w14:textId="77777777" w:rsidR="003B67BC" w:rsidRPr="00727A26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27A26">
              <w:rPr>
                <w:rFonts w:cs="Times New Roman"/>
                <w:b/>
                <w:bCs/>
                <w:sz w:val="20"/>
                <w:szCs w:val="20"/>
              </w:rPr>
              <w:t>2.7 (0.6, 4.9)</w:t>
            </w:r>
          </w:p>
        </w:tc>
        <w:tc>
          <w:tcPr>
            <w:tcW w:w="0" w:type="auto"/>
            <w:vAlign w:val="center"/>
          </w:tcPr>
          <w:p w14:paraId="1972B106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 (11.1, 18.3)</w:t>
            </w:r>
          </w:p>
        </w:tc>
        <w:tc>
          <w:tcPr>
            <w:tcW w:w="0" w:type="auto"/>
            <w:vAlign w:val="center"/>
          </w:tcPr>
          <w:p w14:paraId="5FFDF57D" w14:textId="77777777" w:rsidR="003B67BC" w:rsidRPr="00727A26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27A2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6 (1.6, 20.4)</w:t>
            </w:r>
          </w:p>
        </w:tc>
        <w:tc>
          <w:tcPr>
            <w:tcW w:w="0" w:type="auto"/>
          </w:tcPr>
          <w:p w14:paraId="2CBFB319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469521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D40508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7A69" w:rsidRPr="00F75F40" w14:paraId="1005F6DA" w14:textId="77777777" w:rsidTr="005A5D2E">
        <w:trPr>
          <w:trHeight w:val="20"/>
        </w:trPr>
        <w:tc>
          <w:tcPr>
            <w:tcW w:w="0" w:type="auto"/>
            <w:vAlign w:val="center"/>
          </w:tcPr>
          <w:p w14:paraId="1E159E03" w14:textId="2DAE9C4E" w:rsidR="003B67BC" w:rsidRPr="00E40820" w:rsidRDefault="003B67BC" w:rsidP="005A5D2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40820">
              <w:rPr>
                <w:rFonts w:cs="Times New Roman"/>
                <w:color w:val="000000"/>
                <w:sz w:val="20"/>
                <w:szCs w:val="20"/>
              </w:rPr>
              <w:t xml:space="preserve">   Not adhering (</w:t>
            </w:r>
            <w:r w:rsidRPr="00E40820">
              <w:rPr>
                <w:rFonts w:cs="Times New Roman"/>
                <w:sz w:val="20"/>
                <w:szCs w:val="20"/>
              </w:rPr>
              <w:t>≥</w:t>
            </w:r>
            <w:r w:rsidRPr="00E40820">
              <w:rPr>
                <w:rFonts w:cs="Times New Roman"/>
                <w:color w:val="000000"/>
                <w:sz w:val="20"/>
                <w:szCs w:val="20"/>
              </w:rPr>
              <w:t>10/20g</w:t>
            </w:r>
            <w:r w:rsidR="0096562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40820">
              <w:rPr>
                <w:rFonts w:cs="Times New Roman"/>
                <w:color w:val="000000"/>
                <w:sz w:val="20"/>
                <w:szCs w:val="20"/>
              </w:rPr>
              <w:t>/day)</w:t>
            </w:r>
          </w:p>
        </w:tc>
        <w:tc>
          <w:tcPr>
            <w:tcW w:w="0" w:type="auto"/>
          </w:tcPr>
          <w:p w14:paraId="3E5BAD3C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  <w:vAlign w:val="center"/>
          </w:tcPr>
          <w:p w14:paraId="5E11AFF6" w14:textId="77777777" w:rsidR="003B67BC" w:rsidRPr="00727A26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27A26">
              <w:rPr>
                <w:rFonts w:cs="Times New Roman"/>
                <w:b/>
                <w:bCs/>
                <w:sz w:val="20"/>
                <w:szCs w:val="20"/>
              </w:rPr>
              <w:t>2.6 (0.3, 5.0)</w:t>
            </w:r>
          </w:p>
        </w:tc>
        <w:tc>
          <w:tcPr>
            <w:tcW w:w="0" w:type="auto"/>
            <w:vAlign w:val="center"/>
          </w:tcPr>
          <w:p w14:paraId="6798500C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8 (11.3, 18.6)</w:t>
            </w:r>
          </w:p>
        </w:tc>
        <w:tc>
          <w:tcPr>
            <w:tcW w:w="0" w:type="auto"/>
            <w:vAlign w:val="center"/>
          </w:tcPr>
          <w:p w14:paraId="5943DAD6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5 (-0.1, 19.9)</w:t>
            </w:r>
          </w:p>
        </w:tc>
        <w:tc>
          <w:tcPr>
            <w:tcW w:w="0" w:type="auto"/>
          </w:tcPr>
          <w:p w14:paraId="1B2F34F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0F8673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A5D5BF" w14:textId="77777777" w:rsidR="003B67BC" w:rsidRPr="00E40820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7A69" w:rsidRPr="00F75F40" w14:paraId="7285709A" w14:textId="77777777" w:rsidTr="005A5D2E">
        <w:trPr>
          <w:trHeight w:val="20"/>
        </w:trPr>
        <w:tc>
          <w:tcPr>
            <w:tcW w:w="0" w:type="auto"/>
            <w:vAlign w:val="bottom"/>
          </w:tcPr>
          <w:p w14:paraId="4FDBC357" w14:textId="77777777" w:rsidR="003B67BC" w:rsidRPr="00E40820" w:rsidRDefault="003B67BC" w:rsidP="005A5D2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D5A4D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7D5A4D">
              <w:rPr>
                <w:rFonts w:eastAsia="Times New Roman" w:cs="Times New Roman"/>
                <w:i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</w:tcPr>
          <w:p w14:paraId="3CE1B8A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757C31" w14:textId="77777777" w:rsidR="003B67BC" w:rsidRPr="00727A26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D5A4D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482A2D0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0D6AF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D5A4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</w:tcPr>
          <w:p w14:paraId="3ECD32E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2702C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A2D9AC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52BB412D" w14:textId="77777777" w:rsidTr="005A5D2E">
        <w:trPr>
          <w:trHeight w:val="20"/>
        </w:trPr>
        <w:tc>
          <w:tcPr>
            <w:tcW w:w="0" w:type="auto"/>
            <w:vAlign w:val="bottom"/>
          </w:tcPr>
          <w:p w14:paraId="043DAAFA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4CD4E30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158152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EE61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9E5FF0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D37AFE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221EF7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0AC883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58C78A6F" w14:textId="77777777" w:rsidTr="005A5D2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C0314A" w14:textId="77777777" w:rsidR="003B67BC" w:rsidRPr="00D00C7D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Alcohol subtypes</w:t>
            </w:r>
          </w:p>
        </w:tc>
        <w:tc>
          <w:tcPr>
            <w:tcW w:w="0" w:type="auto"/>
          </w:tcPr>
          <w:p w14:paraId="0C2FCAD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853D6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913ABC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871F7C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CF7BB7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C9E0A4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BBC027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71C632A9" w14:textId="77777777" w:rsidTr="005A5D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169E3C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E9697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Beer </w:t>
            </w:r>
          </w:p>
        </w:tc>
        <w:tc>
          <w:tcPr>
            <w:tcW w:w="0" w:type="auto"/>
          </w:tcPr>
          <w:p w14:paraId="50C162CD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F827D1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1C527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959640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B1CCFE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1231D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100CC2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280893C2" w14:textId="77777777" w:rsidTr="005A5D2E">
        <w:trPr>
          <w:trHeight w:val="20"/>
        </w:trPr>
        <w:tc>
          <w:tcPr>
            <w:tcW w:w="0" w:type="auto"/>
            <w:vAlign w:val="bottom"/>
          </w:tcPr>
          <w:p w14:paraId="5B926279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Consumers/non-consumers</w:t>
            </w:r>
          </w:p>
        </w:tc>
        <w:tc>
          <w:tcPr>
            <w:tcW w:w="0" w:type="auto"/>
          </w:tcPr>
          <w:p w14:paraId="19D8972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2B4275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A1381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F12C3C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3AD2E4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141</w:t>
            </w:r>
          </w:p>
        </w:tc>
        <w:tc>
          <w:tcPr>
            <w:tcW w:w="0" w:type="auto"/>
            <w:shd w:val="clear" w:color="auto" w:fill="FFFFFF" w:themeFill="background1"/>
          </w:tcPr>
          <w:p w14:paraId="0CB9272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0" w:type="auto"/>
            <w:shd w:val="clear" w:color="auto" w:fill="FFFFFF" w:themeFill="background1"/>
          </w:tcPr>
          <w:p w14:paraId="3620EBF3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D97A69" w:rsidRPr="00F75F40" w14:paraId="2AF70CDE" w14:textId="77777777" w:rsidTr="005A5D2E">
        <w:trPr>
          <w:trHeight w:val="20"/>
        </w:trPr>
        <w:tc>
          <w:tcPr>
            <w:tcW w:w="0" w:type="auto"/>
            <w:vAlign w:val="bottom"/>
          </w:tcPr>
          <w:p w14:paraId="6C194214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Non-consumers</w:t>
            </w:r>
          </w:p>
        </w:tc>
        <w:tc>
          <w:tcPr>
            <w:tcW w:w="0" w:type="auto"/>
          </w:tcPr>
          <w:p w14:paraId="2008F9D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2.9, 3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5A19F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3CF6158C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 (10.1, 1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56BF5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7E67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302B7683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6E57A2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24A5BD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2E306AA3" w14:textId="77777777" w:rsidTr="005A5D2E">
        <w:trPr>
          <w:trHeight w:val="20"/>
        </w:trPr>
        <w:tc>
          <w:tcPr>
            <w:tcW w:w="0" w:type="auto"/>
            <w:vAlign w:val="bottom"/>
          </w:tcPr>
          <w:p w14:paraId="62B565E1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 xml:space="preserve">Consumers </w:t>
            </w:r>
          </w:p>
        </w:tc>
        <w:tc>
          <w:tcPr>
            <w:tcW w:w="0" w:type="auto"/>
          </w:tcPr>
          <w:p w14:paraId="641262A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  <w:shd w:val="clear" w:color="auto" w:fill="auto"/>
          </w:tcPr>
          <w:p w14:paraId="305F421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2B65">
              <w:rPr>
                <w:rFonts w:cs="Times New Roman"/>
                <w:b/>
                <w:bCs/>
                <w:sz w:val="20"/>
                <w:szCs w:val="20"/>
              </w:rPr>
              <w:t>2.3 (0.7, 3.8)</w:t>
            </w:r>
          </w:p>
        </w:tc>
        <w:tc>
          <w:tcPr>
            <w:tcW w:w="0" w:type="auto"/>
          </w:tcPr>
          <w:p w14:paraId="5177204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 (11.5, 18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E3F46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7E67">
              <w:rPr>
                <w:rFonts w:cs="Times New Roman"/>
                <w:b/>
                <w:bCs/>
                <w:sz w:val="20"/>
                <w:szCs w:val="20"/>
              </w:rPr>
              <w:t>7.2 (1.0, 13.9)</w:t>
            </w:r>
          </w:p>
        </w:tc>
        <w:tc>
          <w:tcPr>
            <w:tcW w:w="0" w:type="auto"/>
          </w:tcPr>
          <w:p w14:paraId="3D6E4775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823FA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90ACF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102E4832" w14:textId="77777777" w:rsidTr="005A5D2E">
        <w:trPr>
          <w:trHeight w:val="20"/>
        </w:trPr>
        <w:tc>
          <w:tcPr>
            <w:tcW w:w="0" w:type="auto"/>
            <w:vAlign w:val="bottom"/>
          </w:tcPr>
          <w:p w14:paraId="1277B4FA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566926C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0BE42C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3D2289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629E3C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5D540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F6DE15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BB5E8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151D8515" w14:textId="77777777" w:rsidTr="005A5D2E">
        <w:trPr>
          <w:trHeight w:val="20"/>
        </w:trPr>
        <w:tc>
          <w:tcPr>
            <w:tcW w:w="0" w:type="auto"/>
            <w:vAlign w:val="bottom"/>
          </w:tcPr>
          <w:p w14:paraId="5A946182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Per unit increase/day </w:t>
            </w:r>
          </w:p>
        </w:tc>
        <w:tc>
          <w:tcPr>
            <w:tcW w:w="0" w:type="auto"/>
          </w:tcPr>
          <w:p w14:paraId="096D8CAD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ABA7129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 (-0.4, 1.6)</w:t>
            </w:r>
          </w:p>
        </w:tc>
        <w:tc>
          <w:tcPr>
            <w:tcW w:w="0" w:type="auto"/>
          </w:tcPr>
          <w:p w14:paraId="6D94011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FACF55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7E67">
              <w:rPr>
                <w:rFonts w:cs="Times New Roman"/>
                <w:sz w:val="20"/>
                <w:szCs w:val="20"/>
              </w:rPr>
              <w:t>1.9 (-2.0, 5.9)</w:t>
            </w:r>
          </w:p>
        </w:tc>
        <w:tc>
          <w:tcPr>
            <w:tcW w:w="0" w:type="auto"/>
            <w:shd w:val="clear" w:color="auto" w:fill="FFFFFF" w:themeFill="background1"/>
          </w:tcPr>
          <w:p w14:paraId="6DF0D302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6EFB">
              <w:rPr>
                <w:rFonts w:cs="Times New Roman"/>
                <w:color w:val="000000"/>
                <w:sz w:val="20"/>
                <w:szCs w:val="20"/>
              </w:rPr>
              <w:t>0.00137</w:t>
            </w:r>
          </w:p>
        </w:tc>
        <w:tc>
          <w:tcPr>
            <w:tcW w:w="0" w:type="auto"/>
            <w:shd w:val="clear" w:color="auto" w:fill="FFFFFF" w:themeFill="background1"/>
          </w:tcPr>
          <w:p w14:paraId="4ADBD97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0" w:type="auto"/>
            <w:shd w:val="clear" w:color="auto" w:fill="FFFFFF" w:themeFill="background1"/>
          </w:tcPr>
          <w:p w14:paraId="6F3310E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F6EFB">
              <w:rPr>
                <w:rFonts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D97A69" w:rsidRPr="00F75F40" w14:paraId="33B2F4AF" w14:textId="77777777" w:rsidTr="005A5D2E">
        <w:trPr>
          <w:trHeight w:val="20"/>
        </w:trPr>
        <w:tc>
          <w:tcPr>
            <w:tcW w:w="0" w:type="auto"/>
            <w:vAlign w:val="bottom"/>
          </w:tcPr>
          <w:p w14:paraId="28872B9B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64A09CE4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0AFD0E4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2</w:t>
            </w:r>
          </w:p>
        </w:tc>
        <w:tc>
          <w:tcPr>
            <w:tcW w:w="0" w:type="auto"/>
          </w:tcPr>
          <w:p w14:paraId="73ED6A2E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F5F1E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7E67">
              <w:rPr>
                <w:rFonts w:cs="Times New Roman"/>
                <w:sz w:val="20"/>
                <w:szCs w:val="20"/>
              </w:rPr>
              <w:t>0.341</w:t>
            </w:r>
          </w:p>
        </w:tc>
        <w:tc>
          <w:tcPr>
            <w:tcW w:w="0" w:type="auto"/>
          </w:tcPr>
          <w:p w14:paraId="46C109BE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9FA3F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63760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0919A022" w14:textId="77777777" w:rsidTr="005A5D2E">
        <w:trPr>
          <w:trHeight w:val="20"/>
        </w:trPr>
        <w:tc>
          <w:tcPr>
            <w:tcW w:w="0" w:type="auto"/>
            <w:vAlign w:val="bottom"/>
          </w:tcPr>
          <w:p w14:paraId="73619BC3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02A17EE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88E2F86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CD3">
              <w:rPr>
                <w:rFonts w:cs="Times New Roman"/>
                <w:b/>
                <w:bCs/>
                <w:sz w:val="20"/>
                <w:szCs w:val="20"/>
              </w:rPr>
              <w:t>0.3 (0.1, 0.6)</w:t>
            </w:r>
          </w:p>
        </w:tc>
        <w:tc>
          <w:tcPr>
            <w:tcW w:w="0" w:type="auto"/>
          </w:tcPr>
          <w:p w14:paraId="51C1E5B9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6C3F7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7E67">
              <w:rPr>
                <w:rFonts w:cs="Times New Roman"/>
                <w:b/>
                <w:bCs/>
                <w:sz w:val="20"/>
                <w:szCs w:val="20"/>
              </w:rPr>
              <w:t>1.0 (0.1, 1.9)</w:t>
            </w:r>
          </w:p>
        </w:tc>
        <w:tc>
          <w:tcPr>
            <w:tcW w:w="0" w:type="auto"/>
            <w:shd w:val="clear" w:color="auto" w:fill="FFFFFF" w:themeFill="background1"/>
          </w:tcPr>
          <w:p w14:paraId="30E89626" w14:textId="77777777" w:rsidR="003B67BC" w:rsidRPr="0003014E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3014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62</w:t>
            </w:r>
          </w:p>
        </w:tc>
        <w:tc>
          <w:tcPr>
            <w:tcW w:w="0" w:type="auto"/>
            <w:shd w:val="clear" w:color="auto" w:fill="FFFFFF" w:themeFill="background1"/>
          </w:tcPr>
          <w:p w14:paraId="65D50B37" w14:textId="77777777" w:rsidR="003B67BC" w:rsidRPr="0003014E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058</w:t>
            </w:r>
          </w:p>
        </w:tc>
        <w:tc>
          <w:tcPr>
            <w:tcW w:w="0" w:type="auto"/>
            <w:shd w:val="clear" w:color="auto" w:fill="FFFFFF" w:themeFill="background1"/>
          </w:tcPr>
          <w:p w14:paraId="391C2DE6" w14:textId="77777777" w:rsidR="003B67BC" w:rsidRPr="0003014E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3014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D97A69" w:rsidRPr="00F75F40" w14:paraId="548AC199" w14:textId="77777777" w:rsidTr="005A5D2E">
        <w:trPr>
          <w:trHeight w:val="20"/>
        </w:trPr>
        <w:tc>
          <w:tcPr>
            <w:tcW w:w="0" w:type="auto"/>
            <w:vAlign w:val="bottom"/>
          </w:tcPr>
          <w:p w14:paraId="3720E815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04743C2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A348BCA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CD3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CE3CC9A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D127A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7E67">
              <w:rPr>
                <w:rFonts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0" w:type="auto"/>
          </w:tcPr>
          <w:p w14:paraId="0E2AA6B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99C03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F2CC0C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1A58AC2F" w14:textId="77777777" w:rsidTr="005A5D2E">
        <w:trPr>
          <w:trHeight w:val="20"/>
        </w:trPr>
        <w:tc>
          <w:tcPr>
            <w:tcW w:w="0" w:type="auto"/>
            <w:vAlign w:val="bottom"/>
          </w:tcPr>
          <w:p w14:paraId="6A31F13B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19005EC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415CF9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98A46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E71AF8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026E24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74830F3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8A93E5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19102481" w14:textId="77777777" w:rsidTr="005A5D2E">
        <w:trPr>
          <w:trHeight w:val="20"/>
        </w:trPr>
        <w:tc>
          <w:tcPr>
            <w:tcW w:w="0" w:type="auto"/>
            <w:vAlign w:val="bottom"/>
          </w:tcPr>
          <w:p w14:paraId="56D24171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E9697B">
              <w:rPr>
                <w:rFonts w:eastAsia="Times New Roman" w:cs="Times New Roman"/>
                <w:b/>
                <w:bCs/>
                <w:sz w:val="20"/>
                <w:szCs w:val="20"/>
              </w:rPr>
              <w:t>Wine</w:t>
            </w:r>
          </w:p>
        </w:tc>
        <w:tc>
          <w:tcPr>
            <w:tcW w:w="0" w:type="auto"/>
          </w:tcPr>
          <w:p w14:paraId="5B2578F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9FAC8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A5B02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723CC2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91C0EF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35E39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62A2E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07E10142" w14:textId="77777777" w:rsidTr="005A5D2E">
        <w:trPr>
          <w:trHeight w:val="20"/>
        </w:trPr>
        <w:tc>
          <w:tcPr>
            <w:tcW w:w="0" w:type="auto"/>
            <w:vAlign w:val="bottom"/>
          </w:tcPr>
          <w:p w14:paraId="1B551F44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Consumers/non-consumers</w:t>
            </w:r>
          </w:p>
        </w:tc>
        <w:tc>
          <w:tcPr>
            <w:tcW w:w="0" w:type="auto"/>
          </w:tcPr>
          <w:p w14:paraId="2B9D223C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3729EB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4FF93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18421F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DAD46E7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143</w:t>
            </w:r>
          </w:p>
        </w:tc>
        <w:tc>
          <w:tcPr>
            <w:tcW w:w="0" w:type="auto"/>
            <w:shd w:val="clear" w:color="auto" w:fill="FFFFFF" w:themeFill="background1"/>
          </w:tcPr>
          <w:p w14:paraId="4B85C2C4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0" w:type="auto"/>
            <w:shd w:val="clear" w:color="auto" w:fill="FFFFFF" w:themeFill="background1"/>
          </w:tcPr>
          <w:p w14:paraId="658DB18B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D97A69" w:rsidRPr="00F75F40" w14:paraId="2D7BE5F7" w14:textId="77777777" w:rsidTr="005A5D2E">
        <w:trPr>
          <w:trHeight w:val="20"/>
        </w:trPr>
        <w:tc>
          <w:tcPr>
            <w:tcW w:w="0" w:type="auto"/>
            <w:vAlign w:val="bottom"/>
          </w:tcPr>
          <w:p w14:paraId="5DF9F9B2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Non-consumers</w:t>
            </w:r>
          </w:p>
        </w:tc>
        <w:tc>
          <w:tcPr>
            <w:tcW w:w="0" w:type="auto"/>
          </w:tcPr>
          <w:p w14:paraId="59ED0EC2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  <w:vAlign w:val="center"/>
          </w:tcPr>
          <w:p w14:paraId="765C144C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4583900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0 (10.4, 1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A7161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541C7F9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57862A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C2EFF3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379BD69A" w14:textId="77777777" w:rsidTr="005A5D2E">
        <w:trPr>
          <w:trHeight w:val="20"/>
        </w:trPr>
        <w:tc>
          <w:tcPr>
            <w:tcW w:w="0" w:type="auto"/>
            <w:vAlign w:val="bottom"/>
          </w:tcPr>
          <w:p w14:paraId="05320069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 xml:space="preserve">Consumers </w:t>
            </w:r>
          </w:p>
        </w:tc>
        <w:tc>
          <w:tcPr>
            <w:tcW w:w="0" w:type="auto"/>
          </w:tcPr>
          <w:p w14:paraId="6A46812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</w:tcPr>
          <w:p w14:paraId="2DD59A2C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 (-0.4, 2.8)</w:t>
            </w:r>
          </w:p>
        </w:tc>
        <w:tc>
          <w:tcPr>
            <w:tcW w:w="0" w:type="auto"/>
          </w:tcPr>
          <w:p w14:paraId="76885E20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 (11.4, 18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FF127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 (-1.9, 11.1)</w:t>
            </w:r>
          </w:p>
        </w:tc>
        <w:tc>
          <w:tcPr>
            <w:tcW w:w="0" w:type="auto"/>
          </w:tcPr>
          <w:p w14:paraId="75234500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1AF70D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8496D9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50178DA7" w14:textId="77777777" w:rsidTr="005A5D2E">
        <w:trPr>
          <w:trHeight w:val="20"/>
        </w:trPr>
        <w:tc>
          <w:tcPr>
            <w:tcW w:w="0" w:type="auto"/>
            <w:vAlign w:val="bottom"/>
          </w:tcPr>
          <w:p w14:paraId="7084AEA1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D2C4AC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3D8A8A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F8863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4264D2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228889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DCA4B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A8F6F9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0125861C" w14:textId="77777777" w:rsidTr="005A5D2E">
        <w:trPr>
          <w:trHeight w:val="20"/>
        </w:trPr>
        <w:tc>
          <w:tcPr>
            <w:tcW w:w="0" w:type="auto"/>
            <w:vAlign w:val="bottom"/>
          </w:tcPr>
          <w:p w14:paraId="32A22413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Per unit increase/day </w:t>
            </w:r>
          </w:p>
        </w:tc>
        <w:tc>
          <w:tcPr>
            <w:tcW w:w="0" w:type="auto"/>
          </w:tcPr>
          <w:p w14:paraId="114EAFA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5E088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C7CD3">
              <w:rPr>
                <w:rFonts w:cs="Times New Roman"/>
                <w:sz w:val="20"/>
                <w:szCs w:val="20"/>
              </w:rPr>
              <w:t>-0.3 (-1.3, 0.7)</w:t>
            </w:r>
          </w:p>
        </w:tc>
        <w:tc>
          <w:tcPr>
            <w:tcW w:w="0" w:type="auto"/>
          </w:tcPr>
          <w:p w14:paraId="667377BA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50EDB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7E67">
              <w:rPr>
                <w:rFonts w:cs="Times New Roman"/>
                <w:sz w:val="20"/>
                <w:szCs w:val="20"/>
              </w:rPr>
              <w:t>-1.8 (-5.7, 2.3)</w:t>
            </w:r>
          </w:p>
        </w:tc>
        <w:tc>
          <w:tcPr>
            <w:tcW w:w="0" w:type="auto"/>
            <w:shd w:val="clear" w:color="auto" w:fill="FFFFFF" w:themeFill="background1"/>
          </w:tcPr>
          <w:p w14:paraId="00D7E42B" w14:textId="77777777" w:rsidR="003B67BC" w:rsidRPr="00925C6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25C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51</w:t>
            </w:r>
          </w:p>
        </w:tc>
        <w:tc>
          <w:tcPr>
            <w:tcW w:w="0" w:type="auto"/>
            <w:shd w:val="clear" w:color="auto" w:fill="FFFFFF" w:themeFill="background1"/>
          </w:tcPr>
          <w:p w14:paraId="7558FBCB" w14:textId="77777777" w:rsidR="003B67BC" w:rsidRPr="00925C6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047</w:t>
            </w:r>
          </w:p>
        </w:tc>
        <w:tc>
          <w:tcPr>
            <w:tcW w:w="0" w:type="auto"/>
            <w:shd w:val="clear" w:color="auto" w:fill="FFFFFF" w:themeFill="background1"/>
          </w:tcPr>
          <w:p w14:paraId="71C08119" w14:textId="77777777" w:rsidR="003B67BC" w:rsidRPr="00925C6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25C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D97A69" w:rsidRPr="00F75F40" w14:paraId="79307828" w14:textId="77777777" w:rsidTr="005A5D2E">
        <w:trPr>
          <w:trHeight w:val="20"/>
        </w:trPr>
        <w:tc>
          <w:tcPr>
            <w:tcW w:w="0" w:type="auto"/>
            <w:vAlign w:val="bottom"/>
          </w:tcPr>
          <w:p w14:paraId="1796948D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lastRenderedPageBreak/>
              <w:t>Pcont</w:t>
            </w:r>
          </w:p>
        </w:tc>
        <w:tc>
          <w:tcPr>
            <w:tcW w:w="0" w:type="auto"/>
          </w:tcPr>
          <w:p w14:paraId="06CD976E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8370A67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C7CD3">
              <w:rPr>
                <w:rFonts w:cs="Times New Roman"/>
                <w:sz w:val="20"/>
                <w:szCs w:val="20"/>
              </w:rPr>
              <w:t>0.527</w:t>
            </w:r>
          </w:p>
        </w:tc>
        <w:tc>
          <w:tcPr>
            <w:tcW w:w="0" w:type="auto"/>
          </w:tcPr>
          <w:p w14:paraId="1296CC6D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D39DE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7E67">
              <w:rPr>
                <w:rFonts w:cs="Times New Roman"/>
                <w:sz w:val="20"/>
                <w:szCs w:val="20"/>
              </w:rPr>
              <w:t>0.384</w:t>
            </w:r>
          </w:p>
        </w:tc>
        <w:tc>
          <w:tcPr>
            <w:tcW w:w="0" w:type="auto"/>
          </w:tcPr>
          <w:p w14:paraId="6811C7AF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26786B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E64D4E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6CDA340E" w14:textId="77777777" w:rsidTr="005A5D2E">
        <w:trPr>
          <w:trHeight w:val="20"/>
        </w:trPr>
        <w:tc>
          <w:tcPr>
            <w:tcW w:w="0" w:type="auto"/>
            <w:vAlign w:val="bottom"/>
          </w:tcPr>
          <w:p w14:paraId="537E9A08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3AE7F65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E2C58A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C7CD3">
              <w:rPr>
                <w:rFonts w:cs="Times New Roman"/>
                <w:sz w:val="20"/>
                <w:szCs w:val="20"/>
              </w:rPr>
              <w:t>0.1 (-0.1, 0.4)</w:t>
            </w:r>
          </w:p>
        </w:tc>
        <w:tc>
          <w:tcPr>
            <w:tcW w:w="0" w:type="auto"/>
          </w:tcPr>
          <w:p w14:paraId="69C1401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456B2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7E67">
              <w:rPr>
                <w:rFonts w:cs="Times New Roman"/>
                <w:sz w:val="20"/>
                <w:szCs w:val="20"/>
              </w:rPr>
              <w:t>0.4 (-0.6, 1.3)</w:t>
            </w:r>
          </w:p>
        </w:tc>
        <w:tc>
          <w:tcPr>
            <w:tcW w:w="0" w:type="auto"/>
            <w:shd w:val="clear" w:color="auto" w:fill="FFFFFF" w:themeFill="background1"/>
          </w:tcPr>
          <w:p w14:paraId="483EC82D" w14:textId="77777777" w:rsidR="003B67BC" w:rsidRPr="00925C6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25C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86</w:t>
            </w:r>
          </w:p>
        </w:tc>
        <w:tc>
          <w:tcPr>
            <w:tcW w:w="0" w:type="auto"/>
            <w:shd w:val="clear" w:color="auto" w:fill="FFFFFF" w:themeFill="background1"/>
          </w:tcPr>
          <w:p w14:paraId="2B923433" w14:textId="77777777" w:rsidR="003B67BC" w:rsidRPr="00925C6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0" w:type="auto"/>
            <w:shd w:val="clear" w:color="auto" w:fill="FFFFFF" w:themeFill="background1"/>
          </w:tcPr>
          <w:p w14:paraId="22E957CE" w14:textId="77777777" w:rsidR="003B67BC" w:rsidRPr="00925C6F" w:rsidRDefault="003B67BC" w:rsidP="005A5D2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25C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97A69" w:rsidRPr="00F75F40" w14:paraId="278A4191" w14:textId="77777777" w:rsidTr="005A5D2E">
        <w:trPr>
          <w:trHeight w:val="20"/>
        </w:trPr>
        <w:tc>
          <w:tcPr>
            <w:tcW w:w="0" w:type="auto"/>
            <w:vAlign w:val="bottom"/>
          </w:tcPr>
          <w:p w14:paraId="0A0BDC19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04076ADA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B9AD06A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C7CD3">
              <w:rPr>
                <w:rFonts w:cs="Times New Roman"/>
                <w:sz w:val="20"/>
                <w:szCs w:val="20"/>
              </w:rPr>
              <w:t>0.371</w:t>
            </w:r>
          </w:p>
        </w:tc>
        <w:tc>
          <w:tcPr>
            <w:tcW w:w="0" w:type="auto"/>
          </w:tcPr>
          <w:p w14:paraId="6D3A343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22DA5" w14:textId="77777777" w:rsidR="003B67BC" w:rsidRPr="00A87E67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7E67">
              <w:rPr>
                <w:rFonts w:cs="Times New Roman"/>
                <w:sz w:val="20"/>
                <w:szCs w:val="20"/>
              </w:rPr>
              <w:t>0.456</w:t>
            </w:r>
          </w:p>
        </w:tc>
        <w:tc>
          <w:tcPr>
            <w:tcW w:w="0" w:type="auto"/>
          </w:tcPr>
          <w:p w14:paraId="21CE02F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54601F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F86D69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3511B1EF" w14:textId="77777777" w:rsidTr="005A5D2E">
        <w:trPr>
          <w:trHeight w:val="20"/>
        </w:trPr>
        <w:tc>
          <w:tcPr>
            <w:tcW w:w="0" w:type="auto"/>
            <w:vAlign w:val="bottom"/>
          </w:tcPr>
          <w:p w14:paraId="7E022B38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3440F17D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7D22D9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AEC1E3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51003F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83688D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4E9FC5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542B6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5D421481" w14:textId="77777777" w:rsidTr="005A5D2E">
        <w:trPr>
          <w:trHeight w:val="20"/>
        </w:trPr>
        <w:tc>
          <w:tcPr>
            <w:tcW w:w="0" w:type="auto"/>
            <w:vAlign w:val="bottom"/>
          </w:tcPr>
          <w:p w14:paraId="02E3FB6A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E9697B">
              <w:rPr>
                <w:rFonts w:eastAsia="Times New Roman" w:cs="Times New Roman"/>
                <w:b/>
                <w:bCs/>
                <w:sz w:val="20"/>
                <w:szCs w:val="20"/>
              </w:rPr>
              <w:t>Spirits</w:t>
            </w:r>
          </w:p>
        </w:tc>
        <w:tc>
          <w:tcPr>
            <w:tcW w:w="0" w:type="auto"/>
          </w:tcPr>
          <w:p w14:paraId="7F30BFF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4131E4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23A310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336F3C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3F2324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40DD2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0300C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68CFABD2" w14:textId="77777777" w:rsidTr="005A5D2E">
        <w:trPr>
          <w:trHeight w:val="20"/>
        </w:trPr>
        <w:tc>
          <w:tcPr>
            <w:tcW w:w="0" w:type="auto"/>
            <w:vAlign w:val="bottom"/>
          </w:tcPr>
          <w:p w14:paraId="4B1991DF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Consumers/non-consumers</w:t>
            </w:r>
          </w:p>
        </w:tc>
        <w:tc>
          <w:tcPr>
            <w:tcW w:w="0" w:type="auto"/>
          </w:tcPr>
          <w:p w14:paraId="2EFDFF44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3692B7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A76D7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1F5928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AC0EB9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94</w:t>
            </w:r>
          </w:p>
        </w:tc>
        <w:tc>
          <w:tcPr>
            <w:tcW w:w="0" w:type="auto"/>
            <w:shd w:val="clear" w:color="auto" w:fill="FFFFFF" w:themeFill="background1"/>
          </w:tcPr>
          <w:p w14:paraId="37BDBC1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0011</w:t>
            </w:r>
          </w:p>
        </w:tc>
        <w:tc>
          <w:tcPr>
            <w:tcW w:w="0" w:type="auto"/>
            <w:shd w:val="clear" w:color="auto" w:fill="FFFFFF" w:themeFill="background1"/>
          </w:tcPr>
          <w:p w14:paraId="04E53930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D97A69" w:rsidRPr="00F75F40" w14:paraId="18E46535" w14:textId="77777777" w:rsidTr="005A5D2E">
        <w:trPr>
          <w:trHeight w:val="20"/>
        </w:trPr>
        <w:tc>
          <w:tcPr>
            <w:tcW w:w="0" w:type="auto"/>
            <w:vAlign w:val="bottom"/>
          </w:tcPr>
          <w:p w14:paraId="01FF78C6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Non-consumers</w:t>
            </w:r>
          </w:p>
        </w:tc>
        <w:tc>
          <w:tcPr>
            <w:tcW w:w="0" w:type="auto"/>
          </w:tcPr>
          <w:p w14:paraId="40C9037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  <w:vAlign w:val="center"/>
          </w:tcPr>
          <w:p w14:paraId="7A96EDA1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0B2744E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2 (10.5, 18.0)</w:t>
            </w:r>
          </w:p>
        </w:tc>
        <w:tc>
          <w:tcPr>
            <w:tcW w:w="0" w:type="auto"/>
            <w:vAlign w:val="center"/>
          </w:tcPr>
          <w:p w14:paraId="7C8C39A5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  <w:shd w:val="clear" w:color="auto" w:fill="auto"/>
          </w:tcPr>
          <w:p w14:paraId="2A8C7151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E40C5C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FBB20C2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38130023" w14:textId="77777777" w:rsidTr="005A5D2E">
        <w:trPr>
          <w:trHeight w:val="20"/>
        </w:trPr>
        <w:tc>
          <w:tcPr>
            <w:tcW w:w="0" w:type="auto"/>
            <w:vAlign w:val="bottom"/>
          </w:tcPr>
          <w:p w14:paraId="0D0B549C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 xml:space="preserve">Consumers </w:t>
            </w:r>
          </w:p>
        </w:tc>
        <w:tc>
          <w:tcPr>
            <w:tcW w:w="0" w:type="auto"/>
          </w:tcPr>
          <w:p w14:paraId="06B99A8D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1, 3.4)</w:t>
            </w:r>
          </w:p>
        </w:tc>
        <w:tc>
          <w:tcPr>
            <w:tcW w:w="0" w:type="auto"/>
          </w:tcPr>
          <w:p w14:paraId="196AB757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2B65">
              <w:rPr>
                <w:rFonts w:cs="Times New Roman"/>
                <w:b/>
                <w:bCs/>
                <w:sz w:val="20"/>
                <w:szCs w:val="20"/>
              </w:rPr>
              <w:t>1.9 (0.4, 3.5)</w:t>
            </w:r>
          </w:p>
        </w:tc>
        <w:tc>
          <w:tcPr>
            <w:tcW w:w="0" w:type="auto"/>
          </w:tcPr>
          <w:p w14:paraId="2E084D3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9 (12.0, 18.7)</w:t>
            </w:r>
          </w:p>
        </w:tc>
        <w:tc>
          <w:tcPr>
            <w:tcW w:w="0" w:type="auto"/>
            <w:vAlign w:val="center"/>
          </w:tcPr>
          <w:p w14:paraId="0F86EAD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2B65">
              <w:rPr>
                <w:rFonts w:cs="Times New Roman"/>
                <w:b/>
                <w:bCs/>
                <w:sz w:val="20"/>
                <w:szCs w:val="20"/>
              </w:rPr>
              <w:t>6.7 (0.5, 13.2)</w:t>
            </w:r>
          </w:p>
        </w:tc>
        <w:tc>
          <w:tcPr>
            <w:tcW w:w="0" w:type="auto"/>
            <w:shd w:val="clear" w:color="auto" w:fill="auto"/>
          </w:tcPr>
          <w:p w14:paraId="45EBBB87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861530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E7C8E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2ED2F5C8" w14:textId="77777777" w:rsidTr="005A5D2E">
        <w:trPr>
          <w:trHeight w:val="20"/>
        </w:trPr>
        <w:tc>
          <w:tcPr>
            <w:tcW w:w="0" w:type="auto"/>
            <w:vAlign w:val="bottom"/>
          </w:tcPr>
          <w:p w14:paraId="4BF91DB9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EF6285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7634D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D5445E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AC891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140102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7798C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2C9EC0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52F54A0C" w14:textId="77777777" w:rsidTr="005A5D2E">
        <w:trPr>
          <w:trHeight w:val="20"/>
        </w:trPr>
        <w:tc>
          <w:tcPr>
            <w:tcW w:w="0" w:type="auto"/>
            <w:vAlign w:val="bottom"/>
          </w:tcPr>
          <w:p w14:paraId="6E2BBED0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Per unit increase/day </w:t>
            </w:r>
          </w:p>
        </w:tc>
        <w:tc>
          <w:tcPr>
            <w:tcW w:w="0" w:type="auto"/>
          </w:tcPr>
          <w:p w14:paraId="1F44248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43934EB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C7CD3">
              <w:rPr>
                <w:rFonts w:cs="Times New Roman"/>
                <w:sz w:val="20"/>
                <w:szCs w:val="20"/>
              </w:rPr>
              <w:t>0.8 (-1.0, 2.7)</w:t>
            </w:r>
          </w:p>
        </w:tc>
        <w:tc>
          <w:tcPr>
            <w:tcW w:w="0" w:type="auto"/>
          </w:tcPr>
          <w:p w14:paraId="71AFDCD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8B45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 (-7.4, 7.2)</w:t>
            </w:r>
          </w:p>
        </w:tc>
        <w:tc>
          <w:tcPr>
            <w:tcW w:w="0" w:type="auto"/>
            <w:shd w:val="clear" w:color="auto" w:fill="FFFFFF" w:themeFill="background1"/>
          </w:tcPr>
          <w:p w14:paraId="02EA83E3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1448">
              <w:rPr>
                <w:rFonts w:cs="Times New Roman"/>
                <w:color w:val="000000"/>
                <w:sz w:val="20"/>
                <w:szCs w:val="20"/>
              </w:rPr>
              <w:t>0.00127</w:t>
            </w:r>
          </w:p>
        </w:tc>
        <w:tc>
          <w:tcPr>
            <w:tcW w:w="0" w:type="auto"/>
            <w:shd w:val="clear" w:color="auto" w:fill="FFFFFF" w:themeFill="background1"/>
          </w:tcPr>
          <w:p w14:paraId="79D243A0" w14:textId="77777777" w:rsidR="003B67BC" w:rsidRPr="00EF5262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F5262">
              <w:rPr>
                <w:rFonts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0" w:type="auto"/>
            <w:shd w:val="clear" w:color="auto" w:fill="FFFFFF" w:themeFill="background1"/>
          </w:tcPr>
          <w:p w14:paraId="12794FC1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1448">
              <w:rPr>
                <w:rFonts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D97A69" w:rsidRPr="00F75F40" w14:paraId="7DCD4235" w14:textId="77777777" w:rsidTr="005A5D2E">
        <w:trPr>
          <w:trHeight w:val="20"/>
        </w:trPr>
        <w:tc>
          <w:tcPr>
            <w:tcW w:w="0" w:type="auto"/>
            <w:vAlign w:val="bottom"/>
          </w:tcPr>
          <w:p w14:paraId="27268B46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0CB9B8E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BF7196F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C7CD3">
              <w:rPr>
                <w:rFonts w:cs="Times New Roman"/>
                <w:sz w:val="20"/>
                <w:szCs w:val="20"/>
              </w:rPr>
              <w:t>0.378</w:t>
            </w:r>
          </w:p>
        </w:tc>
        <w:tc>
          <w:tcPr>
            <w:tcW w:w="0" w:type="auto"/>
          </w:tcPr>
          <w:p w14:paraId="619794E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88377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0</w:t>
            </w:r>
          </w:p>
        </w:tc>
        <w:tc>
          <w:tcPr>
            <w:tcW w:w="0" w:type="auto"/>
            <w:shd w:val="clear" w:color="auto" w:fill="auto"/>
          </w:tcPr>
          <w:p w14:paraId="06183763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118B8E" w14:textId="77777777" w:rsidR="003B67BC" w:rsidRPr="00EF5262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23C870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5F06D3C5" w14:textId="77777777" w:rsidTr="005A5D2E">
        <w:trPr>
          <w:trHeight w:val="20"/>
        </w:trPr>
        <w:tc>
          <w:tcPr>
            <w:tcW w:w="0" w:type="auto"/>
            <w:vAlign w:val="bottom"/>
          </w:tcPr>
          <w:p w14:paraId="4671DD12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193AD21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09A419B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C7CD3">
              <w:rPr>
                <w:rFonts w:cs="Times New Roman"/>
                <w:sz w:val="20"/>
                <w:szCs w:val="20"/>
              </w:rPr>
              <w:t>0.4 (-0.1, 0.8)</w:t>
            </w:r>
          </w:p>
        </w:tc>
        <w:tc>
          <w:tcPr>
            <w:tcW w:w="0" w:type="auto"/>
          </w:tcPr>
          <w:p w14:paraId="38D37FD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C659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 (-1.1, 2.5)</w:t>
            </w:r>
          </w:p>
        </w:tc>
        <w:tc>
          <w:tcPr>
            <w:tcW w:w="0" w:type="auto"/>
            <w:shd w:val="clear" w:color="auto" w:fill="FFFFFF" w:themeFill="background1"/>
          </w:tcPr>
          <w:p w14:paraId="3631911E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1448">
              <w:rPr>
                <w:rFonts w:cs="Times New Roman"/>
                <w:color w:val="000000"/>
                <w:sz w:val="20"/>
                <w:szCs w:val="20"/>
              </w:rPr>
              <w:t>0.00092</w:t>
            </w:r>
          </w:p>
        </w:tc>
        <w:tc>
          <w:tcPr>
            <w:tcW w:w="0" w:type="auto"/>
            <w:shd w:val="clear" w:color="auto" w:fill="FFFFFF" w:themeFill="background1"/>
          </w:tcPr>
          <w:p w14:paraId="26990823" w14:textId="77777777" w:rsidR="003B67BC" w:rsidRPr="00EF5262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F5262">
              <w:rPr>
                <w:rFonts w:cs="Times New Roman"/>
                <w:color w:val="000000"/>
                <w:sz w:val="20"/>
                <w:szCs w:val="20"/>
              </w:rPr>
              <w:t>-0.00013</w:t>
            </w:r>
          </w:p>
        </w:tc>
        <w:tc>
          <w:tcPr>
            <w:tcW w:w="0" w:type="auto"/>
            <w:shd w:val="clear" w:color="auto" w:fill="FFFFFF" w:themeFill="background1"/>
          </w:tcPr>
          <w:p w14:paraId="57D9F131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1448">
              <w:rPr>
                <w:rFonts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D97A69" w:rsidRPr="00F75F40" w14:paraId="45C608E5" w14:textId="77777777" w:rsidTr="005A5D2E">
        <w:trPr>
          <w:trHeight w:val="20"/>
        </w:trPr>
        <w:tc>
          <w:tcPr>
            <w:tcW w:w="0" w:type="auto"/>
            <w:vAlign w:val="bottom"/>
          </w:tcPr>
          <w:p w14:paraId="23F706C8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56CBF4CE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97B6DFB" w14:textId="77777777" w:rsidR="003B67BC" w:rsidRPr="003C7CD3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C7CD3">
              <w:rPr>
                <w:rFonts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</w:tcPr>
          <w:p w14:paraId="3F372CA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8967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0" w:type="auto"/>
            <w:shd w:val="clear" w:color="auto" w:fill="auto"/>
          </w:tcPr>
          <w:p w14:paraId="3E7091D2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96E92C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B7C2C8D" w14:textId="77777777" w:rsidR="003B67BC" w:rsidRPr="004B144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2B4E1673" w14:textId="77777777" w:rsidTr="005A5D2E">
        <w:trPr>
          <w:trHeight w:val="20"/>
        </w:trPr>
        <w:tc>
          <w:tcPr>
            <w:tcW w:w="0" w:type="auto"/>
            <w:vAlign w:val="bottom"/>
          </w:tcPr>
          <w:p w14:paraId="595013B4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7010CA69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21F2C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E2ACB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09624B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CA15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96C5D3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2FF81B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60076312" w14:textId="77777777" w:rsidTr="005A5D2E">
        <w:trPr>
          <w:trHeight w:val="20"/>
        </w:trPr>
        <w:tc>
          <w:tcPr>
            <w:tcW w:w="0" w:type="auto"/>
            <w:vAlign w:val="bottom"/>
          </w:tcPr>
          <w:p w14:paraId="6DC0102B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E9697B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Drinks</w:t>
            </w:r>
          </w:p>
        </w:tc>
        <w:tc>
          <w:tcPr>
            <w:tcW w:w="0" w:type="auto"/>
          </w:tcPr>
          <w:p w14:paraId="7C392C04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5A92F5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4A470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E5119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E08A78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D1BC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78F504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5FAEFEBE" w14:textId="77777777" w:rsidTr="005A5D2E">
        <w:trPr>
          <w:trHeight w:val="20"/>
        </w:trPr>
        <w:tc>
          <w:tcPr>
            <w:tcW w:w="0" w:type="auto"/>
            <w:vAlign w:val="bottom"/>
          </w:tcPr>
          <w:p w14:paraId="16709AFC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Consumers/non-consumers</w:t>
            </w:r>
          </w:p>
        </w:tc>
        <w:tc>
          <w:tcPr>
            <w:tcW w:w="0" w:type="auto"/>
          </w:tcPr>
          <w:p w14:paraId="78F6692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2D9C98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DD445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949920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C3255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124</w:t>
            </w:r>
          </w:p>
        </w:tc>
        <w:tc>
          <w:tcPr>
            <w:tcW w:w="0" w:type="auto"/>
            <w:shd w:val="clear" w:color="auto" w:fill="FFFFFF" w:themeFill="background1"/>
          </w:tcPr>
          <w:p w14:paraId="477C1D5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0" w:type="auto"/>
            <w:shd w:val="clear" w:color="auto" w:fill="FFFFFF" w:themeFill="background1"/>
          </w:tcPr>
          <w:p w14:paraId="7F7FAA23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D97A69" w:rsidRPr="00F75F40" w14:paraId="45B03F9A" w14:textId="77777777" w:rsidTr="005A5D2E">
        <w:trPr>
          <w:trHeight w:val="20"/>
        </w:trPr>
        <w:tc>
          <w:tcPr>
            <w:tcW w:w="0" w:type="auto"/>
            <w:vAlign w:val="bottom"/>
          </w:tcPr>
          <w:p w14:paraId="576FACF1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Non-consumers</w:t>
            </w:r>
          </w:p>
        </w:tc>
        <w:tc>
          <w:tcPr>
            <w:tcW w:w="0" w:type="auto"/>
          </w:tcPr>
          <w:p w14:paraId="724A854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  <w:vAlign w:val="center"/>
          </w:tcPr>
          <w:p w14:paraId="2FE89618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08D2D65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 (10.8, 18.3)</w:t>
            </w:r>
          </w:p>
        </w:tc>
        <w:tc>
          <w:tcPr>
            <w:tcW w:w="0" w:type="auto"/>
            <w:vAlign w:val="center"/>
          </w:tcPr>
          <w:p w14:paraId="1B755CE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00793A6C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C2FF6D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CDC94B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447A1ECE" w14:textId="77777777" w:rsidTr="005A5D2E">
        <w:trPr>
          <w:trHeight w:val="20"/>
        </w:trPr>
        <w:tc>
          <w:tcPr>
            <w:tcW w:w="0" w:type="auto"/>
            <w:vAlign w:val="bottom"/>
          </w:tcPr>
          <w:p w14:paraId="1584CC5E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 xml:space="preserve">Consumers </w:t>
            </w:r>
          </w:p>
        </w:tc>
        <w:tc>
          <w:tcPr>
            <w:tcW w:w="0" w:type="auto"/>
          </w:tcPr>
          <w:p w14:paraId="22A0E853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</w:tcPr>
          <w:p w14:paraId="11FD7825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 (-1.5, 2.0)</w:t>
            </w:r>
          </w:p>
        </w:tc>
        <w:tc>
          <w:tcPr>
            <w:tcW w:w="0" w:type="auto"/>
          </w:tcPr>
          <w:p w14:paraId="43F6DB90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2 (11.7, 18.0)</w:t>
            </w:r>
          </w:p>
        </w:tc>
        <w:tc>
          <w:tcPr>
            <w:tcW w:w="0" w:type="auto"/>
            <w:vAlign w:val="center"/>
          </w:tcPr>
          <w:p w14:paraId="7051FF0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 (-7.0, 7.0)</w:t>
            </w:r>
          </w:p>
        </w:tc>
        <w:tc>
          <w:tcPr>
            <w:tcW w:w="0" w:type="auto"/>
          </w:tcPr>
          <w:p w14:paraId="14B16F9C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1372D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95A4D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73ECBE2D" w14:textId="77777777" w:rsidTr="005A5D2E">
        <w:trPr>
          <w:trHeight w:val="20"/>
        </w:trPr>
        <w:tc>
          <w:tcPr>
            <w:tcW w:w="0" w:type="auto"/>
            <w:vAlign w:val="bottom"/>
          </w:tcPr>
          <w:p w14:paraId="1BFC8EB8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2FBE01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CFC0FE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2BC1CA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B6435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23C18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83652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1893D9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152B59EE" w14:textId="77777777" w:rsidTr="005A5D2E">
        <w:trPr>
          <w:trHeight w:val="20"/>
        </w:trPr>
        <w:tc>
          <w:tcPr>
            <w:tcW w:w="0" w:type="auto"/>
            <w:vAlign w:val="bottom"/>
          </w:tcPr>
          <w:p w14:paraId="5C48B616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Per unit increase/day </w:t>
            </w:r>
          </w:p>
        </w:tc>
        <w:tc>
          <w:tcPr>
            <w:tcW w:w="0" w:type="auto"/>
          </w:tcPr>
          <w:p w14:paraId="6C7E6000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735E36D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 (-2.6, 3.6)</w:t>
            </w:r>
          </w:p>
        </w:tc>
        <w:tc>
          <w:tcPr>
            <w:tcW w:w="0" w:type="auto"/>
          </w:tcPr>
          <w:p w14:paraId="7962972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D82BE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 (-7.9, 17.7)</w:t>
            </w:r>
          </w:p>
        </w:tc>
        <w:tc>
          <w:tcPr>
            <w:tcW w:w="0" w:type="auto"/>
            <w:shd w:val="clear" w:color="auto" w:fill="FFFFFF" w:themeFill="background1"/>
          </w:tcPr>
          <w:p w14:paraId="769D8943" w14:textId="77777777" w:rsidR="003B67BC" w:rsidRPr="00205C5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5C58">
              <w:rPr>
                <w:rFonts w:cs="Times New Roman"/>
                <w:color w:val="000000"/>
                <w:sz w:val="20"/>
                <w:szCs w:val="20"/>
              </w:rPr>
              <w:t>0.00099</w:t>
            </w:r>
          </w:p>
        </w:tc>
        <w:tc>
          <w:tcPr>
            <w:tcW w:w="0" w:type="auto"/>
            <w:shd w:val="clear" w:color="auto" w:fill="FFFFFF" w:themeFill="background1"/>
          </w:tcPr>
          <w:p w14:paraId="14A7D22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0006</w:t>
            </w:r>
          </w:p>
        </w:tc>
        <w:tc>
          <w:tcPr>
            <w:tcW w:w="0" w:type="auto"/>
            <w:shd w:val="clear" w:color="auto" w:fill="FFFFFF" w:themeFill="background1"/>
          </w:tcPr>
          <w:p w14:paraId="053674CC" w14:textId="77777777" w:rsidR="003B67BC" w:rsidRPr="00205C5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5C58">
              <w:rPr>
                <w:rFonts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D97A69" w:rsidRPr="00F75F40" w14:paraId="2482038F" w14:textId="77777777" w:rsidTr="005A5D2E">
        <w:trPr>
          <w:trHeight w:val="20"/>
        </w:trPr>
        <w:tc>
          <w:tcPr>
            <w:tcW w:w="0" w:type="auto"/>
            <w:vAlign w:val="bottom"/>
          </w:tcPr>
          <w:p w14:paraId="3B25AC32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2F4BBE80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7D80128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8</w:t>
            </w:r>
          </w:p>
        </w:tc>
        <w:tc>
          <w:tcPr>
            <w:tcW w:w="0" w:type="auto"/>
          </w:tcPr>
          <w:p w14:paraId="04B1080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E3D6E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8</w:t>
            </w:r>
          </w:p>
        </w:tc>
        <w:tc>
          <w:tcPr>
            <w:tcW w:w="0" w:type="auto"/>
            <w:shd w:val="clear" w:color="auto" w:fill="auto"/>
          </w:tcPr>
          <w:p w14:paraId="69D7579C" w14:textId="77777777" w:rsidR="003B67BC" w:rsidRPr="00205C5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48F3C9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BD2003" w14:textId="77777777" w:rsidR="003B67BC" w:rsidRPr="00205C5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57ED1C92" w14:textId="77777777" w:rsidTr="005A5D2E">
        <w:trPr>
          <w:trHeight w:val="20"/>
        </w:trPr>
        <w:tc>
          <w:tcPr>
            <w:tcW w:w="0" w:type="auto"/>
            <w:vAlign w:val="bottom"/>
          </w:tcPr>
          <w:p w14:paraId="2ACF5114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6E6634B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201697B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-0.3, 0.4)</w:t>
            </w:r>
          </w:p>
        </w:tc>
        <w:tc>
          <w:tcPr>
            <w:tcW w:w="0" w:type="auto"/>
          </w:tcPr>
          <w:p w14:paraId="6B38909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FC2D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-1.4 (1.4)</w:t>
            </w:r>
          </w:p>
        </w:tc>
        <w:tc>
          <w:tcPr>
            <w:tcW w:w="0" w:type="auto"/>
            <w:shd w:val="clear" w:color="auto" w:fill="FFFFFF" w:themeFill="background1"/>
          </w:tcPr>
          <w:p w14:paraId="1BB20E11" w14:textId="77777777" w:rsidR="003B67BC" w:rsidRPr="00205C5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5C58">
              <w:rPr>
                <w:rFonts w:cs="Times New Roman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0" w:type="auto"/>
            <w:shd w:val="clear" w:color="auto" w:fill="FFFFFF" w:themeFill="background1"/>
          </w:tcPr>
          <w:p w14:paraId="18D26DEE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0" w:type="auto"/>
            <w:shd w:val="clear" w:color="auto" w:fill="FFFFFF" w:themeFill="background1"/>
          </w:tcPr>
          <w:p w14:paraId="5BD00F70" w14:textId="77777777" w:rsidR="003B67BC" w:rsidRPr="00205C5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5C58">
              <w:rPr>
                <w:rFonts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D97A69" w:rsidRPr="00F75F40" w14:paraId="2D6C1449" w14:textId="77777777" w:rsidTr="005A5D2E">
        <w:trPr>
          <w:trHeight w:val="20"/>
        </w:trPr>
        <w:tc>
          <w:tcPr>
            <w:tcW w:w="0" w:type="auto"/>
            <w:vAlign w:val="bottom"/>
          </w:tcPr>
          <w:p w14:paraId="3E6DE18F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1873009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EEA924D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5</w:t>
            </w:r>
          </w:p>
        </w:tc>
        <w:tc>
          <w:tcPr>
            <w:tcW w:w="0" w:type="auto"/>
          </w:tcPr>
          <w:p w14:paraId="57FB4799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69830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0</w:t>
            </w:r>
          </w:p>
        </w:tc>
        <w:tc>
          <w:tcPr>
            <w:tcW w:w="0" w:type="auto"/>
            <w:shd w:val="clear" w:color="auto" w:fill="auto"/>
          </w:tcPr>
          <w:p w14:paraId="583960F2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49194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5A9753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38D616AF" w14:textId="77777777" w:rsidTr="005A5D2E">
        <w:trPr>
          <w:trHeight w:val="20"/>
        </w:trPr>
        <w:tc>
          <w:tcPr>
            <w:tcW w:w="0" w:type="auto"/>
            <w:vAlign w:val="bottom"/>
          </w:tcPr>
          <w:p w14:paraId="2652F2C9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738E0A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108758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2518C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347404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3A29B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91F664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A62B41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3CFD21BE" w14:textId="77777777" w:rsidTr="005A5D2E">
        <w:trPr>
          <w:trHeight w:val="20"/>
        </w:trPr>
        <w:tc>
          <w:tcPr>
            <w:tcW w:w="0" w:type="auto"/>
            <w:vAlign w:val="bottom"/>
          </w:tcPr>
          <w:p w14:paraId="083108A6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E9697B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Non-alcoholic drinks</w:t>
            </w:r>
          </w:p>
        </w:tc>
        <w:tc>
          <w:tcPr>
            <w:tcW w:w="0" w:type="auto"/>
          </w:tcPr>
          <w:p w14:paraId="5C25904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1E15E5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3ABAF3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22BE10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E2581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5A098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2C491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72CE100F" w14:textId="77777777" w:rsidTr="005A5D2E">
        <w:trPr>
          <w:trHeight w:val="20"/>
        </w:trPr>
        <w:tc>
          <w:tcPr>
            <w:tcW w:w="0" w:type="auto"/>
            <w:vAlign w:val="bottom"/>
          </w:tcPr>
          <w:p w14:paraId="560451CF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Consumers/non-consumers</w:t>
            </w:r>
          </w:p>
        </w:tc>
        <w:tc>
          <w:tcPr>
            <w:tcW w:w="0" w:type="auto"/>
          </w:tcPr>
          <w:p w14:paraId="7EC35F9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372B8D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8E9843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742C9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DF660F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867</w:t>
            </w:r>
          </w:p>
        </w:tc>
        <w:tc>
          <w:tcPr>
            <w:tcW w:w="0" w:type="auto"/>
            <w:shd w:val="clear" w:color="auto" w:fill="FFFFFF" w:themeFill="background1"/>
          </w:tcPr>
          <w:p w14:paraId="305B390C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0018</w:t>
            </w:r>
          </w:p>
        </w:tc>
        <w:tc>
          <w:tcPr>
            <w:tcW w:w="0" w:type="auto"/>
            <w:shd w:val="clear" w:color="auto" w:fill="FFFFFF" w:themeFill="background1"/>
          </w:tcPr>
          <w:p w14:paraId="36A854E8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D97A69" w:rsidRPr="00F75F40" w14:paraId="0E09DDED" w14:textId="77777777" w:rsidTr="005A5D2E">
        <w:trPr>
          <w:trHeight w:val="20"/>
        </w:trPr>
        <w:tc>
          <w:tcPr>
            <w:tcW w:w="0" w:type="auto"/>
            <w:vAlign w:val="bottom"/>
          </w:tcPr>
          <w:p w14:paraId="664B1019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>Non-consumers</w:t>
            </w:r>
          </w:p>
        </w:tc>
        <w:tc>
          <w:tcPr>
            <w:tcW w:w="0" w:type="auto"/>
          </w:tcPr>
          <w:p w14:paraId="68B58AA3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0, 3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47D36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</w:tcPr>
          <w:p w14:paraId="36944CF8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3 (10.8, 18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9A374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D13AF">
              <w:rPr>
                <w:rFonts w:cs="Times New Roman"/>
                <w:sz w:val="20"/>
                <w:szCs w:val="20"/>
              </w:rPr>
              <w:t>0 (reference)</w:t>
            </w:r>
          </w:p>
        </w:tc>
        <w:tc>
          <w:tcPr>
            <w:tcW w:w="0" w:type="auto"/>
            <w:shd w:val="clear" w:color="auto" w:fill="auto"/>
          </w:tcPr>
          <w:p w14:paraId="73E07F6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85037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E2ACBF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418E1A25" w14:textId="77777777" w:rsidTr="005A5D2E">
        <w:trPr>
          <w:trHeight w:val="20"/>
        </w:trPr>
        <w:tc>
          <w:tcPr>
            <w:tcW w:w="0" w:type="auto"/>
            <w:vAlign w:val="bottom"/>
          </w:tcPr>
          <w:p w14:paraId="2B938BF7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 xml:space="preserve">   </w:t>
            </w:r>
            <w:r w:rsidRPr="00D00C7D">
              <w:rPr>
                <w:rFonts w:eastAsia="Times New Roman" w:cs="Times New Roman"/>
                <w:iCs/>
                <w:sz w:val="20"/>
                <w:szCs w:val="20"/>
              </w:rPr>
              <w:t xml:space="preserve">Consumers </w:t>
            </w:r>
          </w:p>
        </w:tc>
        <w:tc>
          <w:tcPr>
            <w:tcW w:w="0" w:type="auto"/>
          </w:tcPr>
          <w:p w14:paraId="566D456A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3.1, 3.4)</w:t>
            </w:r>
          </w:p>
        </w:tc>
        <w:tc>
          <w:tcPr>
            <w:tcW w:w="0" w:type="auto"/>
            <w:shd w:val="clear" w:color="auto" w:fill="auto"/>
          </w:tcPr>
          <w:p w14:paraId="390CE6AC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 (-0.1, 3.1)</w:t>
            </w:r>
          </w:p>
        </w:tc>
        <w:tc>
          <w:tcPr>
            <w:tcW w:w="0" w:type="auto"/>
          </w:tcPr>
          <w:p w14:paraId="3EFA354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7 (11.7, 1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B4BCD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 (-1.8, 11.1)</w:t>
            </w:r>
          </w:p>
        </w:tc>
        <w:tc>
          <w:tcPr>
            <w:tcW w:w="0" w:type="auto"/>
            <w:shd w:val="clear" w:color="auto" w:fill="auto"/>
          </w:tcPr>
          <w:p w14:paraId="3AF7AAE0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631E14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85C2C6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7CC15735" w14:textId="77777777" w:rsidTr="005A5D2E">
        <w:trPr>
          <w:trHeight w:val="20"/>
        </w:trPr>
        <w:tc>
          <w:tcPr>
            <w:tcW w:w="0" w:type="auto"/>
            <w:vAlign w:val="bottom"/>
          </w:tcPr>
          <w:p w14:paraId="038DCCB8" w14:textId="77777777" w:rsidR="003B67BC" w:rsidRPr="00E9697B" w:rsidRDefault="003B67BC" w:rsidP="005A5D2E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1F3690F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1269D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2836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286973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6248DB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91B880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5FD028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16E61786" w14:textId="77777777" w:rsidTr="005A5D2E">
        <w:trPr>
          <w:trHeight w:val="20"/>
        </w:trPr>
        <w:tc>
          <w:tcPr>
            <w:tcW w:w="0" w:type="auto"/>
            <w:vAlign w:val="bottom"/>
          </w:tcPr>
          <w:p w14:paraId="203B93CD" w14:textId="77777777" w:rsidR="003B67BC" w:rsidRPr="007D5A4D" w:rsidRDefault="003B67BC" w:rsidP="005A5D2E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Per unit increase/day </w:t>
            </w:r>
          </w:p>
        </w:tc>
        <w:tc>
          <w:tcPr>
            <w:tcW w:w="0" w:type="auto"/>
          </w:tcPr>
          <w:p w14:paraId="28A1E994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A9EE4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 (-4.6, 4.3)</w:t>
            </w:r>
          </w:p>
        </w:tc>
        <w:tc>
          <w:tcPr>
            <w:tcW w:w="0" w:type="auto"/>
          </w:tcPr>
          <w:p w14:paraId="6EFE7FA5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3CF95" w14:textId="77777777" w:rsidR="003B67BC" w:rsidRPr="007D5A4D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4 (-19.1, 15.4)</w:t>
            </w:r>
          </w:p>
        </w:tc>
        <w:tc>
          <w:tcPr>
            <w:tcW w:w="0" w:type="auto"/>
            <w:shd w:val="clear" w:color="auto" w:fill="FFFFFF" w:themeFill="background1"/>
          </w:tcPr>
          <w:p w14:paraId="59EF5DAB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117</w:t>
            </w:r>
          </w:p>
        </w:tc>
        <w:tc>
          <w:tcPr>
            <w:tcW w:w="0" w:type="auto"/>
            <w:shd w:val="clear" w:color="auto" w:fill="FFFFFF" w:themeFill="background1"/>
          </w:tcPr>
          <w:p w14:paraId="4EE96175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0" w:type="auto"/>
            <w:shd w:val="clear" w:color="auto" w:fill="FFFFFF" w:themeFill="background1"/>
          </w:tcPr>
          <w:p w14:paraId="6A4C9467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D97A69" w:rsidRPr="00F75F40" w14:paraId="5A486B08" w14:textId="77777777" w:rsidTr="005A5D2E">
        <w:trPr>
          <w:trHeight w:val="20"/>
        </w:trPr>
        <w:tc>
          <w:tcPr>
            <w:tcW w:w="0" w:type="auto"/>
            <w:vAlign w:val="bottom"/>
          </w:tcPr>
          <w:p w14:paraId="14213CEF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</w:tcPr>
          <w:p w14:paraId="5A2B5AB7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3F9AB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8</w:t>
            </w:r>
          </w:p>
        </w:tc>
        <w:tc>
          <w:tcPr>
            <w:tcW w:w="0" w:type="auto"/>
          </w:tcPr>
          <w:p w14:paraId="66CDF122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8814B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4</w:t>
            </w:r>
          </w:p>
        </w:tc>
        <w:tc>
          <w:tcPr>
            <w:tcW w:w="0" w:type="auto"/>
            <w:shd w:val="clear" w:color="auto" w:fill="auto"/>
          </w:tcPr>
          <w:p w14:paraId="2C74C8D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4A2C4A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91C53D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97A69" w:rsidRPr="00F75F40" w14:paraId="0B47AACC" w14:textId="77777777" w:rsidTr="003B67BC">
        <w:trPr>
          <w:trHeight w:val="20"/>
        </w:trPr>
        <w:tc>
          <w:tcPr>
            <w:tcW w:w="0" w:type="auto"/>
            <w:vAlign w:val="bottom"/>
          </w:tcPr>
          <w:p w14:paraId="273F02C0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 2-fold increase/day</w:t>
            </w:r>
          </w:p>
        </w:tc>
        <w:tc>
          <w:tcPr>
            <w:tcW w:w="0" w:type="auto"/>
          </w:tcPr>
          <w:p w14:paraId="3759485B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9A545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 (-0.1, 0.5)</w:t>
            </w:r>
          </w:p>
        </w:tc>
        <w:tc>
          <w:tcPr>
            <w:tcW w:w="0" w:type="auto"/>
          </w:tcPr>
          <w:p w14:paraId="79863C94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EE4FD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 (-0.6, 1.6)</w:t>
            </w:r>
          </w:p>
        </w:tc>
        <w:tc>
          <w:tcPr>
            <w:tcW w:w="0" w:type="auto"/>
            <w:shd w:val="clear" w:color="auto" w:fill="FFFFFF" w:themeFill="background1"/>
          </w:tcPr>
          <w:p w14:paraId="7533950D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0" w:type="auto"/>
            <w:shd w:val="clear" w:color="auto" w:fill="FFFFFF" w:themeFill="background1"/>
          </w:tcPr>
          <w:p w14:paraId="56E9F714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0019</w:t>
            </w:r>
          </w:p>
        </w:tc>
        <w:tc>
          <w:tcPr>
            <w:tcW w:w="0" w:type="auto"/>
            <w:shd w:val="clear" w:color="auto" w:fill="FFFFFF" w:themeFill="background1"/>
          </w:tcPr>
          <w:p w14:paraId="68B88EB5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D97A69" w:rsidRPr="00F75F40" w14:paraId="03EAE574" w14:textId="77777777" w:rsidTr="003B67B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6FFCF2" w14:textId="77777777" w:rsidR="003B67BC" w:rsidRDefault="003B67BC" w:rsidP="005A5D2E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</w:rPr>
            </w:pPr>
            <w:r w:rsidRPr="00D57C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co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7A986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F832D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814D1" w14:textId="77777777" w:rsidR="003B67BC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343A2" w14:textId="77777777" w:rsidR="003B67BC" w:rsidRPr="00FD13AF" w:rsidRDefault="003B67BC" w:rsidP="005A5D2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26700D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A56029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670300" w14:textId="77777777" w:rsidR="003B67BC" w:rsidRPr="000D05E8" w:rsidRDefault="003B67BC" w:rsidP="005A5D2E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1A0AE7E6" w14:textId="356B9D2F" w:rsidR="003B67BC" w:rsidRDefault="495ADD87" w:rsidP="3538AC63">
      <w:pPr>
        <w:pBdr>
          <w:top w:val="single" w:sz="4" w:space="1" w:color="auto"/>
        </w:pBdr>
        <w:spacing w:after="0" w:line="240" w:lineRule="auto"/>
        <w:rPr>
          <w:rFonts w:cs="Times New Roman"/>
          <w:i/>
          <w:iCs/>
          <w:sz w:val="18"/>
          <w:szCs w:val="18"/>
        </w:rPr>
      </w:pPr>
      <w:r w:rsidRPr="3538AC63">
        <w:rPr>
          <w:rFonts w:cs="Times New Roman"/>
          <w:i/>
          <w:iCs/>
          <w:sz w:val="18"/>
          <w:szCs w:val="18"/>
          <w:vertAlign w:val="superscript"/>
        </w:rPr>
        <w:t>1</w:t>
      </w:r>
      <w:r w:rsidRPr="3538AC63">
        <w:rPr>
          <w:rFonts w:cs="Times New Roman"/>
          <w:i/>
          <w:iCs/>
          <w:sz w:val="18"/>
          <w:szCs w:val="18"/>
        </w:rPr>
        <w:t xml:space="preserve">Regression coefficients (β’s) and 95% confidence intervals (CIs) are obtained from multivariate linear  regression analyses adjusting for the following covariates: age (continuous), sex, </w:t>
      </w:r>
      <w:r w:rsidR="006D0CD4" w:rsidRPr="006D0CD4">
        <w:rPr>
          <w:rFonts w:cs="Times New Roman"/>
          <w:i/>
          <w:iCs/>
          <w:sz w:val="18"/>
          <w:szCs w:val="18"/>
        </w:rPr>
        <w:t>national affiliation (Norwegian affiliation, non-Norwegian affiliation, missing</w:t>
      </w:r>
      <w:r w:rsidRPr="3538AC63">
        <w:rPr>
          <w:rFonts w:cs="Times New Roman"/>
          <w:i/>
          <w:iCs/>
          <w:sz w:val="18"/>
          <w:szCs w:val="18"/>
        </w:rPr>
        <w:t>), screening center (center 1, center 2), education level (primary school, high school, coll</w:t>
      </w:r>
      <w:r w:rsidR="0058373A">
        <w:rPr>
          <w:rFonts w:cs="Times New Roman"/>
          <w:i/>
          <w:iCs/>
          <w:sz w:val="18"/>
          <w:szCs w:val="18"/>
        </w:rPr>
        <w:t>e</w:t>
      </w:r>
      <w:r w:rsidRPr="3538AC63">
        <w:rPr>
          <w:rFonts w:cs="Times New Roman"/>
          <w:i/>
          <w:iCs/>
          <w:sz w:val="18"/>
          <w:szCs w:val="18"/>
        </w:rPr>
        <w:t>ge/university, missing), family history of CRC (yes, no, unknown</w:t>
      </w:r>
      <w:r w:rsidR="1BDE3870" w:rsidRPr="377B7BB1">
        <w:rPr>
          <w:rFonts w:cs="Times New Roman"/>
          <w:i/>
          <w:iCs/>
          <w:sz w:val="18"/>
          <w:szCs w:val="18"/>
        </w:rPr>
        <w:t>/missing</w:t>
      </w:r>
      <w:r w:rsidRPr="3538AC63">
        <w:rPr>
          <w:rFonts w:cs="Times New Roman"/>
          <w:i/>
          <w:iCs/>
          <w:sz w:val="18"/>
          <w:szCs w:val="18"/>
        </w:rPr>
        <w:t>), smoking status (non</w:t>
      </w:r>
      <w:r w:rsidR="0025064C">
        <w:rPr>
          <w:rFonts w:cs="Times New Roman"/>
          <w:i/>
          <w:iCs/>
          <w:sz w:val="18"/>
          <w:szCs w:val="18"/>
        </w:rPr>
        <w:t>-</w:t>
      </w:r>
      <w:r w:rsidRPr="3538AC63">
        <w:rPr>
          <w:rFonts w:cs="Times New Roman"/>
          <w:i/>
          <w:iCs/>
          <w:sz w:val="18"/>
          <w:szCs w:val="18"/>
        </w:rPr>
        <w:t xml:space="preserve">smoker, smoker, missing), BMI (continuous with missing set to median), level of physical activity (continuous with missing set to median) and sequencing depth (continuous). The diversity indices </w:t>
      </w:r>
      <w:r w:rsidR="403A055E" w:rsidRPr="3538AC63">
        <w:rPr>
          <w:rFonts w:cs="Times New Roman"/>
          <w:i/>
          <w:iCs/>
          <w:sz w:val="18"/>
          <w:szCs w:val="18"/>
        </w:rPr>
        <w:t>were</w:t>
      </w:r>
      <w:r w:rsidRPr="3538AC63">
        <w:rPr>
          <w:rFonts w:cs="Times New Roman"/>
          <w:i/>
          <w:iCs/>
          <w:sz w:val="18"/>
          <w:szCs w:val="18"/>
        </w:rPr>
        <w:t xml:space="preserve"> log-transformed </w:t>
      </w:r>
      <w:r w:rsidR="403A055E" w:rsidRPr="3538AC63">
        <w:rPr>
          <w:rFonts w:cs="Times New Roman"/>
          <w:i/>
          <w:iCs/>
          <w:sz w:val="18"/>
          <w:szCs w:val="18"/>
        </w:rPr>
        <w:t>prior to</w:t>
      </w:r>
      <w:r w:rsidRPr="3538AC63">
        <w:rPr>
          <w:rFonts w:cs="Times New Roman"/>
          <w:i/>
          <w:iCs/>
          <w:sz w:val="18"/>
          <w:szCs w:val="18"/>
        </w:rPr>
        <w:t xml:space="preserve"> analyses</w:t>
      </w:r>
      <w:r w:rsidR="28E8AAEB" w:rsidRPr="3538AC63">
        <w:rPr>
          <w:rFonts w:cs="Times New Roman"/>
          <w:i/>
          <w:iCs/>
          <w:sz w:val="18"/>
          <w:szCs w:val="18"/>
        </w:rPr>
        <w:t xml:space="preserve"> to improve normalization and ease</w:t>
      </w:r>
      <w:r w:rsidRPr="3538AC63">
        <w:rPr>
          <w:rFonts w:cs="Times New Roman"/>
          <w:i/>
          <w:iCs/>
          <w:sz w:val="18"/>
          <w:szCs w:val="18"/>
        </w:rPr>
        <w:t xml:space="preserve"> interpretation. </w:t>
      </w:r>
      <w:r w:rsidR="343CAA37" w:rsidRPr="3538AC63">
        <w:rPr>
          <w:rFonts w:cs="Times New Roman"/>
          <w:i/>
          <w:iCs/>
          <w:sz w:val="18"/>
          <w:szCs w:val="18"/>
        </w:rPr>
        <w:t>Eta-squared</w:t>
      </w:r>
      <w:r w:rsidRPr="3538AC63">
        <w:rPr>
          <w:rFonts w:cs="Times New Roman"/>
          <w:i/>
          <w:iCs/>
          <w:sz w:val="18"/>
          <w:szCs w:val="18"/>
        </w:rPr>
        <w:t xml:space="preserve"> </w:t>
      </w:r>
      <w:r w:rsidR="343CAA37" w:rsidRPr="3538AC63">
        <w:rPr>
          <w:rFonts w:cs="Times New Roman"/>
          <w:i/>
          <w:iCs/>
          <w:sz w:val="18"/>
          <w:szCs w:val="18"/>
        </w:rPr>
        <w:t>(</w:t>
      </w:r>
      <w:r w:rsidRPr="3538AC63">
        <w:rPr>
          <w:rFonts w:cs="Times New Roman"/>
          <w:i/>
          <w:iCs/>
          <w:sz w:val="18"/>
          <w:szCs w:val="18"/>
        </w:rPr>
        <w:t>R</w:t>
      </w:r>
      <w:r w:rsidRPr="3538AC63">
        <w:rPr>
          <w:rFonts w:cs="Times New Roman"/>
          <w:i/>
          <w:iCs/>
          <w:sz w:val="18"/>
          <w:szCs w:val="18"/>
          <w:vertAlign w:val="superscript"/>
        </w:rPr>
        <w:t>2</w:t>
      </w:r>
      <w:r w:rsidRPr="3538AC63">
        <w:rPr>
          <w:rFonts w:cs="Times New Roman"/>
          <w:i/>
          <w:iCs/>
          <w:sz w:val="18"/>
          <w:szCs w:val="18"/>
        </w:rPr>
        <w:t>)</w:t>
      </w:r>
      <w:r w:rsidR="403A055E" w:rsidRPr="3538AC63">
        <w:rPr>
          <w:rFonts w:cs="Times New Roman"/>
          <w:i/>
          <w:iCs/>
          <w:sz w:val="18"/>
          <w:szCs w:val="18"/>
        </w:rPr>
        <w:t xml:space="preserve">, </w:t>
      </w:r>
      <w:r w:rsidR="6D5A062F" w:rsidRPr="3538AC63">
        <w:rPr>
          <w:rFonts w:cs="Times New Roman"/>
          <w:i/>
          <w:iCs/>
          <w:sz w:val="18"/>
          <w:szCs w:val="18"/>
        </w:rPr>
        <w:t>omega</w:t>
      </w:r>
      <w:r w:rsidR="30D21B8B" w:rsidRPr="3538AC63">
        <w:rPr>
          <w:rFonts w:cs="Times New Roman"/>
          <w:i/>
          <w:iCs/>
          <w:sz w:val="18"/>
          <w:szCs w:val="18"/>
        </w:rPr>
        <w:t>-</w:t>
      </w:r>
      <w:r w:rsidR="6D5A062F" w:rsidRPr="3538AC63">
        <w:rPr>
          <w:rFonts w:cs="Times New Roman"/>
          <w:i/>
          <w:iCs/>
          <w:sz w:val="18"/>
          <w:szCs w:val="18"/>
        </w:rPr>
        <w:t>squared (</w:t>
      </w:r>
      <w:r w:rsidR="30D21B8B" w:rsidRPr="3538AC63">
        <w:rPr>
          <w:rFonts w:cs="Times New Roman"/>
          <w:i/>
          <w:iCs/>
          <w:sz w:val="18"/>
          <w:szCs w:val="18"/>
        </w:rPr>
        <w:t>Ω</w:t>
      </w:r>
      <w:r w:rsidR="4DF148D4" w:rsidRPr="3538AC63">
        <w:rPr>
          <w:rFonts w:eastAsia="Times New Roman" w:cs="Times New Roman"/>
          <w:sz w:val="20"/>
          <w:szCs w:val="20"/>
          <w:u w:val="single"/>
          <w:vertAlign w:val="superscript"/>
        </w:rPr>
        <w:t>2</w:t>
      </w:r>
      <w:r w:rsidR="6D5A062F" w:rsidRPr="3538AC63">
        <w:rPr>
          <w:rFonts w:cs="Times New Roman"/>
          <w:i/>
          <w:iCs/>
          <w:sz w:val="18"/>
          <w:szCs w:val="18"/>
        </w:rPr>
        <w:t>)</w:t>
      </w:r>
      <w:r w:rsidRPr="3538AC63">
        <w:rPr>
          <w:rFonts w:cs="Times New Roman"/>
          <w:i/>
          <w:iCs/>
          <w:sz w:val="18"/>
          <w:szCs w:val="18"/>
        </w:rPr>
        <w:t xml:space="preserve"> and p-values </w:t>
      </w:r>
      <w:r w:rsidR="50B9C68A" w:rsidRPr="3538AC63">
        <w:rPr>
          <w:rFonts w:cs="Times New Roman"/>
          <w:i/>
          <w:iCs/>
          <w:sz w:val="18"/>
          <w:szCs w:val="18"/>
        </w:rPr>
        <w:t>were</w:t>
      </w:r>
      <w:r w:rsidRPr="3538AC63">
        <w:rPr>
          <w:rFonts w:cs="Times New Roman"/>
          <w:i/>
          <w:iCs/>
          <w:sz w:val="18"/>
          <w:szCs w:val="18"/>
        </w:rPr>
        <w:t xml:space="preserve"> derived from permutational multivariate analyses of variance (PERMANOVA) based on the Bray-Curtis dissimilarity index with adjustment for the same set of covariates as listed above</w:t>
      </w:r>
      <w:r w:rsidR="7CFA369E" w:rsidRPr="3538AC63">
        <w:rPr>
          <w:rFonts w:cs="Times New Roman"/>
          <w:i/>
          <w:iCs/>
          <w:sz w:val="18"/>
          <w:szCs w:val="18"/>
        </w:rPr>
        <w:t>.</w:t>
      </w:r>
      <w:r w:rsidR="15FBB25C" w:rsidRPr="3538AC63">
        <w:rPr>
          <w:rFonts w:cs="Times New Roman"/>
          <w:i/>
          <w:iCs/>
          <w:sz w:val="18"/>
          <w:szCs w:val="18"/>
        </w:rPr>
        <w:t xml:space="preserve"> Relevant packages and functions included </w:t>
      </w:r>
      <w:r w:rsidR="3C00F10B" w:rsidRPr="3538AC63">
        <w:rPr>
          <w:rFonts w:cs="Times New Roman"/>
          <w:i/>
          <w:iCs/>
          <w:sz w:val="18"/>
          <w:szCs w:val="18"/>
        </w:rPr>
        <w:t>vegan::adonis2</w:t>
      </w:r>
      <w:r w:rsidR="78744FA4" w:rsidRPr="3538AC63">
        <w:rPr>
          <w:rFonts w:cs="Times New Roman"/>
          <w:i/>
          <w:iCs/>
          <w:sz w:val="18"/>
          <w:szCs w:val="18"/>
        </w:rPr>
        <w:t xml:space="preserve"> and</w:t>
      </w:r>
      <w:r w:rsidR="3C00F10B" w:rsidRPr="3538AC63">
        <w:rPr>
          <w:rFonts w:cs="Times New Roman"/>
          <w:i/>
          <w:iCs/>
          <w:sz w:val="18"/>
          <w:szCs w:val="18"/>
        </w:rPr>
        <w:t xml:space="preserve"> </w:t>
      </w:r>
      <w:r w:rsidR="3D9769BB" w:rsidRPr="3538AC63">
        <w:rPr>
          <w:rFonts w:cs="Times New Roman"/>
          <w:i/>
          <w:iCs/>
          <w:sz w:val="18"/>
          <w:szCs w:val="18"/>
        </w:rPr>
        <w:t>micEco</w:t>
      </w:r>
      <w:r w:rsidR="5229D6D5" w:rsidRPr="3538AC63">
        <w:rPr>
          <w:rFonts w:cs="Times New Roman"/>
          <w:i/>
          <w:iCs/>
          <w:sz w:val="18"/>
          <w:szCs w:val="18"/>
        </w:rPr>
        <w:t>::adonis_</w:t>
      </w:r>
      <w:r w:rsidR="03B89C2B" w:rsidRPr="3538AC63">
        <w:rPr>
          <w:rFonts w:cs="Times New Roman"/>
          <w:i/>
          <w:iCs/>
          <w:sz w:val="18"/>
          <w:szCs w:val="18"/>
        </w:rPr>
        <w:t>O</w:t>
      </w:r>
      <w:r w:rsidR="5229D6D5" w:rsidRPr="3538AC63">
        <w:rPr>
          <w:rFonts w:cs="Times New Roman"/>
          <w:i/>
          <w:iCs/>
          <w:sz w:val="18"/>
          <w:szCs w:val="18"/>
        </w:rPr>
        <w:t>mega</w:t>
      </w:r>
      <w:r w:rsidR="03B89C2B" w:rsidRPr="3538AC63">
        <w:rPr>
          <w:rFonts w:cs="Times New Roman"/>
          <w:i/>
          <w:iCs/>
          <w:sz w:val="18"/>
          <w:szCs w:val="18"/>
        </w:rPr>
        <w:t>S</w:t>
      </w:r>
      <w:r w:rsidR="5229D6D5" w:rsidRPr="3538AC63">
        <w:rPr>
          <w:rFonts w:cs="Times New Roman"/>
          <w:i/>
          <w:iCs/>
          <w:sz w:val="18"/>
          <w:szCs w:val="18"/>
        </w:rPr>
        <w:t>q</w:t>
      </w:r>
      <w:r w:rsidR="641247D5" w:rsidRPr="3538AC63">
        <w:rPr>
          <w:rFonts w:cs="Times New Roman"/>
          <w:i/>
          <w:iCs/>
          <w:sz w:val="18"/>
          <w:szCs w:val="18"/>
        </w:rPr>
        <w:t>.</w:t>
      </w:r>
      <w:r w:rsidR="7CFA369E" w:rsidRPr="3538AC63">
        <w:rPr>
          <w:rFonts w:cs="Times New Roman"/>
          <w:i/>
          <w:iCs/>
          <w:sz w:val="18"/>
          <w:szCs w:val="18"/>
        </w:rPr>
        <w:t xml:space="preserve"> </w:t>
      </w:r>
    </w:p>
    <w:p w14:paraId="54E878FB" w14:textId="745B9CEE" w:rsidR="003B67BC" w:rsidRPr="00231FA2" w:rsidRDefault="0091176F" w:rsidP="00231FA2">
      <w:pPr>
        <w:spacing w:line="259" w:lineRule="auto"/>
        <w:rPr>
          <w:rFonts w:cs="Times New Roman"/>
          <w:i/>
          <w:sz w:val="18"/>
          <w:szCs w:val="18"/>
        </w:rPr>
        <w:sectPr w:rsidR="003B67BC" w:rsidRPr="00231FA2" w:rsidSect="00416EEF">
          <w:type w:val="continuous"/>
          <w:pgSz w:w="15840" w:h="12240" w:orient="landscape"/>
          <w:pgMar w:top="1417" w:right="1417" w:bottom="1417" w:left="1417" w:header="706" w:footer="706" w:gutter="0"/>
          <w:cols w:space="708"/>
          <w:docGrid w:linePitch="360"/>
        </w:sectPr>
      </w:pPr>
      <w:r>
        <w:rPr>
          <w:rFonts w:cs="Times New Roman"/>
          <w:i/>
          <w:sz w:val="18"/>
          <w:szCs w:val="18"/>
        </w:rPr>
        <w:br w:type="page"/>
      </w:r>
      <w:r w:rsidR="00101EB7">
        <w:rPr>
          <w:rFonts w:cs="Times New Roman"/>
          <w:i/>
          <w:sz w:val="18"/>
          <w:szCs w:val="18"/>
        </w:rPr>
        <w:lastRenderedPageBreak/>
        <w:t xml:space="preserve">. </w:t>
      </w:r>
    </w:p>
    <w:tbl>
      <w:tblPr>
        <w:tblStyle w:val="TableGrid"/>
        <w:tblW w:w="51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1"/>
        <w:gridCol w:w="2068"/>
        <w:gridCol w:w="2177"/>
      </w:tblGrid>
      <w:tr w:rsidR="006D2CD8" w:rsidRPr="00495F76" w14:paraId="30B055CB" w14:textId="77777777" w:rsidTr="003E3310">
        <w:trPr>
          <w:trHeight w:val="205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36748F75" w14:textId="4782993E" w:rsidR="006D2CD8" w:rsidRPr="00926D7E" w:rsidRDefault="006D2CD8" w:rsidP="00926D7E">
            <w:pPr>
              <w:pBdr>
                <w:top w:val="single" w:sz="4" w:space="1" w:color="auto"/>
              </w:pBdr>
              <w:spacing w:line="240" w:lineRule="auto"/>
              <w:rPr>
                <w:rFonts w:cs="Times New Roman"/>
                <w:i/>
                <w:sz w:val="18"/>
                <w:szCs w:val="18"/>
              </w:rPr>
            </w:pPr>
            <w:bookmarkStart w:id="0" w:name="_Hlk148005358"/>
            <w:r w:rsidRPr="00495F76"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0669B5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Pr="00495F7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495F76">
              <w:rPr>
                <w:rFonts w:eastAsia="Times New Roman" w:cs="Times New Roman"/>
                <w:sz w:val="20"/>
                <w:szCs w:val="20"/>
              </w:rPr>
              <w:t xml:space="preserve">Species </w:t>
            </w:r>
            <w:r w:rsidR="00996541">
              <w:rPr>
                <w:rFonts w:eastAsia="Times New Roman" w:cs="Times New Roman"/>
                <w:sz w:val="20"/>
                <w:szCs w:val="20"/>
              </w:rPr>
              <w:t>association</w:t>
            </w:r>
            <w:r w:rsidR="00370FD2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  <w:r w:rsidR="00682F08">
              <w:rPr>
                <w:rFonts w:eastAsia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82F08">
              <w:rPr>
                <w:rFonts w:eastAsia="Times New Roman" w:cs="Times New Roman"/>
                <w:sz w:val="20"/>
                <w:szCs w:val="20"/>
              </w:rPr>
              <w:t xml:space="preserve">with alcohol </w:t>
            </w:r>
            <w:r w:rsidRPr="00495F76">
              <w:rPr>
                <w:rFonts w:eastAsia="Times New Roman" w:cs="Times New Roman"/>
                <w:sz w:val="20"/>
                <w:szCs w:val="20"/>
              </w:rPr>
              <w:t xml:space="preserve">intake </w:t>
            </w:r>
            <w:r w:rsidR="00C715CC">
              <w:rPr>
                <w:rFonts w:eastAsia="Times New Roman" w:cs="Times New Roman"/>
                <w:sz w:val="20"/>
                <w:szCs w:val="20"/>
              </w:rPr>
              <w:t xml:space="preserve">in </w:t>
            </w:r>
            <w:r w:rsidRPr="00495F76">
              <w:rPr>
                <w:rFonts w:eastAsia="Times New Roman" w:cs="Times New Roman"/>
                <w:sz w:val="20"/>
                <w:szCs w:val="20"/>
              </w:rPr>
              <w:t xml:space="preserve">univariate and multivariate </w:t>
            </w:r>
            <w:r w:rsidR="007B217A">
              <w:rPr>
                <w:rFonts w:eastAsia="Times New Roman" w:cs="Times New Roman"/>
                <w:sz w:val="20"/>
                <w:szCs w:val="20"/>
              </w:rPr>
              <w:t>analysis</w:t>
            </w:r>
            <w:r w:rsidR="0089232F">
              <w:rPr>
                <w:rFonts w:eastAsia="Times New Roman" w:cs="Times New Roman"/>
                <w:sz w:val="20"/>
                <w:szCs w:val="20"/>
              </w:rPr>
              <w:t>. Only</w:t>
            </w:r>
            <w:r w:rsidR="009113E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B7DC9">
              <w:rPr>
                <w:rFonts w:eastAsia="Times New Roman" w:cs="Times New Roman"/>
                <w:sz w:val="20"/>
                <w:szCs w:val="20"/>
              </w:rPr>
              <w:t xml:space="preserve">species </w:t>
            </w:r>
            <w:r w:rsidR="00F13A2E">
              <w:rPr>
                <w:rFonts w:eastAsia="Times New Roman" w:cs="Times New Roman"/>
                <w:sz w:val="20"/>
                <w:szCs w:val="20"/>
              </w:rPr>
              <w:t>significantly</w:t>
            </w:r>
            <w:r w:rsidR="00985D82">
              <w:rPr>
                <w:rFonts w:eastAsia="Times New Roman" w:cs="Times New Roman"/>
                <w:sz w:val="20"/>
                <w:szCs w:val="20"/>
              </w:rPr>
              <w:t xml:space="preserve"> associated with alcohol consumption</w:t>
            </w:r>
            <w:r w:rsidR="003B0758">
              <w:rPr>
                <w:rFonts w:eastAsia="Times New Roman" w:cs="Times New Roman"/>
                <w:sz w:val="20"/>
                <w:szCs w:val="20"/>
              </w:rPr>
              <w:t xml:space="preserve"> (either positive</w:t>
            </w:r>
            <w:r w:rsidR="00055257">
              <w:rPr>
                <w:rFonts w:eastAsia="Times New Roman" w:cs="Times New Roman"/>
                <w:sz w:val="20"/>
                <w:szCs w:val="20"/>
              </w:rPr>
              <w:t>ly</w:t>
            </w:r>
            <w:r w:rsidR="003B0758">
              <w:rPr>
                <w:rFonts w:eastAsia="Times New Roman" w:cs="Times New Roman"/>
                <w:sz w:val="20"/>
                <w:szCs w:val="20"/>
              </w:rPr>
              <w:t xml:space="preserve"> or negative</w:t>
            </w:r>
            <w:r w:rsidR="00055257">
              <w:rPr>
                <w:rFonts w:eastAsia="Times New Roman" w:cs="Times New Roman"/>
                <w:sz w:val="20"/>
                <w:szCs w:val="20"/>
              </w:rPr>
              <w:t>ly</w:t>
            </w:r>
            <w:r w:rsidR="003B0758">
              <w:rPr>
                <w:rFonts w:eastAsia="Times New Roman" w:cs="Times New Roman"/>
                <w:sz w:val="20"/>
                <w:szCs w:val="20"/>
              </w:rPr>
              <w:t>)</w:t>
            </w:r>
            <w:r w:rsidR="00985D82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B7DC9">
              <w:rPr>
                <w:rFonts w:eastAsia="Times New Roman" w:cs="Times New Roman"/>
                <w:sz w:val="20"/>
                <w:szCs w:val="20"/>
              </w:rPr>
              <w:t>are included</w:t>
            </w:r>
            <w:r w:rsidR="003B0758">
              <w:rPr>
                <w:rFonts w:eastAsia="Times New Roman" w:cs="Times New Roman"/>
                <w:sz w:val="20"/>
                <w:szCs w:val="20"/>
              </w:rPr>
              <w:t xml:space="preserve"> in the table</w:t>
            </w:r>
            <w:r w:rsidR="00B41260">
              <w:rPr>
                <w:rFonts w:eastAsia="Times New Roman" w:cs="Times New Roman"/>
                <w:sz w:val="20"/>
                <w:szCs w:val="20"/>
              </w:rPr>
              <w:t>.</w:t>
            </w:r>
            <w:r w:rsidR="0089232F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6D2CD8" w:rsidRPr="00495F76" w14:paraId="498D9578" w14:textId="77777777" w:rsidTr="003E3310">
        <w:trPr>
          <w:trHeight w:val="195"/>
        </w:trPr>
        <w:tc>
          <w:tcPr>
            <w:tcW w:w="2822" w:type="pct"/>
            <w:tcBorders>
              <w:top w:val="single" w:sz="4" w:space="0" w:color="auto"/>
            </w:tcBorders>
          </w:tcPr>
          <w:p w14:paraId="6B723B6E" w14:textId="09B2B69F" w:rsidR="006D2CD8" w:rsidRPr="00495F76" w:rsidRDefault="006D2CD8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b/>
                <w:bCs/>
                <w:noProof/>
                <w:sz w:val="20"/>
                <w:szCs w:val="20"/>
              </w:rPr>
              <w:t>Species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185ED5E3" w14:textId="5CAAFCB7" w:rsidR="006D2CD8" w:rsidRPr="00495F76" w:rsidRDefault="006D2CD8" w:rsidP="003B10AC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495F76">
              <w:rPr>
                <w:noProof/>
                <w:sz w:val="20"/>
                <w:szCs w:val="20"/>
                <w:u w:val="single"/>
              </w:rPr>
              <w:t>U</w:t>
            </w:r>
            <w:r>
              <w:rPr>
                <w:noProof/>
                <w:sz w:val="20"/>
                <w:szCs w:val="20"/>
                <w:u w:val="single"/>
              </w:rPr>
              <w:t>nivariate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094020BD" w14:textId="7311B672" w:rsidR="006D2CD8" w:rsidRPr="00495F76" w:rsidRDefault="006D2CD8" w:rsidP="003B10AC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495F76">
              <w:rPr>
                <w:noProof/>
                <w:sz w:val="20"/>
                <w:szCs w:val="20"/>
                <w:u w:val="single"/>
              </w:rPr>
              <w:t>M</w:t>
            </w:r>
            <w:r>
              <w:rPr>
                <w:noProof/>
                <w:sz w:val="20"/>
                <w:szCs w:val="20"/>
                <w:u w:val="single"/>
              </w:rPr>
              <w:t>ultivariate</w:t>
            </w:r>
          </w:p>
        </w:tc>
      </w:tr>
      <w:tr w:rsidR="006D2CD8" w:rsidRPr="00495F76" w14:paraId="1A413FE2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57AC00B2" w14:textId="24A4E04C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gathobaculum butyriciproducens</w:t>
            </w:r>
          </w:p>
        </w:tc>
        <w:tc>
          <w:tcPr>
            <w:tcW w:w="1061" w:type="pct"/>
            <w:shd w:val="clear" w:color="auto" w:fill="E1A79F"/>
          </w:tcPr>
          <w:p w14:paraId="7CA3A046" w14:textId="71768FEC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2C48A80C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1BDCCEEB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543C7E64" w14:textId="252B175F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listipes putredinis</w:t>
            </w:r>
          </w:p>
        </w:tc>
        <w:tc>
          <w:tcPr>
            <w:tcW w:w="1061" w:type="pct"/>
            <w:shd w:val="clear" w:color="auto" w:fill="E1A79F"/>
          </w:tcPr>
          <w:p w14:paraId="2FC9B27F" w14:textId="763FEFB1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67D188C0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034233C5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00FABEAE" w14:textId="2086E10F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listipes shahii</w:t>
            </w:r>
          </w:p>
        </w:tc>
        <w:tc>
          <w:tcPr>
            <w:tcW w:w="1061" w:type="pct"/>
            <w:shd w:val="clear" w:color="auto" w:fill="E1A79F"/>
          </w:tcPr>
          <w:p w14:paraId="2E71BA41" w14:textId="3471D90F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5C032D6C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78E781E4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05B600D7" w14:textId="29916B98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cteroides finegoldii</w:t>
            </w:r>
          </w:p>
        </w:tc>
        <w:tc>
          <w:tcPr>
            <w:tcW w:w="1061" w:type="pct"/>
            <w:shd w:val="clear" w:color="auto" w:fill="E1A79F"/>
          </w:tcPr>
          <w:p w14:paraId="324AF6F9" w14:textId="145D797B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  <w:shd w:val="clear" w:color="auto" w:fill="E1A79F"/>
          </w:tcPr>
          <w:p w14:paraId="00F17126" w14:textId="5DBF53B1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6D2CD8" w:rsidRPr="00495F76" w14:paraId="53742B32" w14:textId="77777777" w:rsidTr="003E3310">
        <w:trPr>
          <w:trHeight w:val="58"/>
        </w:trPr>
        <w:tc>
          <w:tcPr>
            <w:tcW w:w="2822" w:type="pct"/>
            <w:vAlign w:val="bottom"/>
          </w:tcPr>
          <w:p w14:paraId="208B3616" w14:textId="57DA51DD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ifidobacterium dentium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17A6AB08" w14:textId="69A9817D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  <w:shd w:val="clear" w:color="auto" w:fill="DEEAF6" w:themeFill="accent1" w:themeFillTint="33"/>
          </w:tcPr>
          <w:p w14:paraId="6FFC1EDB" w14:textId="7FFAE7AB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6D2CD8" w:rsidRPr="00495F76" w14:paraId="15166A8C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4C201116" w14:textId="5AA9C73F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lautia sp CAG 257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053C6797" w14:textId="435DB87E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795EC339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7EAB7C22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37281BC0" w14:textId="4130D559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utyricimonas virosa</w:t>
            </w:r>
          </w:p>
        </w:tc>
        <w:tc>
          <w:tcPr>
            <w:tcW w:w="1061" w:type="pct"/>
            <w:shd w:val="clear" w:color="auto" w:fill="E1A79F"/>
          </w:tcPr>
          <w:p w14:paraId="18BD539E" w14:textId="17D9E15A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323D9716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7D41B7E7" w14:textId="77777777" w:rsidTr="003E3310">
        <w:trPr>
          <w:trHeight w:val="267"/>
        </w:trPr>
        <w:tc>
          <w:tcPr>
            <w:tcW w:w="2822" w:type="pct"/>
            <w:shd w:val="clear" w:color="auto" w:fill="auto"/>
            <w:vAlign w:val="bottom"/>
          </w:tcPr>
          <w:p w14:paraId="6017A48F" w14:textId="796A8C74" w:rsidR="006D2CD8" w:rsidRPr="00700CEF" w:rsidRDefault="006D2CD8" w:rsidP="008A7EDB">
            <w:pPr>
              <w:spacing w:line="259" w:lineRule="auto"/>
              <w:rPr>
                <w:i/>
                <w:color w:val="000000"/>
                <w:sz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lostridium innocuum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0610E3F6" w14:textId="34A93454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5105F7F5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13573CA3" w14:textId="77777777" w:rsidTr="003E3310">
        <w:trPr>
          <w:trHeight w:val="267"/>
        </w:trPr>
        <w:tc>
          <w:tcPr>
            <w:tcW w:w="2822" w:type="pct"/>
            <w:shd w:val="clear" w:color="auto" w:fill="auto"/>
            <w:vAlign w:val="bottom"/>
          </w:tcPr>
          <w:p w14:paraId="489CA84B" w14:textId="6715C5EC" w:rsidR="006D2CD8" w:rsidRPr="00700CEF" w:rsidRDefault="006D2CD8" w:rsidP="008A7EDB">
            <w:pPr>
              <w:spacing w:line="259" w:lineRule="auto"/>
              <w:rPr>
                <w:i/>
                <w:color w:val="000000"/>
                <w:sz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lostridium symbiosum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3CF12288" w14:textId="6C25878F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  <w:shd w:val="clear" w:color="auto" w:fill="DEEAF6" w:themeFill="accent1" w:themeFillTint="33"/>
          </w:tcPr>
          <w:p w14:paraId="09C69AB8" w14:textId="65283718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6D2CD8" w:rsidRPr="00495F76" w14:paraId="60E0D7A0" w14:textId="77777777" w:rsidTr="003E3310">
        <w:trPr>
          <w:trHeight w:val="267"/>
        </w:trPr>
        <w:tc>
          <w:tcPr>
            <w:tcW w:w="2822" w:type="pct"/>
            <w:shd w:val="clear" w:color="auto" w:fill="auto"/>
            <w:vAlign w:val="bottom"/>
          </w:tcPr>
          <w:p w14:paraId="7654EB24" w14:textId="238A07DC" w:rsidR="006D2CD8" w:rsidRPr="00700CEF" w:rsidRDefault="006D2CD8" w:rsidP="008A7EDB">
            <w:pPr>
              <w:spacing w:line="259" w:lineRule="auto"/>
              <w:rPr>
                <w:i/>
                <w:color w:val="000000"/>
                <w:sz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oprobacter fastidiosus</w:t>
            </w:r>
          </w:p>
        </w:tc>
        <w:tc>
          <w:tcPr>
            <w:tcW w:w="1061" w:type="pct"/>
            <w:shd w:val="clear" w:color="auto" w:fill="E1A79F"/>
          </w:tcPr>
          <w:p w14:paraId="32CDB020" w14:textId="4D8EC401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17EA92C5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6298E5EE" w14:textId="77777777" w:rsidTr="003E3310">
        <w:trPr>
          <w:trHeight w:val="267"/>
        </w:trPr>
        <w:tc>
          <w:tcPr>
            <w:tcW w:w="2822" w:type="pct"/>
            <w:shd w:val="clear" w:color="auto" w:fill="auto"/>
            <w:vAlign w:val="bottom"/>
          </w:tcPr>
          <w:p w14:paraId="1DDC36BE" w14:textId="49DC1603" w:rsidR="006D2CD8" w:rsidRPr="00700CEF" w:rsidRDefault="006D2CD8" w:rsidP="008A7EDB">
            <w:pPr>
              <w:spacing w:line="259" w:lineRule="auto"/>
              <w:rPr>
                <w:i/>
                <w:color w:val="000000"/>
                <w:sz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oprococcus comes</w:t>
            </w:r>
          </w:p>
        </w:tc>
        <w:tc>
          <w:tcPr>
            <w:tcW w:w="1061" w:type="pct"/>
            <w:shd w:val="clear" w:color="auto" w:fill="E1A79F"/>
          </w:tcPr>
          <w:p w14:paraId="242CE94C" w14:textId="67A47D83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69FECD04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4240DF6B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65F09CCC" w14:textId="4ACE9B50" w:rsidR="006D2CD8" w:rsidRPr="00700CEF" w:rsidRDefault="006D2CD8" w:rsidP="008A7EDB">
            <w:pPr>
              <w:spacing w:line="259" w:lineRule="auto"/>
              <w:rPr>
                <w:i/>
                <w:color w:val="000000"/>
                <w:sz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ggerthella lenta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5ABC2B21" w14:textId="5F8693F6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7FCF75D7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73F1D4BB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0A357501" w14:textId="0F79FFBF" w:rsidR="006D2CD8" w:rsidRPr="00700CEF" w:rsidRDefault="006D2CD8" w:rsidP="008A7EDB">
            <w:pPr>
              <w:spacing w:line="259" w:lineRule="auto"/>
              <w:rPr>
                <w:i/>
                <w:color w:val="000000"/>
                <w:sz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isenbergiella tayi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3FD6597E" w14:textId="327CC096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1D33FE1C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0932DA52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64B820E7" w14:textId="77777777" w:rsidR="006D2CD8" w:rsidRPr="00B035EB" w:rsidRDefault="00B55AC6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Enterocloster </w:t>
            </w:r>
            <w:r w:rsidR="006D2CD8"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olteae</w:t>
            </w:r>
            <w:r w:rsidR="0001181C"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(Clostridium bolteae)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06D33475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  <w:shd w:val="clear" w:color="auto" w:fill="DEEAF6" w:themeFill="accent1" w:themeFillTint="33"/>
          </w:tcPr>
          <w:p w14:paraId="6F902D9D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6D2CD8" w:rsidRPr="00495F76" w14:paraId="6D993516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7EEE400C" w14:textId="77777777" w:rsidR="006D2CD8" w:rsidRPr="00B035EB" w:rsidRDefault="00565A51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Enterocloster </w:t>
            </w:r>
            <w:r w:rsidR="006D2CD8"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niae</w:t>
            </w:r>
            <w:r w:rsid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035EB"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(Clostridium citroniae)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151BF869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6D1584EC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7D72E8DD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299687CD" w14:textId="77777777" w:rsidR="006D2CD8" w:rsidRPr="00B035EB" w:rsidRDefault="001241FE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Enterocloster </w:t>
            </w:r>
            <w:r w:rsidR="006D2CD8"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lostridioform</w:t>
            </w:r>
            <w:r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="00B035EB"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 (Clostridium clostridioformis)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0EE4923A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71CA6ADF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0153831C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663F8EF4" w14:textId="12B4049E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2F5C2160" w14:textId="339E0C9A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7C792794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6E6D2972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02E83A66" w14:textId="0B80DC7A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aecalibacterium prausnitzii</w:t>
            </w:r>
          </w:p>
        </w:tc>
        <w:tc>
          <w:tcPr>
            <w:tcW w:w="1061" w:type="pct"/>
            <w:shd w:val="clear" w:color="auto" w:fill="E1A79F"/>
          </w:tcPr>
          <w:p w14:paraId="2215113B" w14:textId="59A19CFE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1D42C46D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394932BF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71D42E2F" w14:textId="514550BF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wsonibacter asaccharolyticus</w:t>
            </w:r>
          </w:p>
        </w:tc>
        <w:tc>
          <w:tcPr>
            <w:tcW w:w="1061" w:type="pct"/>
            <w:shd w:val="clear" w:color="auto" w:fill="E1A79F"/>
          </w:tcPr>
          <w:p w14:paraId="73FCBAE8" w14:textId="2138D2BE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  <w:shd w:val="clear" w:color="auto" w:fill="E1A79F"/>
          </w:tcPr>
          <w:p w14:paraId="419B3D9C" w14:textId="4D29D3D3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</w:tr>
      <w:tr w:rsidR="006D2CD8" w:rsidRPr="00495F76" w14:paraId="146E2EEE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66CB144A" w14:textId="4D479FDA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raprevotella xylaniphila</w:t>
            </w:r>
          </w:p>
        </w:tc>
        <w:tc>
          <w:tcPr>
            <w:tcW w:w="1061" w:type="pct"/>
            <w:shd w:val="clear" w:color="auto" w:fill="E1A79F"/>
          </w:tcPr>
          <w:p w14:paraId="17D64057" w14:textId="79F99C51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116EFAD6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B035EB" w:rsidRPr="00495F76" w14:paraId="241B084B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3C5C703B" w14:textId="77777777" w:rsidR="00B035EB" w:rsidRPr="00B035EB" w:rsidRDefault="00B035EB" w:rsidP="00B035EB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hocaeicola dorei</w:t>
            </w:r>
          </w:p>
        </w:tc>
        <w:tc>
          <w:tcPr>
            <w:tcW w:w="1061" w:type="pct"/>
            <w:shd w:val="clear" w:color="auto" w:fill="E1A79F"/>
          </w:tcPr>
          <w:p w14:paraId="414A4A58" w14:textId="77777777" w:rsidR="00B035EB" w:rsidRPr="00495F76" w:rsidRDefault="00B035EB" w:rsidP="00B035E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5A12F3AD" w14:textId="77777777" w:rsidR="00B035EB" w:rsidRPr="00495F76" w:rsidRDefault="00B035EB" w:rsidP="00B035E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B035EB" w:rsidRPr="00495F76" w14:paraId="2DAFB8D2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3C19F3EC" w14:textId="77777777" w:rsidR="00B035EB" w:rsidRPr="00B035EB" w:rsidRDefault="00B035EB" w:rsidP="00B035EB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hocaeicola vulgatus (Bacteroides vulgatus)</w:t>
            </w:r>
          </w:p>
        </w:tc>
        <w:tc>
          <w:tcPr>
            <w:tcW w:w="1061" w:type="pct"/>
            <w:shd w:val="clear" w:color="auto" w:fill="E1A79F"/>
          </w:tcPr>
          <w:p w14:paraId="4AAF73EF" w14:textId="77777777" w:rsidR="00B035EB" w:rsidRPr="00495F76" w:rsidRDefault="00B035EB" w:rsidP="00B035E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47FF7170" w14:textId="77777777" w:rsidR="00B035EB" w:rsidRPr="00495F76" w:rsidRDefault="00B035EB" w:rsidP="00B035E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4F521F7D" w14:textId="77777777" w:rsidTr="003E3310">
        <w:trPr>
          <w:trHeight w:val="267"/>
        </w:trPr>
        <w:tc>
          <w:tcPr>
            <w:tcW w:w="2822" w:type="pct"/>
            <w:vAlign w:val="bottom"/>
          </w:tcPr>
          <w:p w14:paraId="407969AB" w14:textId="49403645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oseburia sp CAG 182</w:t>
            </w:r>
          </w:p>
        </w:tc>
        <w:tc>
          <w:tcPr>
            <w:tcW w:w="1061" w:type="pct"/>
            <w:shd w:val="clear" w:color="auto" w:fill="E1A79F"/>
          </w:tcPr>
          <w:p w14:paraId="0CD79945" w14:textId="21499219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6" w:type="pct"/>
          </w:tcPr>
          <w:p w14:paraId="461F9EDE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78266297" w14:textId="77777777" w:rsidTr="003E3310">
        <w:trPr>
          <w:trHeight w:val="267"/>
        </w:trPr>
        <w:tc>
          <w:tcPr>
            <w:tcW w:w="2822" w:type="pct"/>
          </w:tcPr>
          <w:p w14:paraId="28C89867" w14:textId="19C5034A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sz w:val="20"/>
                <w:szCs w:val="20"/>
              </w:rPr>
              <w:t>Ruminococcus gnavus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328B6E60" w14:textId="4C624F91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2A16333D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2DE6A701" w14:textId="77777777" w:rsidTr="003E3310">
        <w:trPr>
          <w:trHeight w:val="267"/>
        </w:trPr>
        <w:tc>
          <w:tcPr>
            <w:tcW w:w="2822" w:type="pct"/>
          </w:tcPr>
          <w:p w14:paraId="4847C470" w14:textId="735764AA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sz w:val="20"/>
                <w:szCs w:val="20"/>
              </w:rPr>
              <w:t>Sellimonas intestinalis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0447CD9D" w14:textId="692BB2C8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51A7BA1B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322798B5" w14:textId="77777777" w:rsidTr="003E3310">
        <w:trPr>
          <w:trHeight w:val="267"/>
        </w:trPr>
        <w:tc>
          <w:tcPr>
            <w:tcW w:w="2822" w:type="pct"/>
          </w:tcPr>
          <w:p w14:paraId="77060D79" w14:textId="78630232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sz w:val="20"/>
                <w:szCs w:val="20"/>
              </w:rPr>
              <w:t>Streptococcus anginosus group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3E3FDD42" w14:textId="7A3692EC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33180205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5F0AF727" w14:textId="77777777" w:rsidTr="003E3310">
        <w:trPr>
          <w:trHeight w:val="267"/>
        </w:trPr>
        <w:tc>
          <w:tcPr>
            <w:tcW w:w="2822" w:type="pct"/>
          </w:tcPr>
          <w:p w14:paraId="5EADB0AB" w14:textId="18EFFA77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sz w:val="20"/>
                <w:szCs w:val="20"/>
              </w:rPr>
              <w:t>Streptococcus mutans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485F6876" w14:textId="40650CCF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  <w:shd w:val="clear" w:color="auto" w:fill="DEEAF6" w:themeFill="accent1" w:themeFillTint="33"/>
          </w:tcPr>
          <w:p w14:paraId="0F3756A1" w14:textId="1C250AF8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6D2CD8" w:rsidRPr="00495F76" w14:paraId="50802B27" w14:textId="77777777" w:rsidTr="003E3310">
        <w:trPr>
          <w:trHeight w:val="84"/>
        </w:trPr>
        <w:tc>
          <w:tcPr>
            <w:tcW w:w="2822" w:type="pct"/>
          </w:tcPr>
          <w:p w14:paraId="51674E9D" w14:textId="473557D8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sz w:val="20"/>
                <w:szCs w:val="20"/>
              </w:rPr>
              <w:t>Streptococcus oralis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033FAB90" w14:textId="2C646508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3CA57493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  <w:tr w:rsidR="006D2CD8" w:rsidRPr="00495F76" w14:paraId="0BAD60A9" w14:textId="77777777" w:rsidTr="003E3310">
        <w:trPr>
          <w:trHeight w:val="267"/>
        </w:trPr>
        <w:tc>
          <w:tcPr>
            <w:tcW w:w="2822" w:type="pct"/>
          </w:tcPr>
          <w:p w14:paraId="0E450F16" w14:textId="62B8FD77" w:rsidR="006D2CD8" w:rsidRPr="00495F76" w:rsidRDefault="006D2CD8" w:rsidP="008A7EDB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95F76">
              <w:rPr>
                <w:rFonts w:cs="Times New Roman"/>
                <w:i/>
                <w:iCs/>
                <w:sz w:val="20"/>
                <w:szCs w:val="20"/>
              </w:rPr>
              <w:t>Streptococcus vestibularis</w:t>
            </w:r>
          </w:p>
        </w:tc>
        <w:tc>
          <w:tcPr>
            <w:tcW w:w="1061" w:type="pct"/>
            <w:shd w:val="clear" w:color="auto" w:fill="DEEAF6" w:themeFill="accent1" w:themeFillTint="33"/>
          </w:tcPr>
          <w:p w14:paraId="0A607F0F" w14:textId="548AD272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6" w:type="pct"/>
          </w:tcPr>
          <w:p w14:paraId="32F7218A" w14:textId="77777777" w:rsidR="006D2CD8" w:rsidRPr="00495F76" w:rsidRDefault="006D2CD8" w:rsidP="008A7EDB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</w:tr>
    </w:tbl>
    <w:bookmarkEnd w:id="0"/>
    <w:p w14:paraId="1666085E" w14:textId="4811F47C" w:rsidR="006D2CD8" w:rsidRDefault="37A8FC05" w:rsidP="3538AC63">
      <w:pPr>
        <w:pBdr>
          <w:top w:val="single" w:sz="4" w:space="1" w:color="auto"/>
        </w:pBdr>
        <w:spacing w:after="0" w:line="240" w:lineRule="auto"/>
        <w:rPr>
          <w:rFonts w:cs="Times New Roman"/>
          <w:i/>
          <w:iCs/>
          <w:sz w:val="18"/>
          <w:szCs w:val="18"/>
        </w:rPr>
      </w:pPr>
      <w:r w:rsidRPr="3538AC63">
        <w:rPr>
          <w:rFonts w:cs="Times New Roman"/>
          <w:i/>
          <w:iCs/>
          <w:sz w:val="18"/>
          <w:szCs w:val="18"/>
          <w:vertAlign w:val="superscript"/>
        </w:rPr>
        <w:t>1</w:t>
      </w:r>
      <w:r w:rsidRPr="3538AC63">
        <w:rPr>
          <w:rFonts w:cs="Times New Roman"/>
          <w:i/>
          <w:iCs/>
          <w:sz w:val="18"/>
          <w:szCs w:val="18"/>
        </w:rPr>
        <w:t>Results are derived from differential abundance analyses</w:t>
      </w:r>
      <w:r w:rsidR="268137C3" w:rsidRPr="3538AC63">
        <w:rPr>
          <w:rFonts w:cs="Times New Roman"/>
          <w:i/>
          <w:iCs/>
          <w:sz w:val="18"/>
          <w:szCs w:val="18"/>
        </w:rPr>
        <w:t xml:space="preserve"> using microbiome multivariable associations with linear models (MaAsLin) 2</w:t>
      </w:r>
      <w:r w:rsidRPr="3538AC63">
        <w:rPr>
          <w:rFonts w:cs="Times New Roman"/>
          <w:i/>
          <w:iCs/>
          <w:sz w:val="18"/>
          <w:szCs w:val="18"/>
        </w:rPr>
        <w:t xml:space="preserve">. The complete adjustment set included the following covariates: age (continuous), sex, </w:t>
      </w:r>
      <w:r w:rsidR="006D0CD4" w:rsidRPr="006D0CD4">
        <w:rPr>
          <w:rFonts w:cs="Times New Roman"/>
          <w:i/>
          <w:iCs/>
          <w:sz w:val="18"/>
          <w:szCs w:val="18"/>
        </w:rPr>
        <w:t>national affiliation (Norwegian affiliation, non-Norwegian affiliation, missing</w:t>
      </w:r>
      <w:r w:rsidRPr="3538AC63">
        <w:rPr>
          <w:rFonts w:cs="Times New Roman"/>
          <w:i/>
          <w:iCs/>
          <w:sz w:val="18"/>
          <w:szCs w:val="18"/>
        </w:rPr>
        <w:t>), screening center (center 1, center 2), education level (primary school, high school, coll</w:t>
      </w:r>
      <w:r w:rsidR="0058373A">
        <w:rPr>
          <w:rFonts w:cs="Times New Roman"/>
          <w:i/>
          <w:iCs/>
          <w:sz w:val="18"/>
          <w:szCs w:val="18"/>
        </w:rPr>
        <w:t>e</w:t>
      </w:r>
      <w:r w:rsidRPr="3538AC63">
        <w:rPr>
          <w:rFonts w:cs="Times New Roman"/>
          <w:i/>
          <w:iCs/>
          <w:sz w:val="18"/>
          <w:szCs w:val="18"/>
        </w:rPr>
        <w:t>ge/university, missing), family history of CRC (yes, no, unknown</w:t>
      </w:r>
      <w:r w:rsidR="3A073049" w:rsidRPr="377B7BB1">
        <w:rPr>
          <w:rFonts w:cs="Times New Roman"/>
          <w:i/>
          <w:iCs/>
          <w:sz w:val="18"/>
          <w:szCs w:val="18"/>
        </w:rPr>
        <w:t>/missing</w:t>
      </w:r>
      <w:r w:rsidRPr="3538AC63">
        <w:rPr>
          <w:rFonts w:cs="Times New Roman"/>
          <w:i/>
          <w:iCs/>
          <w:sz w:val="18"/>
          <w:szCs w:val="18"/>
        </w:rPr>
        <w:t>), smoking status (non</w:t>
      </w:r>
      <w:r w:rsidR="0025064C">
        <w:rPr>
          <w:rFonts w:cs="Times New Roman"/>
          <w:i/>
          <w:iCs/>
          <w:sz w:val="18"/>
          <w:szCs w:val="18"/>
        </w:rPr>
        <w:t>-</w:t>
      </w:r>
      <w:r w:rsidRPr="3538AC63">
        <w:rPr>
          <w:rFonts w:cs="Times New Roman"/>
          <w:i/>
          <w:iCs/>
          <w:sz w:val="18"/>
          <w:szCs w:val="18"/>
        </w:rPr>
        <w:t>smoker, smoker, missing), BMI (continuous with missing set to median) and level of physical activity (continuous with missing set to median)</w:t>
      </w:r>
      <w:r w:rsidR="4E6B9C2B" w:rsidRPr="3538AC63">
        <w:rPr>
          <w:rFonts w:cs="Times New Roman"/>
          <w:i/>
          <w:iCs/>
          <w:sz w:val="18"/>
          <w:szCs w:val="18"/>
        </w:rPr>
        <w:t xml:space="preserve">. </w:t>
      </w:r>
      <w:r w:rsidR="004F730F">
        <w:rPr>
          <w:rFonts w:cs="Times New Roman"/>
          <w:i/>
          <w:iCs/>
          <w:sz w:val="18"/>
          <w:szCs w:val="18"/>
          <w:vertAlign w:val="superscript"/>
        </w:rPr>
        <w:t>2</w:t>
      </w:r>
      <w:r w:rsidR="004F730F">
        <w:rPr>
          <w:rFonts w:cs="Times New Roman"/>
          <w:i/>
          <w:iCs/>
          <w:sz w:val="18"/>
          <w:szCs w:val="18"/>
        </w:rPr>
        <w:t>All participants were included in the data set for</w:t>
      </w:r>
      <w:r w:rsidR="00F13A2E">
        <w:rPr>
          <w:rFonts w:cs="Times New Roman"/>
          <w:i/>
          <w:iCs/>
          <w:sz w:val="18"/>
          <w:szCs w:val="18"/>
        </w:rPr>
        <w:t xml:space="preserve"> this analysis. </w:t>
      </w:r>
      <w:r w:rsidR="004F730F">
        <w:rPr>
          <w:rFonts w:cs="Times New Roman"/>
          <w:i/>
          <w:iCs/>
          <w:sz w:val="18"/>
          <w:szCs w:val="18"/>
        </w:rPr>
        <w:t xml:space="preserve"> </w:t>
      </w:r>
      <w:r w:rsidR="4E6B9C2B" w:rsidRPr="3538AC63">
        <w:rPr>
          <w:rFonts w:cs="Times New Roman"/>
          <w:i/>
          <w:iCs/>
          <w:sz w:val="18"/>
          <w:szCs w:val="18"/>
        </w:rPr>
        <w:t xml:space="preserve"> </w:t>
      </w:r>
    </w:p>
    <w:p w14:paraId="09A53848" w14:textId="6DD0C108" w:rsidR="00D142CD" w:rsidRPr="00BC27D5" w:rsidRDefault="0064175C" w:rsidP="00BC27D5">
      <w:pPr>
        <w:pBdr>
          <w:top w:val="single" w:sz="4" w:space="1" w:color="auto"/>
        </w:pBdr>
        <w:spacing w:after="0" w:line="240" w:lineRule="auto"/>
        <w:rPr>
          <w:rFonts w:cs="Times New Roman"/>
          <w:i/>
          <w:sz w:val="18"/>
          <w:szCs w:val="18"/>
        </w:rPr>
      </w:pPr>
      <w:r>
        <w:rPr>
          <w:rFonts w:cs="Times New Roman"/>
          <w:i/>
          <w:sz w:val="18"/>
          <w:szCs w:val="18"/>
        </w:rPr>
        <w:br w:type="page"/>
      </w:r>
    </w:p>
    <w:tbl>
      <w:tblPr>
        <w:tblStyle w:val="TableGrid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961"/>
        <w:gridCol w:w="961"/>
        <w:gridCol w:w="961"/>
        <w:gridCol w:w="961"/>
        <w:gridCol w:w="433"/>
        <w:gridCol w:w="433"/>
        <w:gridCol w:w="1548"/>
      </w:tblGrid>
      <w:tr w:rsidR="00BC27D5" w:rsidRPr="00495F76" w14:paraId="6166B189" w14:textId="77777777" w:rsidTr="003E3310">
        <w:trPr>
          <w:trHeight w:val="217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C8A5187" w14:textId="087E60A3" w:rsidR="00BC27D5" w:rsidRPr="00CF57B4" w:rsidRDefault="00BC27D5">
            <w:pPr>
              <w:spacing w:line="259" w:lineRule="auto"/>
              <w:rPr>
                <w:noProof/>
                <w:sz w:val="20"/>
                <w:szCs w:val="20"/>
                <w:u w:val="single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</w:rPr>
              <w:lastRenderedPageBreak/>
              <w:t>Supplemental table 7.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Species association</w:t>
            </w:r>
            <w:r>
              <w:rPr>
                <w:rFonts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with alcohol intake </w:t>
            </w:r>
            <w:r w:rsidR="006C67E5">
              <w:rPr>
                <w:rFonts w:cs="Times New Roman"/>
                <w:noProof/>
                <w:sz w:val="20"/>
                <w:szCs w:val="20"/>
              </w:rPr>
              <w:t>using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</w:t>
            </w:r>
            <w:r w:rsidR="00712973">
              <w:rPr>
                <w:rFonts w:cs="Times New Roman"/>
                <w:noProof/>
                <w:sz w:val="20"/>
                <w:szCs w:val="20"/>
              </w:rPr>
              <w:t>five-fold cross-validation</w:t>
            </w:r>
            <w:r>
              <w:rPr>
                <w:rFonts w:cs="Times New Roman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noProof/>
                <w:sz w:val="20"/>
                <w:szCs w:val="20"/>
              </w:rPr>
              <w:t>for generation of an alcohol-associated microbial score.</w:t>
            </w:r>
          </w:p>
        </w:tc>
      </w:tr>
      <w:tr w:rsidR="00BC27D5" w:rsidRPr="00495F76" w14:paraId="0485B7E7" w14:textId="77777777" w:rsidTr="003E3310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</w:tcPr>
          <w:p w14:paraId="3BB5BA99" w14:textId="77777777" w:rsidR="00BC27D5" w:rsidRPr="00495F76" w:rsidRDefault="00BC27D5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495F76">
              <w:rPr>
                <w:rFonts w:cs="Times New Roman"/>
                <w:b/>
                <w:bCs/>
                <w:noProof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453A7" w14:textId="77777777" w:rsidR="00BC27D5" w:rsidRDefault="00BC27D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noProof/>
                <w:sz w:val="20"/>
                <w:szCs w:val="20"/>
                <w:u w:val="single"/>
              </w:rPr>
              <w:t>CV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9FFDE" w14:textId="77777777" w:rsidR="00BC27D5" w:rsidRDefault="00BC27D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noProof/>
                <w:sz w:val="20"/>
                <w:szCs w:val="20"/>
                <w:u w:val="single"/>
              </w:rPr>
              <w:t>CV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69A517" w14:textId="77777777" w:rsidR="00BC27D5" w:rsidRDefault="00BC27D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noProof/>
                <w:sz w:val="20"/>
                <w:szCs w:val="20"/>
                <w:u w:val="single"/>
              </w:rPr>
              <w:t>CV 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F3B18" w14:textId="77777777" w:rsidR="00BC27D5" w:rsidRDefault="00BC27D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noProof/>
                <w:sz w:val="20"/>
                <w:szCs w:val="20"/>
                <w:u w:val="single"/>
              </w:rPr>
              <w:t>CV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ABAFC76" w14:textId="77777777" w:rsidR="00BC27D5" w:rsidRDefault="00BC27D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noProof/>
                <w:sz w:val="20"/>
                <w:szCs w:val="20"/>
                <w:u w:val="single"/>
              </w:rPr>
              <w:t>CV 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73EE32" w14:textId="77777777" w:rsidR="00BC27D5" w:rsidRDefault="00BC27D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noProof/>
                <w:sz w:val="20"/>
                <w:szCs w:val="20"/>
                <w:u w:val="single"/>
              </w:rPr>
              <w:t>Summary</w:t>
            </w:r>
          </w:p>
        </w:tc>
      </w:tr>
      <w:tr w:rsidR="005722AA" w:rsidRPr="00495F76" w14:paraId="56817354" w14:textId="77777777" w:rsidTr="003E3310">
        <w:trPr>
          <w:trHeight w:val="217"/>
        </w:trPr>
        <w:tc>
          <w:tcPr>
            <w:tcW w:w="0" w:type="auto"/>
            <w:vAlign w:val="bottom"/>
          </w:tcPr>
          <w:p w14:paraId="34EC2927" w14:textId="6373B655" w:rsidR="00EA3A25" w:rsidRPr="00495F76" w:rsidRDefault="00EA3A25" w:rsidP="00EA3A25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saccharobacter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latus</w:t>
            </w:r>
          </w:p>
        </w:tc>
        <w:tc>
          <w:tcPr>
            <w:tcW w:w="0" w:type="auto"/>
          </w:tcPr>
          <w:p w14:paraId="62F39CB3" w14:textId="77777777" w:rsidR="00EA3A25" w:rsidRDefault="00EA3A25" w:rsidP="00EA3A2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36CF6F92" w14:textId="77777777" w:rsidR="00EA3A25" w:rsidRDefault="00EA3A25" w:rsidP="00EA3A2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4EF80722" w14:textId="77777777" w:rsidR="00EA3A25" w:rsidRDefault="00EA3A25" w:rsidP="00EA3A2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1C368E0D" w14:textId="77777777" w:rsidR="00EA3A25" w:rsidRDefault="00EA3A25" w:rsidP="00EA3A2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E1A79F"/>
          </w:tcPr>
          <w:p w14:paraId="73F4555F" w14:textId="6926B7A3" w:rsidR="00EA3A25" w:rsidRDefault="00EA3A25" w:rsidP="00EA3A2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F7C16BE" w14:textId="0D5FE37A" w:rsidR="00EA3A25" w:rsidRDefault="00EA3A25" w:rsidP="00EA3A25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5722AA" w:rsidRPr="00495F76" w14:paraId="3CA2A6D7" w14:textId="77777777" w:rsidTr="003E3310">
        <w:trPr>
          <w:trHeight w:val="298"/>
        </w:trPr>
        <w:tc>
          <w:tcPr>
            <w:tcW w:w="0" w:type="auto"/>
            <w:vAlign w:val="bottom"/>
          </w:tcPr>
          <w:p w14:paraId="23CB9CF9" w14:textId="3C35E540" w:rsidR="000B75E8" w:rsidRPr="00D1471D" w:rsidRDefault="000B75E8" w:rsidP="00950EC9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inegoldii</w:t>
            </w:r>
          </w:p>
        </w:tc>
        <w:tc>
          <w:tcPr>
            <w:tcW w:w="0" w:type="auto"/>
            <w:shd w:val="clear" w:color="auto" w:fill="E1A79F"/>
          </w:tcPr>
          <w:p w14:paraId="5551CF1A" w14:textId="77777777" w:rsidR="000B75E8" w:rsidRPr="00495F76" w:rsidRDefault="000B75E8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E1A79F"/>
          </w:tcPr>
          <w:p w14:paraId="3E82FFB2" w14:textId="77777777" w:rsidR="000B75E8" w:rsidRPr="00495F76" w:rsidRDefault="000B75E8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298350B" w14:textId="77777777" w:rsidR="000B75E8" w:rsidRPr="00495F76" w:rsidRDefault="000B75E8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37B79E" w14:textId="77777777" w:rsidR="000B75E8" w:rsidRPr="00495F76" w:rsidRDefault="000B75E8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88C1352" w14:textId="77777777" w:rsidR="000B75E8" w:rsidRPr="00495F76" w:rsidRDefault="000B75E8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CE1259" w14:textId="77777777" w:rsidR="000B75E8" w:rsidRPr="00495F76" w:rsidRDefault="000B75E8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2</w:t>
            </w: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/5</w:t>
            </w:r>
          </w:p>
        </w:tc>
      </w:tr>
      <w:tr w:rsidR="005722AA" w:rsidRPr="00495F76" w14:paraId="1C37C962" w14:textId="77777777" w:rsidTr="003E3310">
        <w:trPr>
          <w:trHeight w:val="217"/>
        </w:trPr>
        <w:tc>
          <w:tcPr>
            <w:tcW w:w="0" w:type="auto"/>
            <w:vAlign w:val="bottom"/>
          </w:tcPr>
          <w:p w14:paraId="51B1193A" w14:textId="20C6792B" w:rsidR="000B75E8" w:rsidRPr="00495F76" w:rsidRDefault="000B75E8" w:rsidP="000B75E8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ssiliensis</w:t>
            </w:r>
          </w:p>
        </w:tc>
        <w:tc>
          <w:tcPr>
            <w:tcW w:w="0" w:type="auto"/>
          </w:tcPr>
          <w:p w14:paraId="1221A947" w14:textId="77777777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shd w:val="clear" w:color="auto" w:fill="E1A79F"/>
          </w:tcPr>
          <w:p w14:paraId="3067CF27" w14:textId="792331B2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82D427" w14:textId="77777777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4B118C7F" w14:textId="77777777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2"/>
          </w:tcPr>
          <w:p w14:paraId="7B47C40B" w14:textId="77777777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0B38C705" w14:textId="56367A04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5722AA" w:rsidRPr="00495F76" w14:paraId="12B2933E" w14:textId="77777777" w:rsidTr="003E3310">
        <w:trPr>
          <w:trHeight w:val="217"/>
        </w:trPr>
        <w:tc>
          <w:tcPr>
            <w:tcW w:w="0" w:type="auto"/>
            <w:vAlign w:val="bottom"/>
          </w:tcPr>
          <w:p w14:paraId="087093AD" w14:textId="1D662807" w:rsidR="000B75E8" w:rsidRPr="00495F76" w:rsidRDefault="000B75E8" w:rsidP="000B75E8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ifidobacterium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ntium</w:t>
            </w:r>
          </w:p>
        </w:tc>
        <w:tc>
          <w:tcPr>
            <w:tcW w:w="0" w:type="auto"/>
            <w:shd w:val="clear" w:color="auto" w:fill="DEEAF6"/>
          </w:tcPr>
          <w:p w14:paraId="61DE0945" w14:textId="731A532E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1E168977" w14:textId="53F60638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61A45533" w14:textId="20596B96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78655D7D" w14:textId="218119C8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</w:tcPr>
          <w:p w14:paraId="63C08E0D" w14:textId="77777777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6D167C7C" w14:textId="70C6E1A6" w:rsidR="000B75E8" w:rsidRDefault="000B75E8" w:rsidP="000B75E8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4</w:t>
            </w: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/5</w:t>
            </w:r>
          </w:p>
        </w:tc>
      </w:tr>
      <w:tr w:rsidR="005722AA" w:rsidRPr="00495F76" w14:paraId="5BD16C29" w14:textId="77777777" w:rsidTr="003E3310">
        <w:trPr>
          <w:trHeight w:val="217"/>
        </w:trPr>
        <w:tc>
          <w:tcPr>
            <w:tcW w:w="0" w:type="auto"/>
            <w:vAlign w:val="bottom"/>
          </w:tcPr>
          <w:p w14:paraId="70FEF76E" w14:textId="7D1AB4FB" w:rsidR="003F6900" w:rsidRPr="00495F76" w:rsidRDefault="003F6900" w:rsidP="003F6900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nnocuum</w:t>
            </w:r>
          </w:p>
        </w:tc>
        <w:tc>
          <w:tcPr>
            <w:tcW w:w="0" w:type="auto"/>
          </w:tcPr>
          <w:p w14:paraId="00672FAD" w14:textId="77777777" w:rsidR="003F6900" w:rsidRDefault="003F6900" w:rsidP="003F6900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119CA4F1" w14:textId="77777777" w:rsidR="003F6900" w:rsidRDefault="003F6900" w:rsidP="003F6900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shd w:val="clear" w:color="auto" w:fill="DEEAF6"/>
          </w:tcPr>
          <w:p w14:paraId="417061A8" w14:textId="049E03CA" w:rsidR="003F6900" w:rsidRDefault="003F6900" w:rsidP="003F6900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5F4368" w14:textId="77777777" w:rsidR="003F6900" w:rsidRDefault="003F6900" w:rsidP="003F6900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2"/>
          </w:tcPr>
          <w:p w14:paraId="54A99C82" w14:textId="77777777" w:rsidR="003F6900" w:rsidRDefault="003F6900" w:rsidP="003F6900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09E61C1E" w14:textId="3D040093" w:rsidR="003F6900" w:rsidRDefault="003F6900" w:rsidP="003F6900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5722AA" w:rsidRPr="00495F76" w14:paraId="4C472223" w14:textId="77777777" w:rsidTr="003E3310">
        <w:trPr>
          <w:trHeight w:val="217"/>
        </w:trPr>
        <w:tc>
          <w:tcPr>
            <w:tcW w:w="0" w:type="auto"/>
            <w:vAlign w:val="bottom"/>
          </w:tcPr>
          <w:p w14:paraId="6124DD95" w14:textId="60FB047C" w:rsidR="00C741E7" w:rsidRPr="00495F76" w:rsidRDefault="00C741E7" w:rsidP="00C741E7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ccharolyticum</w:t>
            </w:r>
          </w:p>
        </w:tc>
        <w:tc>
          <w:tcPr>
            <w:tcW w:w="0" w:type="auto"/>
            <w:shd w:val="clear" w:color="auto" w:fill="E1A79F"/>
          </w:tcPr>
          <w:p w14:paraId="5E558474" w14:textId="18E7F0E6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1C7427D" w14:textId="77777777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244E81EA" w14:textId="77777777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72DAB2F0" w14:textId="77777777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2"/>
          </w:tcPr>
          <w:p w14:paraId="4B0FA596" w14:textId="77777777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325043D5" w14:textId="151177F5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5722AA" w:rsidRPr="00495F76" w14:paraId="68A6F826" w14:textId="77777777" w:rsidTr="003E3310">
        <w:trPr>
          <w:trHeight w:val="217"/>
        </w:trPr>
        <w:tc>
          <w:tcPr>
            <w:tcW w:w="0" w:type="auto"/>
            <w:vAlign w:val="bottom"/>
          </w:tcPr>
          <w:p w14:paraId="3D98D419" w14:textId="24EE53A7" w:rsidR="00C741E7" w:rsidRPr="00495F76" w:rsidRDefault="00C741E7" w:rsidP="00C741E7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iroforme</w:t>
            </w:r>
          </w:p>
        </w:tc>
        <w:tc>
          <w:tcPr>
            <w:tcW w:w="0" w:type="auto"/>
          </w:tcPr>
          <w:p w14:paraId="2B0D9B6D" w14:textId="77777777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44105DFE" w14:textId="77777777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42F2B85C" w14:textId="77777777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74976827" w14:textId="77777777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E1A79F"/>
          </w:tcPr>
          <w:p w14:paraId="6F838BFD" w14:textId="660BE6D4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49E5170" w14:textId="71A3344F" w:rsidR="00C741E7" w:rsidRDefault="00C741E7" w:rsidP="00C741E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6B56FD" w:rsidRPr="00495F76" w14:paraId="323F2981" w14:textId="77777777" w:rsidTr="003E3310">
        <w:trPr>
          <w:trHeight w:val="298"/>
        </w:trPr>
        <w:tc>
          <w:tcPr>
            <w:tcW w:w="0" w:type="auto"/>
            <w:vAlign w:val="bottom"/>
          </w:tcPr>
          <w:p w14:paraId="39AF9867" w14:textId="77777777" w:rsidR="00D32AFA" w:rsidRPr="00D1471D" w:rsidRDefault="00D32AFA" w:rsidP="00950EC9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ymbiosum</w:t>
            </w:r>
          </w:p>
        </w:tc>
        <w:tc>
          <w:tcPr>
            <w:tcW w:w="0" w:type="auto"/>
            <w:shd w:val="clear" w:color="auto" w:fill="auto"/>
          </w:tcPr>
          <w:p w14:paraId="207689CD" w14:textId="77777777" w:rsidR="00D32AFA" w:rsidRPr="00495F76" w:rsidRDefault="00D32AFA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14:paraId="7E9143E7" w14:textId="77777777" w:rsidR="00D32AFA" w:rsidRPr="00495F76" w:rsidRDefault="00D32AFA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25E6EB3B" w14:textId="77777777" w:rsidR="00D32AFA" w:rsidRPr="00495F76" w:rsidRDefault="00D32AFA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26DB0915" w14:textId="77777777" w:rsidR="00D32AFA" w:rsidRPr="00495F76" w:rsidRDefault="00D32AFA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BF82B84" w14:textId="77777777" w:rsidR="00D32AFA" w:rsidRPr="00495F76" w:rsidRDefault="00D32AFA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AA4C55" w14:textId="77777777" w:rsidR="00D32AFA" w:rsidRPr="00495F76" w:rsidRDefault="00D32AFA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3</w:t>
            </w: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/5</w:t>
            </w:r>
          </w:p>
        </w:tc>
      </w:tr>
      <w:tr w:rsidR="006B56FD" w:rsidRPr="00495F76" w14:paraId="4505CFDE" w14:textId="77777777" w:rsidTr="003E3310">
        <w:trPr>
          <w:trHeight w:val="298"/>
        </w:trPr>
        <w:tc>
          <w:tcPr>
            <w:tcW w:w="0" w:type="auto"/>
            <w:vAlign w:val="bottom"/>
          </w:tcPr>
          <w:p w14:paraId="5B5A9A9E" w14:textId="77777777" w:rsidR="00D2506F" w:rsidRPr="00495F76" w:rsidRDefault="00D2506F" w:rsidP="00950EC9">
            <w:pPr>
              <w:spacing w:line="259" w:lineRule="auto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D1471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ggerthella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enta</w:t>
            </w:r>
          </w:p>
        </w:tc>
        <w:tc>
          <w:tcPr>
            <w:tcW w:w="0" w:type="auto"/>
            <w:shd w:val="clear" w:color="auto" w:fill="auto"/>
          </w:tcPr>
          <w:p w14:paraId="3DEA890C" w14:textId="77777777" w:rsidR="00D2506F" w:rsidRPr="00495F76" w:rsidRDefault="00D2506F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986F8B" w14:textId="77777777" w:rsidR="00D2506F" w:rsidRPr="00495F76" w:rsidRDefault="00D2506F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/>
          </w:tcPr>
          <w:p w14:paraId="17FC0DB3" w14:textId="77777777" w:rsidR="00D2506F" w:rsidRPr="00495F76" w:rsidRDefault="00D2506F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BA65C93" w14:textId="77777777" w:rsidR="00D2506F" w:rsidRPr="00495F76" w:rsidRDefault="00D2506F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83A575B" w14:textId="77777777" w:rsidR="00D2506F" w:rsidRPr="00495F76" w:rsidRDefault="00D2506F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3623BC" w14:textId="77777777" w:rsidR="00D2506F" w:rsidRPr="00495F76" w:rsidRDefault="00D2506F" w:rsidP="00950EC9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700CEF" w:rsidRPr="00495F76" w14:paraId="55B8DB1B" w14:textId="77777777" w:rsidTr="003E3310">
        <w:trPr>
          <w:trHeight w:val="298"/>
        </w:trPr>
        <w:tc>
          <w:tcPr>
            <w:tcW w:w="0" w:type="auto"/>
            <w:gridSpan w:val="2"/>
            <w:vAlign w:val="bottom"/>
          </w:tcPr>
          <w:p w14:paraId="7E1698A9" w14:textId="052E049C" w:rsidR="00D2506F" w:rsidRPr="00700CEF" w:rsidRDefault="00D2506F" w:rsidP="00D2506F">
            <w:pPr>
              <w:spacing w:line="259" w:lineRule="auto"/>
              <w:rPr>
                <w:i/>
                <w:color w:val="000000"/>
                <w:sz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isenbergiella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yi</w:t>
            </w:r>
          </w:p>
        </w:tc>
        <w:tc>
          <w:tcPr>
            <w:tcW w:w="0" w:type="auto"/>
          </w:tcPr>
          <w:p w14:paraId="43EB98B6" w14:textId="77777777" w:rsidR="00D2506F" w:rsidRPr="00700CEF" w:rsidRDefault="00D2506F" w:rsidP="00D2506F">
            <w:pPr>
              <w:spacing w:line="259" w:lineRule="auto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0" w:type="auto"/>
            <w:shd w:val="clear" w:color="auto" w:fill="DEEAF6"/>
          </w:tcPr>
          <w:p w14:paraId="404E47C6" w14:textId="51738CF1" w:rsidR="00D2506F" w:rsidRPr="00700CEF" w:rsidRDefault="00D2506F" w:rsidP="00D2506F">
            <w:pPr>
              <w:spacing w:line="259" w:lineRule="auto"/>
              <w:jc w:val="center"/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16243F9D" w14:textId="58F2E333" w:rsidR="00D2506F" w:rsidRPr="00700CEF" w:rsidRDefault="00D2506F" w:rsidP="00D2506F">
            <w:pPr>
              <w:spacing w:line="259" w:lineRule="auto"/>
              <w:jc w:val="center"/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A924DC" w14:textId="77777777" w:rsidR="00D2506F" w:rsidRPr="00700CEF" w:rsidRDefault="00D2506F" w:rsidP="00D2506F">
            <w:pPr>
              <w:spacing w:line="259" w:lineRule="auto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0" w:type="auto"/>
          </w:tcPr>
          <w:p w14:paraId="7EF7AF96" w14:textId="77777777" w:rsidR="00D2506F" w:rsidRPr="00700CEF" w:rsidRDefault="00D2506F" w:rsidP="00D2506F">
            <w:pPr>
              <w:spacing w:line="259" w:lineRule="auto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0" w:type="auto"/>
          </w:tcPr>
          <w:p w14:paraId="7F17F903" w14:textId="7902F9B6" w:rsidR="00D2506F" w:rsidRPr="00700CEF" w:rsidRDefault="00D2506F" w:rsidP="00D2506F">
            <w:pPr>
              <w:spacing w:line="259" w:lineRule="auto"/>
              <w:jc w:val="center"/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2</w:t>
            </w: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/5</w:t>
            </w:r>
          </w:p>
        </w:tc>
      </w:tr>
      <w:tr w:rsidR="00700CEF" w:rsidRPr="00495F76" w14:paraId="6AA33C8B" w14:textId="77777777" w:rsidTr="003E3310">
        <w:trPr>
          <w:trHeight w:val="298"/>
        </w:trPr>
        <w:tc>
          <w:tcPr>
            <w:tcW w:w="0" w:type="auto"/>
            <w:gridSpan w:val="2"/>
            <w:vAlign w:val="bottom"/>
          </w:tcPr>
          <w:p w14:paraId="6C30534F" w14:textId="77777777" w:rsidR="00075C7F" w:rsidRPr="00B035EB" w:rsidRDefault="00075C7F" w:rsidP="00075C7F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nterocloster bolteae (Clostridium bolteae)</w:t>
            </w:r>
          </w:p>
        </w:tc>
        <w:tc>
          <w:tcPr>
            <w:tcW w:w="0" w:type="auto"/>
          </w:tcPr>
          <w:p w14:paraId="14F8FA62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/>
          </w:tcPr>
          <w:p w14:paraId="2EAA3EAB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35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54330162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35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43C8EF95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35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0E9BFEF3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B035EB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905F43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B035EB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4/5</w:t>
            </w:r>
          </w:p>
        </w:tc>
      </w:tr>
      <w:tr w:rsidR="00700CEF" w:rsidRPr="00495F76" w14:paraId="209726CD" w14:textId="77777777" w:rsidTr="003E3310">
        <w:trPr>
          <w:trHeight w:val="298"/>
        </w:trPr>
        <w:tc>
          <w:tcPr>
            <w:tcW w:w="0" w:type="auto"/>
            <w:gridSpan w:val="2"/>
            <w:vAlign w:val="bottom"/>
          </w:tcPr>
          <w:p w14:paraId="13568AF9" w14:textId="77777777" w:rsidR="00075C7F" w:rsidRPr="00B035EB" w:rsidRDefault="00075C7F" w:rsidP="00075C7F">
            <w:pPr>
              <w:spacing w:line="259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035E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nterocloster clostridioformis (Clostridium clostridioformis)</w:t>
            </w:r>
          </w:p>
        </w:tc>
        <w:tc>
          <w:tcPr>
            <w:tcW w:w="0" w:type="auto"/>
          </w:tcPr>
          <w:p w14:paraId="7A1E2A33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EEAF6"/>
          </w:tcPr>
          <w:p w14:paraId="7245EC1F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35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805C5E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A646CC5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9ADADAF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14:paraId="16ED16FA" w14:textId="77777777" w:rsidR="00075C7F" w:rsidRPr="00B035EB" w:rsidRDefault="00075C7F" w:rsidP="00075C7F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B035EB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5722AA" w:rsidRPr="00495F76" w14:paraId="12B98D1E" w14:textId="77777777" w:rsidTr="003E3310">
        <w:trPr>
          <w:trHeight w:val="217"/>
        </w:trPr>
        <w:tc>
          <w:tcPr>
            <w:tcW w:w="0" w:type="auto"/>
            <w:vAlign w:val="bottom"/>
          </w:tcPr>
          <w:p w14:paraId="6B492E81" w14:textId="310CD088" w:rsidR="00D2506F" w:rsidRPr="00495F76" w:rsidRDefault="00D2506F" w:rsidP="00D2506F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cs="Times New Roman"/>
                <w:i/>
                <w:iCs/>
                <w:noProof/>
                <w:sz w:val="20"/>
                <w:szCs w:val="20"/>
              </w:rPr>
              <w:t>Erysipelatoclostridium</w:t>
            </w:r>
            <w:r>
              <w:rPr>
                <w:rFonts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 w:rsidRPr="00D1471D">
              <w:rPr>
                <w:rFonts w:cs="Times New Roman"/>
                <w:i/>
                <w:iCs/>
                <w:noProof/>
                <w:sz w:val="20"/>
                <w:szCs w:val="20"/>
              </w:rPr>
              <w:t>ramosum</w:t>
            </w:r>
          </w:p>
        </w:tc>
        <w:tc>
          <w:tcPr>
            <w:tcW w:w="0" w:type="auto"/>
          </w:tcPr>
          <w:p w14:paraId="7189F4E2" w14:textId="77777777" w:rsidR="00D2506F" w:rsidRDefault="00D2506F" w:rsidP="00D2506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54848334" w14:textId="77777777" w:rsidR="00D2506F" w:rsidRDefault="00D2506F" w:rsidP="00D2506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shd w:val="clear" w:color="auto" w:fill="DEEAF6"/>
          </w:tcPr>
          <w:p w14:paraId="7AAA3A87" w14:textId="53A8B028" w:rsidR="00D2506F" w:rsidRDefault="00D2506F" w:rsidP="00D2506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9448AC" w14:textId="77777777" w:rsidR="00D2506F" w:rsidRDefault="00D2506F" w:rsidP="00D2506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2"/>
          </w:tcPr>
          <w:p w14:paraId="26B4E399" w14:textId="77777777" w:rsidR="00D2506F" w:rsidRDefault="00D2506F" w:rsidP="00D2506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048C3AD4" w14:textId="097AE050" w:rsidR="00D2506F" w:rsidRDefault="00D2506F" w:rsidP="00D2506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5722AA" w:rsidRPr="00495F76" w14:paraId="21729A71" w14:textId="77777777" w:rsidTr="003E3310">
        <w:trPr>
          <w:trHeight w:val="217"/>
        </w:trPr>
        <w:tc>
          <w:tcPr>
            <w:tcW w:w="0" w:type="auto"/>
            <w:vAlign w:val="bottom"/>
          </w:tcPr>
          <w:p w14:paraId="5FB71E1B" w14:textId="06334D72" w:rsidR="009A2067" w:rsidRPr="00495F76" w:rsidRDefault="009A2067" w:rsidP="009A2067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ubacterium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_CAG_38</w:t>
            </w:r>
          </w:p>
        </w:tc>
        <w:tc>
          <w:tcPr>
            <w:tcW w:w="0" w:type="auto"/>
          </w:tcPr>
          <w:p w14:paraId="0F0AD2EB" w14:textId="77777777" w:rsidR="009A2067" w:rsidRDefault="009A2067" w:rsidP="009A206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2D4A446F" w14:textId="77777777" w:rsidR="009A2067" w:rsidRDefault="009A2067" w:rsidP="009A206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shd w:val="clear" w:color="auto" w:fill="E1A79F"/>
          </w:tcPr>
          <w:p w14:paraId="15301F9B" w14:textId="792ED212" w:rsidR="009A2067" w:rsidRDefault="009A2067" w:rsidP="009A206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2394982" w14:textId="77777777" w:rsidR="009A2067" w:rsidRDefault="009A2067" w:rsidP="009A206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2"/>
          </w:tcPr>
          <w:p w14:paraId="1AC5F604" w14:textId="77777777" w:rsidR="009A2067" w:rsidRDefault="009A2067" w:rsidP="009A206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377BBF9C" w14:textId="143DFD92" w:rsidR="009A2067" w:rsidRDefault="009A2067" w:rsidP="009A2067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5722AA" w:rsidRPr="00495F76" w14:paraId="1F5341C4" w14:textId="77777777" w:rsidTr="003E3310">
        <w:trPr>
          <w:trHeight w:val="217"/>
        </w:trPr>
        <w:tc>
          <w:tcPr>
            <w:tcW w:w="0" w:type="auto"/>
            <w:vAlign w:val="bottom"/>
          </w:tcPr>
          <w:p w14:paraId="32996B52" w14:textId="5E8D2202" w:rsidR="00C2248F" w:rsidRPr="00495F76" w:rsidRDefault="00C2248F" w:rsidP="00C2248F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inegoldia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gna</w:t>
            </w:r>
          </w:p>
        </w:tc>
        <w:tc>
          <w:tcPr>
            <w:tcW w:w="0" w:type="auto"/>
          </w:tcPr>
          <w:p w14:paraId="42B6E721" w14:textId="77777777" w:rsidR="00C2248F" w:rsidRDefault="00C2248F" w:rsidP="00C2248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7DCDBB9F" w14:textId="77777777" w:rsidR="00C2248F" w:rsidRDefault="00C2248F" w:rsidP="00C2248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58A3AC69" w14:textId="77777777" w:rsidR="00C2248F" w:rsidRDefault="00C2248F" w:rsidP="00C2248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shd w:val="clear" w:color="auto" w:fill="DEEAF6"/>
          </w:tcPr>
          <w:p w14:paraId="1A1A167B" w14:textId="675E90AC" w:rsidR="00C2248F" w:rsidRDefault="00C2248F" w:rsidP="00C2248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</w:tcPr>
          <w:p w14:paraId="75DD3A75" w14:textId="77777777" w:rsidR="00C2248F" w:rsidRDefault="00C2248F" w:rsidP="00C2248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4318892C" w14:textId="31E1108B" w:rsidR="00C2248F" w:rsidRDefault="00C2248F" w:rsidP="00C2248F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1/5</w:t>
            </w:r>
          </w:p>
        </w:tc>
      </w:tr>
      <w:tr w:rsidR="003E3310" w:rsidRPr="00495F76" w14:paraId="2D32911C" w14:textId="77777777" w:rsidTr="003E3310">
        <w:trPr>
          <w:trHeight w:val="217"/>
        </w:trPr>
        <w:tc>
          <w:tcPr>
            <w:tcW w:w="0" w:type="auto"/>
            <w:vAlign w:val="bottom"/>
          </w:tcPr>
          <w:p w14:paraId="30AFBFE1" w14:textId="52FCB1F2" w:rsidR="00D83DCD" w:rsidRPr="00495F76" w:rsidRDefault="00D83DCD" w:rsidP="00D83DCD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awsonibacter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saccharolyticus</w:t>
            </w:r>
          </w:p>
        </w:tc>
        <w:tc>
          <w:tcPr>
            <w:tcW w:w="0" w:type="auto"/>
            <w:shd w:val="clear" w:color="auto" w:fill="E1A79F"/>
          </w:tcPr>
          <w:p w14:paraId="6160EA03" w14:textId="43435FD0" w:rsidR="00D83DCD" w:rsidRDefault="00D83DCD" w:rsidP="00D83DCD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E1A79F"/>
          </w:tcPr>
          <w:p w14:paraId="5DFE55AC" w14:textId="0ABF92AC" w:rsidR="00D83DCD" w:rsidRDefault="00D83DCD" w:rsidP="00D83DCD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E1A79F"/>
          </w:tcPr>
          <w:p w14:paraId="0129867F" w14:textId="726A775F" w:rsidR="00D83DCD" w:rsidRDefault="00D83DCD" w:rsidP="00D83DCD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E1A79F"/>
          </w:tcPr>
          <w:p w14:paraId="311975E7" w14:textId="79725BC3" w:rsidR="00D83DCD" w:rsidRDefault="00D83DCD" w:rsidP="00D83DCD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gridSpan w:val="2"/>
            <w:shd w:val="clear" w:color="auto" w:fill="E1A79F"/>
          </w:tcPr>
          <w:p w14:paraId="38CCE880" w14:textId="3337498B" w:rsidR="00D83DCD" w:rsidRDefault="00D83DCD" w:rsidP="00D83DCD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80043B7" w14:textId="6B0D1D27" w:rsidR="00D83DCD" w:rsidRDefault="00D83DCD" w:rsidP="00D83DCD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5</w:t>
            </w: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/5</w:t>
            </w:r>
          </w:p>
        </w:tc>
      </w:tr>
      <w:tr w:rsidR="005722AA" w:rsidRPr="00495F76" w14:paraId="185A6C33" w14:textId="77777777" w:rsidTr="003E3310">
        <w:trPr>
          <w:trHeight w:val="217"/>
        </w:trPr>
        <w:tc>
          <w:tcPr>
            <w:tcW w:w="0" w:type="auto"/>
            <w:vAlign w:val="bottom"/>
          </w:tcPr>
          <w:p w14:paraId="57FE6E0C" w14:textId="4C932BAB" w:rsidR="00382A94" w:rsidRPr="00495F76" w:rsidRDefault="00382A94" w:rsidP="00382A94">
            <w:pPr>
              <w:spacing w:line="259" w:lineRule="auto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1471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tans</w:t>
            </w:r>
          </w:p>
        </w:tc>
        <w:tc>
          <w:tcPr>
            <w:tcW w:w="0" w:type="auto"/>
            <w:shd w:val="clear" w:color="auto" w:fill="DEEAF6"/>
          </w:tcPr>
          <w:p w14:paraId="56D0B4EC" w14:textId="44FF2FE4" w:rsidR="00382A94" w:rsidRDefault="00382A94" w:rsidP="00382A94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B9B786" w14:textId="77777777" w:rsidR="00382A94" w:rsidRDefault="00382A94" w:rsidP="00382A94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shd w:val="clear" w:color="auto" w:fill="DEEAF6"/>
          </w:tcPr>
          <w:p w14:paraId="32C257D6" w14:textId="0CDD1679" w:rsidR="00382A94" w:rsidRDefault="00382A94" w:rsidP="00382A94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DEEAF6"/>
          </w:tcPr>
          <w:p w14:paraId="64B08382" w14:textId="18B3CEDD" w:rsidR="00382A94" w:rsidRDefault="00382A94" w:rsidP="00382A94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  <w:shd w:val="clear" w:color="auto" w:fill="DEEAF6"/>
          </w:tcPr>
          <w:p w14:paraId="62B1F91A" w14:textId="4513C2E3" w:rsidR="00382A94" w:rsidRDefault="00382A94" w:rsidP="00382A94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AE4358" w14:textId="222846B3" w:rsidR="00382A94" w:rsidRDefault="00382A94" w:rsidP="00382A94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4</w:t>
            </w:r>
            <w:r w:rsidRPr="00F30B94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/5</w:t>
            </w:r>
          </w:p>
        </w:tc>
      </w:tr>
    </w:tbl>
    <w:p w14:paraId="2EBCB6A3" w14:textId="75889E98" w:rsidR="00BC27D5" w:rsidRPr="00CF57B4" w:rsidRDefault="00BC27D5" w:rsidP="00BC27D5">
      <w:pPr>
        <w:pBdr>
          <w:top w:val="single" w:sz="4" w:space="1" w:color="auto"/>
        </w:pBdr>
        <w:spacing w:after="0" w:line="240" w:lineRule="auto"/>
        <w:rPr>
          <w:rFonts w:cs="Times New Roman"/>
          <w:i/>
          <w:iCs/>
          <w:sz w:val="18"/>
          <w:szCs w:val="18"/>
        </w:rPr>
      </w:pPr>
      <w:r w:rsidRPr="3538AC63">
        <w:rPr>
          <w:rFonts w:cs="Times New Roman"/>
          <w:i/>
          <w:iCs/>
          <w:sz w:val="18"/>
          <w:szCs w:val="18"/>
          <w:vertAlign w:val="superscript"/>
        </w:rPr>
        <w:t>1</w:t>
      </w:r>
      <w:r w:rsidRPr="3538AC63">
        <w:rPr>
          <w:rFonts w:cs="Times New Roman"/>
          <w:i/>
          <w:iCs/>
          <w:sz w:val="18"/>
          <w:szCs w:val="18"/>
        </w:rPr>
        <w:t xml:space="preserve">Results are derived from differential abundance analyses using microbiome multivariable associations with linear models (MaAsLin) 2. The complete adjustment set included the following covariates: age (continuous), sex, </w:t>
      </w:r>
      <w:r w:rsidR="006D0CD4" w:rsidRPr="006D0CD4">
        <w:rPr>
          <w:rFonts w:cs="Times New Roman"/>
          <w:i/>
          <w:iCs/>
          <w:sz w:val="18"/>
          <w:szCs w:val="18"/>
        </w:rPr>
        <w:t>national affiliation (Norwegian affiliation, non-Norwegian affiliation, missing</w:t>
      </w:r>
      <w:r w:rsidRPr="3538AC63">
        <w:rPr>
          <w:rFonts w:cs="Times New Roman"/>
          <w:i/>
          <w:iCs/>
          <w:sz w:val="18"/>
          <w:szCs w:val="18"/>
        </w:rPr>
        <w:t>), screening center (center 1, center 2), education level (primary school, high school, coll</w:t>
      </w:r>
      <w:r w:rsidR="0058373A">
        <w:rPr>
          <w:rFonts w:cs="Times New Roman"/>
          <w:i/>
          <w:iCs/>
          <w:sz w:val="18"/>
          <w:szCs w:val="18"/>
        </w:rPr>
        <w:t>e</w:t>
      </w:r>
      <w:r w:rsidRPr="3538AC63">
        <w:rPr>
          <w:rFonts w:cs="Times New Roman"/>
          <w:i/>
          <w:iCs/>
          <w:sz w:val="18"/>
          <w:szCs w:val="18"/>
        </w:rPr>
        <w:t>ge/university, missing), family history of CRC (yes, no, unknown</w:t>
      </w:r>
      <w:r w:rsidRPr="377B7BB1">
        <w:rPr>
          <w:rFonts w:cs="Times New Roman"/>
          <w:i/>
          <w:iCs/>
          <w:sz w:val="18"/>
          <w:szCs w:val="18"/>
        </w:rPr>
        <w:t>/missing</w:t>
      </w:r>
      <w:r w:rsidRPr="3538AC63">
        <w:rPr>
          <w:rFonts w:cs="Times New Roman"/>
          <w:i/>
          <w:iCs/>
          <w:sz w:val="18"/>
          <w:szCs w:val="18"/>
        </w:rPr>
        <w:t>), smoking status (non</w:t>
      </w:r>
      <w:r w:rsidR="0025064C">
        <w:rPr>
          <w:rFonts w:cs="Times New Roman"/>
          <w:i/>
          <w:iCs/>
          <w:sz w:val="18"/>
          <w:szCs w:val="18"/>
        </w:rPr>
        <w:t>-</w:t>
      </w:r>
      <w:r w:rsidRPr="3538AC63">
        <w:rPr>
          <w:rFonts w:cs="Times New Roman"/>
          <w:i/>
          <w:iCs/>
          <w:sz w:val="18"/>
          <w:szCs w:val="18"/>
        </w:rPr>
        <w:t xml:space="preserve">smoker, smoker, missing), BMI (continuous with missing set to median) and level of physical activity (continuous with missing set to median). </w:t>
      </w:r>
      <w:r w:rsidRPr="00CF57B4">
        <w:rPr>
          <w:rFonts w:cs="Times New Roman"/>
          <w:i/>
          <w:iCs/>
          <w:sz w:val="18"/>
          <w:szCs w:val="18"/>
          <w:vertAlign w:val="superscript"/>
        </w:rPr>
        <w:t>2</w:t>
      </w:r>
      <w:r>
        <w:rPr>
          <w:rFonts w:cs="Times New Roman"/>
          <w:i/>
          <w:iCs/>
          <w:sz w:val="18"/>
          <w:szCs w:val="18"/>
        </w:rPr>
        <w:t xml:space="preserve">Data were assigned to five non-overlapping partitions, where differential abundance was assessed for four of five partitions, and results are reported for each held-out partition. An alcohol-associated microbial </w:t>
      </w:r>
      <w:r w:rsidR="00317CEA">
        <w:rPr>
          <w:rFonts w:cs="Times New Roman"/>
          <w:i/>
          <w:iCs/>
          <w:sz w:val="18"/>
          <w:szCs w:val="18"/>
        </w:rPr>
        <w:t xml:space="preserve">score </w:t>
      </w:r>
      <w:r>
        <w:rPr>
          <w:rFonts w:cs="Times New Roman"/>
          <w:i/>
          <w:iCs/>
          <w:sz w:val="18"/>
          <w:szCs w:val="18"/>
        </w:rPr>
        <w:t xml:space="preserve">was calculated </w:t>
      </w:r>
      <w:r w:rsidR="00DF6945">
        <w:rPr>
          <w:rFonts w:cs="Times New Roman"/>
          <w:i/>
          <w:iCs/>
          <w:sz w:val="18"/>
          <w:szCs w:val="18"/>
        </w:rPr>
        <w:t>for the held-out partition based on</w:t>
      </w:r>
      <w:r>
        <w:rPr>
          <w:rFonts w:cs="Times New Roman"/>
          <w:i/>
          <w:iCs/>
          <w:sz w:val="18"/>
          <w:szCs w:val="18"/>
        </w:rPr>
        <w:t xml:space="preserve"> the abundance of the indicated species.</w:t>
      </w:r>
    </w:p>
    <w:p w14:paraId="7D48EE8E" w14:textId="793071AC" w:rsidR="00BC27D5" w:rsidRDefault="00BC27D5">
      <w:pPr>
        <w:spacing w:line="259" w:lineRule="auto"/>
        <w:rPr>
          <w:noProof/>
        </w:rPr>
      </w:pPr>
      <w:r>
        <w:rPr>
          <w:noProof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9C7CCC" w:rsidRPr="004C36C0" w14:paraId="46229552" w14:textId="77777777" w:rsidTr="004C36C0">
        <w:tc>
          <w:tcPr>
            <w:tcW w:w="93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C95084" w14:textId="3EC043B9" w:rsidR="009C7CCC" w:rsidRPr="004C36C0" w:rsidRDefault="009C7CCC" w:rsidP="009C7CCC">
            <w:pPr>
              <w:spacing w:line="259" w:lineRule="auto"/>
              <w:rPr>
                <w:noProof/>
                <w:sz w:val="20"/>
                <w:szCs w:val="20"/>
              </w:rPr>
            </w:pPr>
            <w:r w:rsidRPr="004C36C0">
              <w:rPr>
                <w:rFonts w:cs="Times New Roman"/>
                <w:b/>
                <w:bCs/>
                <w:noProof/>
                <w:sz w:val="20"/>
                <w:szCs w:val="20"/>
              </w:rPr>
              <w:lastRenderedPageBreak/>
              <w:t xml:space="preserve">Supplemental table 8. </w:t>
            </w:r>
            <w:r w:rsidR="00F22579" w:rsidRPr="004C36C0">
              <w:rPr>
                <w:rFonts w:cs="Times New Roman"/>
                <w:noProof/>
                <w:sz w:val="20"/>
                <w:szCs w:val="20"/>
              </w:rPr>
              <w:t xml:space="preserve">Results of causal mediation analysis using the R package </w:t>
            </w:r>
            <w:r w:rsidR="00B60B51">
              <w:rPr>
                <w:rFonts w:cs="Times New Roman"/>
                <w:noProof/>
                <w:sz w:val="20"/>
                <w:szCs w:val="20"/>
              </w:rPr>
              <w:t>m</w:t>
            </w:r>
            <w:r w:rsidR="00F22579" w:rsidRPr="004C36C0">
              <w:rPr>
                <w:rFonts w:cs="Times New Roman"/>
                <w:noProof/>
                <w:sz w:val="20"/>
                <w:szCs w:val="20"/>
              </w:rPr>
              <w:t>edflex. Results are presented as n</w:t>
            </w:r>
            <w:r w:rsidRPr="004C36C0">
              <w:rPr>
                <w:rFonts w:cs="Times New Roman"/>
                <w:noProof/>
                <w:sz w:val="20"/>
                <w:szCs w:val="20"/>
              </w:rPr>
              <w:t>atural direct effect, natural indirect effect</w:t>
            </w:r>
            <w:r w:rsidR="00F22579" w:rsidRPr="004C36C0">
              <w:rPr>
                <w:rFonts w:cs="Times New Roman"/>
                <w:noProof/>
                <w:sz w:val="20"/>
                <w:szCs w:val="20"/>
              </w:rPr>
              <w:t xml:space="preserve">, </w:t>
            </w:r>
            <w:r w:rsidRPr="004C36C0">
              <w:rPr>
                <w:rFonts w:cs="Times New Roman"/>
                <w:noProof/>
                <w:sz w:val="20"/>
                <w:szCs w:val="20"/>
              </w:rPr>
              <w:t>total effect</w:t>
            </w:r>
            <w:r w:rsidR="00F22579" w:rsidRPr="004C36C0">
              <w:rPr>
                <w:rFonts w:cs="Times New Roman"/>
                <w:noProof/>
                <w:sz w:val="20"/>
                <w:szCs w:val="20"/>
              </w:rPr>
              <w:t xml:space="preserve"> and propotion mediated.</w:t>
            </w:r>
          </w:p>
        </w:tc>
      </w:tr>
      <w:tr w:rsidR="00AF3F07" w:rsidRPr="004C36C0" w14:paraId="685EC140" w14:textId="77777777" w:rsidTr="004C36C0">
        <w:tc>
          <w:tcPr>
            <w:tcW w:w="2349" w:type="dxa"/>
            <w:tcBorders>
              <w:top w:val="single" w:sz="4" w:space="0" w:color="auto"/>
            </w:tcBorders>
          </w:tcPr>
          <w:p w14:paraId="2CE2A3A8" w14:textId="77777777" w:rsidR="00AF3F07" w:rsidRPr="004C36C0" w:rsidRDefault="00AF3F07">
            <w:pPr>
              <w:spacing w:line="259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0DAD3B07" w14:textId="49A3F2B4" w:rsidR="00AF3F07" w:rsidRPr="004C36C0" w:rsidRDefault="003F60FD" w:rsidP="009C7CCC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4C36C0">
              <w:rPr>
                <w:noProof/>
                <w:sz w:val="20"/>
                <w:szCs w:val="20"/>
                <w:u w:val="single"/>
              </w:rPr>
              <w:t>Estimate</w:t>
            </w:r>
            <w:r w:rsidR="009C7CCC" w:rsidRPr="004C36C0">
              <w:rPr>
                <w:noProof/>
                <w:sz w:val="20"/>
                <w:szCs w:val="20"/>
                <w:u w:val="single"/>
              </w:rPr>
              <w:t xml:space="preserve"> (95% CI)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49BE2A99" w14:textId="621A57C5" w:rsidR="00AF3F07" w:rsidRPr="004C36C0" w:rsidRDefault="003F60FD" w:rsidP="009C7CCC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4C36C0">
              <w:rPr>
                <w:noProof/>
                <w:sz w:val="20"/>
                <w:szCs w:val="20"/>
                <w:u w:val="single"/>
              </w:rPr>
              <w:t>Z value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1F750C1F" w14:textId="7397AFFD" w:rsidR="00AF3F07" w:rsidRPr="004C36C0" w:rsidRDefault="003F60FD" w:rsidP="009C7CCC">
            <w:pPr>
              <w:spacing w:line="259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4C36C0">
              <w:rPr>
                <w:noProof/>
                <w:sz w:val="20"/>
                <w:szCs w:val="20"/>
                <w:u w:val="single"/>
              </w:rPr>
              <w:t>p-value</w:t>
            </w:r>
          </w:p>
        </w:tc>
      </w:tr>
      <w:tr w:rsidR="00AF3F07" w:rsidRPr="004C36C0" w14:paraId="19EFB95B" w14:textId="77777777" w:rsidTr="004C36C0">
        <w:tc>
          <w:tcPr>
            <w:tcW w:w="2349" w:type="dxa"/>
          </w:tcPr>
          <w:p w14:paraId="162892BD" w14:textId="0F99306A" w:rsidR="00AF3F07" w:rsidRPr="004C36C0" w:rsidRDefault="006B044D">
            <w:pPr>
              <w:spacing w:line="259" w:lineRule="auto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Natural direct effect</w:t>
            </w:r>
          </w:p>
        </w:tc>
        <w:tc>
          <w:tcPr>
            <w:tcW w:w="2349" w:type="dxa"/>
          </w:tcPr>
          <w:p w14:paraId="2D921203" w14:textId="5A03D229" w:rsidR="00AF3F07" w:rsidRPr="004C36C0" w:rsidRDefault="00CD7443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1.14 (1.05-1.24)</w:t>
            </w:r>
          </w:p>
        </w:tc>
        <w:tc>
          <w:tcPr>
            <w:tcW w:w="2349" w:type="dxa"/>
          </w:tcPr>
          <w:p w14:paraId="57C9BD27" w14:textId="0366F25D" w:rsidR="00AF3F07" w:rsidRPr="004C36C0" w:rsidRDefault="009C7CCC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3.11</w:t>
            </w:r>
          </w:p>
        </w:tc>
        <w:tc>
          <w:tcPr>
            <w:tcW w:w="2349" w:type="dxa"/>
          </w:tcPr>
          <w:p w14:paraId="716A669E" w14:textId="6A2A6662" w:rsidR="00AF3F07" w:rsidRPr="004C36C0" w:rsidRDefault="009C7CCC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0.00185</w:t>
            </w:r>
          </w:p>
        </w:tc>
      </w:tr>
      <w:tr w:rsidR="008045B3" w:rsidRPr="004C36C0" w14:paraId="117AD5BB" w14:textId="77777777" w:rsidTr="004C36C0">
        <w:tc>
          <w:tcPr>
            <w:tcW w:w="2349" w:type="dxa"/>
          </w:tcPr>
          <w:p w14:paraId="738EE4DA" w14:textId="2A9659F0" w:rsidR="008045B3" w:rsidRPr="004C36C0" w:rsidRDefault="003843B3">
            <w:pPr>
              <w:spacing w:line="259" w:lineRule="auto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Natural indirect effect</w:t>
            </w:r>
          </w:p>
        </w:tc>
        <w:tc>
          <w:tcPr>
            <w:tcW w:w="2349" w:type="dxa"/>
          </w:tcPr>
          <w:p w14:paraId="4BEE8099" w14:textId="50E698DE" w:rsidR="008045B3" w:rsidRPr="004C36C0" w:rsidRDefault="009C7CCC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1.02 (1.00, 1.03)</w:t>
            </w:r>
          </w:p>
        </w:tc>
        <w:tc>
          <w:tcPr>
            <w:tcW w:w="2349" w:type="dxa"/>
          </w:tcPr>
          <w:p w14:paraId="17C83BBC" w14:textId="78219F6E" w:rsidR="008045B3" w:rsidRPr="004C36C0" w:rsidRDefault="009C7CCC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2.26</w:t>
            </w:r>
          </w:p>
        </w:tc>
        <w:tc>
          <w:tcPr>
            <w:tcW w:w="2349" w:type="dxa"/>
          </w:tcPr>
          <w:p w14:paraId="77A86014" w14:textId="327B32B0" w:rsidR="008045B3" w:rsidRPr="004C36C0" w:rsidRDefault="001E5B51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0.0241</w:t>
            </w:r>
          </w:p>
        </w:tc>
      </w:tr>
      <w:tr w:rsidR="008045B3" w:rsidRPr="004C36C0" w14:paraId="49BC099A" w14:textId="77777777" w:rsidTr="004C36C0">
        <w:tc>
          <w:tcPr>
            <w:tcW w:w="2349" w:type="dxa"/>
          </w:tcPr>
          <w:p w14:paraId="6916224B" w14:textId="5B35664C" w:rsidR="008045B3" w:rsidRPr="004C36C0" w:rsidRDefault="00D4716C">
            <w:pPr>
              <w:spacing w:line="259" w:lineRule="auto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Total</w:t>
            </w:r>
            <w:r w:rsidR="009C7CCC" w:rsidRPr="004C36C0">
              <w:rPr>
                <w:noProof/>
                <w:sz w:val="20"/>
                <w:szCs w:val="20"/>
              </w:rPr>
              <w:t xml:space="preserve"> effect</w:t>
            </w:r>
          </w:p>
        </w:tc>
        <w:tc>
          <w:tcPr>
            <w:tcW w:w="2349" w:type="dxa"/>
          </w:tcPr>
          <w:p w14:paraId="112E85FE" w14:textId="3A7B69AD" w:rsidR="008045B3" w:rsidRPr="004C36C0" w:rsidRDefault="009C7CCC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1.16 (1.07, 1.26)</w:t>
            </w:r>
          </w:p>
        </w:tc>
        <w:tc>
          <w:tcPr>
            <w:tcW w:w="2349" w:type="dxa"/>
          </w:tcPr>
          <w:p w14:paraId="40D72695" w14:textId="2B91EEAF" w:rsidR="008045B3" w:rsidRPr="004C36C0" w:rsidRDefault="009C7CCC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-</w:t>
            </w:r>
          </w:p>
        </w:tc>
        <w:tc>
          <w:tcPr>
            <w:tcW w:w="2349" w:type="dxa"/>
          </w:tcPr>
          <w:p w14:paraId="18EFFCA5" w14:textId="187E8B70" w:rsidR="008045B3" w:rsidRPr="004C36C0" w:rsidRDefault="009C7CCC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-</w:t>
            </w:r>
          </w:p>
        </w:tc>
      </w:tr>
      <w:tr w:rsidR="008045B3" w:rsidRPr="004C36C0" w14:paraId="1D4441FC" w14:textId="77777777" w:rsidTr="004C36C0">
        <w:tc>
          <w:tcPr>
            <w:tcW w:w="2349" w:type="dxa"/>
          </w:tcPr>
          <w:p w14:paraId="7F02652A" w14:textId="77777777" w:rsidR="008045B3" w:rsidRPr="004C36C0" w:rsidRDefault="008045B3">
            <w:pPr>
              <w:spacing w:line="259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349" w:type="dxa"/>
          </w:tcPr>
          <w:p w14:paraId="19F009E0" w14:textId="77777777" w:rsidR="008045B3" w:rsidRPr="004C36C0" w:rsidRDefault="008045B3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349" w:type="dxa"/>
          </w:tcPr>
          <w:p w14:paraId="28B7958B" w14:textId="77777777" w:rsidR="008045B3" w:rsidRPr="004C36C0" w:rsidRDefault="008045B3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349" w:type="dxa"/>
          </w:tcPr>
          <w:p w14:paraId="25F0ADB2" w14:textId="77777777" w:rsidR="008045B3" w:rsidRPr="004C36C0" w:rsidRDefault="008045B3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</w:p>
        </w:tc>
      </w:tr>
      <w:tr w:rsidR="00AF3F07" w:rsidRPr="004C36C0" w14:paraId="1562BAC1" w14:textId="77777777" w:rsidTr="004C36C0">
        <w:tc>
          <w:tcPr>
            <w:tcW w:w="2349" w:type="dxa"/>
            <w:tcBorders>
              <w:bottom w:val="single" w:sz="4" w:space="0" w:color="auto"/>
            </w:tcBorders>
          </w:tcPr>
          <w:p w14:paraId="1CA69893" w14:textId="3FE941D5" w:rsidR="00AF3F07" w:rsidRPr="004C36C0" w:rsidRDefault="00D4716C">
            <w:pPr>
              <w:spacing w:line="259" w:lineRule="auto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Proportion mediated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3E3801F0" w14:textId="6A40129C" w:rsidR="00AF3F07" w:rsidRPr="004C36C0" w:rsidRDefault="009C7CCC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  <w:r w:rsidRPr="004C36C0">
              <w:rPr>
                <w:noProof/>
                <w:sz w:val="20"/>
                <w:szCs w:val="20"/>
              </w:rPr>
              <w:t>0.122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05AF396B" w14:textId="77777777" w:rsidR="00AF3F07" w:rsidRPr="004C36C0" w:rsidRDefault="00AF3F07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2E3A808F" w14:textId="788BAB47" w:rsidR="00AF3F07" w:rsidRPr="004C36C0" w:rsidRDefault="00AF3F07" w:rsidP="009C7CCC">
            <w:pPr>
              <w:spacing w:line="259" w:lineRule="auto"/>
              <w:jc w:val="center"/>
              <w:rPr>
                <w:noProof/>
                <w:sz w:val="20"/>
                <w:szCs w:val="20"/>
              </w:rPr>
            </w:pPr>
          </w:p>
        </w:tc>
      </w:tr>
    </w:tbl>
    <w:p w14:paraId="0E790DB0" w14:textId="153921F6" w:rsidR="009C50E4" w:rsidRPr="004C36C0" w:rsidRDefault="004C36C0">
      <w:pPr>
        <w:spacing w:line="259" w:lineRule="auto"/>
        <w:rPr>
          <w:i/>
          <w:iCs/>
          <w:noProof/>
          <w:sz w:val="18"/>
          <w:szCs w:val="18"/>
        </w:rPr>
      </w:pPr>
      <w:r w:rsidRPr="004C36C0">
        <w:rPr>
          <w:i/>
          <w:iCs/>
          <w:noProof/>
          <w:sz w:val="18"/>
          <w:szCs w:val="18"/>
        </w:rPr>
        <w:t xml:space="preserve">Alcohol intake (per 2-fold increase/day) was regarded as the primary exposure, the alcohol associated gut microbial score as the mediator, and advanced colorectal lesions as the outcome. The analyses were adjusted for age (continuous), sex, </w:t>
      </w:r>
      <w:r w:rsidR="006D0CD4" w:rsidRPr="006D0CD4">
        <w:rPr>
          <w:i/>
          <w:iCs/>
          <w:noProof/>
          <w:sz w:val="18"/>
          <w:szCs w:val="18"/>
        </w:rPr>
        <w:t>national affiliation (Norwegian affiliation, non-Norwegian affiliation, missing</w:t>
      </w:r>
      <w:r w:rsidRPr="004C36C0">
        <w:rPr>
          <w:i/>
          <w:iCs/>
          <w:noProof/>
          <w:sz w:val="18"/>
          <w:szCs w:val="18"/>
        </w:rPr>
        <w:t>), screening center (center 1, center 2), education level (primary school, high school, coll</w:t>
      </w:r>
      <w:r w:rsidR="0058373A">
        <w:rPr>
          <w:i/>
          <w:iCs/>
          <w:noProof/>
          <w:sz w:val="18"/>
          <w:szCs w:val="18"/>
        </w:rPr>
        <w:t>e</w:t>
      </w:r>
      <w:r w:rsidRPr="004C36C0">
        <w:rPr>
          <w:i/>
          <w:iCs/>
          <w:noProof/>
          <w:sz w:val="18"/>
          <w:szCs w:val="18"/>
        </w:rPr>
        <w:t>ge/university, missing), family history of CRC (yes, no, unknown), smoking status (non</w:t>
      </w:r>
      <w:r w:rsidR="0025064C">
        <w:rPr>
          <w:i/>
          <w:iCs/>
          <w:noProof/>
          <w:sz w:val="18"/>
          <w:szCs w:val="18"/>
        </w:rPr>
        <w:t>-</w:t>
      </w:r>
      <w:r w:rsidRPr="004C36C0">
        <w:rPr>
          <w:i/>
          <w:iCs/>
          <w:noProof/>
          <w:sz w:val="18"/>
          <w:szCs w:val="18"/>
        </w:rPr>
        <w:t>smoker, smoker, missing), BMI (continuous with missing set to median) and level of physical activity (continuous with missing set to median).</w:t>
      </w:r>
    </w:p>
    <w:p w14:paraId="56740114" w14:textId="77777777" w:rsidR="00AF3F07" w:rsidRDefault="00AF3F07">
      <w:pPr>
        <w:spacing w:line="259" w:lineRule="auto"/>
        <w:rPr>
          <w:noProof/>
        </w:rPr>
      </w:pPr>
    </w:p>
    <w:p w14:paraId="1EBAEE46" w14:textId="77777777" w:rsidR="009C7CCC" w:rsidRDefault="009C7CCC">
      <w:pPr>
        <w:spacing w:line="259" w:lineRule="auto"/>
        <w:rPr>
          <w:noProof/>
        </w:rPr>
      </w:pPr>
      <w:r>
        <w:rPr>
          <w:noProof/>
        </w:rPr>
        <w:br w:type="page"/>
      </w:r>
    </w:p>
    <w:p w14:paraId="35B1A23D" w14:textId="4736DCA1" w:rsidR="00C50D66" w:rsidRDefault="00FD5ACE" w:rsidP="00C50D66">
      <w:pPr>
        <w:rPr>
          <w:rFonts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BE27E32" wp14:editId="5094901E">
            <wp:extent cx="3331677" cy="2716773"/>
            <wp:effectExtent l="0" t="0" r="2540" b="7620"/>
            <wp:docPr id="1032328929" name="Picture 1032328929" descr="A red squar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328929" name="Picture 1" descr="A red squares with white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37" t="5166" r="14327" b="3586"/>
                    <a:stretch/>
                  </pic:blipFill>
                  <pic:spPr bwMode="auto">
                    <a:xfrm>
                      <a:off x="0" y="0"/>
                      <a:ext cx="3340438" cy="2723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2C0F4" w14:textId="24930A81" w:rsidR="00CC4FDE" w:rsidRDefault="00C50D66" w:rsidP="00C50D66">
      <w:pPr>
        <w:spacing w:line="259" w:lineRule="auto"/>
        <w:rPr>
          <w:rFonts w:cs="Times New Roman"/>
          <w:b/>
          <w:bCs/>
          <w:sz w:val="20"/>
          <w:szCs w:val="20"/>
        </w:rPr>
      </w:pPr>
      <w:r w:rsidRPr="00C50D66">
        <w:rPr>
          <w:rFonts w:cs="Times New Roman"/>
          <w:b/>
          <w:bCs/>
          <w:sz w:val="20"/>
          <w:szCs w:val="20"/>
        </w:rPr>
        <w:t xml:space="preserve">Supplemental </w:t>
      </w:r>
      <w:r w:rsidR="00FD5ACE">
        <w:rPr>
          <w:rFonts w:cs="Times New Roman"/>
          <w:b/>
          <w:bCs/>
          <w:sz w:val="20"/>
          <w:szCs w:val="20"/>
        </w:rPr>
        <w:t>F</w:t>
      </w:r>
      <w:r w:rsidRPr="00C50D66">
        <w:rPr>
          <w:rFonts w:cs="Times New Roman"/>
          <w:b/>
          <w:bCs/>
          <w:sz w:val="20"/>
          <w:szCs w:val="20"/>
        </w:rPr>
        <w:t>igure 1.</w:t>
      </w:r>
      <w:r w:rsidR="00D143D7">
        <w:rPr>
          <w:rFonts w:cs="Times New Roman"/>
          <w:b/>
          <w:bCs/>
          <w:sz w:val="20"/>
          <w:szCs w:val="20"/>
        </w:rPr>
        <w:t xml:space="preserve"> </w:t>
      </w:r>
      <w:r w:rsidR="00D143D7" w:rsidRPr="00B86478">
        <w:rPr>
          <w:rFonts w:cs="Times New Roman"/>
          <w:sz w:val="20"/>
          <w:szCs w:val="20"/>
        </w:rPr>
        <w:t>Covariation between the different alcohol consumption variables. Values</w:t>
      </w:r>
      <w:r w:rsidR="00D143D7" w:rsidRPr="00D143D7">
        <w:rPr>
          <w:rFonts w:cs="Times New Roman"/>
          <w:sz w:val="20"/>
          <w:szCs w:val="20"/>
        </w:rPr>
        <w:t xml:space="preserve"> are Spearman’s correlation coefficients. </w:t>
      </w:r>
    </w:p>
    <w:p w14:paraId="617F52CA" w14:textId="05392F2C" w:rsidR="007E762A" w:rsidRPr="00C0619C" w:rsidRDefault="002A28E6" w:rsidP="0025362B">
      <w:pPr>
        <w:spacing w:line="259" w:lineRule="auto"/>
        <w:rPr>
          <w:noProof/>
        </w:rPr>
      </w:pPr>
      <w:r w:rsidRPr="002A28E6">
        <w:rPr>
          <w:noProof/>
        </w:rPr>
        <w:lastRenderedPageBreak/>
        <w:drawing>
          <wp:inline distT="0" distB="0" distL="0" distR="0" wp14:anchorId="7DD3595D" wp14:editId="30182F56">
            <wp:extent cx="5848350" cy="8258810"/>
            <wp:effectExtent l="0" t="0" r="0" b="8890"/>
            <wp:docPr id="1666242422" name="Picture 166624242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242422" name="Picture 1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8FFF2" w14:textId="4BD88DD8" w:rsidR="00CF489A" w:rsidRDefault="17E51A32" w:rsidP="0025362B">
      <w:pPr>
        <w:spacing w:line="259" w:lineRule="auto"/>
        <w:rPr>
          <w:rFonts w:cs="Times New Roman"/>
          <w:sz w:val="20"/>
          <w:szCs w:val="20"/>
        </w:rPr>
      </w:pPr>
      <w:r w:rsidRPr="3538AC63">
        <w:rPr>
          <w:rFonts w:cs="Times New Roman"/>
          <w:b/>
          <w:bCs/>
          <w:sz w:val="20"/>
          <w:szCs w:val="20"/>
        </w:rPr>
        <w:lastRenderedPageBreak/>
        <w:t xml:space="preserve">Supplemental </w:t>
      </w:r>
      <w:r w:rsidR="752AA7E4" w:rsidRPr="3538AC63">
        <w:rPr>
          <w:rFonts w:cs="Times New Roman"/>
          <w:b/>
          <w:bCs/>
          <w:sz w:val="20"/>
          <w:szCs w:val="20"/>
        </w:rPr>
        <w:t>F</w:t>
      </w:r>
      <w:r w:rsidRPr="3538AC63">
        <w:rPr>
          <w:rFonts w:cs="Times New Roman"/>
          <w:b/>
          <w:bCs/>
          <w:sz w:val="20"/>
          <w:szCs w:val="20"/>
        </w:rPr>
        <w:t>igure 2.</w:t>
      </w:r>
      <w:r w:rsidR="19AE18CD" w:rsidRPr="3538AC63">
        <w:rPr>
          <w:rFonts w:cs="Times New Roman"/>
          <w:b/>
          <w:bCs/>
          <w:sz w:val="20"/>
          <w:szCs w:val="20"/>
        </w:rPr>
        <w:t xml:space="preserve"> </w:t>
      </w:r>
      <w:r w:rsidR="07CF6F49" w:rsidRPr="00B86478">
        <w:rPr>
          <w:rFonts w:cs="Times New Roman"/>
          <w:sz w:val="20"/>
          <w:szCs w:val="20"/>
        </w:rPr>
        <w:t>Overlap between b</w:t>
      </w:r>
      <w:r w:rsidR="19AE18CD" w:rsidRPr="00B86478">
        <w:rPr>
          <w:rFonts w:cs="Times New Roman"/>
          <w:sz w:val="20"/>
          <w:szCs w:val="20"/>
        </w:rPr>
        <w:t>acteri</w:t>
      </w:r>
      <w:r w:rsidR="07CF6F49" w:rsidRPr="00B86478">
        <w:rPr>
          <w:rFonts w:cs="Times New Roman"/>
          <w:sz w:val="20"/>
          <w:szCs w:val="20"/>
        </w:rPr>
        <w:t>al species</w:t>
      </w:r>
      <w:r w:rsidR="44C71180" w:rsidRPr="00B86478">
        <w:rPr>
          <w:rFonts w:cs="Times New Roman"/>
          <w:sz w:val="20"/>
          <w:szCs w:val="20"/>
        </w:rPr>
        <w:t xml:space="preserve"> and pathways</w:t>
      </w:r>
      <w:r w:rsidR="07CF6F49" w:rsidRPr="00B86478">
        <w:rPr>
          <w:rFonts w:cs="Times New Roman"/>
          <w:sz w:val="20"/>
          <w:szCs w:val="20"/>
        </w:rPr>
        <w:t xml:space="preserve"> linked to alcohol consumption and presence of advanced lesions.</w:t>
      </w:r>
      <w:r w:rsidR="07CF6F49" w:rsidRPr="3538AC63">
        <w:rPr>
          <w:rFonts w:cs="Times New Roman"/>
          <w:sz w:val="20"/>
          <w:szCs w:val="20"/>
        </w:rPr>
        <w:t xml:space="preserve"> a) Bacterial species and pathways </w:t>
      </w:r>
      <w:r w:rsidR="44C71180" w:rsidRPr="3538AC63">
        <w:rPr>
          <w:rFonts w:cs="Times New Roman"/>
          <w:sz w:val="20"/>
          <w:szCs w:val="20"/>
        </w:rPr>
        <w:t xml:space="preserve">identified as </w:t>
      </w:r>
      <w:r w:rsidR="07CF6F49" w:rsidRPr="3538AC63">
        <w:rPr>
          <w:rFonts w:cs="Times New Roman"/>
          <w:sz w:val="20"/>
          <w:szCs w:val="20"/>
        </w:rPr>
        <w:t xml:space="preserve">significant </w:t>
      </w:r>
      <w:r w:rsidR="44C71180" w:rsidRPr="3538AC63">
        <w:rPr>
          <w:rFonts w:cs="Times New Roman"/>
          <w:sz w:val="20"/>
          <w:szCs w:val="20"/>
        </w:rPr>
        <w:t>predict</w:t>
      </w:r>
      <w:r w:rsidR="07CF6F49" w:rsidRPr="3538AC63">
        <w:rPr>
          <w:rFonts w:cs="Times New Roman"/>
          <w:sz w:val="20"/>
          <w:szCs w:val="20"/>
        </w:rPr>
        <w:t>ors</w:t>
      </w:r>
      <w:r w:rsidR="44C71180" w:rsidRPr="3538AC63">
        <w:rPr>
          <w:rFonts w:cs="Times New Roman"/>
          <w:sz w:val="20"/>
          <w:szCs w:val="20"/>
        </w:rPr>
        <w:t xml:space="preserve"> of alcohol consumption in differential abundance analyses</w:t>
      </w:r>
      <w:r w:rsidR="07CF6F49" w:rsidRPr="3538AC63">
        <w:rPr>
          <w:rFonts w:cs="Times New Roman"/>
          <w:sz w:val="20"/>
          <w:szCs w:val="20"/>
        </w:rPr>
        <w:t xml:space="preserve"> were examined for the</w:t>
      </w:r>
      <w:r w:rsidR="69BADAFF" w:rsidRPr="3538AC63">
        <w:rPr>
          <w:rFonts w:cs="Times New Roman"/>
          <w:sz w:val="20"/>
          <w:szCs w:val="20"/>
        </w:rPr>
        <w:t>ir</w:t>
      </w:r>
      <w:r w:rsidR="07CF6F49" w:rsidRPr="3538AC63">
        <w:rPr>
          <w:rFonts w:cs="Times New Roman"/>
          <w:sz w:val="20"/>
          <w:szCs w:val="20"/>
        </w:rPr>
        <w:t xml:space="preserve"> independent associations with alcohol (left</w:t>
      </w:r>
      <w:r w:rsidR="4478E770" w:rsidRPr="3538AC63">
        <w:rPr>
          <w:rFonts w:cs="Times New Roman"/>
          <w:sz w:val="20"/>
          <w:szCs w:val="20"/>
        </w:rPr>
        <w:t xml:space="preserve"> panel</w:t>
      </w:r>
      <w:r w:rsidR="07CF6F49" w:rsidRPr="3538AC63">
        <w:rPr>
          <w:rFonts w:cs="Times New Roman"/>
          <w:sz w:val="20"/>
          <w:szCs w:val="20"/>
        </w:rPr>
        <w:t>) and advanced lesions (right</w:t>
      </w:r>
      <w:r w:rsidR="4478E770" w:rsidRPr="3538AC63">
        <w:rPr>
          <w:rFonts w:cs="Times New Roman"/>
          <w:sz w:val="20"/>
          <w:szCs w:val="20"/>
        </w:rPr>
        <w:t xml:space="preserve"> panel</w:t>
      </w:r>
      <w:r w:rsidR="07CF6F49" w:rsidRPr="3538AC63">
        <w:rPr>
          <w:rFonts w:cs="Times New Roman"/>
          <w:sz w:val="20"/>
          <w:szCs w:val="20"/>
        </w:rPr>
        <w:t>) in multinomial logistic regression models</w:t>
      </w:r>
      <w:r w:rsidR="69BADAFF" w:rsidRPr="3538AC63">
        <w:rPr>
          <w:rFonts w:cs="Times New Roman"/>
          <w:sz w:val="20"/>
          <w:szCs w:val="20"/>
        </w:rPr>
        <w:t xml:space="preserve"> with adjustment for the following covariates: </w:t>
      </w:r>
      <w:r w:rsidR="07CF6F49" w:rsidRPr="3538AC63">
        <w:rPr>
          <w:rFonts w:cs="Times New Roman"/>
          <w:sz w:val="20"/>
          <w:szCs w:val="20"/>
        </w:rPr>
        <w:t xml:space="preserve">age (continuous), sex, </w:t>
      </w:r>
      <w:r w:rsidR="006D0CD4" w:rsidRPr="006D0CD4">
        <w:rPr>
          <w:rFonts w:cs="Times New Roman"/>
          <w:sz w:val="20"/>
          <w:szCs w:val="20"/>
        </w:rPr>
        <w:t>national affiliation (Norwegian affiliation, non-Norwegian affiliation, missing</w:t>
      </w:r>
      <w:r w:rsidR="07CF6F49" w:rsidRPr="3538AC63">
        <w:rPr>
          <w:rFonts w:cs="Times New Roman"/>
          <w:sz w:val="20"/>
          <w:szCs w:val="20"/>
        </w:rPr>
        <w:t>), screening center (center 1, center 2), education level (primary school, high school, coll</w:t>
      </w:r>
      <w:r w:rsidR="0058373A">
        <w:rPr>
          <w:rFonts w:cs="Times New Roman"/>
          <w:sz w:val="20"/>
          <w:szCs w:val="20"/>
        </w:rPr>
        <w:t>e</w:t>
      </w:r>
      <w:r w:rsidR="07CF6F49" w:rsidRPr="3538AC63">
        <w:rPr>
          <w:rFonts w:cs="Times New Roman"/>
          <w:sz w:val="20"/>
          <w:szCs w:val="20"/>
        </w:rPr>
        <w:t>ge/university, missing), family history of CRC (yes, no, unknown</w:t>
      </w:r>
      <w:r w:rsidR="0A13A4B5" w:rsidRPr="377B7BB1">
        <w:rPr>
          <w:rFonts w:cs="Times New Roman"/>
          <w:sz w:val="20"/>
          <w:szCs w:val="20"/>
        </w:rPr>
        <w:t>/missing</w:t>
      </w:r>
      <w:r w:rsidR="07CF6F49" w:rsidRPr="3538AC63">
        <w:rPr>
          <w:rFonts w:cs="Times New Roman"/>
          <w:sz w:val="20"/>
          <w:szCs w:val="20"/>
        </w:rPr>
        <w:t>), smoking status (non</w:t>
      </w:r>
      <w:r w:rsidR="0025064C">
        <w:rPr>
          <w:rFonts w:cs="Times New Roman"/>
          <w:sz w:val="20"/>
          <w:szCs w:val="20"/>
        </w:rPr>
        <w:t>-</w:t>
      </w:r>
      <w:r w:rsidR="07CF6F49" w:rsidRPr="3538AC63">
        <w:rPr>
          <w:rFonts w:cs="Times New Roman"/>
          <w:sz w:val="20"/>
          <w:szCs w:val="20"/>
        </w:rPr>
        <w:t>smoker, smoker, missing), BMI (continuous with missing set to median)</w:t>
      </w:r>
      <w:r w:rsidR="69BADAFF" w:rsidRPr="3538AC63">
        <w:rPr>
          <w:rFonts w:cs="Times New Roman"/>
          <w:sz w:val="20"/>
          <w:szCs w:val="20"/>
        </w:rPr>
        <w:t xml:space="preserve">, </w:t>
      </w:r>
      <w:r w:rsidR="07CF6F49" w:rsidRPr="3538AC63">
        <w:rPr>
          <w:rFonts w:cs="Times New Roman"/>
          <w:sz w:val="20"/>
          <w:szCs w:val="20"/>
        </w:rPr>
        <w:t>level of physical activity (continuous with missing set to median)</w:t>
      </w:r>
      <w:r w:rsidR="69BADAFF" w:rsidRPr="3538AC63">
        <w:rPr>
          <w:rFonts w:cs="Times New Roman"/>
          <w:sz w:val="20"/>
          <w:szCs w:val="20"/>
        </w:rPr>
        <w:t xml:space="preserve"> and the other candidate species and pathways</w:t>
      </w:r>
      <w:r w:rsidR="1E31D698" w:rsidRPr="3538AC63">
        <w:rPr>
          <w:rFonts w:cs="Times New Roman"/>
          <w:sz w:val="20"/>
          <w:szCs w:val="20"/>
        </w:rPr>
        <w:t xml:space="preserve"> (as continuous variables)</w:t>
      </w:r>
      <w:r w:rsidR="07CF6F49" w:rsidRPr="3538AC63">
        <w:rPr>
          <w:rFonts w:cs="Times New Roman"/>
          <w:sz w:val="20"/>
          <w:szCs w:val="20"/>
        </w:rPr>
        <w:t>.</w:t>
      </w:r>
      <w:r w:rsidR="69BADAFF" w:rsidRPr="3538AC63">
        <w:rPr>
          <w:rFonts w:cs="Times New Roman"/>
          <w:sz w:val="20"/>
          <w:szCs w:val="20"/>
        </w:rPr>
        <w:t xml:space="preserve"> </w:t>
      </w:r>
      <w:r w:rsidR="07CF6F49" w:rsidRPr="3538AC63">
        <w:rPr>
          <w:rFonts w:cs="Times New Roman"/>
          <w:sz w:val="20"/>
          <w:szCs w:val="20"/>
        </w:rPr>
        <w:t xml:space="preserve">Effect estimates </w:t>
      </w:r>
      <w:r w:rsidR="69BADAFF" w:rsidRPr="3538AC63">
        <w:rPr>
          <w:rFonts w:cs="Times New Roman"/>
          <w:sz w:val="20"/>
          <w:szCs w:val="20"/>
        </w:rPr>
        <w:t>represent</w:t>
      </w:r>
      <w:r w:rsidR="07CF6F49" w:rsidRPr="3538AC63">
        <w:rPr>
          <w:rFonts w:cs="Times New Roman"/>
          <w:sz w:val="20"/>
          <w:szCs w:val="20"/>
        </w:rPr>
        <w:t xml:space="preserve"> odds ratios with 95% confidence intervals. Significant results</w:t>
      </w:r>
      <w:r w:rsidR="69BADAFF" w:rsidRPr="3538AC63">
        <w:rPr>
          <w:rFonts w:cs="Times New Roman"/>
          <w:sz w:val="20"/>
          <w:szCs w:val="20"/>
        </w:rPr>
        <w:t xml:space="preserve"> (p-value &lt;0.05)</w:t>
      </w:r>
      <w:r w:rsidR="07CF6F49" w:rsidRPr="3538AC63">
        <w:rPr>
          <w:rFonts w:cs="Times New Roman"/>
          <w:sz w:val="20"/>
          <w:szCs w:val="20"/>
        </w:rPr>
        <w:t xml:space="preserve"> are </w:t>
      </w:r>
      <w:r w:rsidR="69BADAFF" w:rsidRPr="3538AC63">
        <w:rPr>
          <w:rFonts w:cs="Times New Roman"/>
          <w:sz w:val="20"/>
          <w:szCs w:val="20"/>
        </w:rPr>
        <w:t xml:space="preserve">marked with a triangle formation, with color indicating the direction of the association (red: positive, blue: negative). </w:t>
      </w:r>
      <w:r w:rsidR="4478E770" w:rsidRPr="3538AC63">
        <w:rPr>
          <w:rFonts w:cs="Times New Roman"/>
          <w:sz w:val="20"/>
          <w:szCs w:val="20"/>
        </w:rPr>
        <w:t xml:space="preserve">B) </w:t>
      </w:r>
      <w:r w:rsidR="1E31D698" w:rsidRPr="3538AC63">
        <w:rPr>
          <w:rFonts w:cs="Times New Roman"/>
          <w:sz w:val="20"/>
          <w:szCs w:val="20"/>
        </w:rPr>
        <w:t>C</w:t>
      </w:r>
      <w:r w:rsidR="6357422D" w:rsidRPr="3538AC63">
        <w:rPr>
          <w:rFonts w:cs="Times New Roman"/>
          <w:sz w:val="20"/>
          <w:szCs w:val="20"/>
        </w:rPr>
        <w:t xml:space="preserve">orrelation matrix of </w:t>
      </w:r>
      <w:r w:rsidR="1E31D698" w:rsidRPr="3538AC63">
        <w:rPr>
          <w:rFonts w:cs="Times New Roman"/>
          <w:sz w:val="20"/>
          <w:szCs w:val="20"/>
        </w:rPr>
        <w:t xml:space="preserve">bacterial species and pathways identified as significant predictors of alcohol consumption. Values are Spearman’s correlation coefficients. </w:t>
      </w:r>
      <w:r w:rsidR="4478E770" w:rsidRPr="3538AC63">
        <w:rPr>
          <w:rFonts w:cs="Times New Roman"/>
          <w:sz w:val="20"/>
          <w:szCs w:val="20"/>
        </w:rPr>
        <w:t>c</w:t>
      </w:r>
      <w:r w:rsidR="69BADAFF" w:rsidRPr="3538AC63">
        <w:rPr>
          <w:rFonts w:cs="Times New Roman"/>
          <w:sz w:val="20"/>
          <w:szCs w:val="20"/>
        </w:rPr>
        <w:t xml:space="preserve">) Distribution of bacterial species and pathways identified as significant predictors of </w:t>
      </w:r>
      <w:r w:rsidR="32BA4FFC" w:rsidRPr="3538AC63">
        <w:rPr>
          <w:rFonts w:cs="Times New Roman"/>
          <w:sz w:val="20"/>
          <w:szCs w:val="20"/>
        </w:rPr>
        <w:t>alcohol consumption</w:t>
      </w:r>
      <w:r w:rsidR="69BADAFF" w:rsidRPr="3538AC63">
        <w:rPr>
          <w:rFonts w:cs="Times New Roman"/>
          <w:sz w:val="20"/>
          <w:szCs w:val="20"/>
        </w:rPr>
        <w:t xml:space="preserve"> (left) or advanced lesions (right) in </w:t>
      </w:r>
      <w:r w:rsidR="32BA4FFC" w:rsidRPr="3538AC63">
        <w:rPr>
          <w:rFonts w:cs="Times New Roman"/>
          <w:sz w:val="20"/>
          <w:szCs w:val="20"/>
        </w:rPr>
        <w:t xml:space="preserve">the </w:t>
      </w:r>
      <w:r w:rsidR="69BADAFF" w:rsidRPr="3538AC63">
        <w:rPr>
          <w:rFonts w:cs="Times New Roman"/>
          <w:sz w:val="20"/>
          <w:szCs w:val="20"/>
        </w:rPr>
        <w:t xml:space="preserve">regression analyses described under point a) by </w:t>
      </w:r>
      <w:r w:rsidR="32BA4FFC" w:rsidRPr="3538AC63">
        <w:rPr>
          <w:rFonts w:cs="Times New Roman"/>
          <w:sz w:val="20"/>
          <w:szCs w:val="20"/>
        </w:rPr>
        <w:t xml:space="preserve">consumption level (left) and colonoscopy finding (right). Values were log2-transformed with a pseudo-count of half the minimum value prior to visualization. </w:t>
      </w:r>
      <w:r w:rsidR="69BADAFF" w:rsidRPr="3538AC63">
        <w:rPr>
          <w:rFonts w:cs="Times New Roman"/>
          <w:sz w:val="20"/>
          <w:szCs w:val="20"/>
        </w:rPr>
        <w:t xml:space="preserve">  </w:t>
      </w:r>
      <w:r w:rsidR="07CF6F49" w:rsidRPr="3538AC63">
        <w:rPr>
          <w:rFonts w:cs="Times New Roman"/>
          <w:sz w:val="20"/>
          <w:szCs w:val="20"/>
        </w:rPr>
        <w:t xml:space="preserve">   </w:t>
      </w:r>
    </w:p>
    <w:p w14:paraId="1B0B3B11" w14:textId="77777777" w:rsidR="00FD5ACE" w:rsidRDefault="00FD5ACE">
      <w:pPr>
        <w:spacing w:line="259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4B5A54B0" w14:textId="42CD5BA7" w:rsidR="00392DB0" w:rsidRDefault="00392DB0" w:rsidP="00FD5ACE">
      <w:pPr>
        <w:spacing w:line="259" w:lineRule="auto"/>
        <w:rPr>
          <w:rFonts w:cs="Times New Roman"/>
          <w:sz w:val="20"/>
          <w:szCs w:val="20"/>
        </w:rPr>
      </w:pPr>
      <w:r w:rsidRPr="00392DB0"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5B41DB6D" wp14:editId="1964AEF1">
            <wp:extent cx="5972810" cy="7963535"/>
            <wp:effectExtent l="0" t="0" r="8890" b="0"/>
            <wp:docPr id="924101305" name="Picture 924101305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101305" name="Picture 1" descr="A collage of graphs and diagrams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796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A62C3" w14:textId="7EC2042C" w:rsidR="009B30FC" w:rsidRPr="00632DC3" w:rsidRDefault="00FD5ACE" w:rsidP="009B30FC">
      <w:pPr>
        <w:spacing w:line="259" w:lineRule="auto"/>
        <w:rPr>
          <w:rFonts w:cs="Times New Roman"/>
          <w:sz w:val="20"/>
          <w:szCs w:val="20"/>
        </w:rPr>
      </w:pPr>
      <w:r w:rsidRPr="00C50D66">
        <w:rPr>
          <w:rFonts w:cs="Times New Roman"/>
          <w:b/>
          <w:bCs/>
          <w:sz w:val="20"/>
          <w:szCs w:val="20"/>
        </w:rPr>
        <w:lastRenderedPageBreak/>
        <w:t xml:space="preserve">Supplemental </w:t>
      </w:r>
      <w:r w:rsidRPr="00B57023">
        <w:rPr>
          <w:rFonts w:cs="Times New Roman"/>
          <w:b/>
          <w:bCs/>
          <w:sz w:val="20"/>
          <w:szCs w:val="20"/>
        </w:rPr>
        <w:t>Figure 3</w:t>
      </w:r>
      <w:r w:rsidRPr="00DA07BF">
        <w:rPr>
          <w:rFonts w:cs="Times New Roman"/>
          <w:sz w:val="20"/>
          <w:szCs w:val="20"/>
        </w:rPr>
        <w:t>.</w:t>
      </w:r>
      <w:r w:rsidR="00392DB0" w:rsidRPr="00DA07BF">
        <w:rPr>
          <w:rFonts w:cs="Times New Roman"/>
          <w:sz w:val="20"/>
          <w:szCs w:val="20"/>
        </w:rPr>
        <w:t xml:space="preserve"> </w:t>
      </w:r>
      <w:r w:rsidR="009B30FC" w:rsidRPr="00B86478">
        <w:rPr>
          <w:rFonts w:cs="Times New Roman"/>
          <w:sz w:val="20"/>
          <w:szCs w:val="20"/>
        </w:rPr>
        <w:t>Differential abundance analyses of bacterial species and pathways by alcohol intake in women and men. Volcano</w:t>
      </w:r>
      <w:r w:rsidR="009B30FC">
        <w:rPr>
          <w:rFonts w:cs="Times New Roman"/>
          <w:sz w:val="20"/>
          <w:szCs w:val="20"/>
        </w:rPr>
        <w:t xml:space="preserve"> plots showing the multivariate adjusted associations for bacterial species (a) and pathways (b) by the following three measures of alcohol intake: adherence to alcohol guidelines</w:t>
      </w:r>
      <w:r w:rsidR="00632DC3">
        <w:rPr>
          <w:rFonts w:cs="Times New Roman"/>
          <w:sz w:val="20"/>
          <w:szCs w:val="20"/>
        </w:rPr>
        <w:t xml:space="preserve"> (with “Full adherence” as reference category)</w:t>
      </w:r>
      <w:r w:rsidR="009B30FC">
        <w:rPr>
          <w:rFonts w:cs="Times New Roman"/>
          <w:sz w:val="20"/>
          <w:szCs w:val="20"/>
        </w:rPr>
        <w:t>, consumption relative to non-consumption</w:t>
      </w:r>
      <w:r w:rsidR="00632DC3">
        <w:rPr>
          <w:rFonts w:cs="Times New Roman"/>
          <w:sz w:val="20"/>
          <w:szCs w:val="20"/>
        </w:rPr>
        <w:t xml:space="preserve"> (with “non-consumption” as reference category)</w:t>
      </w:r>
      <w:r w:rsidR="009B30FC">
        <w:rPr>
          <w:rFonts w:cs="Times New Roman"/>
          <w:sz w:val="20"/>
          <w:szCs w:val="20"/>
        </w:rPr>
        <w:t xml:space="preserve"> and per 2-fold increase in intakes.</w:t>
      </w:r>
      <w:r w:rsidR="00632DC3">
        <w:rPr>
          <w:rFonts w:cs="Times New Roman"/>
          <w:sz w:val="20"/>
          <w:szCs w:val="20"/>
        </w:rPr>
        <w:t xml:space="preserve"> Associations were studied using </w:t>
      </w:r>
      <w:r w:rsidR="00632DC3" w:rsidRPr="00123419">
        <w:rPr>
          <w:rFonts w:cs="Times New Roman"/>
          <w:sz w:val="20"/>
          <w:szCs w:val="20"/>
        </w:rPr>
        <w:t>microbiome multivariable associations with linear models (MaAsLin) 2</w:t>
      </w:r>
      <w:r w:rsidR="00632DC3">
        <w:rPr>
          <w:rFonts w:cs="Times New Roman"/>
          <w:sz w:val="20"/>
          <w:szCs w:val="20"/>
        </w:rPr>
        <w:t xml:space="preserve">. </w:t>
      </w:r>
      <w:r w:rsidR="009B30FC">
        <w:rPr>
          <w:rFonts w:cs="Times New Roman"/>
          <w:sz w:val="20"/>
          <w:szCs w:val="20"/>
        </w:rPr>
        <w:t>Values on the x-axis represent log2 fold changes, while values on the y-axis represent log10-transformed p-values. The dotted line is p</w:t>
      </w:r>
      <w:r w:rsidR="00632DC3">
        <w:rPr>
          <w:rFonts w:cs="Times New Roman"/>
          <w:sz w:val="20"/>
          <w:szCs w:val="20"/>
        </w:rPr>
        <w:t xml:space="preserve">ositioned </w:t>
      </w:r>
      <w:r w:rsidR="009B30FC">
        <w:rPr>
          <w:rFonts w:cs="Times New Roman"/>
          <w:sz w:val="20"/>
          <w:szCs w:val="20"/>
        </w:rPr>
        <w:t>at -log10(0.05), indicating significance (non-corrected p-values). Species</w:t>
      </w:r>
      <w:r w:rsidR="00632DC3">
        <w:rPr>
          <w:rFonts w:cs="Times New Roman"/>
          <w:sz w:val="20"/>
          <w:szCs w:val="20"/>
        </w:rPr>
        <w:t xml:space="preserve"> and pathways</w:t>
      </w:r>
      <w:r w:rsidR="009B30FC">
        <w:rPr>
          <w:rFonts w:cs="Times New Roman"/>
          <w:sz w:val="20"/>
          <w:szCs w:val="20"/>
        </w:rPr>
        <w:t xml:space="preserve"> significant also after </w:t>
      </w:r>
      <w:r w:rsidR="002E632E" w:rsidRPr="002E632E">
        <w:rPr>
          <w:rFonts w:cs="Times New Roman"/>
          <w:sz w:val="20"/>
          <w:szCs w:val="20"/>
        </w:rPr>
        <w:t xml:space="preserve">Benjamini-Hochberg </w:t>
      </w:r>
      <w:r w:rsidR="002E632E">
        <w:rPr>
          <w:rFonts w:cs="Times New Roman"/>
          <w:sz w:val="20"/>
          <w:szCs w:val="20"/>
        </w:rPr>
        <w:t xml:space="preserve">(BH) </w:t>
      </w:r>
      <w:r w:rsidR="009B30FC">
        <w:rPr>
          <w:rFonts w:cs="Times New Roman"/>
          <w:sz w:val="20"/>
          <w:szCs w:val="20"/>
        </w:rPr>
        <w:t xml:space="preserve">correction are marked with a triangular formation, with color indicating the direction of the association (red: positive, blue: negative).  </w:t>
      </w:r>
    </w:p>
    <w:p w14:paraId="4C1DE0B7" w14:textId="77777777" w:rsidR="0025362B" w:rsidRDefault="0025362B" w:rsidP="00C50D66">
      <w:pPr>
        <w:spacing w:line="259" w:lineRule="auto"/>
        <w:rPr>
          <w:szCs w:val="24"/>
        </w:rPr>
      </w:pPr>
    </w:p>
    <w:sectPr w:rsidR="0025362B" w:rsidSect="00416EEF">
      <w:type w:val="continuous"/>
      <w:pgSz w:w="12240" w:h="15840"/>
      <w:pgMar w:top="1417" w:right="1417" w:bottom="1417" w:left="1417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CF6450" w14:textId="77777777" w:rsidR="00D10224" w:rsidRDefault="00D10224" w:rsidP="000A79DD">
      <w:pPr>
        <w:spacing w:after="0" w:line="240" w:lineRule="auto"/>
      </w:pPr>
      <w:r>
        <w:separator/>
      </w:r>
    </w:p>
  </w:endnote>
  <w:endnote w:type="continuationSeparator" w:id="0">
    <w:p w14:paraId="5065D1C6" w14:textId="77777777" w:rsidR="00D10224" w:rsidRDefault="00D10224" w:rsidP="000A79DD">
      <w:pPr>
        <w:spacing w:after="0" w:line="240" w:lineRule="auto"/>
      </w:pPr>
      <w:r>
        <w:continuationSeparator/>
      </w:r>
    </w:p>
  </w:endnote>
  <w:endnote w:type="continuationNotice" w:id="1">
    <w:p w14:paraId="06D49BFF" w14:textId="77777777" w:rsidR="00D10224" w:rsidRDefault="00D102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51677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BD7CE1" w14:textId="30425B52" w:rsidR="009644FE" w:rsidRDefault="009644FE" w:rsidP="00DC7958">
        <w:pPr>
          <w:pStyle w:val="Footer"/>
          <w:ind w:left="6097" w:firstLine="2543"/>
          <w:jc w:val="both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6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16B2F4" w14:textId="7E93FE19" w:rsidR="009644FE" w:rsidRDefault="009644FE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BDCE9" w14:textId="77777777" w:rsidR="00D10224" w:rsidRDefault="00D10224" w:rsidP="000A79DD">
      <w:pPr>
        <w:spacing w:after="0" w:line="240" w:lineRule="auto"/>
      </w:pPr>
      <w:r>
        <w:separator/>
      </w:r>
    </w:p>
  </w:footnote>
  <w:footnote w:type="continuationSeparator" w:id="0">
    <w:p w14:paraId="1A971AE6" w14:textId="77777777" w:rsidR="00D10224" w:rsidRDefault="00D10224" w:rsidP="000A79DD">
      <w:pPr>
        <w:spacing w:after="0" w:line="240" w:lineRule="auto"/>
      </w:pPr>
      <w:r>
        <w:continuationSeparator/>
      </w:r>
    </w:p>
  </w:footnote>
  <w:footnote w:type="continuationNotice" w:id="1">
    <w:p w14:paraId="537BAA24" w14:textId="77777777" w:rsidR="00D10224" w:rsidRDefault="00D102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91D1D"/>
    <w:multiLevelType w:val="hybridMultilevel"/>
    <w:tmpl w:val="20C0D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004CE"/>
    <w:multiLevelType w:val="hybridMultilevel"/>
    <w:tmpl w:val="081A1A8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E0C7B"/>
    <w:multiLevelType w:val="multilevel"/>
    <w:tmpl w:val="EAFE8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FA73A8"/>
    <w:multiLevelType w:val="hybridMultilevel"/>
    <w:tmpl w:val="691816C0"/>
    <w:lvl w:ilvl="0" w:tplc="41502308">
      <w:start w:val="1"/>
      <w:numFmt w:val="decimal"/>
      <w:lvlText w:val="%1."/>
      <w:lvlJc w:val="left"/>
      <w:pPr>
        <w:ind w:left="1440" w:hanging="360"/>
      </w:pPr>
    </w:lvl>
    <w:lvl w:ilvl="1" w:tplc="554A56CA">
      <w:start w:val="1"/>
      <w:numFmt w:val="decimal"/>
      <w:lvlText w:val="%2."/>
      <w:lvlJc w:val="left"/>
      <w:pPr>
        <w:ind w:left="1440" w:hanging="360"/>
      </w:pPr>
    </w:lvl>
    <w:lvl w:ilvl="2" w:tplc="F5742A40">
      <w:start w:val="1"/>
      <w:numFmt w:val="decimal"/>
      <w:lvlText w:val="%3."/>
      <w:lvlJc w:val="left"/>
      <w:pPr>
        <w:ind w:left="1440" w:hanging="360"/>
      </w:pPr>
    </w:lvl>
    <w:lvl w:ilvl="3" w:tplc="47CCB174">
      <w:start w:val="1"/>
      <w:numFmt w:val="decimal"/>
      <w:lvlText w:val="%4."/>
      <w:lvlJc w:val="left"/>
      <w:pPr>
        <w:ind w:left="1440" w:hanging="360"/>
      </w:pPr>
    </w:lvl>
    <w:lvl w:ilvl="4" w:tplc="4E0E0914">
      <w:start w:val="1"/>
      <w:numFmt w:val="decimal"/>
      <w:lvlText w:val="%5."/>
      <w:lvlJc w:val="left"/>
      <w:pPr>
        <w:ind w:left="1440" w:hanging="360"/>
      </w:pPr>
    </w:lvl>
    <w:lvl w:ilvl="5" w:tplc="C05E85FE">
      <w:start w:val="1"/>
      <w:numFmt w:val="decimal"/>
      <w:lvlText w:val="%6."/>
      <w:lvlJc w:val="left"/>
      <w:pPr>
        <w:ind w:left="1440" w:hanging="360"/>
      </w:pPr>
    </w:lvl>
    <w:lvl w:ilvl="6" w:tplc="F3E6525C">
      <w:start w:val="1"/>
      <w:numFmt w:val="decimal"/>
      <w:lvlText w:val="%7."/>
      <w:lvlJc w:val="left"/>
      <w:pPr>
        <w:ind w:left="1440" w:hanging="360"/>
      </w:pPr>
    </w:lvl>
    <w:lvl w:ilvl="7" w:tplc="F320CC44">
      <w:start w:val="1"/>
      <w:numFmt w:val="decimal"/>
      <w:lvlText w:val="%8."/>
      <w:lvlJc w:val="left"/>
      <w:pPr>
        <w:ind w:left="1440" w:hanging="360"/>
      </w:pPr>
    </w:lvl>
    <w:lvl w:ilvl="8" w:tplc="E110A84E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5D171C1"/>
    <w:multiLevelType w:val="hybridMultilevel"/>
    <w:tmpl w:val="9C061972"/>
    <w:lvl w:ilvl="0" w:tplc="FCA606EA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5" w15:restartNumberingAfterBreak="0">
    <w:nsid w:val="32B92852"/>
    <w:multiLevelType w:val="hybridMultilevel"/>
    <w:tmpl w:val="27F0A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D20F4F"/>
    <w:multiLevelType w:val="hybridMultilevel"/>
    <w:tmpl w:val="E4842ADC"/>
    <w:lvl w:ilvl="0" w:tplc="9FD66C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5AB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74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74E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9788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4482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9EF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15A0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ED86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D3733B2"/>
    <w:multiLevelType w:val="hybridMultilevel"/>
    <w:tmpl w:val="01FC8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4254B"/>
    <w:multiLevelType w:val="hybridMultilevel"/>
    <w:tmpl w:val="C92A0092"/>
    <w:lvl w:ilvl="0" w:tplc="49E08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48C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D7AE7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70E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96D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62E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FEC3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DC4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DE7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F0005F4"/>
    <w:multiLevelType w:val="hybridMultilevel"/>
    <w:tmpl w:val="ED06C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035EBE"/>
    <w:multiLevelType w:val="hybridMultilevel"/>
    <w:tmpl w:val="CA72137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AA5A3A"/>
    <w:multiLevelType w:val="hybridMultilevel"/>
    <w:tmpl w:val="73AE4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D02D34"/>
    <w:multiLevelType w:val="hybridMultilevel"/>
    <w:tmpl w:val="56DA5D28"/>
    <w:lvl w:ilvl="0" w:tplc="E1B2E51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263277"/>
    <w:multiLevelType w:val="hybridMultilevel"/>
    <w:tmpl w:val="689C802A"/>
    <w:lvl w:ilvl="0" w:tplc="04090001">
      <w:start w:val="1"/>
      <w:numFmt w:val="bullet"/>
      <w:lvlText w:val=""/>
      <w:lvlJc w:val="left"/>
      <w:pPr>
        <w:ind w:left="8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9" w:hanging="360"/>
      </w:pPr>
      <w:rPr>
        <w:rFonts w:ascii="Wingdings" w:hAnsi="Wingdings" w:hint="default"/>
      </w:rPr>
    </w:lvl>
  </w:abstractNum>
  <w:abstractNum w:abstractNumId="14" w15:restartNumberingAfterBreak="0">
    <w:nsid w:val="6D774101"/>
    <w:multiLevelType w:val="hybridMultilevel"/>
    <w:tmpl w:val="27822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DE3451"/>
    <w:multiLevelType w:val="hybridMultilevel"/>
    <w:tmpl w:val="72800F4A"/>
    <w:lvl w:ilvl="0" w:tplc="DB3633B8">
      <w:start w:val="1"/>
      <w:numFmt w:val="decimal"/>
      <w:lvlText w:val="%1."/>
      <w:lvlJc w:val="left"/>
      <w:pPr>
        <w:ind w:left="1440" w:hanging="360"/>
      </w:pPr>
    </w:lvl>
    <w:lvl w:ilvl="1" w:tplc="A16AF356">
      <w:start w:val="1"/>
      <w:numFmt w:val="decimal"/>
      <w:lvlText w:val="%2."/>
      <w:lvlJc w:val="left"/>
      <w:pPr>
        <w:ind w:left="1440" w:hanging="360"/>
      </w:pPr>
    </w:lvl>
    <w:lvl w:ilvl="2" w:tplc="EC5C20F6">
      <w:start w:val="1"/>
      <w:numFmt w:val="decimal"/>
      <w:lvlText w:val="%3."/>
      <w:lvlJc w:val="left"/>
      <w:pPr>
        <w:ind w:left="1440" w:hanging="360"/>
      </w:pPr>
    </w:lvl>
    <w:lvl w:ilvl="3" w:tplc="F050BD02">
      <w:start w:val="1"/>
      <w:numFmt w:val="decimal"/>
      <w:lvlText w:val="%4."/>
      <w:lvlJc w:val="left"/>
      <w:pPr>
        <w:ind w:left="1440" w:hanging="360"/>
      </w:pPr>
    </w:lvl>
    <w:lvl w:ilvl="4" w:tplc="8ECEE978">
      <w:start w:val="1"/>
      <w:numFmt w:val="decimal"/>
      <w:lvlText w:val="%5."/>
      <w:lvlJc w:val="left"/>
      <w:pPr>
        <w:ind w:left="1440" w:hanging="360"/>
      </w:pPr>
    </w:lvl>
    <w:lvl w:ilvl="5" w:tplc="28E4375A">
      <w:start w:val="1"/>
      <w:numFmt w:val="decimal"/>
      <w:lvlText w:val="%6."/>
      <w:lvlJc w:val="left"/>
      <w:pPr>
        <w:ind w:left="1440" w:hanging="360"/>
      </w:pPr>
    </w:lvl>
    <w:lvl w:ilvl="6" w:tplc="F3022ADE">
      <w:start w:val="1"/>
      <w:numFmt w:val="decimal"/>
      <w:lvlText w:val="%7."/>
      <w:lvlJc w:val="left"/>
      <w:pPr>
        <w:ind w:left="1440" w:hanging="360"/>
      </w:pPr>
    </w:lvl>
    <w:lvl w:ilvl="7" w:tplc="CD0A87A2">
      <w:start w:val="1"/>
      <w:numFmt w:val="decimal"/>
      <w:lvlText w:val="%8."/>
      <w:lvlJc w:val="left"/>
      <w:pPr>
        <w:ind w:left="1440" w:hanging="360"/>
      </w:pPr>
    </w:lvl>
    <w:lvl w:ilvl="8" w:tplc="CDF85106">
      <w:start w:val="1"/>
      <w:numFmt w:val="decimal"/>
      <w:lvlText w:val="%9."/>
      <w:lvlJc w:val="left"/>
      <w:pPr>
        <w:ind w:left="1440" w:hanging="360"/>
      </w:pPr>
    </w:lvl>
  </w:abstractNum>
  <w:num w:numId="1" w16cid:durableId="1055162229">
    <w:abstractNumId w:val="2"/>
  </w:num>
  <w:num w:numId="2" w16cid:durableId="2103648523">
    <w:abstractNumId w:val="4"/>
  </w:num>
  <w:num w:numId="3" w16cid:durableId="1964847676">
    <w:abstractNumId w:val="12"/>
  </w:num>
  <w:num w:numId="4" w16cid:durableId="1516647302">
    <w:abstractNumId w:val="11"/>
  </w:num>
  <w:num w:numId="5" w16cid:durableId="1217621702">
    <w:abstractNumId w:val="9"/>
  </w:num>
  <w:num w:numId="6" w16cid:durableId="1611476996">
    <w:abstractNumId w:val="10"/>
  </w:num>
  <w:num w:numId="7" w16cid:durableId="383994043">
    <w:abstractNumId w:val="1"/>
  </w:num>
  <w:num w:numId="8" w16cid:durableId="393702799">
    <w:abstractNumId w:val="8"/>
  </w:num>
  <w:num w:numId="9" w16cid:durableId="1938249492">
    <w:abstractNumId w:val="6"/>
  </w:num>
  <w:num w:numId="10" w16cid:durableId="577634489">
    <w:abstractNumId w:val="13"/>
  </w:num>
  <w:num w:numId="11" w16cid:durableId="1239946168">
    <w:abstractNumId w:val="5"/>
  </w:num>
  <w:num w:numId="12" w16cid:durableId="287471916">
    <w:abstractNumId w:val="14"/>
  </w:num>
  <w:num w:numId="13" w16cid:durableId="1575042842">
    <w:abstractNumId w:val="0"/>
  </w:num>
  <w:num w:numId="14" w16cid:durableId="181435942">
    <w:abstractNumId w:val="7"/>
  </w:num>
  <w:num w:numId="15" w16cid:durableId="1986351798">
    <w:abstractNumId w:val="15"/>
  </w:num>
  <w:num w:numId="16" w16cid:durableId="2989210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s-US" w:vendorID="64" w:dllVersion="0" w:nlCheck="1" w:checkStyle="0"/>
  <w:activeWritingStyle w:appName="MSWord" w:lang="es-ES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zwtprrorfddlev9fkx9t92r5wftd0p0xpx&quot;&gt;CRC_Paula (10) Copy&lt;record-ids&gt;&lt;item&gt;759&lt;/item&gt;&lt;/record-ids&gt;&lt;/item&gt;&lt;/Libraries&gt;"/>
  </w:docVars>
  <w:rsids>
    <w:rsidRoot w:val="002B1D8E"/>
    <w:rsid w:val="00000080"/>
    <w:rsid w:val="00000B20"/>
    <w:rsid w:val="00000B9D"/>
    <w:rsid w:val="00001A0B"/>
    <w:rsid w:val="00001B45"/>
    <w:rsid w:val="00002221"/>
    <w:rsid w:val="00002646"/>
    <w:rsid w:val="00002B22"/>
    <w:rsid w:val="0000354A"/>
    <w:rsid w:val="000037C0"/>
    <w:rsid w:val="00003870"/>
    <w:rsid w:val="00003E9A"/>
    <w:rsid w:val="00004CD9"/>
    <w:rsid w:val="00005AA4"/>
    <w:rsid w:val="00006834"/>
    <w:rsid w:val="000075E9"/>
    <w:rsid w:val="000075FD"/>
    <w:rsid w:val="00007713"/>
    <w:rsid w:val="00010179"/>
    <w:rsid w:val="00010BA6"/>
    <w:rsid w:val="0001181C"/>
    <w:rsid w:val="00011DD6"/>
    <w:rsid w:val="00011EB2"/>
    <w:rsid w:val="000126DF"/>
    <w:rsid w:val="000127C5"/>
    <w:rsid w:val="00012DC8"/>
    <w:rsid w:val="00012EEE"/>
    <w:rsid w:val="00013104"/>
    <w:rsid w:val="0001374E"/>
    <w:rsid w:val="00013E3C"/>
    <w:rsid w:val="00013F7D"/>
    <w:rsid w:val="00013F81"/>
    <w:rsid w:val="000148CC"/>
    <w:rsid w:val="00014B9D"/>
    <w:rsid w:val="00014C21"/>
    <w:rsid w:val="000153B3"/>
    <w:rsid w:val="000156C0"/>
    <w:rsid w:val="00015B75"/>
    <w:rsid w:val="00015F55"/>
    <w:rsid w:val="000162A9"/>
    <w:rsid w:val="00016AB9"/>
    <w:rsid w:val="00016B3E"/>
    <w:rsid w:val="00016BE8"/>
    <w:rsid w:val="000176D7"/>
    <w:rsid w:val="0001788C"/>
    <w:rsid w:val="00017AC8"/>
    <w:rsid w:val="00017BB3"/>
    <w:rsid w:val="00017E17"/>
    <w:rsid w:val="000204AB"/>
    <w:rsid w:val="00021222"/>
    <w:rsid w:val="0002135B"/>
    <w:rsid w:val="000214E3"/>
    <w:rsid w:val="000215C7"/>
    <w:rsid w:val="00021FD4"/>
    <w:rsid w:val="000224BC"/>
    <w:rsid w:val="00022977"/>
    <w:rsid w:val="00022A64"/>
    <w:rsid w:val="00022E29"/>
    <w:rsid w:val="0002316E"/>
    <w:rsid w:val="00023208"/>
    <w:rsid w:val="00023C43"/>
    <w:rsid w:val="00023DD5"/>
    <w:rsid w:val="00024162"/>
    <w:rsid w:val="00024B0D"/>
    <w:rsid w:val="00024E57"/>
    <w:rsid w:val="00025163"/>
    <w:rsid w:val="000251E9"/>
    <w:rsid w:val="00025778"/>
    <w:rsid w:val="00026074"/>
    <w:rsid w:val="00026A01"/>
    <w:rsid w:val="00026BB5"/>
    <w:rsid w:val="000275EF"/>
    <w:rsid w:val="0003014E"/>
    <w:rsid w:val="00030586"/>
    <w:rsid w:val="00030645"/>
    <w:rsid w:val="000306D3"/>
    <w:rsid w:val="00030754"/>
    <w:rsid w:val="000307E4"/>
    <w:rsid w:val="000311F8"/>
    <w:rsid w:val="000313BB"/>
    <w:rsid w:val="00031EAB"/>
    <w:rsid w:val="00031F3D"/>
    <w:rsid w:val="0003211B"/>
    <w:rsid w:val="0003213F"/>
    <w:rsid w:val="000321D8"/>
    <w:rsid w:val="000323AB"/>
    <w:rsid w:val="000329B0"/>
    <w:rsid w:val="00032CD9"/>
    <w:rsid w:val="000338C9"/>
    <w:rsid w:val="00033956"/>
    <w:rsid w:val="0003486B"/>
    <w:rsid w:val="00034C04"/>
    <w:rsid w:val="00034CDD"/>
    <w:rsid w:val="00034F82"/>
    <w:rsid w:val="000373BA"/>
    <w:rsid w:val="000374D3"/>
    <w:rsid w:val="00037AE0"/>
    <w:rsid w:val="000402CB"/>
    <w:rsid w:val="00040577"/>
    <w:rsid w:val="00041326"/>
    <w:rsid w:val="000415FF"/>
    <w:rsid w:val="0004162F"/>
    <w:rsid w:val="0004170A"/>
    <w:rsid w:val="00041A18"/>
    <w:rsid w:val="00042156"/>
    <w:rsid w:val="0004230A"/>
    <w:rsid w:val="00042333"/>
    <w:rsid w:val="00042C58"/>
    <w:rsid w:val="000431A3"/>
    <w:rsid w:val="00043A60"/>
    <w:rsid w:val="00043DAF"/>
    <w:rsid w:val="00043E6D"/>
    <w:rsid w:val="00044175"/>
    <w:rsid w:val="00044455"/>
    <w:rsid w:val="000446F9"/>
    <w:rsid w:val="0004473A"/>
    <w:rsid w:val="000447D8"/>
    <w:rsid w:val="00044828"/>
    <w:rsid w:val="00044DF7"/>
    <w:rsid w:val="000454A6"/>
    <w:rsid w:val="00045693"/>
    <w:rsid w:val="0004619A"/>
    <w:rsid w:val="00047163"/>
    <w:rsid w:val="0004784C"/>
    <w:rsid w:val="00047BD6"/>
    <w:rsid w:val="00047F66"/>
    <w:rsid w:val="0005002A"/>
    <w:rsid w:val="00050095"/>
    <w:rsid w:val="00050876"/>
    <w:rsid w:val="00050C0F"/>
    <w:rsid w:val="0005113F"/>
    <w:rsid w:val="00051430"/>
    <w:rsid w:val="00051487"/>
    <w:rsid w:val="00051811"/>
    <w:rsid w:val="00052145"/>
    <w:rsid w:val="000522C6"/>
    <w:rsid w:val="0005265D"/>
    <w:rsid w:val="00052F7D"/>
    <w:rsid w:val="00054191"/>
    <w:rsid w:val="00054A07"/>
    <w:rsid w:val="00054D76"/>
    <w:rsid w:val="00055257"/>
    <w:rsid w:val="00055523"/>
    <w:rsid w:val="000558B5"/>
    <w:rsid w:val="00055946"/>
    <w:rsid w:val="00055D24"/>
    <w:rsid w:val="00056404"/>
    <w:rsid w:val="00056487"/>
    <w:rsid w:val="000567BB"/>
    <w:rsid w:val="00056991"/>
    <w:rsid w:val="00056BF7"/>
    <w:rsid w:val="00056D85"/>
    <w:rsid w:val="000573C1"/>
    <w:rsid w:val="00061792"/>
    <w:rsid w:val="00061B4C"/>
    <w:rsid w:val="000632B7"/>
    <w:rsid w:val="00063905"/>
    <w:rsid w:val="00063DDD"/>
    <w:rsid w:val="00063EDE"/>
    <w:rsid w:val="00064363"/>
    <w:rsid w:val="00064C6E"/>
    <w:rsid w:val="0006500D"/>
    <w:rsid w:val="00065496"/>
    <w:rsid w:val="00065650"/>
    <w:rsid w:val="00066172"/>
    <w:rsid w:val="000669B5"/>
    <w:rsid w:val="00066C0E"/>
    <w:rsid w:val="00067115"/>
    <w:rsid w:val="000676DA"/>
    <w:rsid w:val="00067987"/>
    <w:rsid w:val="00067A06"/>
    <w:rsid w:val="00067EAC"/>
    <w:rsid w:val="0007006F"/>
    <w:rsid w:val="00071014"/>
    <w:rsid w:val="0007154E"/>
    <w:rsid w:val="00071746"/>
    <w:rsid w:val="0007220B"/>
    <w:rsid w:val="00072348"/>
    <w:rsid w:val="00072A24"/>
    <w:rsid w:val="00073333"/>
    <w:rsid w:val="00073C79"/>
    <w:rsid w:val="0007438B"/>
    <w:rsid w:val="00074659"/>
    <w:rsid w:val="000755B3"/>
    <w:rsid w:val="00075C7F"/>
    <w:rsid w:val="0007646A"/>
    <w:rsid w:val="00076708"/>
    <w:rsid w:val="00076F3C"/>
    <w:rsid w:val="00077480"/>
    <w:rsid w:val="000776A4"/>
    <w:rsid w:val="00077F30"/>
    <w:rsid w:val="00080177"/>
    <w:rsid w:val="00080417"/>
    <w:rsid w:val="0008047C"/>
    <w:rsid w:val="00080A34"/>
    <w:rsid w:val="0008181C"/>
    <w:rsid w:val="0008184A"/>
    <w:rsid w:val="00081EDE"/>
    <w:rsid w:val="00082CEF"/>
    <w:rsid w:val="00082D70"/>
    <w:rsid w:val="00082E5B"/>
    <w:rsid w:val="00083247"/>
    <w:rsid w:val="00083720"/>
    <w:rsid w:val="0008471A"/>
    <w:rsid w:val="00084765"/>
    <w:rsid w:val="000848E0"/>
    <w:rsid w:val="00085379"/>
    <w:rsid w:val="0008553B"/>
    <w:rsid w:val="00085CDC"/>
    <w:rsid w:val="00085D1E"/>
    <w:rsid w:val="00085D63"/>
    <w:rsid w:val="00086DDB"/>
    <w:rsid w:val="00087500"/>
    <w:rsid w:val="00087E0E"/>
    <w:rsid w:val="00090598"/>
    <w:rsid w:val="000908A0"/>
    <w:rsid w:val="00090C10"/>
    <w:rsid w:val="000924C5"/>
    <w:rsid w:val="0009306B"/>
    <w:rsid w:val="00093C11"/>
    <w:rsid w:val="00093FC9"/>
    <w:rsid w:val="0009403C"/>
    <w:rsid w:val="000944B6"/>
    <w:rsid w:val="00095323"/>
    <w:rsid w:val="0009572D"/>
    <w:rsid w:val="000957FC"/>
    <w:rsid w:val="00095E31"/>
    <w:rsid w:val="000964FF"/>
    <w:rsid w:val="00097397"/>
    <w:rsid w:val="000974B5"/>
    <w:rsid w:val="000974BC"/>
    <w:rsid w:val="0009763E"/>
    <w:rsid w:val="00097AE9"/>
    <w:rsid w:val="00097BD6"/>
    <w:rsid w:val="00097D0F"/>
    <w:rsid w:val="00097F75"/>
    <w:rsid w:val="000A02C9"/>
    <w:rsid w:val="000A0320"/>
    <w:rsid w:val="000A0CAF"/>
    <w:rsid w:val="000A0CD4"/>
    <w:rsid w:val="000A1042"/>
    <w:rsid w:val="000A127A"/>
    <w:rsid w:val="000A2090"/>
    <w:rsid w:val="000A2450"/>
    <w:rsid w:val="000A27C9"/>
    <w:rsid w:val="000A2B6B"/>
    <w:rsid w:val="000A2FEC"/>
    <w:rsid w:val="000A3025"/>
    <w:rsid w:val="000A327F"/>
    <w:rsid w:val="000A32B0"/>
    <w:rsid w:val="000A358D"/>
    <w:rsid w:val="000A376A"/>
    <w:rsid w:val="000A38ED"/>
    <w:rsid w:val="000A3A08"/>
    <w:rsid w:val="000A3BF7"/>
    <w:rsid w:val="000A3C28"/>
    <w:rsid w:val="000A3E76"/>
    <w:rsid w:val="000A3E8C"/>
    <w:rsid w:val="000A50FF"/>
    <w:rsid w:val="000A56B5"/>
    <w:rsid w:val="000A6C5C"/>
    <w:rsid w:val="000A70A2"/>
    <w:rsid w:val="000A7206"/>
    <w:rsid w:val="000A74AB"/>
    <w:rsid w:val="000A79DD"/>
    <w:rsid w:val="000B0843"/>
    <w:rsid w:val="000B092C"/>
    <w:rsid w:val="000B1909"/>
    <w:rsid w:val="000B1944"/>
    <w:rsid w:val="000B2481"/>
    <w:rsid w:val="000B2E36"/>
    <w:rsid w:val="000B3BDA"/>
    <w:rsid w:val="000B3CCE"/>
    <w:rsid w:val="000B426E"/>
    <w:rsid w:val="000B459B"/>
    <w:rsid w:val="000B47BB"/>
    <w:rsid w:val="000B4A96"/>
    <w:rsid w:val="000B4B92"/>
    <w:rsid w:val="000B4BAB"/>
    <w:rsid w:val="000B4D40"/>
    <w:rsid w:val="000B5C72"/>
    <w:rsid w:val="000B5EAB"/>
    <w:rsid w:val="000B6026"/>
    <w:rsid w:val="000B64E9"/>
    <w:rsid w:val="000B6589"/>
    <w:rsid w:val="000B6DFE"/>
    <w:rsid w:val="000B75E8"/>
    <w:rsid w:val="000B7611"/>
    <w:rsid w:val="000B76C8"/>
    <w:rsid w:val="000B7DC9"/>
    <w:rsid w:val="000C0408"/>
    <w:rsid w:val="000C0500"/>
    <w:rsid w:val="000C0509"/>
    <w:rsid w:val="000C06F6"/>
    <w:rsid w:val="000C0C0D"/>
    <w:rsid w:val="000C1286"/>
    <w:rsid w:val="000C14AE"/>
    <w:rsid w:val="000C1734"/>
    <w:rsid w:val="000C19CE"/>
    <w:rsid w:val="000C1D96"/>
    <w:rsid w:val="000C1E1B"/>
    <w:rsid w:val="000C1F3E"/>
    <w:rsid w:val="000C1FC1"/>
    <w:rsid w:val="000C20B3"/>
    <w:rsid w:val="000C32AD"/>
    <w:rsid w:val="000C3B75"/>
    <w:rsid w:val="000C3DB1"/>
    <w:rsid w:val="000C414E"/>
    <w:rsid w:val="000C43A0"/>
    <w:rsid w:val="000C4AAD"/>
    <w:rsid w:val="000C4E2A"/>
    <w:rsid w:val="000C4ED3"/>
    <w:rsid w:val="000C5360"/>
    <w:rsid w:val="000C53C0"/>
    <w:rsid w:val="000C5CD2"/>
    <w:rsid w:val="000C66B7"/>
    <w:rsid w:val="000C693E"/>
    <w:rsid w:val="000C698A"/>
    <w:rsid w:val="000C7202"/>
    <w:rsid w:val="000C7553"/>
    <w:rsid w:val="000C759C"/>
    <w:rsid w:val="000C78C5"/>
    <w:rsid w:val="000D0271"/>
    <w:rsid w:val="000D051B"/>
    <w:rsid w:val="000D05E8"/>
    <w:rsid w:val="000D1F70"/>
    <w:rsid w:val="000D2E20"/>
    <w:rsid w:val="000D314F"/>
    <w:rsid w:val="000D3577"/>
    <w:rsid w:val="000D3B7F"/>
    <w:rsid w:val="000D41A2"/>
    <w:rsid w:val="000D4634"/>
    <w:rsid w:val="000D46BC"/>
    <w:rsid w:val="000D4936"/>
    <w:rsid w:val="000D4A7B"/>
    <w:rsid w:val="000D575F"/>
    <w:rsid w:val="000D60A2"/>
    <w:rsid w:val="000D610E"/>
    <w:rsid w:val="000D647B"/>
    <w:rsid w:val="000D66BD"/>
    <w:rsid w:val="000D6878"/>
    <w:rsid w:val="000D742A"/>
    <w:rsid w:val="000D78F3"/>
    <w:rsid w:val="000D7964"/>
    <w:rsid w:val="000E0FFB"/>
    <w:rsid w:val="000E11C9"/>
    <w:rsid w:val="000E174A"/>
    <w:rsid w:val="000E1D78"/>
    <w:rsid w:val="000E1D7B"/>
    <w:rsid w:val="000E1DB0"/>
    <w:rsid w:val="000E1DE4"/>
    <w:rsid w:val="000E23F6"/>
    <w:rsid w:val="000E2798"/>
    <w:rsid w:val="000E316A"/>
    <w:rsid w:val="000E3C25"/>
    <w:rsid w:val="000E3CDD"/>
    <w:rsid w:val="000E3F38"/>
    <w:rsid w:val="000E4077"/>
    <w:rsid w:val="000E45E8"/>
    <w:rsid w:val="000E4741"/>
    <w:rsid w:val="000E49E6"/>
    <w:rsid w:val="000E4DA7"/>
    <w:rsid w:val="000E52CA"/>
    <w:rsid w:val="000E580E"/>
    <w:rsid w:val="000E61BA"/>
    <w:rsid w:val="000E6D4B"/>
    <w:rsid w:val="000E7244"/>
    <w:rsid w:val="000E72ED"/>
    <w:rsid w:val="000E741B"/>
    <w:rsid w:val="000E7C1B"/>
    <w:rsid w:val="000E7C9C"/>
    <w:rsid w:val="000F057B"/>
    <w:rsid w:val="000F0F9B"/>
    <w:rsid w:val="000F28BE"/>
    <w:rsid w:val="000F2AEA"/>
    <w:rsid w:val="000F339D"/>
    <w:rsid w:val="000F3852"/>
    <w:rsid w:val="000F3A88"/>
    <w:rsid w:val="000F3F79"/>
    <w:rsid w:val="000F481A"/>
    <w:rsid w:val="000F5DBF"/>
    <w:rsid w:val="000F5E4A"/>
    <w:rsid w:val="000F5EB6"/>
    <w:rsid w:val="000F606A"/>
    <w:rsid w:val="000F61A3"/>
    <w:rsid w:val="000F6232"/>
    <w:rsid w:val="000F6250"/>
    <w:rsid w:val="000F65F7"/>
    <w:rsid w:val="000F6694"/>
    <w:rsid w:val="000F670F"/>
    <w:rsid w:val="000F6913"/>
    <w:rsid w:val="000F6F7A"/>
    <w:rsid w:val="000F73B1"/>
    <w:rsid w:val="000F74EF"/>
    <w:rsid w:val="000F7C76"/>
    <w:rsid w:val="000F7E39"/>
    <w:rsid w:val="000F7E43"/>
    <w:rsid w:val="000F7F08"/>
    <w:rsid w:val="001005BB"/>
    <w:rsid w:val="00101C17"/>
    <w:rsid w:val="00101EB7"/>
    <w:rsid w:val="00102746"/>
    <w:rsid w:val="00103045"/>
    <w:rsid w:val="0010309B"/>
    <w:rsid w:val="001035C5"/>
    <w:rsid w:val="00103A70"/>
    <w:rsid w:val="00103AA2"/>
    <w:rsid w:val="00103D52"/>
    <w:rsid w:val="00103F6D"/>
    <w:rsid w:val="00104060"/>
    <w:rsid w:val="001051A7"/>
    <w:rsid w:val="00105261"/>
    <w:rsid w:val="001055BB"/>
    <w:rsid w:val="00105A8B"/>
    <w:rsid w:val="001066E1"/>
    <w:rsid w:val="001067E2"/>
    <w:rsid w:val="00106CA8"/>
    <w:rsid w:val="0010767B"/>
    <w:rsid w:val="00107CB3"/>
    <w:rsid w:val="001105C6"/>
    <w:rsid w:val="00110880"/>
    <w:rsid w:val="00110F76"/>
    <w:rsid w:val="00111265"/>
    <w:rsid w:val="00111295"/>
    <w:rsid w:val="001113CE"/>
    <w:rsid w:val="00111402"/>
    <w:rsid w:val="001122CD"/>
    <w:rsid w:val="001125E8"/>
    <w:rsid w:val="001140C7"/>
    <w:rsid w:val="0011410B"/>
    <w:rsid w:val="00114C29"/>
    <w:rsid w:val="0011518D"/>
    <w:rsid w:val="00115D52"/>
    <w:rsid w:val="0011602D"/>
    <w:rsid w:val="00116248"/>
    <w:rsid w:val="0011624E"/>
    <w:rsid w:val="001163B4"/>
    <w:rsid w:val="00117074"/>
    <w:rsid w:val="00117401"/>
    <w:rsid w:val="00121AB7"/>
    <w:rsid w:val="00121BCC"/>
    <w:rsid w:val="00121C92"/>
    <w:rsid w:val="001222E8"/>
    <w:rsid w:val="00122569"/>
    <w:rsid w:val="00123419"/>
    <w:rsid w:val="001235D7"/>
    <w:rsid w:val="001237E4"/>
    <w:rsid w:val="00123A24"/>
    <w:rsid w:val="00123B7B"/>
    <w:rsid w:val="00123D1A"/>
    <w:rsid w:val="001241FE"/>
    <w:rsid w:val="0012479A"/>
    <w:rsid w:val="00124803"/>
    <w:rsid w:val="00124FBB"/>
    <w:rsid w:val="0012521C"/>
    <w:rsid w:val="001252AF"/>
    <w:rsid w:val="00125AD3"/>
    <w:rsid w:val="00125FB0"/>
    <w:rsid w:val="0012618F"/>
    <w:rsid w:val="001262D3"/>
    <w:rsid w:val="00126A59"/>
    <w:rsid w:val="00126C60"/>
    <w:rsid w:val="0012771F"/>
    <w:rsid w:val="00127910"/>
    <w:rsid w:val="001301EA"/>
    <w:rsid w:val="00130208"/>
    <w:rsid w:val="0013100E"/>
    <w:rsid w:val="001323E0"/>
    <w:rsid w:val="00132902"/>
    <w:rsid w:val="00132A4C"/>
    <w:rsid w:val="00132A9A"/>
    <w:rsid w:val="00133177"/>
    <w:rsid w:val="00133618"/>
    <w:rsid w:val="00133BF8"/>
    <w:rsid w:val="00133FB1"/>
    <w:rsid w:val="00134510"/>
    <w:rsid w:val="00134751"/>
    <w:rsid w:val="001347D5"/>
    <w:rsid w:val="00135355"/>
    <w:rsid w:val="00135AAE"/>
    <w:rsid w:val="00135BCA"/>
    <w:rsid w:val="00135D6E"/>
    <w:rsid w:val="00136273"/>
    <w:rsid w:val="00136361"/>
    <w:rsid w:val="001369E4"/>
    <w:rsid w:val="00136D81"/>
    <w:rsid w:val="00137310"/>
    <w:rsid w:val="00141490"/>
    <w:rsid w:val="0014164F"/>
    <w:rsid w:val="00141A3D"/>
    <w:rsid w:val="00141A62"/>
    <w:rsid w:val="00141C03"/>
    <w:rsid w:val="00141E55"/>
    <w:rsid w:val="0014260B"/>
    <w:rsid w:val="00142C15"/>
    <w:rsid w:val="00142F55"/>
    <w:rsid w:val="00143594"/>
    <w:rsid w:val="00143CBB"/>
    <w:rsid w:val="0014400D"/>
    <w:rsid w:val="00145041"/>
    <w:rsid w:val="00145059"/>
    <w:rsid w:val="00145441"/>
    <w:rsid w:val="00145564"/>
    <w:rsid w:val="0014566A"/>
    <w:rsid w:val="0014598C"/>
    <w:rsid w:val="00145C4A"/>
    <w:rsid w:val="00145C6D"/>
    <w:rsid w:val="00145EC9"/>
    <w:rsid w:val="0014615E"/>
    <w:rsid w:val="00146442"/>
    <w:rsid w:val="0014768E"/>
    <w:rsid w:val="0014774F"/>
    <w:rsid w:val="00147C5D"/>
    <w:rsid w:val="00147EE5"/>
    <w:rsid w:val="001507F6"/>
    <w:rsid w:val="0015086B"/>
    <w:rsid w:val="00150B19"/>
    <w:rsid w:val="001510C0"/>
    <w:rsid w:val="00151753"/>
    <w:rsid w:val="00151D90"/>
    <w:rsid w:val="0015322E"/>
    <w:rsid w:val="00153257"/>
    <w:rsid w:val="0015327B"/>
    <w:rsid w:val="001539D7"/>
    <w:rsid w:val="00154358"/>
    <w:rsid w:val="00154554"/>
    <w:rsid w:val="00154ECD"/>
    <w:rsid w:val="00155937"/>
    <w:rsid w:val="00155964"/>
    <w:rsid w:val="00155F5C"/>
    <w:rsid w:val="0015606F"/>
    <w:rsid w:val="00156A2B"/>
    <w:rsid w:val="00156A50"/>
    <w:rsid w:val="0015716B"/>
    <w:rsid w:val="0016005C"/>
    <w:rsid w:val="00160176"/>
    <w:rsid w:val="00160413"/>
    <w:rsid w:val="00160B24"/>
    <w:rsid w:val="00162AFB"/>
    <w:rsid w:val="00162DBC"/>
    <w:rsid w:val="00164036"/>
    <w:rsid w:val="001647B1"/>
    <w:rsid w:val="00164B00"/>
    <w:rsid w:val="00164BB6"/>
    <w:rsid w:val="00164DBF"/>
    <w:rsid w:val="00164F20"/>
    <w:rsid w:val="00165359"/>
    <w:rsid w:val="00166149"/>
    <w:rsid w:val="00166CCA"/>
    <w:rsid w:val="0016716E"/>
    <w:rsid w:val="00167763"/>
    <w:rsid w:val="00170083"/>
    <w:rsid w:val="00170BE1"/>
    <w:rsid w:val="00170D69"/>
    <w:rsid w:val="00170F11"/>
    <w:rsid w:val="001721E6"/>
    <w:rsid w:val="00172A6E"/>
    <w:rsid w:val="00172A75"/>
    <w:rsid w:val="00172BC8"/>
    <w:rsid w:val="00172E32"/>
    <w:rsid w:val="001733FA"/>
    <w:rsid w:val="00173592"/>
    <w:rsid w:val="0017361E"/>
    <w:rsid w:val="00173D9D"/>
    <w:rsid w:val="001747B9"/>
    <w:rsid w:val="001747D9"/>
    <w:rsid w:val="00175096"/>
    <w:rsid w:val="0017512E"/>
    <w:rsid w:val="00175B8E"/>
    <w:rsid w:val="001764B1"/>
    <w:rsid w:val="00176E06"/>
    <w:rsid w:val="00176F04"/>
    <w:rsid w:val="001771C6"/>
    <w:rsid w:val="001776A8"/>
    <w:rsid w:val="00177843"/>
    <w:rsid w:val="0018018A"/>
    <w:rsid w:val="00180196"/>
    <w:rsid w:val="00180A1D"/>
    <w:rsid w:val="00181C17"/>
    <w:rsid w:val="001826A9"/>
    <w:rsid w:val="00182839"/>
    <w:rsid w:val="00182A8D"/>
    <w:rsid w:val="00183C1D"/>
    <w:rsid w:val="00183D5D"/>
    <w:rsid w:val="00183F95"/>
    <w:rsid w:val="00185181"/>
    <w:rsid w:val="001851B0"/>
    <w:rsid w:val="001852F4"/>
    <w:rsid w:val="00185ECD"/>
    <w:rsid w:val="001863A3"/>
    <w:rsid w:val="00186636"/>
    <w:rsid w:val="0018696E"/>
    <w:rsid w:val="00186B63"/>
    <w:rsid w:val="00187338"/>
    <w:rsid w:val="00187A98"/>
    <w:rsid w:val="00190682"/>
    <w:rsid w:val="00190AEE"/>
    <w:rsid w:val="00191BA0"/>
    <w:rsid w:val="00191E08"/>
    <w:rsid w:val="0019225B"/>
    <w:rsid w:val="0019231F"/>
    <w:rsid w:val="0019270B"/>
    <w:rsid w:val="0019284C"/>
    <w:rsid w:val="00192CDD"/>
    <w:rsid w:val="00192D8E"/>
    <w:rsid w:val="00193164"/>
    <w:rsid w:val="00193425"/>
    <w:rsid w:val="001938E8"/>
    <w:rsid w:val="00193A91"/>
    <w:rsid w:val="00193BE0"/>
    <w:rsid w:val="00193F35"/>
    <w:rsid w:val="00194289"/>
    <w:rsid w:val="00194539"/>
    <w:rsid w:val="00194767"/>
    <w:rsid w:val="0019548B"/>
    <w:rsid w:val="00195562"/>
    <w:rsid w:val="00195978"/>
    <w:rsid w:val="00195BE1"/>
    <w:rsid w:val="00196067"/>
    <w:rsid w:val="001969AC"/>
    <w:rsid w:val="001969E9"/>
    <w:rsid w:val="00196FC3"/>
    <w:rsid w:val="0019796D"/>
    <w:rsid w:val="00197B4E"/>
    <w:rsid w:val="00197DBC"/>
    <w:rsid w:val="00197F8F"/>
    <w:rsid w:val="001A023A"/>
    <w:rsid w:val="001A0358"/>
    <w:rsid w:val="001A1043"/>
    <w:rsid w:val="001A1322"/>
    <w:rsid w:val="001A20BE"/>
    <w:rsid w:val="001A2297"/>
    <w:rsid w:val="001A243B"/>
    <w:rsid w:val="001A3098"/>
    <w:rsid w:val="001A375E"/>
    <w:rsid w:val="001A39E3"/>
    <w:rsid w:val="001A41CC"/>
    <w:rsid w:val="001A4626"/>
    <w:rsid w:val="001A473A"/>
    <w:rsid w:val="001A4B1E"/>
    <w:rsid w:val="001A4BBA"/>
    <w:rsid w:val="001A4EE4"/>
    <w:rsid w:val="001A5105"/>
    <w:rsid w:val="001A56E6"/>
    <w:rsid w:val="001A58AB"/>
    <w:rsid w:val="001A66DF"/>
    <w:rsid w:val="001A6A09"/>
    <w:rsid w:val="001A6C0C"/>
    <w:rsid w:val="001A7886"/>
    <w:rsid w:val="001A7B33"/>
    <w:rsid w:val="001B028D"/>
    <w:rsid w:val="001B05A6"/>
    <w:rsid w:val="001B0779"/>
    <w:rsid w:val="001B0842"/>
    <w:rsid w:val="001B0A20"/>
    <w:rsid w:val="001B0B8C"/>
    <w:rsid w:val="001B1560"/>
    <w:rsid w:val="001B16EF"/>
    <w:rsid w:val="001B17DB"/>
    <w:rsid w:val="001B1843"/>
    <w:rsid w:val="001B1E6E"/>
    <w:rsid w:val="001B1F90"/>
    <w:rsid w:val="001B24A2"/>
    <w:rsid w:val="001B289A"/>
    <w:rsid w:val="001B291A"/>
    <w:rsid w:val="001B2A87"/>
    <w:rsid w:val="001B2FA0"/>
    <w:rsid w:val="001B310E"/>
    <w:rsid w:val="001B33D8"/>
    <w:rsid w:val="001B3795"/>
    <w:rsid w:val="001B396E"/>
    <w:rsid w:val="001B54A6"/>
    <w:rsid w:val="001B67B3"/>
    <w:rsid w:val="001B6D55"/>
    <w:rsid w:val="001C06F8"/>
    <w:rsid w:val="001C0777"/>
    <w:rsid w:val="001C0913"/>
    <w:rsid w:val="001C1381"/>
    <w:rsid w:val="001C146F"/>
    <w:rsid w:val="001C185F"/>
    <w:rsid w:val="001C272E"/>
    <w:rsid w:val="001C2AE6"/>
    <w:rsid w:val="001C3021"/>
    <w:rsid w:val="001C47C6"/>
    <w:rsid w:val="001C4F98"/>
    <w:rsid w:val="001C50B4"/>
    <w:rsid w:val="001C6D30"/>
    <w:rsid w:val="001C6F5F"/>
    <w:rsid w:val="001C7688"/>
    <w:rsid w:val="001C7BE7"/>
    <w:rsid w:val="001D033F"/>
    <w:rsid w:val="001D18AD"/>
    <w:rsid w:val="001D24B3"/>
    <w:rsid w:val="001D3548"/>
    <w:rsid w:val="001D3740"/>
    <w:rsid w:val="001D400D"/>
    <w:rsid w:val="001D413E"/>
    <w:rsid w:val="001D481E"/>
    <w:rsid w:val="001D540E"/>
    <w:rsid w:val="001D5B3B"/>
    <w:rsid w:val="001D6BA7"/>
    <w:rsid w:val="001D6E0A"/>
    <w:rsid w:val="001D6E23"/>
    <w:rsid w:val="001D6F80"/>
    <w:rsid w:val="001D7421"/>
    <w:rsid w:val="001D77F0"/>
    <w:rsid w:val="001E05BA"/>
    <w:rsid w:val="001E0669"/>
    <w:rsid w:val="001E0EF5"/>
    <w:rsid w:val="001E1596"/>
    <w:rsid w:val="001E20CD"/>
    <w:rsid w:val="001E2592"/>
    <w:rsid w:val="001E2C43"/>
    <w:rsid w:val="001E34A3"/>
    <w:rsid w:val="001E3951"/>
    <w:rsid w:val="001E4523"/>
    <w:rsid w:val="001E4FE8"/>
    <w:rsid w:val="001E5B51"/>
    <w:rsid w:val="001E5E2D"/>
    <w:rsid w:val="001E65B2"/>
    <w:rsid w:val="001E6A66"/>
    <w:rsid w:val="001E74D7"/>
    <w:rsid w:val="001E74F5"/>
    <w:rsid w:val="001E7BDC"/>
    <w:rsid w:val="001F0417"/>
    <w:rsid w:val="001F0856"/>
    <w:rsid w:val="001F11CE"/>
    <w:rsid w:val="001F14A7"/>
    <w:rsid w:val="001F1919"/>
    <w:rsid w:val="001F1990"/>
    <w:rsid w:val="001F209F"/>
    <w:rsid w:val="001F27DA"/>
    <w:rsid w:val="001F2960"/>
    <w:rsid w:val="001F2A44"/>
    <w:rsid w:val="001F2BBB"/>
    <w:rsid w:val="001F30A0"/>
    <w:rsid w:val="001F3B2E"/>
    <w:rsid w:val="001F3C1F"/>
    <w:rsid w:val="001F3D63"/>
    <w:rsid w:val="001F470A"/>
    <w:rsid w:val="001F5181"/>
    <w:rsid w:val="001F545B"/>
    <w:rsid w:val="001F5AA4"/>
    <w:rsid w:val="001F6003"/>
    <w:rsid w:val="001F631E"/>
    <w:rsid w:val="001F6C60"/>
    <w:rsid w:val="001F6E50"/>
    <w:rsid w:val="001F73B5"/>
    <w:rsid w:val="001F7958"/>
    <w:rsid w:val="001F7D15"/>
    <w:rsid w:val="002007C5"/>
    <w:rsid w:val="002011A5"/>
    <w:rsid w:val="0020146B"/>
    <w:rsid w:val="00201540"/>
    <w:rsid w:val="002016BA"/>
    <w:rsid w:val="00201986"/>
    <w:rsid w:val="00202EB7"/>
    <w:rsid w:val="00203755"/>
    <w:rsid w:val="00203EDA"/>
    <w:rsid w:val="00204040"/>
    <w:rsid w:val="0020458D"/>
    <w:rsid w:val="002046EC"/>
    <w:rsid w:val="00204A84"/>
    <w:rsid w:val="00204E25"/>
    <w:rsid w:val="00205C58"/>
    <w:rsid w:val="002065E1"/>
    <w:rsid w:val="002102EF"/>
    <w:rsid w:val="002109AE"/>
    <w:rsid w:val="00210F9A"/>
    <w:rsid w:val="00211477"/>
    <w:rsid w:val="002114EF"/>
    <w:rsid w:val="00211505"/>
    <w:rsid w:val="002117C7"/>
    <w:rsid w:val="00211F81"/>
    <w:rsid w:val="00212988"/>
    <w:rsid w:val="00212D38"/>
    <w:rsid w:val="00213533"/>
    <w:rsid w:val="002139DD"/>
    <w:rsid w:val="00214263"/>
    <w:rsid w:val="0021477D"/>
    <w:rsid w:val="00214FFA"/>
    <w:rsid w:val="00215150"/>
    <w:rsid w:val="0021530B"/>
    <w:rsid w:val="00215601"/>
    <w:rsid w:val="00215A8A"/>
    <w:rsid w:val="00215C94"/>
    <w:rsid w:val="00215FCA"/>
    <w:rsid w:val="002171E5"/>
    <w:rsid w:val="0021720D"/>
    <w:rsid w:val="002172DE"/>
    <w:rsid w:val="0021766E"/>
    <w:rsid w:val="00217C81"/>
    <w:rsid w:val="002206E7"/>
    <w:rsid w:val="00220F35"/>
    <w:rsid w:val="002214C7"/>
    <w:rsid w:val="00221E01"/>
    <w:rsid w:val="00221F2C"/>
    <w:rsid w:val="00221F37"/>
    <w:rsid w:val="00222FEA"/>
    <w:rsid w:val="0022319F"/>
    <w:rsid w:val="00223697"/>
    <w:rsid w:val="00223CA5"/>
    <w:rsid w:val="00223F04"/>
    <w:rsid w:val="0022426F"/>
    <w:rsid w:val="00224949"/>
    <w:rsid w:val="00224E8D"/>
    <w:rsid w:val="00224F5C"/>
    <w:rsid w:val="00225523"/>
    <w:rsid w:val="002255B1"/>
    <w:rsid w:val="00225B50"/>
    <w:rsid w:val="0022653D"/>
    <w:rsid w:val="0022685C"/>
    <w:rsid w:val="00226A0F"/>
    <w:rsid w:val="00226EAA"/>
    <w:rsid w:val="002277E7"/>
    <w:rsid w:val="00227B29"/>
    <w:rsid w:val="00227B90"/>
    <w:rsid w:val="00227DA7"/>
    <w:rsid w:val="00230618"/>
    <w:rsid w:val="00230B55"/>
    <w:rsid w:val="00230EEF"/>
    <w:rsid w:val="0023140C"/>
    <w:rsid w:val="00231FA2"/>
    <w:rsid w:val="002323DD"/>
    <w:rsid w:val="002324D4"/>
    <w:rsid w:val="00232944"/>
    <w:rsid w:val="00233290"/>
    <w:rsid w:val="00233A83"/>
    <w:rsid w:val="00233BFE"/>
    <w:rsid w:val="00234377"/>
    <w:rsid w:val="002343EC"/>
    <w:rsid w:val="00234819"/>
    <w:rsid w:val="00234865"/>
    <w:rsid w:val="0023502A"/>
    <w:rsid w:val="00235202"/>
    <w:rsid w:val="00235308"/>
    <w:rsid w:val="0023592D"/>
    <w:rsid w:val="002360AD"/>
    <w:rsid w:val="002362CD"/>
    <w:rsid w:val="002367B5"/>
    <w:rsid w:val="002368DA"/>
    <w:rsid w:val="00236AAC"/>
    <w:rsid w:val="002373C9"/>
    <w:rsid w:val="00240584"/>
    <w:rsid w:val="00241B81"/>
    <w:rsid w:val="0024251D"/>
    <w:rsid w:val="0024333E"/>
    <w:rsid w:val="00243575"/>
    <w:rsid w:val="00244233"/>
    <w:rsid w:val="00245662"/>
    <w:rsid w:val="00246452"/>
    <w:rsid w:val="00246987"/>
    <w:rsid w:val="0024780E"/>
    <w:rsid w:val="00247ABD"/>
    <w:rsid w:val="00247C3F"/>
    <w:rsid w:val="002502BC"/>
    <w:rsid w:val="00250321"/>
    <w:rsid w:val="002504A7"/>
    <w:rsid w:val="0025064C"/>
    <w:rsid w:val="00250985"/>
    <w:rsid w:val="00250F0F"/>
    <w:rsid w:val="0025135C"/>
    <w:rsid w:val="00251BFC"/>
    <w:rsid w:val="00252109"/>
    <w:rsid w:val="002524A1"/>
    <w:rsid w:val="00252775"/>
    <w:rsid w:val="00252A56"/>
    <w:rsid w:val="00252EAB"/>
    <w:rsid w:val="00253116"/>
    <w:rsid w:val="00253549"/>
    <w:rsid w:val="0025362B"/>
    <w:rsid w:val="00254E64"/>
    <w:rsid w:val="002553C6"/>
    <w:rsid w:val="0025568B"/>
    <w:rsid w:val="00256DAE"/>
    <w:rsid w:val="00257704"/>
    <w:rsid w:val="002579DC"/>
    <w:rsid w:val="0026122D"/>
    <w:rsid w:val="002616E6"/>
    <w:rsid w:val="002618BD"/>
    <w:rsid w:val="00261B32"/>
    <w:rsid w:val="0026207C"/>
    <w:rsid w:val="00262A27"/>
    <w:rsid w:val="00262DCC"/>
    <w:rsid w:val="00263053"/>
    <w:rsid w:val="00263380"/>
    <w:rsid w:val="0026354D"/>
    <w:rsid w:val="00264029"/>
    <w:rsid w:val="00264118"/>
    <w:rsid w:val="00264591"/>
    <w:rsid w:val="002647D1"/>
    <w:rsid w:val="00264930"/>
    <w:rsid w:val="00264C58"/>
    <w:rsid w:val="00264F35"/>
    <w:rsid w:val="0026524C"/>
    <w:rsid w:val="00265C8C"/>
    <w:rsid w:val="0026609D"/>
    <w:rsid w:val="002664A8"/>
    <w:rsid w:val="002664B3"/>
    <w:rsid w:val="002664D6"/>
    <w:rsid w:val="002667B2"/>
    <w:rsid w:val="00266AD4"/>
    <w:rsid w:val="0026756C"/>
    <w:rsid w:val="0027058A"/>
    <w:rsid w:val="00271164"/>
    <w:rsid w:val="00271511"/>
    <w:rsid w:val="002715DE"/>
    <w:rsid w:val="0027187F"/>
    <w:rsid w:val="00271A82"/>
    <w:rsid w:val="00271B5E"/>
    <w:rsid w:val="00271BE5"/>
    <w:rsid w:val="00272028"/>
    <w:rsid w:val="0027300F"/>
    <w:rsid w:val="00273045"/>
    <w:rsid w:val="002735FE"/>
    <w:rsid w:val="002742AF"/>
    <w:rsid w:val="002743B0"/>
    <w:rsid w:val="00274C99"/>
    <w:rsid w:val="00274F26"/>
    <w:rsid w:val="00274F85"/>
    <w:rsid w:val="00275389"/>
    <w:rsid w:val="002753EF"/>
    <w:rsid w:val="002754EE"/>
    <w:rsid w:val="00275B18"/>
    <w:rsid w:val="00275C5A"/>
    <w:rsid w:val="00275E80"/>
    <w:rsid w:val="00276722"/>
    <w:rsid w:val="0027694A"/>
    <w:rsid w:val="00276C6F"/>
    <w:rsid w:val="00277072"/>
    <w:rsid w:val="00277092"/>
    <w:rsid w:val="002770C5"/>
    <w:rsid w:val="00277B49"/>
    <w:rsid w:val="002806A2"/>
    <w:rsid w:val="002806B9"/>
    <w:rsid w:val="00280AE3"/>
    <w:rsid w:val="00280FF4"/>
    <w:rsid w:val="0028155C"/>
    <w:rsid w:val="00281BD8"/>
    <w:rsid w:val="00281DD8"/>
    <w:rsid w:val="00281FC0"/>
    <w:rsid w:val="00281FEA"/>
    <w:rsid w:val="00282B05"/>
    <w:rsid w:val="00283493"/>
    <w:rsid w:val="0028388B"/>
    <w:rsid w:val="00283D26"/>
    <w:rsid w:val="00284256"/>
    <w:rsid w:val="00284C0E"/>
    <w:rsid w:val="002850B2"/>
    <w:rsid w:val="00285369"/>
    <w:rsid w:val="0028571E"/>
    <w:rsid w:val="0028620D"/>
    <w:rsid w:val="002866E3"/>
    <w:rsid w:val="002868B0"/>
    <w:rsid w:val="00286A17"/>
    <w:rsid w:val="002874E4"/>
    <w:rsid w:val="0028770E"/>
    <w:rsid w:val="00287E3E"/>
    <w:rsid w:val="00290488"/>
    <w:rsid w:val="00290A3B"/>
    <w:rsid w:val="00290DF4"/>
    <w:rsid w:val="0029105E"/>
    <w:rsid w:val="0029155E"/>
    <w:rsid w:val="002923BE"/>
    <w:rsid w:val="0029254C"/>
    <w:rsid w:val="0029283A"/>
    <w:rsid w:val="0029294E"/>
    <w:rsid w:val="00292A54"/>
    <w:rsid w:val="00293280"/>
    <w:rsid w:val="00293D3C"/>
    <w:rsid w:val="00293F22"/>
    <w:rsid w:val="00294694"/>
    <w:rsid w:val="00294A8B"/>
    <w:rsid w:val="00294AF8"/>
    <w:rsid w:val="00294CA5"/>
    <w:rsid w:val="002951B1"/>
    <w:rsid w:val="0029537F"/>
    <w:rsid w:val="002957E7"/>
    <w:rsid w:val="00295DAD"/>
    <w:rsid w:val="002961C6"/>
    <w:rsid w:val="002967F8"/>
    <w:rsid w:val="00296983"/>
    <w:rsid w:val="00296AE9"/>
    <w:rsid w:val="00297180"/>
    <w:rsid w:val="00297572"/>
    <w:rsid w:val="002A0ADA"/>
    <w:rsid w:val="002A1333"/>
    <w:rsid w:val="002A1ED9"/>
    <w:rsid w:val="002A1FD1"/>
    <w:rsid w:val="002A1FD9"/>
    <w:rsid w:val="002A221D"/>
    <w:rsid w:val="002A23E6"/>
    <w:rsid w:val="002A26E4"/>
    <w:rsid w:val="002A28E6"/>
    <w:rsid w:val="002A2BF8"/>
    <w:rsid w:val="002A3350"/>
    <w:rsid w:val="002A42BB"/>
    <w:rsid w:val="002A454B"/>
    <w:rsid w:val="002A454D"/>
    <w:rsid w:val="002A4640"/>
    <w:rsid w:val="002A475A"/>
    <w:rsid w:val="002A49DC"/>
    <w:rsid w:val="002A5BE5"/>
    <w:rsid w:val="002A5E4E"/>
    <w:rsid w:val="002A5F60"/>
    <w:rsid w:val="002A60A8"/>
    <w:rsid w:val="002A6A09"/>
    <w:rsid w:val="002A6E49"/>
    <w:rsid w:val="002A7018"/>
    <w:rsid w:val="002A7330"/>
    <w:rsid w:val="002A779E"/>
    <w:rsid w:val="002A79A2"/>
    <w:rsid w:val="002A79EE"/>
    <w:rsid w:val="002B008A"/>
    <w:rsid w:val="002B093E"/>
    <w:rsid w:val="002B0C99"/>
    <w:rsid w:val="002B14CA"/>
    <w:rsid w:val="002B1D8D"/>
    <w:rsid w:val="002B1D8E"/>
    <w:rsid w:val="002B1F6F"/>
    <w:rsid w:val="002B2998"/>
    <w:rsid w:val="002B3614"/>
    <w:rsid w:val="002B38A8"/>
    <w:rsid w:val="002B3ADF"/>
    <w:rsid w:val="002B3FC3"/>
    <w:rsid w:val="002B4800"/>
    <w:rsid w:val="002B4A9C"/>
    <w:rsid w:val="002B5781"/>
    <w:rsid w:val="002B58B6"/>
    <w:rsid w:val="002B5A0E"/>
    <w:rsid w:val="002B5C09"/>
    <w:rsid w:val="002B5DFE"/>
    <w:rsid w:val="002B6642"/>
    <w:rsid w:val="002B6B76"/>
    <w:rsid w:val="002B6D50"/>
    <w:rsid w:val="002B748A"/>
    <w:rsid w:val="002B7C90"/>
    <w:rsid w:val="002B7CDE"/>
    <w:rsid w:val="002C0A14"/>
    <w:rsid w:val="002C0E5F"/>
    <w:rsid w:val="002C100C"/>
    <w:rsid w:val="002C138E"/>
    <w:rsid w:val="002C16A1"/>
    <w:rsid w:val="002C16D5"/>
    <w:rsid w:val="002C23BE"/>
    <w:rsid w:val="002C26B9"/>
    <w:rsid w:val="002C2CB1"/>
    <w:rsid w:val="002C2EC8"/>
    <w:rsid w:val="002C35E1"/>
    <w:rsid w:val="002C3BD7"/>
    <w:rsid w:val="002C3C87"/>
    <w:rsid w:val="002C3EE5"/>
    <w:rsid w:val="002C4CD9"/>
    <w:rsid w:val="002C5102"/>
    <w:rsid w:val="002C5F13"/>
    <w:rsid w:val="002C5F3F"/>
    <w:rsid w:val="002C6132"/>
    <w:rsid w:val="002C69B2"/>
    <w:rsid w:val="002C6B26"/>
    <w:rsid w:val="002C6CD1"/>
    <w:rsid w:val="002C6EEC"/>
    <w:rsid w:val="002C6F1A"/>
    <w:rsid w:val="002C6FF6"/>
    <w:rsid w:val="002C7253"/>
    <w:rsid w:val="002C72D3"/>
    <w:rsid w:val="002C7836"/>
    <w:rsid w:val="002C7CE4"/>
    <w:rsid w:val="002C7FD4"/>
    <w:rsid w:val="002D0237"/>
    <w:rsid w:val="002D10B9"/>
    <w:rsid w:val="002D15B6"/>
    <w:rsid w:val="002D1C44"/>
    <w:rsid w:val="002D23E3"/>
    <w:rsid w:val="002D2495"/>
    <w:rsid w:val="002D2789"/>
    <w:rsid w:val="002D2F31"/>
    <w:rsid w:val="002D32FD"/>
    <w:rsid w:val="002D36A2"/>
    <w:rsid w:val="002D3CD1"/>
    <w:rsid w:val="002D40AA"/>
    <w:rsid w:val="002D4401"/>
    <w:rsid w:val="002D494B"/>
    <w:rsid w:val="002D4A2C"/>
    <w:rsid w:val="002D5132"/>
    <w:rsid w:val="002D5584"/>
    <w:rsid w:val="002D5641"/>
    <w:rsid w:val="002D582C"/>
    <w:rsid w:val="002D5DD2"/>
    <w:rsid w:val="002D6214"/>
    <w:rsid w:val="002D6B0C"/>
    <w:rsid w:val="002D6C5B"/>
    <w:rsid w:val="002D73C1"/>
    <w:rsid w:val="002D7439"/>
    <w:rsid w:val="002D7BCF"/>
    <w:rsid w:val="002D7E49"/>
    <w:rsid w:val="002E0685"/>
    <w:rsid w:val="002E0ABF"/>
    <w:rsid w:val="002E13EF"/>
    <w:rsid w:val="002E1BB8"/>
    <w:rsid w:val="002E1FCE"/>
    <w:rsid w:val="002E253D"/>
    <w:rsid w:val="002E2554"/>
    <w:rsid w:val="002E2AF1"/>
    <w:rsid w:val="002E3401"/>
    <w:rsid w:val="002E3BE2"/>
    <w:rsid w:val="002E3C37"/>
    <w:rsid w:val="002E3C57"/>
    <w:rsid w:val="002E46BD"/>
    <w:rsid w:val="002E4AF0"/>
    <w:rsid w:val="002E4D0C"/>
    <w:rsid w:val="002E56EB"/>
    <w:rsid w:val="002E5CD0"/>
    <w:rsid w:val="002E632E"/>
    <w:rsid w:val="002E6463"/>
    <w:rsid w:val="002E764C"/>
    <w:rsid w:val="002E7971"/>
    <w:rsid w:val="002E7A08"/>
    <w:rsid w:val="002E7B9C"/>
    <w:rsid w:val="002E7FCE"/>
    <w:rsid w:val="002F094B"/>
    <w:rsid w:val="002F14C1"/>
    <w:rsid w:val="002F3AED"/>
    <w:rsid w:val="002F3D96"/>
    <w:rsid w:val="002F4751"/>
    <w:rsid w:val="002F5511"/>
    <w:rsid w:val="002F65EA"/>
    <w:rsid w:val="002F78E6"/>
    <w:rsid w:val="002F7B62"/>
    <w:rsid w:val="002F7BDF"/>
    <w:rsid w:val="00300841"/>
    <w:rsid w:val="00300903"/>
    <w:rsid w:val="00300997"/>
    <w:rsid w:val="00303236"/>
    <w:rsid w:val="00303335"/>
    <w:rsid w:val="00303A54"/>
    <w:rsid w:val="00303DD1"/>
    <w:rsid w:val="003040E4"/>
    <w:rsid w:val="00304710"/>
    <w:rsid w:val="003052DA"/>
    <w:rsid w:val="00305350"/>
    <w:rsid w:val="003059FE"/>
    <w:rsid w:val="0030682C"/>
    <w:rsid w:val="003069CC"/>
    <w:rsid w:val="00310080"/>
    <w:rsid w:val="0031018D"/>
    <w:rsid w:val="003101C9"/>
    <w:rsid w:val="0031025E"/>
    <w:rsid w:val="00310F19"/>
    <w:rsid w:val="00311422"/>
    <w:rsid w:val="00311613"/>
    <w:rsid w:val="0031252D"/>
    <w:rsid w:val="00312D24"/>
    <w:rsid w:val="00313232"/>
    <w:rsid w:val="003134EB"/>
    <w:rsid w:val="0031466D"/>
    <w:rsid w:val="003147E9"/>
    <w:rsid w:val="003149DE"/>
    <w:rsid w:val="00314CB1"/>
    <w:rsid w:val="00314E74"/>
    <w:rsid w:val="00315EC7"/>
    <w:rsid w:val="003169DE"/>
    <w:rsid w:val="00316ACD"/>
    <w:rsid w:val="00317195"/>
    <w:rsid w:val="003171D3"/>
    <w:rsid w:val="003176E4"/>
    <w:rsid w:val="0031779A"/>
    <w:rsid w:val="00317CEA"/>
    <w:rsid w:val="003200DC"/>
    <w:rsid w:val="003204E4"/>
    <w:rsid w:val="00320A8D"/>
    <w:rsid w:val="00320BA2"/>
    <w:rsid w:val="00320C22"/>
    <w:rsid w:val="00320FC5"/>
    <w:rsid w:val="003210AB"/>
    <w:rsid w:val="00321238"/>
    <w:rsid w:val="0032216B"/>
    <w:rsid w:val="00322393"/>
    <w:rsid w:val="00323B5B"/>
    <w:rsid w:val="00324226"/>
    <w:rsid w:val="00324253"/>
    <w:rsid w:val="003245CD"/>
    <w:rsid w:val="00324678"/>
    <w:rsid w:val="00324A7C"/>
    <w:rsid w:val="00324F5C"/>
    <w:rsid w:val="00325B5A"/>
    <w:rsid w:val="0032642F"/>
    <w:rsid w:val="003264B7"/>
    <w:rsid w:val="00327098"/>
    <w:rsid w:val="00327720"/>
    <w:rsid w:val="00327EDC"/>
    <w:rsid w:val="00330C3F"/>
    <w:rsid w:val="00330CF1"/>
    <w:rsid w:val="00331429"/>
    <w:rsid w:val="0033185A"/>
    <w:rsid w:val="00331DE8"/>
    <w:rsid w:val="0033236C"/>
    <w:rsid w:val="003323F2"/>
    <w:rsid w:val="003328A4"/>
    <w:rsid w:val="003329F0"/>
    <w:rsid w:val="003329F3"/>
    <w:rsid w:val="003335DD"/>
    <w:rsid w:val="00333E44"/>
    <w:rsid w:val="0033423D"/>
    <w:rsid w:val="00334A2D"/>
    <w:rsid w:val="003351AC"/>
    <w:rsid w:val="003351F6"/>
    <w:rsid w:val="00335DCC"/>
    <w:rsid w:val="003361AA"/>
    <w:rsid w:val="003361B2"/>
    <w:rsid w:val="003363CF"/>
    <w:rsid w:val="003366CD"/>
    <w:rsid w:val="00336EEC"/>
    <w:rsid w:val="0033799C"/>
    <w:rsid w:val="00337E74"/>
    <w:rsid w:val="00340DD1"/>
    <w:rsid w:val="00341CC3"/>
    <w:rsid w:val="00341F05"/>
    <w:rsid w:val="00342516"/>
    <w:rsid w:val="003426B9"/>
    <w:rsid w:val="00342758"/>
    <w:rsid w:val="003428F6"/>
    <w:rsid w:val="00342AD1"/>
    <w:rsid w:val="00342C7E"/>
    <w:rsid w:val="00342D68"/>
    <w:rsid w:val="003434EB"/>
    <w:rsid w:val="00343C79"/>
    <w:rsid w:val="003442C2"/>
    <w:rsid w:val="003444EF"/>
    <w:rsid w:val="00344563"/>
    <w:rsid w:val="00344B07"/>
    <w:rsid w:val="00344B1A"/>
    <w:rsid w:val="00344E5D"/>
    <w:rsid w:val="00344E82"/>
    <w:rsid w:val="00345610"/>
    <w:rsid w:val="003458B5"/>
    <w:rsid w:val="003459AC"/>
    <w:rsid w:val="00345DD8"/>
    <w:rsid w:val="003468BA"/>
    <w:rsid w:val="003472BD"/>
    <w:rsid w:val="003473E8"/>
    <w:rsid w:val="0034767C"/>
    <w:rsid w:val="003476C6"/>
    <w:rsid w:val="003478FB"/>
    <w:rsid w:val="0035022C"/>
    <w:rsid w:val="0035048A"/>
    <w:rsid w:val="003506BD"/>
    <w:rsid w:val="00350924"/>
    <w:rsid w:val="00350B1E"/>
    <w:rsid w:val="00350FEE"/>
    <w:rsid w:val="00351CB5"/>
    <w:rsid w:val="00351F49"/>
    <w:rsid w:val="00352731"/>
    <w:rsid w:val="0035361F"/>
    <w:rsid w:val="0035382A"/>
    <w:rsid w:val="0035397C"/>
    <w:rsid w:val="00353CCE"/>
    <w:rsid w:val="00354456"/>
    <w:rsid w:val="00354517"/>
    <w:rsid w:val="00354632"/>
    <w:rsid w:val="00354EDE"/>
    <w:rsid w:val="00354F37"/>
    <w:rsid w:val="0035568A"/>
    <w:rsid w:val="00355E6D"/>
    <w:rsid w:val="00356C3D"/>
    <w:rsid w:val="00356F50"/>
    <w:rsid w:val="00357359"/>
    <w:rsid w:val="0035754E"/>
    <w:rsid w:val="00357631"/>
    <w:rsid w:val="00357876"/>
    <w:rsid w:val="00357A66"/>
    <w:rsid w:val="00357E7E"/>
    <w:rsid w:val="00357F0D"/>
    <w:rsid w:val="00360A4A"/>
    <w:rsid w:val="0036130E"/>
    <w:rsid w:val="003615E7"/>
    <w:rsid w:val="00362518"/>
    <w:rsid w:val="00362728"/>
    <w:rsid w:val="00362C6D"/>
    <w:rsid w:val="0036330A"/>
    <w:rsid w:val="0036386D"/>
    <w:rsid w:val="00363A7C"/>
    <w:rsid w:val="00363ACF"/>
    <w:rsid w:val="00365C8E"/>
    <w:rsid w:val="00365DE5"/>
    <w:rsid w:val="003663E5"/>
    <w:rsid w:val="003668BE"/>
    <w:rsid w:val="00366F09"/>
    <w:rsid w:val="00367871"/>
    <w:rsid w:val="003679CC"/>
    <w:rsid w:val="00367B7A"/>
    <w:rsid w:val="00370567"/>
    <w:rsid w:val="003708A4"/>
    <w:rsid w:val="00370B44"/>
    <w:rsid w:val="00370FD2"/>
    <w:rsid w:val="00370FFB"/>
    <w:rsid w:val="00371389"/>
    <w:rsid w:val="00371A66"/>
    <w:rsid w:val="00372639"/>
    <w:rsid w:val="00372B79"/>
    <w:rsid w:val="00373428"/>
    <w:rsid w:val="00373780"/>
    <w:rsid w:val="00373810"/>
    <w:rsid w:val="0037399F"/>
    <w:rsid w:val="0037423E"/>
    <w:rsid w:val="0037460C"/>
    <w:rsid w:val="00374631"/>
    <w:rsid w:val="003748DD"/>
    <w:rsid w:val="00374F19"/>
    <w:rsid w:val="0037501F"/>
    <w:rsid w:val="003758E2"/>
    <w:rsid w:val="003759D1"/>
    <w:rsid w:val="00375B06"/>
    <w:rsid w:val="003766EB"/>
    <w:rsid w:val="00376995"/>
    <w:rsid w:val="00376B46"/>
    <w:rsid w:val="00376C80"/>
    <w:rsid w:val="00376E5B"/>
    <w:rsid w:val="00377B36"/>
    <w:rsid w:val="00377E5F"/>
    <w:rsid w:val="0038074A"/>
    <w:rsid w:val="00381265"/>
    <w:rsid w:val="003812AF"/>
    <w:rsid w:val="003812CE"/>
    <w:rsid w:val="00382461"/>
    <w:rsid w:val="0038246B"/>
    <w:rsid w:val="00382529"/>
    <w:rsid w:val="00382A94"/>
    <w:rsid w:val="00382F27"/>
    <w:rsid w:val="00384055"/>
    <w:rsid w:val="00384130"/>
    <w:rsid w:val="003841AE"/>
    <w:rsid w:val="0038420B"/>
    <w:rsid w:val="003843B3"/>
    <w:rsid w:val="0038504B"/>
    <w:rsid w:val="003854DF"/>
    <w:rsid w:val="003863EA"/>
    <w:rsid w:val="003866E8"/>
    <w:rsid w:val="00386D22"/>
    <w:rsid w:val="00386DD2"/>
    <w:rsid w:val="00386E0F"/>
    <w:rsid w:val="0039027B"/>
    <w:rsid w:val="003905E0"/>
    <w:rsid w:val="003907D9"/>
    <w:rsid w:val="00390890"/>
    <w:rsid w:val="00390AB1"/>
    <w:rsid w:val="00390AC9"/>
    <w:rsid w:val="0039147F"/>
    <w:rsid w:val="00391CAF"/>
    <w:rsid w:val="00391EAA"/>
    <w:rsid w:val="00391F1D"/>
    <w:rsid w:val="0039298A"/>
    <w:rsid w:val="00392C2B"/>
    <w:rsid w:val="00392DB0"/>
    <w:rsid w:val="00392DBB"/>
    <w:rsid w:val="00393186"/>
    <w:rsid w:val="003938D8"/>
    <w:rsid w:val="00393B49"/>
    <w:rsid w:val="00393EA0"/>
    <w:rsid w:val="00394562"/>
    <w:rsid w:val="0039498F"/>
    <w:rsid w:val="003951EC"/>
    <w:rsid w:val="0039524E"/>
    <w:rsid w:val="003953FD"/>
    <w:rsid w:val="00395778"/>
    <w:rsid w:val="003958A2"/>
    <w:rsid w:val="003959D8"/>
    <w:rsid w:val="00395B07"/>
    <w:rsid w:val="00396705"/>
    <w:rsid w:val="003968BE"/>
    <w:rsid w:val="00397275"/>
    <w:rsid w:val="00397B2F"/>
    <w:rsid w:val="003A00AA"/>
    <w:rsid w:val="003A0440"/>
    <w:rsid w:val="003A1441"/>
    <w:rsid w:val="003A1AD6"/>
    <w:rsid w:val="003A1D70"/>
    <w:rsid w:val="003A1FC1"/>
    <w:rsid w:val="003A2889"/>
    <w:rsid w:val="003A2C11"/>
    <w:rsid w:val="003A313D"/>
    <w:rsid w:val="003A4422"/>
    <w:rsid w:val="003A4602"/>
    <w:rsid w:val="003A53D5"/>
    <w:rsid w:val="003A588D"/>
    <w:rsid w:val="003A5F90"/>
    <w:rsid w:val="003A6F9C"/>
    <w:rsid w:val="003A76CC"/>
    <w:rsid w:val="003B0758"/>
    <w:rsid w:val="003B08BB"/>
    <w:rsid w:val="003B0F80"/>
    <w:rsid w:val="003B109E"/>
    <w:rsid w:val="003B10AC"/>
    <w:rsid w:val="003B1264"/>
    <w:rsid w:val="003B1B1F"/>
    <w:rsid w:val="003B21F0"/>
    <w:rsid w:val="003B23E4"/>
    <w:rsid w:val="003B295A"/>
    <w:rsid w:val="003B34D7"/>
    <w:rsid w:val="003B38F6"/>
    <w:rsid w:val="003B390E"/>
    <w:rsid w:val="003B3977"/>
    <w:rsid w:val="003B3A47"/>
    <w:rsid w:val="003B3CDF"/>
    <w:rsid w:val="003B414E"/>
    <w:rsid w:val="003B498D"/>
    <w:rsid w:val="003B54FF"/>
    <w:rsid w:val="003B5DAF"/>
    <w:rsid w:val="003B6781"/>
    <w:rsid w:val="003B67BC"/>
    <w:rsid w:val="003B6D6A"/>
    <w:rsid w:val="003B6E0D"/>
    <w:rsid w:val="003B7287"/>
    <w:rsid w:val="003B7723"/>
    <w:rsid w:val="003B7747"/>
    <w:rsid w:val="003B7CAF"/>
    <w:rsid w:val="003B7FA5"/>
    <w:rsid w:val="003C054A"/>
    <w:rsid w:val="003C07E7"/>
    <w:rsid w:val="003C0E6F"/>
    <w:rsid w:val="003C2836"/>
    <w:rsid w:val="003C2F64"/>
    <w:rsid w:val="003C372E"/>
    <w:rsid w:val="003C3ACD"/>
    <w:rsid w:val="003C44D5"/>
    <w:rsid w:val="003C5840"/>
    <w:rsid w:val="003C5F98"/>
    <w:rsid w:val="003C6507"/>
    <w:rsid w:val="003C66AE"/>
    <w:rsid w:val="003C6B28"/>
    <w:rsid w:val="003C747A"/>
    <w:rsid w:val="003C752F"/>
    <w:rsid w:val="003C7798"/>
    <w:rsid w:val="003C7A59"/>
    <w:rsid w:val="003C7CD3"/>
    <w:rsid w:val="003C7DAA"/>
    <w:rsid w:val="003C7DCB"/>
    <w:rsid w:val="003D05FF"/>
    <w:rsid w:val="003D09F4"/>
    <w:rsid w:val="003D0AB9"/>
    <w:rsid w:val="003D0B39"/>
    <w:rsid w:val="003D0BF6"/>
    <w:rsid w:val="003D150E"/>
    <w:rsid w:val="003D151D"/>
    <w:rsid w:val="003D2A00"/>
    <w:rsid w:val="003D2F79"/>
    <w:rsid w:val="003D3461"/>
    <w:rsid w:val="003D40E4"/>
    <w:rsid w:val="003D4321"/>
    <w:rsid w:val="003D47ED"/>
    <w:rsid w:val="003D51B2"/>
    <w:rsid w:val="003D5242"/>
    <w:rsid w:val="003D5289"/>
    <w:rsid w:val="003D53F1"/>
    <w:rsid w:val="003D5760"/>
    <w:rsid w:val="003D57AF"/>
    <w:rsid w:val="003D6433"/>
    <w:rsid w:val="003D7451"/>
    <w:rsid w:val="003D7908"/>
    <w:rsid w:val="003D7C68"/>
    <w:rsid w:val="003D7CE8"/>
    <w:rsid w:val="003E0029"/>
    <w:rsid w:val="003E04CE"/>
    <w:rsid w:val="003E0AB5"/>
    <w:rsid w:val="003E14DF"/>
    <w:rsid w:val="003E16BB"/>
    <w:rsid w:val="003E1CF9"/>
    <w:rsid w:val="003E1D46"/>
    <w:rsid w:val="003E1F41"/>
    <w:rsid w:val="003E20F0"/>
    <w:rsid w:val="003E21CA"/>
    <w:rsid w:val="003E3310"/>
    <w:rsid w:val="003E334F"/>
    <w:rsid w:val="003E3E88"/>
    <w:rsid w:val="003E3F8E"/>
    <w:rsid w:val="003E46A5"/>
    <w:rsid w:val="003E47F0"/>
    <w:rsid w:val="003E5B72"/>
    <w:rsid w:val="003E5E18"/>
    <w:rsid w:val="003E5EE3"/>
    <w:rsid w:val="003E751E"/>
    <w:rsid w:val="003E78B2"/>
    <w:rsid w:val="003E7EEF"/>
    <w:rsid w:val="003F0309"/>
    <w:rsid w:val="003F0B2E"/>
    <w:rsid w:val="003F1160"/>
    <w:rsid w:val="003F1514"/>
    <w:rsid w:val="003F1D5A"/>
    <w:rsid w:val="003F1FD0"/>
    <w:rsid w:val="003F1FDE"/>
    <w:rsid w:val="003F2861"/>
    <w:rsid w:val="003F2ADC"/>
    <w:rsid w:val="003F2C7A"/>
    <w:rsid w:val="003F2E37"/>
    <w:rsid w:val="003F3133"/>
    <w:rsid w:val="003F347E"/>
    <w:rsid w:val="003F3875"/>
    <w:rsid w:val="003F3916"/>
    <w:rsid w:val="003F40AE"/>
    <w:rsid w:val="003F417F"/>
    <w:rsid w:val="003F47DE"/>
    <w:rsid w:val="003F4E96"/>
    <w:rsid w:val="003F55B3"/>
    <w:rsid w:val="003F56B8"/>
    <w:rsid w:val="003F5B17"/>
    <w:rsid w:val="003F5CBA"/>
    <w:rsid w:val="003F60A5"/>
    <w:rsid w:val="003F60FD"/>
    <w:rsid w:val="003F6414"/>
    <w:rsid w:val="003F6700"/>
    <w:rsid w:val="003F68DF"/>
    <w:rsid w:val="003F6900"/>
    <w:rsid w:val="003F6923"/>
    <w:rsid w:val="003F76F1"/>
    <w:rsid w:val="003F771C"/>
    <w:rsid w:val="003F7833"/>
    <w:rsid w:val="003F7AB9"/>
    <w:rsid w:val="003F7CCA"/>
    <w:rsid w:val="003F7CE9"/>
    <w:rsid w:val="003F7DFE"/>
    <w:rsid w:val="003F7FE5"/>
    <w:rsid w:val="00400001"/>
    <w:rsid w:val="0040071C"/>
    <w:rsid w:val="00400750"/>
    <w:rsid w:val="00400A08"/>
    <w:rsid w:val="00401074"/>
    <w:rsid w:val="00401543"/>
    <w:rsid w:val="004015E6"/>
    <w:rsid w:val="00401695"/>
    <w:rsid w:val="00401DA0"/>
    <w:rsid w:val="004020B0"/>
    <w:rsid w:val="00402654"/>
    <w:rsid w:val="00402687"/>
    <w:rsid w:val="004029C2"/>
    <w:rsid w:val="00403A73"/>
    <w:rsid w:val="00403F8F"/>
    <w:rsid w:val="00404861"/>
    <w:rsid w:val="00405998"/>
    <w:rsid w:val="00405CAA"/>
    <w:rsid w:val="00406182"/>
    <w:rsid w:val="00406A3C"/>
    <w:rsid w:val="00406BE7"/>
    <w:rsid w:val="00406FCB"/>
    <w:rsid w:val="00407C3A"/>
    <w:rsid w:val="00407DFF"/>
    <w:rsid w:val="00410181"/>
    <w:rsid w:val="004109E7"/>
    <w:rsid w:val="00411B96"/>
    <w:rsid w:val="00412011"/>
    <w:rsid w:val="004128EE"/>
    <w:rsid w:val="004129B5"/>
    <w:rsid w:val="00412ADC"/>
    <w:rsid w:val="0041365C"/>
    <w:rsid w:val="004139B0"/>
    <w:rsid w:val="004141D6"/>
    <w:rsid w:val="0041463D"/>
    <w:rsid w:val="00414CEE"/>
    <w:rsid w:val="00414E65"/>
    <w:rsid w:val="0041514F"/>
    <w:rsid w:val="004152BD"/>
    <w:rsid w:val="00415A4B"/>
    <w:rsid w:val="00415C7D"/>
    <w:rsid w:val="00415CB0"/>
    <w:rsid w:val="00415E26"/>
    <w:rsid w:val="004163D6"/>
    <w:rsid w:val="00416766"/>
    <w:rsid w:val="00416EEF"/>
    <w:rsid w:val="0041713C"/>
    <w:rsid w:val="00417573"/>
    <w:rsid w:val="00417720"/>
    <w:rsid w:val="0041778E"/>
    <w:rsid w:val="00417A5D"/>
    <w:rsid w:val="00417CD0"/>
    <w:rsid w:val="00420482"/>
    <w:rsid w:val="004208B4"/>
    <w:rsid w:val="00420AF1"/>
    <w:rsid w:val="00421776"/>
    <w:rsid w:val="00421C1A"/>
    <w:rsid w:val="00421E11"/>
    <w:rsid w:val="004220B7"/>
    <w:rsid w:val="004220F8"/>
    <w:rsid w:val="00422FEE"/>
    <w:rsid w:val="00423166"/>
    <w:rsid w:val="0042331D"/>
    <w:rsid w:val="00423C47"/>
    <w:rsid w:val="0042434F"/>
    <w:rsid w:val="00424426"/>
    <w:rsid w:val="004245BB"/>
    <w:rsid w:val="004252E2"/>
    <w:rsid w:val="00425307"/>
    <w:rsid w:val="00425466"/>
    <w:rsid w:val="004254CA"/>
    <w:rsid w:val="00426192"/>
    <w:rsid w:val="00426525"/>
    <w:rsid w:val="00427037"/>
    <w:rsid w:val="0042731F"/>
    <w:rsid w:val="00427706"/>
    <w:rsid w:val="004307E3"/>
    <w:rsid w:val="00430AFF"/>
    <w:rsid w:val="0043111E"/>
    <w:rsid w:val="0043142D"/>
    <w:rsid w:val="004318B1"/>
    <w:rsid w:val="00432169"/>
    <w:rsid w:val="004321A8"/>
    <w:rsid w:val="00432CEF"/>
    <w:rsid w:val="00432DE5"/>
    <w:rsid w:val="0043300A"/>
    <w:rsid w:val="00433B2F"/>
    <w:rsid w:val="00434259"/>
    <w:rsid w:val="00434516"/>
    <w:rsid w:val="0043488F"/>
    <w:rsid w:val="004351A6"/>
    <w:rsid w:val="00435808"/>
    <w:rsid w:val="0043581B"/>
    <w:rsid w:val="00435C5F"/>
    <w:rsid w:val="00435F11"/>
    <w:rsid w:val="00436031"/>
    <w:rsid w:val="004364D1"/>
    <w:rsid w:val="00436E63"/>
    <w:rsid w:val="00436EBD"/>
    <w:rsid w:val="00436FBC"/>
    <w:rsid w:val="00437081"/>
    <w:rsid w:val="004409B7"/>
    <w:rsid w:val="00440E02"/>
    <w:rsid w:val="00440F15"/>
    <w:rsid w:val="00441366"/>
    <w:rsid w:val="00441701"/>
    <w:rsid w:val="00441780"/>
    <w:rsid w:val="00441EAB"/>
    <w:rsid w:val="00441ECC"/>
    <w:rsid w:val="0044221D"/>
    <w:rsid w:val="004425CC"/>
    <w:rsid w:val="0044262D"/>
    <w:rsid w:val="00442656"/>
    <w:rsid w:val="00442744"/>
    <w:rsid w:val="00442A4F"/>
    <w:rsid w:val="00443610"/>
    <w:rsid w:val="00443A6D"/>
    <w:rsid w:val="00443B3A"/>
    <w:rsid w:val="0044425D"/>
    <w:rsid w:val="00444BDF"/>
    <w:rsid w:val="0044506D"/>
    <w:rsid w:val="004452C3"/>
    <w:rsid w:val="00445504"/>
    <w:rsid w:val="0044552B"/>
    <w:rsid w:val="004457E4"/>
    <w:rsid w:val="00445D21"/>
    <w:rsid w:val="00445EB0"/>
    <w:rsid w:val="00445EC4"/>
    <w:rsid w:val="00445FE9"/>
    <w:rsid w:val="004462A2"/>
    <w:rsid w:val="0044637E"/>
    <w:rsid w:val="00446AC3"/>
    <w:rsid w:val="00447676"/>
    <w:rsid w:val="004477E9"/>
    <w:rsid w:val="00447AD8"/>
    <w:rsid w:val="00447D1E"/>
    <w:rsid w:val="00447D73"/>
    <w:rsid w:val="004516AA"/>
    <w:rsid w:val="004516BE"/>
    <w:rsid w:val="00451701"/>
    <w:rsid w:val="00451968"/>
    <w:rsid w:val="00452168"/>
    <w:rsid w:val="00452359"/>
    <w:rsid w:val="004525BB"/>
    <w:rsid w:val="00453315"/>
    <w:rsid w:val="0045371D"/>
    <w:rsid w:val="00453781"/>
    <w:rsid w:val="00453855"/>
    <w:rsid w:val="00453A6A"/>
    <w:rsid w:val="00453B38"/>
    <w:rsid w:val="00453E7B"/>
    <w:rsid w:val="0045482D"/>
    <w:rsid w:val="00454981"/>
    <w:rsid w:val="00454A25"/>
    <w:rsid w:val="00454A7B"/>
    <w:rsid w:val="00454EF0"/>
    <w:rsid w:val="004556B2"/>
    <w:rsid w:val="00455D01"/>
    <w:rsid w:val="00455D3C"/>
    <w:rsid w:val="00456358"/>
    <w:rsid w:val="0045649D"/>
    <w:rsid w:val="00456714"/>
    <w:rsid w:val="0045720D"/>
    <w:rsid w:val="0045727E"/>
    <w:rsid w:val="00457893"/>
    <w:rsid w:val="00457985"/>
    <w:rsid w:val="004579C7"/>
    <w:rsid w:val="004600C6"/>
    <w:rsid w:val="0046028A"/>
    <w:rsid w:val="004606AE"/>
    <w:rsid w:val="0046070A"/>
    <w:rsid w:val="00460DAD"/>
    <w:rsid w:val="00460F6E"/>
    <w:rsid w:val="0046102B"/>
    <w:rsid w:val="00461226"/>
    <w:rsid w:val="00462F38"/>
    <w:rsid w:val="004630FF"/>
    <w:rsid w:val="004634E4"/>
    <w:rsid w:val="004641C8"/>
    <w:rsid w:val="004641DE"/>
    <w:rsid w:val="0046452B"/>
    <w:rsid w:val="00464801"/>
    <w:rsid w:val="004649CF"/>
    <w:rsid w:val="00464C60"/>
    <w:rsid w:val="004653F9"/>
    <w:rsid w:val="004658ED"/>
    <w:rsid w:val="00465B47"/>
    <w:rsid w:val="00465DA4"/>
    <w:rsid w:val="004666B4"/>
    <w:rsid w:val="004668D0"/>
    <w:rsid w:val="00467062"/>
    <w:rsid w:val="00467590"/>
    <w:rsid w:val="004703BD"/>
    <w:rsid w:val="004706E1"/>
    <w:rsid w:val="00470887"/>
    <w:rsid w:val="00470B46"/>
    <w:rsid w:val="00470CE4"/>
    <w:rsid w:val="00471984"/>
    <w:rsid w:val="00471D37"/>
    <w:rsid w:val="004721D6"/>
    <w:rsid w:val="00472214"/>
    <w:rsid w:val="0047260B"/>
    <w:rsid w:val="00472703"/>
    <w:rsid w:val="004727C6"/>
    <w:rsid w:val="0047282C"/>
    <w:rsid w:val="00473093"/>
    <w:rsid w:val="004733AA"/>
    <w:rsid w:val="00473CF0"/>
    <w:rsid w:val="0047425C"/>
    <w:rsid w:val="0047436E"/>
    <w:rsid w:val="0047493A"/>
    <w:rsid w:val="00474C40"/>
    <w:rsid w:val="00475010"/>
    <w:rsid w:val="00475041"/>
    <w:rsid w:val="00475869"/>
    <w:rsid w:val="00475BB1"/>
    <w:rsid w:val="0047645F"/>
    <w:rsid w:val="00476BDD"/>
    <w:rsid w:val="00476C6C"/>
    <w:rsid w:val="00477C33"/>
    <w:rsid w:val="004804A2"/>
    <w:rsid w:val="00480881"/>
    <w:rsid w:val="00480EF8"/>
    <w:rsid w:val="00481B46"/>
    <w:rsid w:val="00481CD9"/>
    <w:rsid w:val="00482580"/>
    <w:rsid w:val="00482E12"/>
    <w:rsid w:val="00483018"/>
    <w:rsid w:val="0048307D"/>
    <w:rsid w:val="00483A38"/>
    <w:rsid w:val="00483B36"/>
    <w:rsid w:val="00483FA5"/>
    <w:rsid w:val="00484539"/>
    <w:rsid w:val="00484602"/>
    <w:rsid w:val="00484B84"/>
    <w:rsid w:val="004850D1"/>
    <w:rsid w:val="0048524D"/>
    <w:rsid w:val="004852FE"/>
    <w:rsid w:val="00485BEE"/>
    <w:rsid w:val="004865F1"/>
    <w:rsid w:val="004869A9"/>
    <w:rsid w:val="00486D38"/>
    <w:rsid w:val="0048716E"/>
    <w:rsid w:val="00487470"/>
    <w:rsid w:val="00487687"/>
    <w:rsid w:val="004902E1"/>
    <w:rsid w:val="0049034D"/>
    <w:rsid w:val="004906C6"/>
    <w:rsid w:val="0049073A"/>
    <w:rsid w:val="00490766"/>
    <w:rsid w:val="00491172"/>
    <w:rsid w:val="004912AA"/>
    <w:rsid w:val="0049153D"/>
    <w:rsid w:val="00491894"/>
    <w:rsid w:val="00491911"/>
    <w:rsid w:val="00491BC2"/>
    <w:rsid w:val="00491E13"/>
    <w:rsid w:val="00492BD7"/>
    <w:rsid w:val="00492DA8"/>
    <w:rsid w:val="00494C99"/>
    <w:rsid w:val="00494F32"/>
    <w:rsid w:val="0049530C"/>
    <w:rsid w:val="00495F76"/>
    <w:rsid w:val="004960B6"/>
    <w:rsid w:val="00496303"/>
    <w:rsid w:val="004963AC"/>
    <w:rsid w:val="00496C40"/>
    <w:rsid w:val="004972A9"/>
    <w:rsid w:val="00497CB9"/>
    <w:rsid w:val="00497DEA"/>
    <w:rsid w:val="004A01D1"/>
    <w:rsid w:val="004A0923"/>
    <w:rsid w:val="004A096C"/>
    <w:rsid w:val="004A1047"/>
    <w:rsid w:val="004A12B7"/>
    <w:rsid w:val="004A162D"/>
    <w:rsid w:val="004A17C0"/>
    <w:rsid w:val="004A1AC9"/>
    <w:rsid w:val="004A1C13"/>
    <w:rsid w:val="004A2E00"/>
    <w:rsid w:val="004A2EEC"/>
    <w:rsid w:val="004A3512"/>
    <w:rsid w:val="004A39FB"/>
    <w:rsid w:val="004A40DA"/>
    <w:rsid w:val="004A45EA"/>
    <w:rsid w:val="004A4713"/>
    <w:rsid w:val="004A477B"/>
    <w:rsid w:val="004A4933"/>
    <w:rsid w:val="004A4D23"/>
    <w:rsid w:val="004A51BB"/>
    <w:rsid w:val="004A5317"/>
    <w:rsid w:val="004A562B"/>
    <w:rsid w:val="004A6161"/>
    <w:rsid w:val="004A6221"/>
    <w:rsid w:val="004A6996"/>
    <w:rsid w:val="004A6CF7"/>
    <w:rsid w:val="004A6EDE"/>
    <w:rsid w:val="004A71C0"/>
    <w:rsid w:val="004A7303"/>
    <w:rsid w:val="004A73B9"/>
    <w:rsid w:val="004A7539"/>
    <w:rsid w:val="004B0669"/>
    <w:rsid w:val="004B0D98"/>
    <w:rsid w:val="004B1402"/>
    <w:rsid w:val="004B1448"/>
    <w:rsid w:val="004B1A2E"/>
    <w:rsid w:val="004B1F49"/>
    <w:rsid w:val="004B236A"/>
    <w:rsid w:val="004B23F4"/>
    <w:rsid w:val="004B248A"/>
    <w:rsid w:val="004B2A41"/>
    <w:rsid w:val="004B2E82"/>
    <w:rsid w:val="004B33B0"/>
    <w:rsid w:val="004B3525"/>
    <w:rsid w:val="004B3F04"/>
    <w:rsid w:val="004B46A4"/>
    <w:rsid w:val="004B480F"/>
    <w:rsid w:val="004B5020"/>
    <w:rsid w:val="004B5506"/>
    <w:rsid w:val="004B57D3"/>
    <w:rsid w:val="004B5AB9"/>
    <w:rsid w:val="004B64CB"/>
    <w:rsid w:val="004B654D"/>
    <w:rsid w:val="004B6EB6"/>
    <w:rsid w:val="004B774C"/>
    <w:rsid w:val="004B7785"/>
    <w:rsid w:val="004C06B8"/>
    <w:rsid w:val="004C0801"/>
    <w:rsid w:val="004C0E6A"/>
    <w:rsid w:val="004C1059"/>
    <w:rsid w:val="004C1F64"/>
    <w:rsid w:val="004C2118"/>
    <w:rsid w:val="004C2556"/>
    <w:rsid w:val="004C2B0E"/>
    <w:rsid w:val="004C2E46"/>
    <w:rsid w:val="004C3513"/>
    <w:rsid w:val="004C36C0"/>
    <w:rsid w:val="004C3906"/>
    <w:rsid w:val="004C3F2D"/>
    <w:rsid w:val="004C4DB4"/>
    <w:rsid w:val="004C5158"/>
    <w:rsid w:val="004C52D4"/>
    <w:rsid w:val="004C6843"/>
    <w:rsid w:val="004C6DCA"/>
    <w:rsid w:val="004C72DC"/>
    <w:rsid w:val="004C7324"/>
    <w:rsid w:val="004C74F3"/>
    <w:rsid w:val="004C7E1C"/>
    <w:rsid w:val="004C7F08"/>
    <w:rsid w:val="004D00EC"/>
    <w:rsid w:val="004D016E"/>
    <w:rsid w:val="004D05B9"/>
    <w:rsid w:val="004D0ACC"/>
    <w:rsid w:val="004D0BFB"/>
    <w:rsid w:val="004D0C42"/>
    <w:rsid w:val="004D0EC8"/>
    <w:rsid w:val="004D1726"/>
    <w:rsid w:val="004D2C5F"/>
    <w:rsid w:val="004D3680"/>
    <w:rsid w:val="004D49B0"/>
    <w:rsid w:val="004D4AE5"/>
    <w:rsid w:val="004D515C"/>
    <w:rsid w:val="004D5783"/>
    <w:rsid w:val="004D5790"/>
    <w:rsid w:val="004D6524"/>
    <w:rsid w:val="004D715F"/>
    <w:rsid w:val="004D75EB"/>
    <w:rsid w:val="004D75F5"/>
    <w:rsid w:val="004D7BC0"/>
    <w:rsid w:val="004D7DE1"/>
    <w:rsid w:val="004D7F57"/>
    <w:rsid w:val="004D8874"/>
    <w:rsid w:val="004E002F"/>
    <w:rsid w:val="004E0212"/>
    <w:rsid w:val="004E035B"/>
    <w:rsid w:val="004E072E"/>
    <w:rsid w:val="004E09B3"/>
    <w:rsid w:val="004E16C9"/>
    <w:rsid w:val="004E202E"/>
    <w:rsid w:val="004E2446"/>
    <w:rsid w:val="004E28E0"/>
    <w:rsid w:val="004E2DF3"/>
    <w:rsid w:val="004E312E"/>
    <w:rsid w:val="004E3503"/>
    <w:rsid w:val="004E40FD"/>
    <w:rsid w:val="004E47B3"/>
    <w:rsid w:val="004E48B5"/>
    <w:rsid w:val="004E4C29"/>
    <w:rsid w:val="004E4D78"/>
    <w:rsid w:val="004E52B5"/>
    <w:rsid w:val="004E5791"/>
    <w:rsid w:val="004E5D84"/>
    <w:rsid w:val="004E5EC3"/>
    <w:rsid w:val="004E661C"/>
    <w:rsid w:val="004E66E0"/>
    <w:rsid w:val="004E670D"/>
    <w:rsid w:val="004E6BB5"/>
    <w:rsid w:val="004E6E9F"/>
    <w:rsid w:val="004E7752"/>
    <w:rsid w:val="004E7756"/>
    <w:rsid w:val="004E7E47"/>
    <w:rsid w:val="004F03E7"/>
    <w:rsid w:val="004F05B2"/>
    <w:rsid w:val="004F0DE7"/>
    <w:rsid w:val="004F103E"/>
    <w:rsid w:val="004F152A"/>
    <w:rsid w:val="004F1840"/>
    <w:rsid w:val="004F1D58"/>
    <w:rsid w:val="004F1ECF"/>
    <w:rsid w:val="004F2534"/>
    <w:rsid w:val="004F2E20"/>
    <w:rsid w:val="004F30E7"/>
    <w:rsid w:val="004F3114"/>
    <w:rsid w:val="004F3BAC"/>
    <w:rsid w:val="004F49E0"/>
    <w:rsid w:val="004F49EA"/>
    <w:rsid w:val="004F4D5A"/>
    <w:rsid w:val="004F5250"/>
    <w:rsid w:val="004F54AD"/>
    <w:rsid w:val="004F565E"/>
    <w:rsid w:val="004F5774"/>
    <w:rsid w:val="004F57F5"/>
    <w:rsid w:val="004F587A"/>
    <w:rsid w:val="004F5A54"/>
    <w:rsid w:val="004F5D70"/>
    <w:rsid w:val="004F5FA1"/>
    <w:rsid w:val="004F66EE"/>
    <w:rsid w:val="004F730F"/>
    <w:rsid w:val="004F7475"/>
    <w:rsid w:val="004F796B"/>
    <w:rsid w:val="004F7B92"/>
    <w:rsid w:val="004F7BB7"/>
    <w:rsid w:val="005001C1"/>
    <w:rsid w:val="00500714"/>
    <w:rsid w:val="00500D94"/>
    <w:rsid w:val="00501C81"/>
    <w:rsid w:val="00502EFB"/>
    <w:rsid w:val="00504053"/>
    <w:rsid w:val="00504184"/>
    <w:rsid w:val="00504646"/>
    <w:rsid w:val="00504DD2"/>
    <w:rsid w:val="00504EEB"/>
    <w:rsid w:val="00505777"/>
    <w:rsid w:val="00505826"/>
    <w:rsid w:val="00505EED"/>
    <w:rsid w:val="00506649"/>
    <w:rsid w:val="00507255"/>
    <w:rsid w:val="005075C0"/>
    <w:rsid w:val="00507910"/>
    <w:rsid w:val="00507959"/>
    <w:rsid w:val="0051023D"/>
    <w:rsid w:val="005102FF"/>
    <w:rsid w:val="00510BCA"/>
    <w:rsid w:val="00510D5A"/>
    <w:rsid w:val="00511B3A"/>
    <w:rsid w:val="00511FE7"/>
    <w:rsid w:val="00512232"/>
    <w:rsid w:val="00512397"/>
    <w:rsid w:val="005127FC"/>
    <w:rsid w:val="00512843"/>
    <w:rsid w:val="00512C39"/>
    <w:rsid w:val="00512D4D"/>
    <w:rsid w:val="00513149"/>
    <w:rsid w:val="00513191"/>
    <w:rsid w:val="00513E80"/>
    <w:rsid w:val="00514212"/>
    <w:rsid w:val="00514237"/>
    <w:rsid w:val="0051432C"/>
    <w:rsid w:val="0051493D"/>
    <w:rsid w:val="00514CAF"/>
    <w:rsid w:val="005154B6"/>
    <w:rsid w:val="00515C36"/>
    <w:rsid w:val="00515C9E"/>
    <w:rsid w:val="00515D67"/>
    <w:rsid w:val="00515F3F"/>
    <w:rsid w:val="0051644C"/>
    <w:rsid w:val="005172BA"/>
    <w:rsid w:val="00517753"/>
    <w:rsid w:val="005178B1"/>
    <w:rsid w:val="00517E43"/>
    <w:rsid w:val="00517EE4"/>
    <w:rsid w:val="0052012E"/>
    <w:rsid w:val="005201D2"/>
    <w:rsid w:val="00520318"/>
    <w:rsid w:val="005207FA"/>
    <w:rsid w:val="005211AD"/>
    <w:rsid w:val="005211BC"/>
    <w:rsid w:val="005215E3"/>
    <w:rsid w:val="00521D11"/>
    <w:rsid w:val="00521D9C"/>
    <w:rsid w:val="0052263A"/>
    <w:rsid w:val="005232BE"/>
    <w:rsid w:val="00523305"/>
    <w:rsid w:val="0052354B"/>
    <w:rsid w:val="00523D81"/>
    <w:rsid w:val="0052404A"/>
    <w:rsid w:val="00524D1D"/>
    <w:rsid w:val="005257EC"/>
    <w:rsid w:val="00525E50"/>
    <w:rsid w:val="00525EDD"/>
    <w:rsid w:val="0052649A"/>
    <w:rsid w:val="00526676"/>
    <w:rsid w:val="00526848"/>
    <w:rsid w:val="00526BAF"/>
    <w:rsid w:val="005270DB"/>
    <w:rsid w:val="005270F2"/>
    <w:rsid w:val="00527E1C"/>
    <w:rsid w:val="00530354"/>
    <w:rsid w:val="00530DB3"/>
    <w:rsid w:val="00530FB9"/>
    <w:rsid w:val="0053104F"/>
    <w:rsid w:val="005310B4"/>
    <w:rsid w:val="005310EE"/>
    <w:rsid w:val="00531196"/>
    <w:rsid w:val="005314DA"/>
    <w:rsid w:val="005315D1"/>
    <w:rsid w:val="005316DB"/>
    <w:rsid w:val="005319D8"/>
    <w:rsid w:val="00531F22"/>
    <w:rsid w:val="00532494"/>
    <w:rsid w:val="00532575"/>
    <w:rsid w:val="00532B29"/>
    <w:rsid w:val="00533160"/>
    <w:rsid w:val="00533679"/>
    <w:rsid w:val="00533B94"/>
    <w:rsid w:val="005343AB"/>
    <w:rsid w:val="0053450F"/>
    <w:rsid w:val="005351AB"/>
    <w:rsid w:val="00535D1B"/>
    <w:rsid w:val="00535DF0"/>
    <w:rsid w:val="005371AE"/>
    <w:rsid w:val="005372E4"/>
    <w:rsid w:val="00537C5E"/>
    <w:rsid w:val="00540262"/>
    <w:rsid w:val="005408FF"/>
    <w:rsid w:val="00541800"/>
    <w:rsid w:val="0054292A"/>
    <w:rsid w:val="00542E27"/>
    <w:rsid w:val="00542EAF"/>
    <w:rsid w:val="005440F9"/>
    <w:rsid w:val="005442A7"/>
    <w:rsid w:val="005450D6"/>
    <w:rsid w:val="00545487"/>
    <w:rsid w:val="00545CF3"/>
    <w:rsid w:val="0054673A"/>
    <w:rsid w:val="00546A6A"/>
    <w:rsid w:val="00546F6F"/>
    <w:rsid w:val="0054703D"/>
    <w:rsid w:val="005476A1"/>
    <w:rsid w:val="0055014A"/>
    <w:rsid w:val="00550C66"/>
    <w:rsid w:val="005513C8"/>
    <w:rsid w:val="0055140B"/>
    <w:rsid w:val="005514A2"/>
    <w:rsid w:val="005518AF"/>
    <w:rsid w:val="00551A4F"/>
    <w:rsid w:val="00552B40"/>
    <w:rsid w:val="005536DA"/>
    <w:rsid w:val="00553801"/>
    <w:rsid w:val="005538B3"/>
    <w:rsid w:val="00554196"/>
    <w:rsid w:val="005541B2"/>
    <w:rsid w:val="005541D6"/>
    <w:rsid w:val="005542B0"/>
    <w:rsid w:val="00554471"/>
    <w:rsid w:val="00555815"/>
    <w:rsid w:val="00555CCB"/>
    <w:rsid w:val="00556A24"/>
    <w:rsid w:val="00557131"/>
    <w:rsid w:val="005571E9"/>
    <w:rsid w:val="005575D8"/>
    <w:rsid w:val="00557C35"/>
    <w:rsid w:val="005601E4"/>
    <w:rsid w:val="00560604"/>
    <w:rsid w:val="0056062F"/>
    <w:rsid w:val="00560FBE"/>
    <w:rsid w:val="005611EA"/>
    <w:rsid w:val="0056179E"/>
    <w:rsid w:val="00561849"/>
    <w:rsid w:val="005619D5"/>
    <w:rsid w:val="00561FB0"/>
    <w:rsid w:val="00562388"/>
    <w:rsid w:val="00562588"/>
    <w:rsid w:val="00562DFF"/>
    <w:rsid w:val="0056324A"/>
    <w:rsid w:val="00563805"/>
    <w:rsid w:val="005639EB"/>
    <w:rsid w:val="00563E14"/>
    <w:rsid w:val="005642DC"/>
    <w:rsid w:val="005645B6"/>
    <w:rsid w:val="00564918"/>
    <w:rsid w:val="00564B9C"/>
    <w:rsid w:val="00564FB2"/>
    <w:rsid w:val="0056510A"/>
    <w:rsid w:val="00565288"/>
    <w:rsid w:val="00565A51"/>
    <w:rsid w:val="00565B4E"/>
    <w:rsid w:val="00565E1E"/>
    <w:rsid w:val="00565EB5"/>
    <w:rsid w:val="00566007"/>
    <w:rsid w:val="005663F1"/>
    <w:rsid w:val="005667A6"/>
    <w:rsid w:val="00566B07"/>
    <w:rsid w:val="0056767F"/>
    <w:rsid w:val="005679DC"/>
    <w:rsid w:val="0057072C"/>
    <w:rsid w:val="0057080C"/>
    <w:rsid w:val="00570CA6"/>
    <w:rsid w:val="00570D26"/>
    <w:rsid w:val="00571321"/>
    <w:rsid w:val="005722AA"/>
    <w:rsid w:val="005725FD"/>
    <w:rsid w:val="005726DF"/>
    <w:rsid w:val="0057300B"/>
    <w:rsid w:val="00573662"/>
    <w:rsid w:val="0057386D"/>
    <w:rsid w:val="005739A5"/>
    <w:rsid w:val="00573D75"/>
    <w:rsid w:val="005743F2"/>
    <w:rsid w:val="00574A0F"/>
    <w:rsid w:val="00574C7E"/>
    <w:rsid w:val="00574EEF"/>
    <w:rsid w:val="005753B4"/>
    <w:rsid w:val="005761A6"/>
    <w:rsid w:val="00576996"/>
    <w:rsid w:val="00576A3B"/>
    <w:rsid w:val="005775F5"/>
    <w:rsid w:val="005801E8"/>
    <w:rsid w:val="00580E93"/>
    <w:rsid w:val="00581686"/>
    <w:rsid w:val="0058182A"/>
    <w:rsid w:val="005818EE"/>
    <w:rsid w:val="0058272A"/>
    <w:rsid w:val="0058373A"/>
    <w:rsid w:val="00583857"/>
    <w:rsid w:val="00583B23"/>
    <w:rsid w:val="00583CF8"/>
    <w:rsid w:val="00584093"/>
    <w:rsid w:val="005844A7"/>
    <w:rsid w:val="005847BF"/>
    <w:rsid w:val="00584B28"/>
    <w:rsid w:val="005851A5"/>
    <w:rsid w:val="005851EE"/>
    <w:rsid w:val="005856A2"/>
    <w:rsid w:val="00585A92"/>
    <w:rsid w:val="00585EB8"/>
    <w:rsid w:val="005862A9"/>
    <w:rsid w:val="00586469"/>
    <w:rsid w:val="00586656"/>
    <w:rsid w:val="00586897"/>
    <w:rsid w:val="00586BA2"/>
    <w:rsid w:val="00586CE9"/>
    <w:rsid w:val="005877A3"/>
    <w:rsid w:val="00587AE0"/>
    <w:rsid w:val="00587B12"/>
    <w:rsid w:val="00587FCD"/>
    <w:rsid w:val="0059034D"/>
    <w:rsid w:val="00590441"/>
    <w:rsid w:val="00590602"/>
    <w:rsid w:val="00590654"/>
    <w:rsid w:val="00590CFD"/>
    <w:rsid w:val="005918C7"/>
    <w:rsid w:val="00592073"/>
    <w:rsid w:val="0059230B"/>
    <w:rsid w:val="005925CA"/>
    <w:rsid w:val="0059274C"/>
    <w:rsid w:val="00592849"/>
    <w:rsid w:val="00592A62"/>
    <w:rsid w:val="005938AF"/>
    <w:rsid w:val="005942F1"/>
    <w:rsid w:val="00594655"/>
    <w:rsid w:val="005946E1"/>
    <w:rsid w:val="00595391"/>
    <w:rsid w:val="005957BE"/>
    <w:rsid w:val="00595826"/>
    <w:rsid w:val="00596946"/>
    <w:rsid w:val="00596CAE"/>
    <w:rsid w:val="00596F0C"/>
    <w:rsid w:val="0059742D"/>
    <w:rsid w:val="005978D6"/>
    <w:rsid w:val="00597BBA"/>
    <w:rsid w:val="005A018F"/>
    <w:rsid w:val="005A0741"/>
    <w:rsid w:val="005A09C6"/>
    <w:rsid w:val="005A138D"/>
    <w:rsid w:val="005A14D1"/>
    <w:rsid w:val="005A1DD0"/>
    <w:rsid w:val="005A2A33"/>
    <w:rsid w:val="005A2CCD"/>
    <w:rsid w:val="005A3620"/>
    <w:rsid w:val="005A384A"/>
    <w:rsid w:val="005A3E1C"/>
    <w:rsid w:val="005A460F"/>
    <w:rsid w:val="005A5092"/>
    <w:rsid w:val="005A59C2"/>
    <w:rsid w:val="005A5D2E"/>
    <w:rsid w:val="005A5E39"/>
    <w:rsid w:val="005A5EE3"/>
    <w:rsid w:val="005A66A0"/>
    <w:rsid w:val="005A7CFC"/>
    <w:rsid w:val="005A7E37"/>
    <w:rsid w:val="005A7ECC"/>
    <w:rsid w:val="005B0233"/>
    <w:rsid w:val="005B030A"/>
    <w:rsid w:val="005B0867"/>
    <w:rsid w:val="005B0C30"/>
    <w:rsid w:val="005B17C6"/>
    <w:rsid w:val="005B2594"/>
    <w:rsid w:val="005B2625"/>
    <w:rsid w:val="005B28C5"/>
    <w:rsid w:val="005B2A2C"/>
    <w:rsid w:val="005B2AC9"/>
    <w:rsid w:val="005B3A90"/>
    <w:rsid w:val="005B3FCA"/>
    <w:rsid w:val="005B411A"/>
    <w:rsid w:val="005B4B35"/>
    <w:rsid w:val="005B4CDD"/>
    <w:rsid w:val="005B4D86"/>
    <w:rsid w:val="005B60E9"/>
    <w:rsid w:val="005B6499"/>
    <w:rsid w:val="005B64E0"/>
    <w:rsid w:val="005B6990"/>
    <w:rsid w:val="005B741F"/>
    <w:rsid w:val="005B7D55"/>
    <w:rsid w:val="005B7DE9"/>
    <w:rsid w:val="005C044F"/>
    <w:rsid w:val="005C0567"/>
    <w:rsid w:val="005C0636"/>
    <w:rsid w:val="005C0B0A"/>
    <w:rsid w:val="005C0E9D"/>
    <w:rsid w:val="005C10F6"/>
    <w:rsid w:val="005C14A7"/>
    <w:rsid w:val="005C15C9"/>
    <w:rsid w:val="005C19DE"/>
    <w:rsid w:val="005C1D40"/>
    <w:rsid w:val="005C1DC2"/>
    <w:rsid w:val="005C2015"/>
    <w:rsid w:val="005C21AA"/>
    <w:rsid w:val="005C24D1"/>
    <w:rsid w:val="005C25D4"/>
    <w:rsid w:val="005C2C62"/>
    <w:rsid w:val="005C4197"/>
    <w:rsid w:val="005C48B4"/>
    <w:rsid w:val="005C4F5F"/>
    <w:rsid w:val="005C5112"/>
    <w:rsid w:val="005C526E"/>
    <w:rsid w:val="005C5CAF"/>
    <w:rsid w:val="005C6117"/>
    <w:rsid w:val="005C6283"/>
    <w:rsid w:val="005C6A7B"/>
    <w:rsid w:val="005C6CE5"/>
    <w:rsid w:val="005D023F"/>
    <w:rsid w:val="005D05D5"/>
    <w:rsid w:val="005D0B3D"/>
    <w:rsid w:val="005D1933"/>
    <w:rsid w:val="005D28AC"/>
    <w:rsid w:val="005D2F12"/>
    <w:rsid w:val="005D34B5"/>
    <w:rsid w:val="005D374E"/>
    <w:rsid w:val="005D3C84"/>
    <w:rsid w:val="005D3FDB"/>
    <w:rsid w:val="005D4334"/>
    <w:rsid w:val="005D43D3"/>
    <w:rsid w:val="005D4A7E"/>
    <w:rsid w:val="005D5211"/>
    <w:rsid w:val="005D53DA"/>
    <w:rsid w:val="005D54CB"/>
    <w:rsid w:val="005D54DC"/>
    <w:rsid w:val="005D6243"/>
    <w:rsid w:val="005D62C5"/>
    <w:rsid w:val="005D63ED"/>
    <w:rsid w:val="005D6BB4"/>
    <w:rsid w:val="005D6E49"/>
    <w:rsid w:val="005D6F3C"/>
    <w:rsid w:val="005D771D"/>
    <w:rsid w:val="005D7CCC"/>
    <w:rsid w:val="005D7E56"/>
    <w:rsid w:val="005E04EA"/>
    <w:rsid w:val="005E1592"/>
    <w:rsid w:val="005E2295"/>
    <w:rsid w:val="005E2899"/>
    <w:rsid w:val="005E2D48"/>
    <w:rsid w:val="005E3090"/>
    <w:rsid w:val="005E44D6"/>
    <w:rsid w:val="005E47F5"/>
    <w:rsid w:val="005E54FE"/>
    <w:rsid w:val="005E584E"/>
    <w:rsid w:val="005E5B0B"/>
    <w:rsid w:val="005E5D87"/>
    <w:rsid w:val="005E5FE6"/>
    <w:rsid w:val="005E6502"/>
    <w:rsid w:val="005E6655"/>
    <w:rsid w:val="005E6D03"/>
    <w:rsid w:val="005E778A"/>
    <w:rsid w:val="005E78FA"/>
    <w:rsid w:val="005E7EA6"/>
    <w:rsid w:val="005F0D4A"/>
    <w:rsid w:val="005F0FFE"/>
    <w:rsid w:val="005F11CE"/>
    <w:rsid w:val="005F18A2"/>
    <w:rsid w:val="005F1AF2"/>
    <w:rsid w:val="005F1B21"/>
    <w:rsid w:val="005F1BBA"/>
    <w:rsid w:val="005F2179"/>
    <w:rsid w:val="005F2BDA"/>
    <w:rsid w:val="005F2F7C"/>
    <w:rsid w:val="005F3007"/>
    <w:rsid w:val="005F305F"/>
    <w:rsid w:val="005F3144"/>
    <w:rsid w:val="005F317F"/>
    <w:rsid w:val="005F3895"/>
    <w:rsid w:val="005F3FA0"/>
    <w:rsid w:val="005F47A7"/>
    <w:rsid w:val="005F4A11"/>
    <w:rsid w:val="005F4B58"/>
    <w:rsid w:val="005F4F33"/>
    <w:rsid w:val="005F4F50"/>
    <w:rsid w:val="005F5BC2"/>
    <w:rsid w:val="005F6BE0"/>
    <w:rsid w:val="005F72A7"/>
    <w:rsid w:val="005F75DE"/>
    <w:rsid w:val="005F7A3F"/>
    <w:rsid w:val="006000B3"/>
    <w:rsid w:val="00601055"/>
    <w:rsid w:val="0060138B"/>
    <w:rsid w:val="00601465"/>
    <w:rsid w:val="00601AF0"/>
    <w:rsid w:val="00601C17"/>
    <w:rsid w:val="00602163"/>
    <w:rsid w:val="00602524"/>
    <w:rsid w:val="00602897"/>
    <w:rsid w:val="006032C7"/>
    <w:rsid w:val="006035F0"/>
    <w:rsid w:val="00604090"/>
    <w:rsid w:val="006043C7"/>
    <w:rsid w:val="00604DE5"/>
    <w:rsid w:val="00604E4B"/>
    <w:rsid w:val="0060591D"/>
    <w:rsid w:val="0060595B"/>
    <w:rsid w:val="00605C72"/>
    <w:rsid w:val="00605C75"/>
    <w:rsid w:val="00606665"/>
    <w:rsid w:val="0060666A"/>
    <w:rsid w:val="00606790"/>
    <w:rsid w:val="00607206"/>
    <w:rsid w:val="006073A2"/>
    <w:rsid w:val="006075C7"/>
    <w:rsid w:val="006076E4"/>
    <w:rsid w:val="0060784D"/>
    <w:rsid w:val="00607CC6"/>
    <w:rsid w:val="00610C18"/>
    <w:rsid w:val="00610C70"/>
    <w:rsid w:val="006110F0"/>
    <w:rsid w:val="0061158F"/>
    <w:rsid w:val="006120DD"/>
    <w:rsid w:val="00612738"/>
    <w:rsid w:val="00613566"/>
    <w:rsid w:val="00613A21"/>
    <w:rsid w:val="0061405A"/>
    <w:rsid w:val="0061406B"/>
    <w:rsid w:val="00614789"/>
    <w:rsid w:val="00614CD7"/>
    <w:rsid w:val="006151CB"/>
    <w:rsid w:val="006164C8"/>
    <w:rsid w:val="00616E3B"/>
    <w:rsid w:val="006173D1"/>
    <w:rsid w:val="00617609"/>
    <w:rsid w:val="006177FB"/>
    <w:rsid w:val="00617B33"/>
    <w:rsid w:val="00617F1B"/>
    <w:rsid w:val="006200EF"/>
    <w:rsid w:val="006206D0"/>
    <w:rsid w:val="00620EFA"/>
    <w:rsid w:val="00621118"/>
    <w:rsid w:val="00621305"/>
    <w:rsid w:val="006214BA"/>
    <w:rsid w:val="00622521"/>
    <w:rsid w:val="00622C0B"/>
    <w:rsid w:val="00623035"/>
    <w:rsid w:val="006237FE"/>
    <w:rsid w:val="00624485"/>
    <w:rsid w:val="0062500F"/>
    <w:rsid w:val="00625371"/>
    <w:rsid w:val="00625584"/>
    <w:rsid w:val="00625B99"/>
    <w:rsid w:val="00625D05"/>
    <w:rsid w:val="00625F40"/>
    <w:rsid w:val="00626487"/>
    <w:rsid w:val="006268F0"/>
    <w:rsid w:val="0062712A"/>
    <w:rsid w:val="0062718E"/>
    <w:rsid w:val="006271D1"/>
    <w:rsid w:val="006279FB"/>
    <w:rsid w:val="00627F51"/>
    <w:rsid w:val="00630020"/>
    <w:rsid w:val="006300BE"/>
    <w:rsid w:val="0063022E"/>
    <w:rsid w:val="00630B20"/>
    <w:rsid w:val="00630D14"/>
    <w:rsid w:val="00631001"/>
    <w:rsid w:val="006315EB"/>
    <w:rsid w:val="0063252A"/>
    <w:rsid w:val="00632A65"/>
    <w:rsid w:val="00632BCA"/>
    <w:rsid w:val="00632D71"/>
    <w:rsid w:val="00632DC3"/>
    <w:rsid w:val="00633123"/>
    <w:rsid w:val="00633853"/>
    <w:rsid w:val="00633AF6"/>
    <w:rsid w:val="00634D7A"/>
    <w:rsid w:val="00635507"/>
    <w:rsid w:val="0063581E"/>
    <w:rsid w:val="00635F12"/>
    <w:rsid w:val="00636478"/>
    <w:rsid w:val="0063765E"/>
    <w:rsid w:val="006377DA"/>
    <w:rsid w:val="00637E41"/>
    <w:rsid w:val="00640042"/>
    <w:rsid w:val="00640626"/>
    <w:rsid w:val="00640640"/>
    <w:rsid w:val="00640782"/>
    <w:rsid w:val="006408B5"/>
    <w:rsid w:val="00640A4F"/>
    <w:rsid w:val="00640B33"/>
    <w:rsid w:val="0064175C"/>
    <w:rsid w:val="00641BDA"/>
    <w:rsid w:val="00642C25"/>
    <w:rsid w:val="00642D86"/>
    <w:rsid w:val="00642DBF"/>
    <w:rsid w:val="0064312A"/>
    <w:rsid w:val="0064327C"/>
    <w:rsid w:val="00643C2C"/>
    <w:rsid w:val="00643D09"/>
    <w:rsid w:val="00644002"/>
    <w:rsid w:val="00644102"/>
    <w:rsid w:val="00644D18"/>
    <w:rsid w:val="006450F6"/>
    <w:rsid w:val="0064535F"/>
    <w:rsid w:val="0064559C"/>
    <w:rsid w:val="00646CDD"/>
    <w:rsid w:val="0064700E"/>
    <w:rsid w:val="006473A9"/>
    <w:rsid w:val="0064749E"/>
    <w:rsid w:val="006478E2"/>
    <w:rsid w:val="0064797E"/>
    <w:rsid w:val="0065016D"/>
    <w:rsid w:val="006509D9"/>
    <w:rsid w:val="00650B6E"/>
    <w:rsid w:val="00650C06"/>
    <w:rsid w:val="00650F56"/>
    <w:rsid w:val="006513A3"/>
    <w:rsid w:val="00651443"/>
    <w:rsid w:val="00651B21"/>
    <w:rsid w:val="00651B76"/>
    <w:rsid w:val="0065384D"/>
    <w:rsid w:val="006541FE"/>
    <w:rsid w:val="006549B7"/>
    <w:rsid w:val="00654AF9"/>
    <w:rsid w:val="00654BBC"/>
    <w:rsid w:val="00655072"/>
    <w:rsid w:val="00655DED"/>
    <w:rsid w:val="00655F34"/>
    <w:rsid w:val="00655F3E"/>
    <w:rsid w:val="00656115"/>
    <w:rsid w:val="00656A86"/>
    <w:rsid w:val="00657962"/>
    <w:rsid w:val="00657A36"/>
    <w:rsid w:val="00657CC7"/>
    <w:rsid w:val="00660575"/>
    <w:rsid w:val="006606C1"/>
    <w:rsid w:val="00660D2A"/>
    <w:rsid w:val="0066141E"/>
    <w:rsid w:val="00661923"/>
    <w:rsid w:val="0066242D"/>
    <w:rsid w:val="00662614"/>
    <w:rsid w:val="00662D23"/>
    <w:rsid w:val="00662FEE"/>
    <w:rsid w:val="00663156"/>
    <w:rsid w:val="0066332C"/>
    <w:rsid w:val="0066369C"/>
    <w:rsid w:val="00663931"/>
    <w:rsid w:val="00663D2D"/>
    <w:rsid w:val="0066419A"/>
    <w:rsid w:val="00664866"/>
    <w:rsid w:val="00664884"/>
    <w:rsid w:val="00665A4C"/>
    <w:rsid w:val="00665DA0"/>
    <w:rsid w:val="00665EF7"/>
    <w:rsid w:val="00665F95"/>
    <w:rsid w:val="006663D3"/>
    <w:rsid w:val="006664EC"/>
    <w:rsid w:val="00666BE3"/>
    <w:rsid w:val="00666E17"/>
    <w:rsid w:val="006671BC"/>
    <w:rsid w:val="00667562"/>
    <w:rsid w:val="00667585"/>
    <w:rsid w:val="00667938"/>
    <w:rsid w:val="00667B64"/>
    <w:rsid w:val="006702B6"/>
    <w:rsid w:val="0067039D"/>
    <w:rsid w:val="00670FA2"/>
    <w:rsid w:val="006710F1"/>
    <w:rsid w:val="00671371"/>
    <w:rsid w:val="006718F1"/>
    <w:rsid w:val="00672806"/>
    <w:rsid w:val="0067289A"/>
    <w:rsid w:val="006728B4"/>
    <w:rsid w:val="00672A97"/>
    <w:rsid w:val="0067312D"/>
    <w:rsid w:val="006738CC"/>
    <w:rsid w:val="0067417D"/>
    <w:rsid w:val="006748F4"/>
    <w:rsid w:val="00675951"/>
    <w:rsid w:val="00676099"/>
    <w:rsid w:val="0067698D"/>
    <w:rsid w:val="006772D8"/>
    <w:rsid w:val="006775B1"/>
    <w:rsid w:val="00677988"/>
    <w:rsid w:val="00677B4E"/>
    <w:rsid w:val="00677F30"/>
    <w:rsid w:val="00677F7A"/>
    <w:rsid w:val="00681BFF"/>
    <w:rsid w:val="00681DF5"/>
    <w:rsid w:val="00681F42"/>
    <w:rsid w:val="00682286"/>
    <w:rsid w:val="00682332"/>
    <w:rsid w:val="00682588"/>
    <w:rsid w:val="00682951"/>
    <w:rsid w:val="00682A92"/>
    <w:rsid w:val="00682E91"/>
    <w:rsid w:val="00682F08"/>
    <w:rsid w:val="00683C19"/>
    <w:rsid w:val="00684100"/>
    <w:rsid w:val="006854C9"/>
    <w:rsid w:val="0068579C"/>
    <w:rsid w:val="00685CFE"/>
    <w:rsid w:val="006861B5"/>
    <w:rsid w:val="00686576"/>
    <w:rsid w:val="00686BD2"/>
    <w:rsid w:val="00687425"/>
    <w:rsid w:val="006876EB"/>
    <w:rsid w:val="00687B6F"/>
    <w:rsid w:val="006905B0"/>
    <w:rsid w:val="0069091A"/>
    <w:rsid w:val="006917AC"/>
    <w:rsid w:val="00691F2C"/>
    <w:rsid w:val="006922DE"/>
    <w:rsid w:val="0069256B"/>
    <w:rsid w:val="00692834"/>
    <w:rsid w:val="00692A40"/>
    <w:rsid w:val="00692F34"/>
    <w:rsid w:val="00693044"/>
    <w:rsid w:val="006934DF"/>
    <w:rsid w:val="00694324"/>
    <w:rsid w:val="00694932"/>
    <w:rsid w:val="00694DA0"/>
    <w:rsid w:val="006952BD"/>
    <w:rsid w:val="006957B4"/>
    <w:rsid w:val="00695AF9"/>
    <w:rsid w:val="00695EB9"/>
    <w:rsid w:val="006962AC"/>
    <w:rsid w:val="00696366"/>
    <w:rsid w:val="006965FE"/>
    <w:rsid w:val="006968EB"/>
    <w:rsid w:val="006976AC"/>
    <w:rsid w:val="006A0075"/>
    <w:rsid w:val="006A0437"/>
    <w:rsid w:val="006A0651"/>
    <w:rsid w:val="006A0658"/>
    <w:rsid w:val="006A0E21"/>
    <w:rsid w:val="006A0F4F"/>
    <w:rsid w:val="006A14A8"/>
    <w:rsid w:val="006A270E"/>
    <w:rsid w:val="006A28C8"/>
    <w:rsid w:val="006A3A78"/>
    <w:rsid w:val="006A3B8B"/>
    <w:rsid w:val="006A4265"/>
    <w:rsid w:val="006A43F4"/>
    <w:rsid w:val="006A444C"/>
    <w:rsid w:val="006A4933"/>
    <w:rsid w:val="006A54D8"/>
    <w:rsid w:val="006A77C7"/>
    <w:rsid w:val="006A7AAF"/>
    <w:rsid w:val="006A7E8E"/>
    <w:rsid w:val="006B044D"/>
    <w:rsid w:val="006B067F"/>
    <w:rsid w:val="006B0DAA"/>
    <w:rsid w:val="006B0FAF"/>
    <w:rsid w:val="006B1666"/>
    <w:rsid w:val="006B1E6C"/>
    <w:rsid w:val="006B1E9C"/>
    <w:rsid w:val="006B21F3"/>
    <w:rsid w:val="006B25E2"/>
    <w:rsid w:val="006B28E5"/>
    <w:rsid w:val="006B2A41"/>
    <w:rsid w:val="006B2B26"/>
    <w:rsid w:val="006B2EF6"/>
    <w:rsid w:val="006B3123"/>
    <w:rsid w:val="006B32F0"/>
    <w:rsid w:val="006B37B8"/>
    <w:rsid w:val="006B466A"/>
    <w:rsid w:val="006B56FD"/>
    <w:rsid w:val="006B6515"/>
    <w:rsid w:val="006B7415"/>
    <w:rsid w:val="006B79A0"/>
    <w:rsid w:val="006C00D0"/>
    <w:rsid w:val="006C0112"/>
    <w:rsid w:val="006C0D61"/>
    <w:rsid w:val="006C0EBF"/>
    <w:rsid w:val="006C1455"/>
    <w:rsid w:val="006C1464"/>
    <w:rsid w:val="006C16E4"/>
    <w:rsid w:val="006C1796"/>
    <w:rsid w:val="006C17CF"/>
    <w:rsid w:val="006C1ABD"/>
    <w:rsid w:val="006C1B2B"/>
    <w:rsid w:val="006C23CB"/>
    <w:rsid w:val="006C3327"/>
    <w:rsid w:val="006C4237"/>
    <w:rsid w:val="006C44A9"/>
    <w:rsid w:val="006C495A"/>
    <w:rsid w:val="006C4C09"/>
    <w:rsid w:val="006C5263"/>
    <w:rsid w:val="006C543F"/>
    <w:rsid w:val="006C5699"/>
    <w:rsid w:val="006C652A"/>
    <w:rsid w:val="006C655A"/>
    <w:rsid w:val="006C67E5"/>
    <w:rsid w:val="006C6B0C"/>
    <w:rsid w:val="006C6B9A"/>
    <w:rsid w:val="006C7417"/>
    <w:rsid w:val="006C76F6"/>
    <w:rsid w:val="006C7FB2"/>
    <w:rsid w:val="006D03F5"/>
    <w:rsid w:val="006D0A4F"/>
    <w:rsid w:val="006D0C3E"/>
    <w:rsid w:val="006D0CD4"/>
    <w:rsid w:val="006D1ABB"/>
    <w:rsid w:val="006D1CBF"/>
    <w:rsid w:val="006D1EAC"/>
    <w:rsid w:val="006D1FE5"/>
    <w:rsid w:val="006D2310"/>
    <w:rsid w:val="006D27A2"/>
    <w:rsid w:val="006D28E1"/>
    <w:rsid w:val="006D2CD8"/>
    <w:rsid w:val="006D367D"/>
    <w:rsid w:val="006D4C61"/>
    <w:rsid w:val="006D4CD8"/>
    <w:rsid w:val="006D4F3D"/>
    <w:rsid w:val="006D50EA"/>
    <w:rsid w:val="006D599B"/>
    <w:rsid w:val="006D5C9A"/>
    <w:rsid w:val="006D6043"/>
    <w:rsid w:val="006D61D0"/>
    <w:rsid w:val="006D694F"/>
    <w:rsid w:val="006D6D32"/>
    <w:rsid w:val="006D743F"/>
    <w:rsid w:val="006D7537"/>
    <w:rsid w:val="006D7580"/>
    <w:rsid w:val="006D7D70"/>
    <w:rsid w:val="006E0453"/>
    <w:rsid w:val="006E092F"/>
    <w:rsid w:val="006E09F4"/>
    <w:rsid w:val="006E0E65"/>
    <w:rsid w:val="006E0EDD"/>
    <w:rsid w:val="006E0FEA"/>
    <w:rsid w:val="006E12A6"/>
    <w:rsid w:val="006E1A54"/>
    <w:rsid w:val="006E22F9"/>
    <w:rsid w:val="006E2D73"/>
    <w:rsid w:val="006E2E7C"/>
    <w:rsid w:val="006E30E6"/>
    <w:rsid w:val="006E3844"/>
    <w:rsid w:val="006E46BF"/>
    <w:rsid w:val="006E493E"/>
    <w:rsid w:val="006E49B4"/>
    <w:rsid w:val="006E4AFF"/>
    <w:rsid w:val="006E4B84"/>
    <w:rsid w:val="006E4C1C"/>
    <w:rsid w:val="006E4D12"/>
    <w:rsid w:val="006E5057"/>
    <w:rsid w:val="006E547F"/>
    <w:rsid w:val="006E5A0A"/>
    <w:rsid w:val="006E5A8C"/>
    <w:rsid w:val="006E5B37"/>
    <w:rsid w:val="006E5DE9"/>
    <w:rsid w:val="006E5F94"/>
    <w:rsid w:val="006E6011"/>
    <w:rsid w:val="006E64A6"/>
    <w:rsid w:val="006E6A36"/>
    <w:rsid w:val="006E6E16"/>
    <w:rsid w:val="006F00E5"/>
    <w:rsid w:val="006F19EF"/>
    <w:rsid w:val="006F1A4D"/>
    <w:rsid w:val="006F27FE"/>
    <w:rsid w:val="006F28F7"/>
    <w:rsid w:val="006F2AE5"/>
    <w:rsid w:val="006F42AD"/>
    <w:rsid w:val="006F4585"/>
    <w:rsid w:val="006F5464"/>
    <w:rsid w:val="006F5961"/>
    <w:rsid w:val="006F5ED4"/>
    <w:rsid w:val="006F6279"/>
    <w:rsid w:val="006F6765"/>
    <w:rsid w:val="006F713F"/>
    <w:rsid w:val="006F7A0A"/>
    <w:rsid w:val="006F7EAA"/>
    <w:rsid w:val="006F7EE7"/>
    <w:rsid w:val="006F7F4C"/>
    <w:rsid w:val="00700057"/>
    <w:rsid w:val="00700C80"/>
    <w:rsid w:val="00700CEF"/>
    <w:rsid w:val="00701A6F"/>
    <w:rsid w:val="00702132"/>
    <w:rsid w:val="00702458"/>
    <w:rsid w:val="00702A60"/>
    <w:rsid w:val="00703E63"/>
    <w:rsid w:val="00704526"/>
    <w:rsid w:val="0070486C"/>
    <w:rsid w:val="00705EEA"/>
    <w:rsid w:val="00707133"/>
    <w:rsid w:val="0070723F"/>
    <w:rsid w:val="00707701"/>
    <w:rsid w:val="00707885"/>
    <w:rsid w:val="007078F3"/>
    <w:rsid w:val="0071033C"/>
    <w:rsid w:val="007107BF"/>
    <w:rsid w:val="00710EA1"/>
    <w:rsid w:val="00711F1B"/>
    <w:rsid w:val="0071212F"/>
    <w:rsid w:val="0071234D"/>
    <w:rsid w:val="00712973"/>
    <w:rsid w:val="00712AB1"/>
    <w:rsid w:val="007132AD"/>
    <w:rsid w:val="00713717"/>
    <w:rsid w:val="0071376A"/>
    <w:rsid w:val="007137F8"/>
    <w:rsid w:val="00713814"/>
    <w:rsid w:val="00713ACD"/>
    <w:rsid w:val="00713B7F"/>
    <w:rsid w:val="0071409C"/>
    <w:rsid w:val="007149B3"/>
    <w:rsid w:val="00715362"/>
    <w:rsid w:val="007153FB"/>
    <w:rsid w:val="0071560F"/>
    <w:rsid w:val="00715FF1"/>
    <w:rsid w:val="007161BF"/>
    <w:rsid w:val="00716BA9"/>
    <w:rsid w:val="007170AC"/>
    <w:rsid w:val="0071718F"/>
    <w:rsid w:val="00717232"/>
    <w:rsid w:val="007173A9"/>
    <w:rsid w:val="007203FE"/>
    <w:rsid w:val="0072077A"/>
    <w:rsid w:val="00720782"/>
    <w:rsid w:val="00721C86"/>
    <w:rsid w:val="00721E91"/>
    <w:rsid w:val="0072239E"/>
    <w:rsid w:val="007228DC"/>
    <w:rsid w:val="00722A01"/>
    <w:rsid w:val="007231DC"/>
    <w:rsid w:val="0072321A"/>
    <w:rsid w:val="007237BD"/>
    <w:rsid w:val="00723E55"/>
    <w:rsid w:val="00723F65"/>
    <w:rsid w:val="007241A6"/>
    <w:rsid w:val="00724ED7"/>
    <w:rsid w:val="00724FBE"/>
    <w:rsid w:val="00725106"/>
    <w:rsid w:val="00725767"/>
    <w:rsid w:val="00725AF9"/>
    <w:rsid w:val="007267B5"/>
    <w:rsid w:val="00726A82"/>
    <w:rsid w:val="00726A9F"/>
    <w:rsid w:val="00726C18"/>
    <w:rsid w:val="00726E35"/>
    <w:rsid w:val="00726E61"/>
    <w:rsid w:val="00726E62"/>
    <w:rsid w:val="00727132"/>
    <w:rsid w:val="00727A26"/>
    <w:rsid w:val="00727ECA"/>
    <w:rsid w:val="00730DA0"/>
    <w:rsid w:val="00730E57"/>
    <w:rsid w:val="0073103D"/>
    <w:rsid w:val="00731193"/>
    <w:rsid w:val="007313D9"/>
    <w:rsid w:val="007321C3"/>
    <w:rsid w:val="007323C1"/>
    <w:rsid w:val="00732762"/>
    <w:rsid w:val="007329C2"/>
    <w:rsid w:val="00734FB2"/>
    <w:rsid w:val="00735391"/>
    <w:rsid w:val="0073627B"/>
    <w:rsid w:val="00736DCF"/>
    <w:rsid w:val="007372B9"/>
    <w:rsid w:val="0073758E"/>
    <w:rsid w:val="00737F65"/>
    <w:rsid w:val="0074048C"/>
    <w:rsid w:val="00740782"/>
    <w:rsid w:val="00740DC2"/>
    <w:rsid w:val="00741DB3"/>
    <w:rsid w:val="00742273"/>
    <w:rsid w:val="00742657"/>
    <w:rsid w:val="007431E3"/>
    <w:rsid w:val="00743649"/>
    <w:rsid w:val="00744290"/>
    <w:rsid w:val="0074429B"/>
    <w:rsid w:val="007446EC"/>
    <w:rsid w:val="00744AEA"/>
    <w:rsid w:val="00744DFC"/>
    <w:rsid w:val="00745120"/>
    <w:rsid w:val="00745236"/>
    <w:rsid w:val="007453A4"/>
    <w:rsid w:val="00745973"/>
    <w:rsid w:val="007459BE"/>
    <w:rsid w:val="00745B14"/>
    <w:rsid w:val="007465A1"/>
    <w:rsid w:val="00746CDD"/>
    <w:rsid w:val="007470B0"/>
    <w:rsid w:val="007472C3"/>
    <w:rsid w:val="007479DB"/>
    <w:rsid w:val="00747BCE"/>
    <w:rsid w:val="00750E7C"/>
    <w:rsid w:val="007512F4"/>
    <w:rsid w:val="00751DA4"/>
    <w:rsid w:val="00752A8E"/>
    <w:rsid w:val="00753510"/>
    <w:rsid w:val="00754413"/>
    <w:rsid w:val="00754950"/>
    <w:rsid w:val="00754AF5"/>
    <w:rsid w:val="00754CFD"/>
    <w:rsid w:val="0075525F"/>
    <w:rsid w:val="0075597A"/>
    <w:rsid w:val="00757A6C"/>
    <w:rsid w:val="00757CFC"/>
    <w:rsid w:val="007600F6"/>
    <w:rsid w:val="00760956"/>
    <w:rsid w:val="00760BE1"/>
    <w:rsid w:val="00761F0A"/>
    <w:rsid w:val="007622E8"/>
    <w:rsid w:val="00762802"/>
    <w:rsid w:val="0076292F"/>
    <w:rsid w:val="00762B07"/>
    <w:rsid w:val="00762E20"/>
    <w:rsid w:val="00762FCB"/>
    <w:rsid w:val="007644A9"/>
    <w:rsid w:val="0076480D"/>
    <w:rsid w:val="007649F8"/>
    <w:rsid w:val="00765797"/>
    <w:rsid w:val="00765EA7"/>
    <w:rsid w:val="00766704"/>
    <w:rsid w:val="00766C43"/>
    <w:rsid w:val="00766C56"/>
    <w:rsid w:val="00766E93"/>
    <w:rsid w:val="00767521"/>
    <w:rsid w:val="007676D3"/>
    <w:rsid w:val="00767A83"/>
    <w:rsid w:val="00767D4F"/>
    <w:rsid w:val="00767F6B"/>
    <w:rsid w:val="007700AE"/>
    <w:rsid w:val="007700E8"/>
    <w:rsid w:val="0077014C"/>
    <w:rsid w:val="00770171"/>
    <w:rsid w:val="007705C7"/>
    <w:rsid w:val="007706C8"/>
    <w:rsid w:val="00770A1C"/>
    <w:rsid w:val="00770A67"/>
    <w:rsid w:val="00770EC6"/>
    <w:rsid w:val="00770FE9"/>
    <w:rsid w:val="007714A4"/>
    <w:rsid w:val="00771A8D"/>
    <w:rsid w:val="00771F8B"/>
    <w:rsid w:val="00772A95"/>
    <w:rsid w:val="00772BE1"/>
    <w:rsid w:val="00772E94"/>
    <w:rsid w:val="007730C1"/>
    <w:rsid w:val="00773200"/>
    <w:rsid w:val="00774111"/>
    <w:rsid w:val="007749AE"/>
    <w:rsid w:val="0077552A"/>
    <w:rsid w:val="00775590"/>
    <w:rsid w:val="00775833"/>
    <w:rsid w:val="00775ABE"/>
    <w:rsid w:val="00775DC8"/>
    <w:rsid w:val="007769B4"/>
    <w:rsid w:val="00776E9C"/>
    <w:rsid w:val="00777B30"/>
    <w:rsid w:val="0078064B"/>
    <w:rsid w:val="007822DB"/>
    <w:rsid w:val="007829EE"/>
    <w:rsid w:val="00782C1E"/>
    <w:rsid w:val="0078325B"/>
    <w:rsid w:val="007833F3"/>
    <w:rsid w:val="0078348A"/>
    <w:rsid w:val="00784383"/>
    <w:rsid w:val="007849D0"/>
    <w:rsid w:val="00784D2C"/>
    <w:rsid w:val="00784D37"/>
    <w:rsid w:val="00784EA9"/>
    <w:rsid w:val="00784F04"/>
    <w:rsid w:val="00784F62"/>
    <w:rsid w:val="007854A4"/>
    <w:rsid w:val="00785904"/>
    <w:rsid w:val="00785B2D"/>
    <w:rsid w:val="00786234"/>
    <w:rsid w:val="0078708B"/>
    <w:rsid w:val="007876CB"/>
    <w:rsid w:val="00787F6B"/>
    <w:rsid w:val="00790666"/>
    <w:rsid w:val="00790FEF"/>
    <w:rsid w:val="00791604"/>
    <w:rsid w:val="00791D57"/>
    <w:rsid w:val="00792802"/>
    <w:rsid w:val="00792C39"/>
    <w:rsid w:val="00792D63"/>
    <w:rsid w:val="00792FBD"/>
    <w:rsid w:val="00793272"/>
    <w:rsid w:val="007938D7"/>
    <w:rsid w:val="00793B62"/>
    <w:rsid w:val="00793E11"/>
    <w:rsid w:val="0079408C"/>
    <w:rsid w:val="0079459A"/>
    <w:rsid w:val="00794730"/>
    <w:rsid w:val="00794BE4"/>
    <w:rsid w:val="00794D90"/>
    <w:rsid w:val="00795D83"/>
    <w:rsid w:val="00795FFB"/>
    <w:rsid w:val="0079627D"/>
    <w:rsid w:val="00796343"/>
    <w:rsid w:val="007967F4"/>
    <w:rsid w:val="00797F2D"/>
    <w:rsid w:val="00797FC9"/>
    <w:rsid w:val="007A0214"/>
    <w:rsid w:val="007A03D6"/>
    <w:rsid w:val="007A04C1"/>
    <w:rsid w:val="007A07CE"/>
    <w:rsid w:val="007A0CD4"/>
    <w:rsid w:val="007A3109"/>
    <w:rsid w:val="007A3874"/>
    <w:rsid w:val="007A3B11"/>
    <w:rsid w:val="007A404C"/>
    <w:rsid w:val="007A407F"/>
    <w:rsid w:val="007A44FB"/>
    <w:rsid w:val="007A4D61"/>
    <w:rsid w:val="007A4FBC"/>
    <w:rsid w:val="007A6001"/>
    <w:rsid w:val="007A622A"/>
    <w:rsid w:val="007A65D7"/>
    <w:rsid w:val="007A6C20"/>
    <w:rsid w:val="007A6DB7"/>
    <w:rsid w:val="007A7072"/>
    <w:rsid w:val="007A71A3"/>
    <w:rsid w:val="007A743C"/>
    <w:rsid w:val="007A7462"/>
    <w:rsid w:val="007A775F"/>
    <w:rsid w:val="007A7F36"/>
    <w:rsid w:val="007B0228"/>
    <w:rsid w:val="007B0523"/>
    <w:rsid w:val="007B0661"/>
    <w:rsid w:val="007B0A11"/>
    <w:rsid w:val="007B0BE4"/>
    <w:rsid w:val="007B0E76"/>
    <w:rsid w:val="007B0F20"/>
    <w:rsid w:val="007B1D92"/>
    <w:rsid w:val="007B217A"/>
    <w:rsid w:val="007B258B"/>
    <w:rsid w:val="007B2873"/>
    <w:rsid w:val="007B2A87"/>
    <w:rsid w:val="007B32FD"/>
    <w:rsid w:val="007B3394"/>
    <w:rsid w:val="007B39B3"/>
    <w:rsid w:val="007B3A38"/>
    <w:rsid w:val="007B3C3E"/>
    <w:rsid w:val="007B3C66"/>
    <w:rsid w:val="007B3DAA"/>
    <w:rsid w:val="007B444F"/>
    <w:rsid w:val="007B5422"/>
    <w:rsid w:val="007B595A"/>
    <w:rsid w:val="007B6180"/>
    <w:rsid w:val="007B65E1"/>
    <w:rsid w:val="007B6816"/>
    <w:rsid w:val="007B68A8"/>
    <w:rsid w:val="007B7E0B"/>
    <w:rsid w:val="007C0474"/>
    <w:rsid w:val="007C0C2F"/>
    <w:rsid w:val="007C15FB"/>
    <w:rsid w:val="007C1A7E"/>
    <w:rsid w:val="007C1D47"/>
    <w:rsid w:val="007C23E6"/>
    <w:rsid w:val="007C2651"/>
    <w:rsid w:val="007C2A2E"/>
    <w:rsid w:val="007C31E5"/>
    <w:rsid w:val="007C358F"/>
    <w:rsid w:val="007C3BA8"/>
    <w:rsid w:val="007C4024"/>
    <w:rsid w:val="007C4968"/>
    <w:rsid w:val="007C4BA4"/>
    <w:rsid w:val="007C5328"/>
    <w:rsid w:val="007C5762"/>
    <w:rsid w:val="007C592C"/>
    <w:rsid w:val="007C5AC2"/>
    <w:rsid w:val="007C6832"/>
    <w:rsid w:val="007C68A5"/>
    <w:rsid w:val="007C6B33"/>
    <w:rsid w:val="007C71FA"/>
    <w:rsid w:val="007C72E4"/>
    <w:rsid w:val="007C7C66"/>
    <w:rsid w:val="007D01BE"/>
    <w:rsid w:val="007D09EE"/>
    <w:rsid w:val="007D1219"/>
    <w:rsid w:val="007D2379"/>
    <w:rsid w:val="007D23F7"/>
    <w:rsid w:val="007D2E7A"/>
    <w:rsid w:val="007D3079"/>
    <w:rsid w:val="007D312B"/>
    <w:rsid w:val="007D340E"/>
    <w:rsid w:val="007D4476"/>
    <w:rsid w:val="007D4950"/>
    <w:rsid w:val="007D4C67"/>
    <w:rsid w:val="007D4CE5"/>
    <w:rsid w:val="007D5A4D"/>
    <w:rsid w:val="007D5D0A"/>
    <w:rsid w:val="007D72A8"/>
    <w:rsid w:val="007D7C51"/>
    <w:rsid w:val="007D7F6F"/>
    <w:rsid w:val="007D7FBB"/>
    <w:rsid w:val="007E0C56"/>
    <w:rsid w:val="007E0D8F"/>
    <w:rsid w:val="007E1155"/>
    <w:rsid w:val="007E151E"/>
    <w:rsid w:val="007E1664"/>
    <w:rsid w:val="007E1CBB"/>
    <w:rsid w:val="007E2013"/>
    <w:rsid w:val="007E2249"/>
    <w:rsid w:val="007E269F"/>
    <w:rsid w:val="007E2DD2"/>
    <w:rsid w:val="007E2E28"/>
    <w:rsid w:val="007E350D"/>
    <w:rsid w:val="007E501F"/>
    <w:rsid w:val="007E54FF"/>
    <w:rsid w:val="007E5DCE"/>
    <w:rsid w:val="007E66C9"/>
    <w:rsid w:val="007E68C7"/>
    <w:rsid w:val="007E6976"/>
    <w:rsid w:val="007E7375"/>
    <w:rsid w:val="007E762A"/>
    <w:rsid w:val="007F0338"/>
    <w:rsid w:val="007F0D2E"/>
    <w:rsid w:val="007F189E"/>
    <w:rsid w:val="007F211D"/>
    <w:rsid w:val="007F229B"/>
    <w:rsid w:val="007F24B3"/>
    <w:rsid w:val="007F24D4"/>
    <w:rsid w:val="007F27DA"/>
    <w:rsid w:val="007F2B5D"/>
    <w:rsid w:val="007F38AD"/>
    <w:rsid w:val="007F3AB8"/>
    <w:rsid w:val="007F3D6B"/>
    <w:rsid w:val="007F3E2E"/>
    <w:rsid w:val="007F407E"/>
    <w:rsid w:val="007F437B"/>
    <w:rsid w:val="007F48BD"/>
    <w:rsid w:val="007F4B9F"/>
    <w:rsid w:val="007F51ED"/>
    <w:rsid w:val="007F5BC6"/>
    <w:rsid w:val="007F5BE6"/>
    <w:rsid w:val="007F5C66"/>
    <w:rsid w:val="007F6AA8"/>
    <w:rsid w:val="007F6D44"/>
    <w:rsid w:val="007F73E0"/>
    <w:rsid w:val="007F7DD6"/>
    <w:rsid w:val="008004CA"/>
    <w:rsid w:val="008008C5"/>
    <w:rsid w:val="00800D3E"/>
    <w:rsid w:val="00800F82"/>
    <w:rsid w:val="008013D4"/>
    <w:rsid w:val="008015C5"/>
    <w:rsid w:val="008016F3"/>
    <w:rsid w:val="00802304"/>
    <w:rsid w:val="00802808"/>
    <w:rsid w:val="008045B3"/>
    <w:rsid w:val="00804C1E"/>
    <w:rsid w:val="008052E2"/>
    <w:rsid w:val="00805CBB"/>
    <w:rsid w:val="00805FAA"/>
    <w:rsid w:val="00806346"/>
    <w:rsid w:val="00806432"/>
    <w:rsid w:val="00806838"/>
    <w:rsid w:val="00806AEF"/>
    <w:rsid w:val="00806D80"/>
    <w:rsid w:val="008071B9"/>
    <w:rsid w:val="008074F1"/>
    <w:rsid w:val="00807979"/>
    <w:rsid w:val="00807F7F"/>
    <w:rsid w:val="00810451"/>
    <w:rsid w:val="008106D9"/>
    <w:rsid w:val="008115DB"/>
    <w:rsid w:val="00811B5E"/>
    <w:rsid w:val="00811C9E"/>
    <w:rsid w:val="00811D71"/>
    <w:rsid w:val="00812216"/>
    <w:rsid w:val="008127D2"/>
    <w:rsid w:val="0081288B"/>
    <w:rsid w:val="00812FD8"/>
    <w:rsid w:val="008132FA"/>
    <w:rsid w:val="008133CB"/>
    <w:rsid w:val="00813689"/>
    <w:rsid w:val="008141C1"/>
    <w:rsid w:val="00814A3F"/>
    <w:rsid w:val="00814AE5"/>
    <w:rsid w:val="00814B70"/>
    <w:rsid w:val="00814C20"/>
    <w:rsid w:val="00814CCC"/>
    <w:rsid w:val="00814D68"/>
    <w:rsid w:val="00816343"/>
    <w:rsid w:val="00816454"/>
    <w:rsid w:val="00816530"/>
    <w:rsid w:val="00816A02"/>
    <w:rsid w:val="00816F33"/>
    <w:rsid w:val="008178E5"/>
    <w:rsid w:val="00820367"/>
    <w:rsid w:val="00820487"/>
    <w:rsid w:val="008204DC"/>
    <w:rsid w:val="00821CEC"/>
    <w:rsid w:val="008224C1"/>
    <w:rsid w:val="00822828"/>
    <w:rsid w:val="00822B9C"/>
    <w:rsid w:val="00822CE0"/>
    <w:rsid w:val="00822CF8"/>
    <w:rsid w:val="008230AE"/>
    <w:rsid w:val="00823157"/>
    <w:rsid w:val="008233BD"/>
    <w:rsid w:val="0082370B"/>
    <w:rsid w:val="008239B5"/>
    <w:rsid w:val="00825907"/>
    <w:rsid w:val="00826003"/>
    <w:rsid w:val="008269F9"/>
    <w:rsid w:val="00826A35"/>
    <w:rsid w:val="008275D6"/>
    <w:rsid w:val="00827610"/>
    <w:rsid w:val="00827752"/>
    <w:rsid w:val="00827821"/>
    <w:rsid w:val="00827C45"/>
    <w:rsid w:val="00830AE3"/>
    <w:rsid w:val="00830F58"/>
    <w:rsid w:val="00831398"/>
    <w:rsid w:val="00831460"/>
    <w:rsid w:val="008314DD"/>
    <w:rsid w:val="00831CDB"/>
    <w:rsid w:val="00831D41"/>
    <w:rsid w:val="00832704"/>
    <w:rsid w:val="00832C56"/>
    <w:rsid w:val="00832DD3"/>
    <w:rsid w:val="00832F67"/>
    <w:rsid w:val="00834712"/>
    <w:rsid w:val="00834B8C"/>
    <w:rsid w:val="00836879"/>
    <w:rsid w:val="008369A0"/>
    <w:rsid w:val="00836FC6"/>
    <w:rsid w:val="00837846"/>
    <w:rsid w:val="00837EB4"/>
    <w:rsid w:val="00840626"/>
    <w:rsid w:val="00840F57"/>
    <w:rsid w:val="008418E2"/>
    <w:rsid w:val="00841B35"/>
    <w:rsid w:val="00841EC9"/>
    <w:rsid w:val="00842B2F"/>
    <w:rsid w:val="00842D93"/>
    <w:rsid w:val="008436D1"/>
    <w:rsid w:val="00844085"/>
    <w:rsid w:val="00844273"/>
    <w:rsid w:val="00844D56"/>
    <w:rsid w:val="00845F24"/>
    <w:rsid w:val="00846452"/>
    <w:rsid w:val="00846836"/>
    <w:rsid w:val="00846A4A"/>
    <w:rsid w:val="008472EC"/>
    <w:rsid w:val="00847640"/>
    <w:rsid w:val="0085044D"/>
    <w:rsid w:val="008504E0"/>
    <w:rsid w:val="008507CE"/>
    <w:rsid w:val="00850C03"/>
    <w:rsid w:val="00850FCB"/>
    <w:rsid w:val="00851498"/>
    <w:rsid w:val="0085151F"/>
    <w:rsid w:val="008515E0"/>
    <w:rsid w:val="00851CE3"/>
    <w:rsid w:val="00851DCB"/>
    <w:rsid w:val="00851E51"/>
    <w:rsid w:val="00852181"/>
    <w:rsid w:val="008522B8"/>
    <w:rsid w:val="00852303"/>
    <w:rsid w:val="00852B30"/>
    <w:rsid w:val="00852C0A"/>
    <w:rsid w:val="00852C82"/>
    <w:rsid w:val="00852CD0"/>
    <w:rsid w:val="008536F6"/>
    <w:rsid w:val="0085470A"/>
    <w:rsid w:val="0085477E"/>
    <w:rsid w:val="008548A4"/>
    <w:rsid w:val="00855669"/>
    <w:rsid w:val="00855D74"/>
    <w:rsid w:val="00855FA0"/>
    <w:rsid w:val="0085690C"/>
    <w:rsid w:val="00856D61"/>
    <w:rsid w:val="00857207"/>
    <w:rsid w:val="0085733A"/>
    <w:rsid w:val="008573BA"/>
    <w:rsid w:val="0086069B"/>
    <w:rsid w:val="0086073F"/>
    <w:rsid w:val="00860763"/>
    <w:rsid w:val="008607F9"/>
    <w:rsid w:val="008609BF"/>
    <w:rsid w:val="00860A17"/>
    <w:rsid w:val="00861880"/>
    <w:rsid w:val="00861B1C"/>
    <w:rsid w:val="00861FD4"/>
    <w:rsid w:val="008624FA"/>
    <w:rsid w:val="00862DBE"/>
    <w:rsid w:val="00863151"/>
    <w:rsid w:val="00863978"/>
    <w:rsid w:val="00864B0D"/>
    <w:rsid w:val="00864CD8"/>
    <w:rsid w:val="00864F32"/>
    <w:rsid w:val="008654C2"/>
    <w:rsid w:val="00865507"/>
    <w:rsid w:val="0086611D"/>
    <w:rsid w:val="00866EF6"/>
    <w:rsid w:val="0086792C"/>
    <w:rsid w:val="00867C4D"/>
    <w:rsid w:val="00870880"/>
    <w:rsid w:val="008708F5"/>
    <w:rsid w:val="0087121B"/>
    <w:rsid w:val="00871BA1"/>
    <w:rsid w:val="00871EEF"/>
    <w:rsid w:val="00872161"/>
    <w:rsid w:val="00872243"/>
    <w:rsid w:val="00873006"/>
    <w:rsid w:val="00873782"/>
    <w:rsid w:val="00874302"/>
    <w:rsid w:val="008744F5"/>
    <w:rsid w:val="00874A22"/>
    <w:rsid w:val="0087556C"/>
    <w:rsid w:val="008758E4"/>
    <w:rsid w:val="00875DCB"/>
    <w:rsid w:val="00876098"/>
    <w:rsid w:val="008762E0"/>
    <w:rsid w:val="00876483"/>
    <w:rsid w:val="00876912"/>
    <w:rsid w:val="00876C55"/>
    <w:rsid w:val="00876CBE"/>
    <w:rsid w:val="00876D21"/>
    <w:rsid w:val="00876E5C"/>
    <w:rsid w:val="008770D2"/>
    <w:rsid w:val="00877FCA"/>
    <w:rsid w:val="008805BA"/>
    <w:rsid w:val="00880972"/>
    <w:rsid w:val="008809CE"/>
    <w:rsid w:val="008809F8"/>
    <w:rsid w:val="00881168"/>
    <w:rsid w:val="00881608"/>
    <w:rsid w:val="00881E20"/>
    <w:rsid w:val="008825CB"/>
    <w:rsid w:val="008834D9"/>
    <w:rsid w:val="00883859"/>
    <w:rsid w:val="00883978"/>
    <w:rsid w:val="00883E58"/>
    <w:rsid w:val="0088414E"/>
    <w:rsid w:val="00884250"/>
    <w:rsid w:val="00884774"/>
    <w:rsid w:val="00884FED"/>
    <w:rsid w:val="008853EB"/>
    <w:rsid w:val="00886746"/>
    <w:rsid w:val="0088676D"/>
    <w:rsid w:val="00886BDF"/>
    <w:rsid w:val="00886FF0"/>
    <w:rsid w:val="0088700E"/>
    <w:rsid w:val="00887010"/>
    <w:rsid w:val="008874FB"/>
    <w:rsid w:val="008877FF"/>
    <w:rsid w:val="008879E9"/>
    <w:rsid w:val="00887C50"/>
    <w:rsid w:val="00887EDF"/>
    <w:rsid w:val="0089043D"/>
    <w:rsid w:val="00890BDE"/>
    <w:rsid w:val="00891BAD"/>
    <w:rsid w:val="00891F69"/>
    <w:rsid w:val="008920EF"/>
    <w:rsid w:val="00892179"/>
    <w:rsid w:val="008921D2"/>
    <w:rsid w:val="0089232F"/>
    <w:rsid w:val="008923C1"/>
    <w:rsid w:val="008926E4"/>
    <w:rsid w:val="00892E39"/>
    <w:rsid w:val="00893530"/>
    <w:rsid w:val="00893723"/>
    <w:rsid w:val="00893E6A"/>
    <w:rsid w:val="008962D8"/>
    <w:rsid w:val="00896372"/>
    <w:rsid w:val="008963B7"/>
    <w:rsid w:val="00897392"/>
    <w:rsid w:val="00897EC8"/>
    <w:rsid w:val="00897F05"/>
    <w:rsid w:val="008A15EF"/>
    <w:rsid w:val="008A1812"/>
    <w:rsid w:val="008A1911"/>
    <w:rsid w:val="008A1A1E"/>
    <w:rsid w:val="008A1BC5"/>
    <w:rsid w:val="008A2031"/>
    <w:rsid w:val="008A21B0"/>
    <w:rsid w:val="008A31F5"/>
    <w:rsid w:val="008A3432"/>
    <w:rsid w:val="008A3592"/>
    <w:rsid w:val="008A3765"/>
    <w:rsid w:val="008A3AF9"/>
    <w:rsid w:val="008A3C12"/>
    <w:rsid w:val="008A3F5F"/>
    <w:rsid w:val="008A4637"/>
    <w:rsid w:val="008A47EB"/>
    <w:rsid w:val="008A4FDD"/>
    <w:rsid w:val="008A5984"/>
    <w:rsid w:val="008A5B17"/>
    <w:rsid w:val="008A5DAB"/>
    <w:rsid w:val="008A5FBF"/>
    <w:rsid w:val="008A7A41"/>
    <w:rsid w:val="008A7EDB"/>
    <w:rsid w:val="008B0037"/>
    <w:rsid w:val="008B0B1A"/>
    <w:rsid w:val="008B0DC7"/>
    <w:rsid w:val="008B0DE0"/>
    <w:rsid w:val="008B133F"/>
    <w:rsid w:val="008B1B20"/>
    <w:rsid w:val="008B1D16"/>
    <w:rsid w:val="008B1E60"/>
    <w:rsid w:val="008B2265"/>
    <w:rsid w:val="008B27F2"/>
    <w:rsid w:val="008B27FD"/>
    <w:rsid w:val="008B2946"/>
    <w:rsid w:val="008B3260"/>
    <w:rsid w:val="008B33EA"/>
    <w:rsid w:val="008B3878"/>
    <w:rsid w:val="008B3B34"/>
    <w:rsid w:val="008B3B5A"/>
    <w:rsid w:val="008B3B74"/>
    <w:rsid w:val="008B4339"/>
    <w:rsid w:val="008B45FD"/>
    <w:rsid w:val="008B5123"/>
    <w:rsid w:val="008B54F0"/>
    <w:rsid w:val="008B55A0"/>
    <w:rsid w:val="008B5829"/>
    <w:rsid w:val="008B5B2B"/>
    <w:rsid w:val="008B5B46"/>
    <w:rsid w:val="008B5D8A"/>
    <w:rsid w:val="008B6128"/>
    <w:rsid w:val="008B6273"/>
    <w:rsid w:val="008B65DD"/>
    <w:rsid w:val="008B68F5"/>
    <w:rsid w:val="008B72D5"/>
    <w:rsid w:val="008B7452"/>
    <w:rsid w:val="008B74C7"/>
    <w:rsid w:val="008B751E"/>
    <w:rsid w:val="008B783B"/>
    <w:rsid w:val="008B7902"/>
    <w:rsid w:val="008B7DC6"/>
    <w:rsid w:val="008C0068"/>
    <w:rsid w:val="008C0287"/>
    <w:rsid w:val="008C0996"/>
    <w:rsid w:val="008C0B40"/>
    <w:rsid w:val="008C0F8E"/>
    <w:rsid w:val="008C12C7"/>
    <w:rsid w:val="008C1C11"/>
    <w:rsid w:val="008C1E92"/>
    <w:rsid w:val="008C1EE7"/>
    <w:rsid w:val="008C2690"/>
    <w:rsid w:val="008C30FC"/>
    <w:rsid w:val="008C3474"/>
    <w:rsid w:val="008C35E1"/>
    <w:rsid w:val="008C3D3D"/>
    <w:rsid w:val="008C4F9C"/>
    <w:rsid w:val="008C52B0"/>
    <w:rsid w:val="008C547A"/>
    <w:rsid w:val="008C5C2A"/>
    <w:rsid w:val="008C623E"/>
    <w:rsid w:val="008C66B4"/>
    <w:rsid w:val="008C7CB1"/>
    <w:rsid w:val="008D037A"/>
    <w:rsid w:val="008D0AC0"/>
    <w:rsid w:val="008D0F1D"/>
    <w:rsid w:val="008D1A38"/>
    <w:rsid w:val="008D299B"/>
    <w:rsid w:val="008D2F99"/>
    <w:rsid w:val="008D3227"/>
    <w:rsid w:val="008D32CD"/>
    <w:rsid w:val="008D3520"/>
    <w:rsid w:val="008D3957"/>
    <w:rsid w:val="008D3B43"/>
    <w:rsid w:val="008D42D3"/>
    <w:rsid w:val="008D434D"/>
    <w:rsid w:val="008D4794"/>
    <w:rsid w:val="008D4FB0"/>
    <w:rsid w:val="008D5416"/>
    <w:rsid w:val="008D54DC"/>
    <w:rsid w:val="008D5BA4"/>
    <w:rsid w:val="008D68D7"/>
    <w:rsid w:val="008D6C79"/>
    <w:rsid w:val="008D7F9D"/>
    <w:rsid w:val="008E01FC"/>
    <w:rsid w:val="008E0308"/>
    <w:rsid w:val="008E0408"/>
    <w:rsid w:val="008E0646"/>
    <w:rsid w:val="008E070A"/>
    <w:rsid w:val="008E0776"/>
    <w:rsid w:val="008E07D6"/>
    <w:rsid w:val="008E0923"/>
    <w:rsid w:val="008E0DB7"/>
    <w:rsid w:val="008E20B8"/>
    <w:rsid w:val="008E2FCE"/>
    <w:rsid w:val="008E379C"/>
    <w:rsid w:val="008E3BBC"/>
    <w:rsid w:val="008E3EF0"/>
    <w:rsid w:val="008E4670"/>
    <w:rsid w:val="008E478A"/>
    <w:rsid w:val="008E4A93"/>
    <w:rsid w:val="008E55D7"/>
    <w:rsid w:val="008E577B"/>
    <w:rsid w:val="008E5D6E"/>
    <w:rsid w:val="008E5DF5"/>
    <w:rsid w:val="008E706D"/>
    <w:rsid w:val="008E73A0"/>
    <w:rsid w:val="008F0434"/>
    <w:rsid w:val="008F0488"/>
    <w:rsid w:val="008F0FF2"/>
    <w:rsid w:val="008F1197"/>
    <w:rsid w:val="008F197F"/>
    <w:rsid w:val="008F1BF4"/>
    <w:rsid w:val="008F1EE5"/>
    <w:rsid w:val="008F1F0E"/>
    <w:rsid w:val="008F21E4"/>
    <w:rsid w:val="008F372E"/>
    <w:rsid w:val="008F3F4B"/>
    <w:rsid w:val="008F43BE"/>
    <w:rsid w:val="008F44F1"/>
    <w:rsid w:val="008F4F78"/>
    <w:rsid w:val="008F5C02"/>
    <w:rsid w:val="008F601E"/>
    <w:rsid w:val="008F6449"/>
    <w:rsid w:val="008F6A5F"/>
    <w:rsid w:val="008F6AEA"/>
    <w:rsid w:val="008F6F84"/>
    <w:rsid w:val="008F774D"/>
    <w:rsid w:val="008F7D6D"/>
    <w:rsid w:val="009001CF"/>
    <w:rsid w:val="00900A07"/>
    <w:rsid w:val="00900FD3"/>
    <w:rsid w:val="009010E1"/>
    <w:rsid w:val="00901454"/>
    <w:rsid w:val="00902293"/>
    <w:rsid w:val="00902398"/>
    <w:rsid w:val="0090248D"/>
    <w:rsid w:val="009027F5"/>
    <w:rsid w:val="0090354F"/>
    <w:rsid w:val="00903ADA"/>
    <w:rsid w:val="00903F2F"/>
    <w:rsid w:val="009045B6"/>
    <w:rsid w:val="0090474E"/>
    <w:rsid w:val="00904813"/>
    <w:rsid w:val="00904B87"/>
    <w:rsid w:val="00904F9D"/>
    <w:rsid w:val="00905089"/>
    <w:rsid w:val="009052AE"/>
    <w:rsid w:val="00906502"/>
    <w:rsid w:val="00906BBF"/>
    <w:rsid w:val="00906C3C"/>
    <w:rsid w:val="00906F24"/>
    <w:rsid w:val="0090711C"/>
    <w:rsid w:val="00907B26"/>
    <w:rsid w:val="009113E3"/>
    <w:rsid w:val="009115EC"/>
    <w:rsid w:val="0091176F"/>
    <w:rsid w:val="00912507"/>
    <w:rsid w:val="00913609"/>
    <w:rsid w:val="00913DB1"/>
    <w:rsid w:val="00914005"/>
    <w:rsid w:val="00914436"/>
    <w:rsid w:val="00914479"/>
    <w:rsid w:val="009146CA"/>
    <w:rsid w:val="00914F9B"/>
    <w:rsid w:val="00915A29"/>
    <w:rsid w:val="009163F9"/>
    <w:rsid w:val="00916B1E"/>
    <w:rsid w:val="00916D97"/>
    <w:rsid w:val="00917026"/>
    <w:rsid w:val="00917A3A"/>
    <w:rsid w:val="00920963"/>
    <w:rsid w:val="00920A3C"/>
    <w:rsid w:val="00920EAE"/>
    <w:rsid w:val="00920EC7"/>
    <w:rsid w:val="009216D3"/>
    <w:rsid w:val="009217E8"/>
    <w:rsid w:val="00921842"/>
    <w:rsid w:val="009219B9"/>
    <w:rsid w:val="00921CF1"/>
    <w:rsid w:val="00921E45"/>
    <w:rsid w:val="00922FE1"/>
    <w:rsid w:val="009235B0"/>
    <w:rsid w:val="00923B88"/>
    <w:rsid w:val="009242F9"/>
    <w:rsid w:val="009245F0"/>
    <w:rsid w:val="00925532"/>
    <w:rsid w:val="0092553D"/>
    <w:rsid w:val="00925C0B"/>
    <w:rsid w:val="00925C6F"/>
    <w:rsid w:val="00925C7D"/>
    <w:rsid w:val="00925F6B"/>
    <w:rsid w:val="009263EA"/>
    <w:rsid w:val="00926679"/>
    <w:rsid w:val="00926960"/>
    <w:rsid w:val="00926A33"/>
    <w:rsid w:val="00926D7E"/>
    <w:rsid w:val="00926F73"/>
    <w:rsid w:val="00927276"/>
    <w:rsid w:val="00927772"/>
    <w:rsid w:val="00927C1E"/>
    <w:rsid w:val="00927D6E"/>
    <w:rsid w:val="00927EF0"/>
    <w:rsid w:val="00930DE4"/>
    <w:rsid w:val="0093156E"/>
    <w:rsid w:val="00932315"/>
    <w:rsid w:val="009327A7"/>
    <w:rsid w:val="00932814"/>
    <w:rsid w:val="00932BC5"/>
    <w:rsid w:val="00933270"/>
    <w:rsid w:val="0093389C"/>
    <w:rsid w:val="009345A4"/>
    <w:rsid w:val="009348BF"/>
    <w:rsid w:val="009348F3"/>
    <w:rsid w:val="00934943"/>
    <w:rsid w:val="00934ACE"/>
    <w:rsid w:val="00935668"/>
    <w:rsid w:val="00935A77"/>
    <w:rsid w:val="009366F6"/>
    <w:rsid w:val="0093675E"/>
    <w:rsid w:val="00936B0A"/>
    <w:rsid w:val="00940541"/>
    <w:rsid w:val="0094072D"/>
    <w:rsid w:val="009407B3"/>
    <w:rsid w:val="00940957"/>
    <w:rsid w:val="009409FB"/>
    <w:rsid w:val="00940CAC"/>
    <w:rsid w:val="009410ED"/>
    <w:rsid w:val="00941805"/>
    <w:rsid w:val="0094196C"/>
    <w:rsid w:val="00941D75"/>
    <w:rsid w:val="00941E65"/>
    <w:rsid w:val="00941FE6"/>
    <w:rsid w:val="009420CA"/>
    <w:rsid w:val="00942285"/>
    <w:rsid w:val="009425F1"/>
    <w:rsid w:val="009427AC"/>
    <w:rsid w:val="00943143"/>
    <w:rsid w:val="00943A61"/>
    <w:rsid w:val="00944132"/>
    <w:rsid w:val="009446CD"/>
    <w:rsid w:val="00944AA5"/>
    <w:rsid w:val="00944BE2"/>
    <w:rsid w:val="00945BEE"/>
    <w:rsid w:val="00945C4B"/>
    <w:rsid w:val="00945D72"/>
    <w:rsid w:val="009467D2"/>
    <w:rsid w:val="00946A4E"/>
    <w:rsid w:val="00947392"/>
    <w:rsid w:val="00947663"/>
    <w:rsid w:val="009476A1"/>
    <w:rsid w:val="00947E08"/>
    <w:rsid w:val="009504DB"/>
    <w:rsid w:val="009506B6"/>
    <w:rsid w:val="009507CD"/>
    <w:rsid w:val="00950843"/>
    <w:rsid w:val="00950EC9"/>
    <w:rsid w:val="00951295"/>
    <w:rsid w:val="00951A2C"/>
    <w:rsid w:val="00951CFC"/>
    <w:rsid w:val="00952287"/>
    <w:rsid w:val="00952983"/>
    <w:rsid w:val="00952F64"/>
    <w:rsid w:val="00953017"/>
    <w:rsid w:val="00953596"/>
    <w:rsid w:val="00953823"/>
    <w:rsid w:val="00953C18"/>
    <w:rsid w:val="00953E37"/>
    <w:rsid w:val="00953F6B"/>
    <w:rsid w:val="00954971"/>
    <w:rsid w:val="00955001"/>
    <w:rsid w:val="009556D5"/>
    <w:rsid w:val="00955D05"/>
    <w:rsid w:val="00956586"/>
    <w:rsid w:val="0095688F"/>
    <w:rsid w:val="009570D2"/>
    <w:rsid w:val="00957BBB"/>
    <w:rsid w:val="00957E08"/>
    <w:rsid w:val="00960956"/>
    <w:rsid w:val="00961170"/>
    <w:rsid w:val="00961205"/>
    <w:rsid w:val="009612C5"/>
    <w:rsid w:val="00961D50"/>
    <w:rsid w:val="00962229"/>
    <w:rsid w:val="009626D1"/>
    <w:rsid w:val="00963224"/>
    <w:rsid w:val="00963351"/>
    <w:rsid w:val="009644FE"/>
    <w:rsid w:val="009645F1"/>
    <w:rsid w:val="0096485B"/>
    <w:rsid w:val="0096517D"/>
    <w:rsid w:val="00965626"/>
    <w:rsid w:val="009661EF"/>
    <w:rsid w:val="00966B08"/>
    <w:rsid w:val="00966CAA"/>
    <w:rsid w:val="00967D50"/>
    <w:rsid w:val="00970324"/>
    <w:rsid w:val="00970925"/>
    <w:rsid w:val="00970E39"/>
    <w:rsid w:val="0097110F"/>
    <w:rsid w:val="00971397"/>
    <w:rsid w:val="00972AC6"/>
    <w:rsid w:val="009734F6"/>
    <w:rsid w:val="00973646"/>
    <w:rsid w:val="009739B2"/>
    <w:rsid w:val="00973CFD"/>
    <w:rsid w:val="00973FAA"/>
    <w:rsid w:val="00973FFF"/>
    <w:rsid w:val="00974152"/>
    <w:rsid w:val="0097426B"/>
    <w:rsid w:val="00974746"/>
    <w:rsid w:val="009747A5"/>
    <w:rsid w:val="00974E94"/>
    <w:rsid w:val="00975236"/>
    <w:rsid w:val="009755CF"/>
    <w:rsid w:val="00975759"/>
    <w:rsid w:val="009757E8"/>
    <w:rsid w:val="009758EE"/>
    <w:rsid w:val="00975A0F"/>
    <w:rsid w:val="00975DB2"/>
    <w:rsid w:val="00975E05"/>
    <w:rsid w:val="00975F11"/>
    <w:rsid w:val="00976287"/>
    <w:rsid w:val="00976A4F"/>
    <w:rsid w:val="00976DC7"/>
    <w:rsid w:val="0097769C"/>
    <w:rsid w:val="0097769F"/>
    <w:rsid w:val="00977C83"/>
    <w:rsid w:val="00977DC0"/>
    <w:rsid w:val="00982121"/>
    <w:rsid w:val="00983961"/>
    <w:rsid w:val="00984508"/>
    <w:rsid w:val="0098475A"/>
    <w:rsid w:val="00984D86"/>
    <w:rsid w:val="0098538D"/>
    <w:rsid w:val="009856D3"/>
    <w:rsid w:val="00985D82"/>
    <w:rsid w:val="00986469"/>
    <w:rsid w:val="0098658B"/>
    <w:rsid w:val="00986E2E"/>
    <w:rsid w:val="009874BD"/>
    <w:rsid w:val="009879A4"/>
    <w:rsid w:val="00987D3C"/>
    <w:rsid w:val="00990380"/>
    <w:rsid w:val="0099042A"/>
    <w:rsid w:val="009904C5"/>
    <w:rsid w:val="00990540"/>
    <w:rsid w:val="00990D3E"/>
    <w:rsid w:val="0099108E"/>
    <w:rsid w:val="0099165E"/>
    <w:rsid w:val="00992829"/>
    <w:rsid w:val="009935D1"/>
    <w:rsid w:val="00993711"/>
    <w:rsid w:val="00994257"/>
    <w:rsid w:val="00994D4D"/>
    <w:rsid w:val="00994FFE"/>
    <w:rsid w:val="00995C45"/>
    <w:rsid w:val="00996541"/>
    <w:rsid w:val="009967C0"/>
    <w:rsid w:val="00996B0C"/>
    <w:rsid w:val="00997D21"/>
    <w:rsid w:val="009A0280"/>
    <w:rsid w:val="009A0FE1"/>
    <w:rsid w:val="009A1944"/>
    <w:rsid w:val="009A2067"/>
    <w:rsid w:val="009A23BD"/>
    <w:rsid w:val="009A2595"/>
    <w:rsid w:val="009A2885"/>
    <w:rsid w:val="009A3576"/>
    <w:rsid w:val="009A3F4A"/>
    <w:rsid w:val="009A45AE"/>
    <w:rsid w:val="009A4681"/>
    <w:rsid w:val="009A469C"/>
    <w:rsid w:val="009A5A53"/>
    <w:rsid w:val="009A6388"/>
    <w:rsid w:val="009A641D"/>
    <w:rsid w:val="009B08D2"/>
    <w:rsid w:val="009B0AB7"/>
    <w:rsid w:val="009B0B22"/>
    <w:rsid w:val="009B151A"/>
    <w:rsid w:val="009B1A73"/>
    <w:rsid w:val="009B1A8F"/>
    <w:rsid w:val="009B22E2"/>
    <w:rsid w:val="009B30FC"/>
    <w:rsid w:val="009B3E29"/>
    <w:rsid w:val="009B4B87"/>
    <w:rsid w:val="009B4E6C"/>
    <w:rsid w:val="009B5031"/>
    <w:rsid w:val="009B53B8"/>
    <w:rsid w:val="009B61A3"/>
    <w:rsid w:val="009B6225"/>
    <w:rsid w:val="009B68A0"/>
    <w:rsid w:val="009B68A7"/>
    <w:rsid w:val="009B6A24"/>
    <w:rsid w:val="009B7168"/>
    <w:rsid w:val="009B728D"/>
    <w:rsid w:val="009C0B0F"/>
    <w:rsid w:val="009C0DAE"/>
    <w:rsid w:val="009C1046"/>
    <w:rsid w:val="009C113E"/>
    <w:rsid w:val="009C16BE"/>
    <w:rsid w:val="009C1D84"/>
    <w:rsid w:val="009C1DBE"/>
    <w:rsid w:val="009C227F"/>
    <w:rsid w:val="009C2808"/>
    <w:rsid w:val="009C2A4F"/>
    <w:rsid w:val="009C2B1E"/>
    <w:rsid w:val="009C2D1A"/>
    <w:rsid w:val="009C2E35"/>
    <w:rsid w:val="009C2E9A"/>
    <w:rsid w:val="009C2F1A"/>
    <w:rsid w:val="009C3417"/>
    <w:rsid w:val="009C3E97"/>
    <w:rsid w:val="009C4286"/>
    <w:rsid w:val="009C482E"/>
    <w:rsid w:val="009C4A65"/>
    <w:rsid w:val="009C50E4"/>
    <w:rsid w:val="009C5EA2"/>
    <w:rsid w:val="009C688B"/>
    <w:rsid w:val="009C6F32"/>
    <w:rsid w:val="009C7390"/>
    <w:rsid w:val="009C7CCC"/>
    <w:rsid w:val="009C7CE6"/>
    <w:rsid w:val="009D0D88"/>
    <w:rsid w:val="009D0F91"/>
    <w:rsid w:val="009D103A"/>
    <w:rsid w:val="009D2092"/>
    <w:rsid w:val="009D264D"/>
    <w:rsid w:val="009D28FC"/>
    <w:rsid w:val="009D29ED"/>
    <w:rsid w:val="009D2A02"/>
    <w:rsid w:val="009D2BBE"/>
    <w:rsid w:val="009D2ED5"/>
    <w:rsid w:val="009D37FA"/>
    <w:rsid w:val="009D3871"/>
    <w:rsid w:val="009D3AB3"/>
    <w:rsid w:val="009D3C79"/>
    <w:rsid w:val="009D3CA2"/>
    <w:rsid w:val="009D5000"/>
    <w:rsid w:val="009D5E6A"/>
    <w:rsid w:val="009D673B"/>
    <w:rsid w:val="009D7246"/>
    <w:rsid w:val="009D759D"/>
    <w:rsid w:val="009E0808"/>
    <w:rsid w:val="009E09D4"/>
    <w:rsid w:val="009E0E0B"/>
    <w:rsid w:val="009E13F4"/>
    <w:rsid w:val="009E1E5A"/>
    <w:rsid w:val="009E2979"/>
    <w:rsid w:val="009E2CFF"/>
    <w:rsid w:val="009E30A6"/>
    <w:rsid w:val="009E32B1"/>
    <w:rsid w:val="009E409A"/>
    <w:rsid w:val="009E4247"/>
    <w:rsid w:val="009E431E"/>
    <w:rsid w:val="009E4430"/>
    <w:rsid w:val="009E4723"/>
    <w:rsid w:val="009E4A93"/>
    <w:rsid w:val="009E4EB7"/>
    <w:rsid w:val="009E5910"/>
    <w:rsid w:val="009E5CF6"/>
    <w:rsid w:val="009E5D90"/>
    <w:rsid w:val="009E5E1B"/>
    <w:rsid w:val="009E5EA0"/>
    <w:rsid w:val="009E62CA"/>
    <w:rsid w:val="009E6485"/>
    <w:rsid w:val="009E650C"/>
    <w:rsid w:val="009E6958"/>
    <w:rsid w:val="009E6E31"/>
    <w:rsid w:val="009E6F00"/>
    <w:rsid w:val="009E77D9"/>
    <w:rsid w:val="009E788D"/>
    <w:rsid w:val="009E7B02"/>
    <w:rsid w:val="009E7CDC"/>
    <w:rsid w:val="009F0942"/>
    <w:rsid w:val="009F0A3C"/>
    <w:rsid w:val="009F0F37"/>
    <w:rsid w:val="009F1036"/>
    <w:rsid w:val="009F14FB"/>
    <w:rsid w:val="009F1773"/>
    <w:rsid w:val="009F2814"/>
    <w:rsid w:val="009F3056"/>
    <w:rsid w:val="009F332F"/>
    <w:rsid w:val="009F34B3"/>
    <w:rsid w:val="009F362F"/>
    <w:rsid w:val="009F37E1"/>
    <w:rsid w:val="009F4441"/>
    <w:rsid w:val="009F4A43"/>
    <w:rsid w:val="009F4AFF"/>
    <w:rsid w:val="009F5217"/>
    <w:rsid w:val="009F5599"/>
    <w:rsid w:val="009F570E"/>
    <w:rsid w:val="009F57F5"/>
    <w:rsid w:val="009F5EA4"/>
    <w:rsid w:val="009F65E9"/>
    <w:rsid w:val="009F692F"/>
    <w:rsid w:val="009F69A9"/>
    <w:rsid w:val="009F6A6C"/>
    <w:rsid w:val="009F6C89"/>
    <w:rsid w:val="009F6E5C"/>
    <w:rsid w:val="009F6EFB"/>
    <w:rsid w:val="009F730F"/>
    <w:rsid w:val="009F7733"/>
    <w:rsid w:val="009F77CC"/>
    <w:rsid w:val="00A006FE"/>
    <w:rsid w:val="00A007CD"/>
    <w:rsid w:val="00A0090B"/>
    <w:rsid w:val="00A012CA"/>
    <w:rsid w:val="00A0165A"/>
    <w:rsid w:val="00A01AAD"/>
    <w:rsid w:val="00A0262E"/>
    <w:rsid w:val="00A02718"/>
    <w:rsid w:val="00A029BC"/>
    <w:rsid w:val="00A03039"/>
    <w:rsid w:val="00A0329D"/>
    <w:rsid w:val="00A035D3"/>
    <w:rsid w:val="00A037A2"/>
    <w:rsid w:val="00A043E1"/>
    <w:rsid w:val="00A0468D"/>
    <w:rsid w:val="00A04CEB"/>
    <w:rsid w:val="00A05383"/>
    <w:rsid w:val="00A05B95"/>
    <w:rsid w:val="00A06071"/>
    <w:rsid w:val="00A0625B"/>
    <w:rsid w:val="00A064FB"/>
    <w:rsid w:val="00A0755C"/>
    <w:rsid w:val="00A11543"/>
    <w:rsid w:val="00A1175F"/>
    <w:rsid w:val="00A117EB"/>
    <w:rsid w:val="00A11A8D"/>
    <w:rsid w:val="00A120B6"/>
    <w:rsid w:val="00A122D9"/>
    <w:rsid w:val="00A122F3"/>
    <w:rsid w:val="00A12C0B"/>
    <w:rsid w:val="00A13B26"/>
    <w:rsid w:val="00A1430D"/>
    <w:rsid w:val="00A1470F"/>
    <w:rsid w:val="00A147D1"/>
    <w:rsid w:val="00A14E05"/>
    <w:rsid w:val="00A155D8"/>
    <w:rsid w:val="00A15D1E"/>
    <w:rsid w:val="00A16637"/>
    <w:rsid w:val="00A1699E"/>
    <w:rsid w:val="00A17019"/>
    <w:rsid w:val="00A170EB"/>
    <w:rsid w:val="00A17B23"/>
    <w:rsid w:val="00A20280"/>
    <w:rsid w:val="00A20976"/>
    <w:rsid w:val="00A2120F"/>
    <w:rsid w:val="00A215BC"/>
    <w:rsid w:val="00A21789"/>
    <w:rsid w:val="00A218A4"/>
    <w:rsid w:val="00A21E8A"/>
    <w:rsid w:val="00A22838"/>
    <w:rsid w:val="00A22EAE"/>
    <w:rsid w:val="00A2366E"/>
    <w:rsid w:val="00A23679"/>
    <w:rsid w:val="00A24440"/>
    <w:rsid w:val="00A24616"/>
    <w:rsid w:val="00A248E2"/>
    <w:rsid w:val="00A251E5"/>
    <w:rsid w:val="00A26C13"/>
    <w:rsid w:val="00A26E23"/>
    <w:rsid w:val="00A26EE3"/>
    <w:rsid w:val="00A27928"/>
    <w:rsid w:val="00A27A29"/>
    <w:rsid w:val="00A30216"/>
    <w:rsid w:val="00A302E9"/>
    <w:rsid w:val="00A30357"/>
    <w:rsid w:val="00A3101A"/>
    <w:rsid w:val="00A3101D"/>
    <w:rsid w:val="00A311CC"/>
    <w:rsid w:val="00A31580"/>
    <w:rsid w:val="00A31BF3"/>
    <w:rsid w:val="00A31D63"/>
    <w:rsid w:val="00A3320C"/>
    <w:rsid w:val="00A3332D"/>
    <w:rsid w:val="00A33B3F"/>
    <w:rsid w:val="00A33E51"/>
    <w:rsid w:val="00A33F42"/>
    <w:rsid w:val="00A3435A"/>
    <w:rsid w:val="00A35CE0"/>
    <w:rsid w:val="00A35DF9"/>
    <w:rsid w:val="00A35EB0"/>
    <w:rsid w:val="00A37CB0"/>
    <w:rsid w:val="00A37D94"/>
    <w:rsid w:val="00A4075E"/>
    <w:rsid w:val="00A4094B"/>
    <w:rsid w:val="00A420F5"/>
    <w:rsid w:val="00A42110"/>
    <w:rsid w:val="00A4220D"/>
    <w:rsid w:val="00A429CC"/>
    <w:rsid w:val="00A42CA1"/>
    <w:rsid w:val="00A42CB2"/>
    <w:rsid w:val="00A4331D"/>
    <w:rsid w:val="00A43CB5"/>
    <w:rsid w:val="00A43F8E"/>
    <w:rsid w:val="00A4578F"/>
    <w:rsid w:val="00A463FA"/>
    <w:rsid w:val="00A46435"/>
    <w:rsid w:val="00A46BC5"/>
    <w:rsid w:val="00A46E46"/>
    <w:rsid w:val="00A477AE"/>
    <w:rsid w:val="00A47908"/>
    <w:rsid w:val="00A509F3"/>
    <w:rsid w:val="00A50F51"/>
    <w:rsid w:val="00A50F66"/>
    <w:rsid w:val="00A50FE4"/>
    <w:rsid w:val="00A51231"/>
    <w:rsid w:val="00A512A2"/>
    <w:rsid w:val="00A51744"/>
    <w:rsid w:val="00A51B67"/>
    <w:rsid w:val="00A51E09"/>
    <w:rsid w:val="00A5247D"/>
    <w:rsid w:val="00A52526"/>
    <w:rsid w:val="00A5268A"/>
    <w:rsid w:val="00A527EC"/>
    <w:rsid w:val="00A531A5"/>
    <w:rsid w:val="00A53420"/>
    <w:rsid w:val="00A5438D"/>
    <w:rsid w:val="00A54624"/>
    <w:rsid w:val="00A54995"/>
    <w:rsid w:val="00A54EE8"/>
    <w:rsid w:val="00A54FBC"/>
    <w:rsid w:val="00A55364"/>
    <w:rsid w:val="00A556C8"/>
    <w:rsid w:val="00A557C4"/>
    <w:rsid w:val="00A55ABE"/>
    <w:rsid w:val="00A56229"/>
    <w:rsid w:val="00A56245"/>
    <w:rsid w:val="00A5728E"/>
    <w:rsid w:val="00A573AA"/>
    <w:rsid w:val="00A5765B"/>
    <w:rsid w:val="00A577A0"/>
    <w:rsid w:val="00A578E0"/>
    <w:rsid w:val="00A57A77"/>
    <w:rsid w:val="00A6065F"/>
    <w:rsid w:val="00A607A1"/>
    <w:rsid w:val="00A60BE8"/>
    <w:rsid w:val="00A60C85"/>
    <w:rsid w:val="00A60CFC"/>
    <w:rsid w:val="00A60FD7"/>
    <w:rsid w:val="00A615A3"/>
    <w:rsid w:val="00A62075"/>
    <w:rsid w:val="00A62386"/>
    <w:rsid w:val="00A6255C"/>
    <w:rsid w:val="00A62BE1"/>
    <w:rsid w:val="00A62D5A"/>
    <w:rsid w:val="00A6304A"/>
    <w:rsid w:val="00A63096"/>
    <w:rsid w:val="00A63408"/>
    <w:rsid w:val="00A63C71"/>
    <w:rsid w:val="00A63DD3"/>
    <w:rsid w:val="00A64386"/>
    <w:rsid w:val="00A647AC"/>
    <w:rsid w:val="00A64DFA"/>
    <w:rsid w:val="00A656E7"/>
    <w:rsid w:val="00A660B6"/>
    <w:rsid w:val="00A66896"/>
    <w:rsid w:val="00A6697A"/>
    <w:rsid w:val="00A675DF"/>
    <w:rsid w:val="00A67628"/>
    <w:rsid w:val="00A7030C"/>
    <w:rsid w:val="00A712C6"/>
    <w:rsid w:val="00A718E9"/>
    <w:rsid w:val="00A719F2"/>
    <w:rsid w:val="00A71CE1"/>
    <w:rsid w:val="00A71F63"/>
    <w:rsid w:val="00A725A7"/>
    <w:rsid w:val="00A72728"/>
    <w:rsid w:val="00A73172"/>
    <w:rsid w:val="00A7361B"/>
    <w:rsid w:val="00A74FF3"/>
    <w:rsid w:val="00A75120"/>
    <w:rsid w:val="00A759DD"/>
    <w:rsid w:val="00A76235"/>
    <w:rsid w:val="00A7657E"/>
    <w:rsid w:val="00A765BE"/>
    <w:rsid w:val="00A76706"/>
    <w:rsid w:val="00A76CCC"/>
    <w:rsid w:val="00A77E9D"/>
    <w:rsid w:val="00A803C5"/>
    <w:rsid w:val="00A806A8"/>
    <w:rsid w:val="00A81416"/>
    <w:rsid w:val="00A8151B"/>
    <w:rsid w:val="00A815BF"/>
    <w:rsid w:val="00A81F3A"/>
    <w:rsid w:val="00A8286E"/>
    <w:rsid w:val="00A83750"/>
    <w:rsid w:val="00A83F25"/>
    <w:rsid w:val="00A84280"/>
    <w:rsid w:val="00A842F1"/>
    <w:rsid w:val="00A8432E"/>
    <w:rsid w:val="00A84B48"/>
    <w:rsid w:val="00A84E72"/>
    <w:rsid w:val="00A84F7A"/>
    <w:rsid w:val="00A856A2"/>
    <w:rsid w:val="00A85C34"/>
    <w:rsid w:val="00A862AF"/>
    <w:rsid w:val="00A86E0D"/>
    <w:rsid w:val="00A872B7"/>
    <w:rsid w:val="00A87C23"/>
    <w:rsid w:val="00A87E67"/>
    <w:rsid w:val="00A90092"/>
    <w:rsid w:val="00A90632"/>
    <w:rsid w:val="00A9080B"/>
    <w:rsid w:val="00A90C71"/>
    <w:rsid w:val="00A90CC7"/>
    <w:rsid w:val="00A90E9D"/>
    <w:rsid w:val="00A91CFB"/>
    <w:rsid w:val="00A92ECC"/>
    <w:rsid w:val="00A937E4"/>
    <w:rsid w:val="00A93BB3"/>
    <w:rsid w:val="00A93F4F"/>
    <w:rsid w:val="00A94248"/>
    <w:rsid w:val="00A94386"/>
    <w:rsid w:val="00A945D6"/>
    <w:rsid w:val="00A94943"/>
    <w:rsid w:val="00A95682"/>
    <w:rsid w:val="00A957BB"/>
    <w:rsid w:val="00A957F0"/>
    <w:rsid w:val="00A95B73"/>
    <w:rsid w:val="00A95E0A"/>
    <w:rsid w:val="00A9636C"/>
    <w:rsid w:val="00A9779A"/>
    <w:rsid w:val="00A97CD4"/>
    <w:rsid w:val="00A97E9E"/>
    <w:rsid w:val="00A97EE8"/>
    <w:rsid w:val="00AA004A"/>
    <w:rsid w:val="00AA1096"/>
    <w:rsid w:val="00AA1213"/>
    <w:rsid w:val="00AA141F"/>
    <w:rsid w:val="00AA14FF"/>
    <w:rsid w:val="00AA15DC"/>
    <w:rsid w:val="00AA1A7A"/>
    <w:rsid w:val="00AA285B"/>
    <w:rsid w:val="00AA37D4"/>
    <w:rsid w:val="00AA3994"/>
    <w:rsid w:val="00AA3BB9"/>
    <w:rsid w:val="00AA3DEF"/>
    <w:rsid w:val="00AA3E60"/>
    <w:rsid w:val="00AA42E5"/>
    <w:rsid w:val="00AA4700"/>
    <w:rsid w:val="00AA497E"/>
    <w:rsid w:val="00AA4B58"/>
    <w:rsid w:val="00AA5A1A"/>
    <w:rsid w:val="00AA5A41"/>
    <w:rsid w:val="00AA5A46"/>
    <w:rsid w:val="00AA68F1"/>
    <w:rsid w:val="00AA7097"/>
    <w:rsid w:val="00AA71EE"/>
    <w:rsid w:val="00AA77FA"/>
    <w:rsid w:val="00AB01CE"/>
    <w:rsid w:val="00AB0990"/>
    <w:rsid w:val="00AB1A30"/>
    <w:rsid w:val="00AB2B50"/>
    <w:rsid w:val="00AB31FA"/>
    <w:rsid w:val="00AB364C"/>
    <w:rsid w:val="00AB36E0"/>
    <w:rsid w:val="00AB3CC4"/>
    <w:rsid w:val="00AB411C"/>
    <w:rsid w:val="00AB4348"/>
    <w:rsid w:val="00AB45BC"/>
    <w:rsid w:val="00AB4C55"/>
    <w:rsid w:val="00AB4F97"/>
    <w:rsid w:val="00AB5309"/>
    <w:rsid w:val="00AB5574"/>
    <w:rsid w:val="00AB5B02"/>
    <w:rsid w:val="00AB607F"/>
    <w:rsid w:val="00AB73B9"/>
    <w:rsid w:val="00AB773F"/>
    <w:rsid w:val="00AB77B4"/>
    <w:rsid w:val="00AB7812"/>
    <w:rsid w:val="00AB7AD3"/>
    <w:rsid w:val="00AC0035"/>
    <w:rsid w:val="00AC083D"/>
    <w:rsid w:val="00AC0FD8"/>
    <w:rsid w:val="00AC140A"/>
    <w:rsid w:val="00AC1887"/>
    <w:rsid w:val="00AC2936"/>
    <w:rsid w:val="00AC2F81"/>
    <w:rsid w:val="00AC4737"/>
    <w:rsid w:val="00AC481A"/>
    <w:rsid w:val="00AC4DDE"/>
    <w:rsid w:val="00AC4E57"/>
    <w:rsid w:val="00AC506F"/>
    <w:rsid w:val="00AC5BFC"/>
    <w:rsid w:val="00AC5EA0"/>
    <w:rsid w:val="00AC61A1"/>
    <w:rsid w:val="00AC6BE1"/>
    <w:rsid w:val="00AC6D9B"/>
    <w:rsid w:val="00AC6EC5"/>
    <w:rsid w:val="00AC70FA"/>
    <w:rsid w:val="00AC72A9"/>
    <w:rsid w:val="00AC7448"/>
    <w:rsid w:val="00AC7530"/>
    <w:rsid w:val="00AC789E"/>
    <w:rsid w:val="00AD01EB"/>
    <w:rsid w:val="00AD048C"/>
    <w:rsid w:val="00AD08D8"/>
    <w:rsid w:val="00AD0948"/>
    <w:rsid w:val="00AD0BCF"/>
    <w:rsid w:val="00AD0D28"/>
    <w:rsid w:val="00AD0E6D"/>
    <w:rsid w:val="00AD0ED1"/>
    <w:rsid w:val="00AD1059"/>
    <w:rsid w:val="00AD1235"/>
    <w:rsid w:val="00AD21FE"/>
    <w:rsid w:val="00AD2D41"/>
    <w:rsid w:val="00AD2D98"/>
    <w:rsid w:val="00AD2E2D"/>
    <w:rsid w:val="00AD3D70"/>
    <w:rsid w:val="00AD4230"/>
    <w:rsid w:val="00AD4620"/>
    <w:rsid w:val="00AD491C"/>
    <w:rsid w:val="00AD4E04"/>
    <w:rsid w:val="00AD5001"/>
    <w:rsid w:val="00AD51DB"/>
    <w:rsid w:val="00AD526B"/>
    <w:rsid w:val="00AD543C"/>
    <w:rsid w:val="00AD547B"/>
    <w:rsid w:val="00AD556F"/>
    <w:rsid w:val="00AD5BAE"/>
    <w:rsid w:val="00AD5C6D"/>
    <w:rsid w:val="00AD5C74"/>
    <w:rsid w:val="00AD5CD0"/>
    <w:rsid w:val="00AD603C"/>
    <w:rsid w:val="00AD623C"/>
    <w:rsid w:val="00AD69FF"/>
    <w:rsid w:val="00AD776D"/>
    <w:rsid w:val="00AD78F4"/>
    <w:rsid w:val="00AD7DE5"/>
    <w:rsid w:val="00AD7E3A"/>
    <w:rsid w:val="00AE0108"/>
    <w:rsid w:val="00AE0479"/>
    <w:rsid w:val="00AE067B"/>
    <w:rsid w:val="00AE0C93"/>
    <w:rsid w:val="00AE128A"/>
    <w:rsid w:val="00AE1437"/>
    <w:rsid w:val="00AE1599"/>
    <w:rsid w:val="00AE18A7"/>
    <w:rsid w:val="00AE2FCB"/>
    <w:rsid w:val="00AE3009"/>
    <w:rsid w:val="00AE337A"/>
    <w:rsid w:val="00AE3D4F"/>
    <w:rsid w:val="00AE4EC6"/>
    <w:rsid w:val="00AE4F34"/>
    <w:rsid w:val="00AE5126"/>
    <w:rsid w:val="00AE6145"/>
    <w:rsid w:val="00AE6426"/>
    <w:rsid w:val="00AE67CD"/>
    <w:rsid w:val="00AE69A1"/>
    <w:rsid w:val="00AE6A81"/>
    <w:rsid w:val="00AE6C69"/>
    <w:rsid w:val="00AE7190"/>
    <w:rsid w:val="00AE7F2C"/>
    <w:rsid w:val="00AF018A"/>
    <w:rsid w:val="00AF043F"/>
    <w:rsid w:val="00AF05B5"/>
    <w:rsid w:val="00AF0C1F"/>
    <w:rsid w:val="00AF0E29"/>
    <w:rsid w:val="00AF0ECC"/>
    <w:rsid w:val="00AF183E"/>
    <w:rsid w:val="00AF195D"/>
    <w:rsid w:val="00AF1BF9"/>
    <w:rsid w:val="00AF1D36"/>
    <w:rsid w:val="00AF24D6"/>
    <w:rsid w:val="00AF28C8"/>
    <w:rsid w:val="00AF2A08"/>
    <w:rsid w:val="00AF2B2A"/>
    <w:rsid w:val="00AF2D03"/>
    <w:rsid w:val="00AF3142"/>
    <w:rsid w:val="00AF3195"/>
    <w:rsid w:val="00AF3883"/>
    <w:rsid w:val="00AF3CAB"/>
    <w:rsid w:val="00AF3F07"/>
    <w:rsid w:val="00AF4023"/>
    <w:rsid w:val="00AF466A"/>
    <w:rsid w:val="00AF46F9"/>
    <w:rsid w:val="00AF4C2B"/>
    <w:rsid w:val="00AF4CAC"/>
    <w:rsid w:val="00AF4DD7"/>
    <w:rsid w:val="00AF4E8E"/>
    <w:rsid w:val="00AF52A3"/>
    <w:rsid w:val="00AF552B"/>
    <w:rsid w:val="00AF5CE8"/>
    <w:rsid w:val="00AF61A6"/>
    <w:rsid w:val="00AF698D"/>
    <w:rsid w:val="00AF6BDB"/>
    <w:rsid w:val="00AF7C0A"/>
    <w:rsid w:val="00B00282"/>
    <w:rsid w:val="00B0041D"/>
    <w:rsid w:val="00B00DB7"/>
    <w:rsid w:val="00B01653"/>
    <w:rsid w:val="00B01C0B"/>
    <w:rsid w:val="00B01F69"/>
    <w:rsid w:val="00B02F7B"/>
    <w:rsid w:val="00B03229"/>
    <w:rsid w:val="00B032E1"/>
    <w:rsid w:val="00B03408"/>
    <w:rsid w:val="00B03560"/>
    <w:rsid w:val="00B035EB"/>
    <w:rsid w:val="00B0379F"/>
    <w:rsid w:val="00B03BA9"/>
    <w:rsid w:val="00B03C22"/>
    <w:rsid w:val="00B03EB6"/>
    <w:rsid w:val="00B04A9B"/>
    <w:rsid w:val="00B04C87"/>
    <w:rsid w:val="00B052F6"/>
    <w:rsid w:val="00B05692"/>
    <w:rsid w:val="00B05A10"/>
    <w:rsid w:val="00B05F2A"/>
    <w:rsid w:val="00B05F5A"/>
    <w:rsid w:val="00B060AD"/>
    <w:rsid w:val="00B068DB"/>
    <w:rsid w:val="00B06EC8"/>
    <w:rsid w:val="00B07012"/>
    <w:rsid w:val="00B071AE"/>
    <w:rsid w:val="00B0733A"/>
    <w:rsid w:val="00B07718"/>
    <w:rsid w:val="00B10BC1"/>
    <w:rsid w:val="00B1110B"/>
    <w:rsid w:val="00B11748"/>
    <w:rsid w:val="00B1177A"/>
    <w:rsid w:val="00B12A86"/>
    <w:rsid w:val="00B12F81"/>
    <w:rsid w:val="00B137CF"/>
    <w:rsid w:val="00B13D8A"/>
    <w:rsid w:val="00B14268"/>
    <w:rsid w:val="00B14608"/>
    <w:rsid w:val="00B14929"/>
    <w:rsid w:val="00B1498A"/>
    <w:rsid w:val="00B14C9F"/>
    <w:rsid w:val="00B14DA3"/>
    <w:rsid w:val="00B14FE8"/>
    <w:rsid w:val="00B152EC"/>
    <w:rsid w:val="00B1539B"/>
    <w:rsid w:val="00B153E5"/>
    <w:rsid w:val="00B1546D"/>
    <w:rsid w:val="00B15925"/>
    <w:rsid w:val="00B15DAE"/>
    <w:rsid w:val="00B166C9"/>
    <w:rsid w:val="00B1688C"/>
    <w:rsid w:val="00B16AD7"/>
    <w:rsid w:val="00B16E03"/>
    <w:rsid w:val="00B20001"/>
    <w:rsid w:val="00B20058"/>
    <w:rsid w:val="00B203EE"/>
    <w:rsid w:val="00B20C60"/>
    <w:rsid w:val="00B2169C"/>
    <w:rsid w:val="00B21835"/>
    <w:rsid w:val="00B21AF4"/>
    <w:rsid w:val="00B21B07"/>
    <w:rsid w:val="00B21C44"/>
    <w:rsid w:val="00B21DE7"/>
    <w:rsid w:val="00B2270A"/>
    <w:rsid w:val="00B22E3C"/>
    <w:rsid w:val="00B23A1D"/>
    <w:rsid w:val="00B23DD4"/>
    <w:rsid w:val="00B243A1"/>
    <w:rsid w:val="00B243D5"/>
    <w:rsid w:val="00B2467E"/>
    <w:rsid w:val="00B2473C"/>
    <w:rsid w:val="00B26308"/>
    <w:rsid w:val="00B267F4"/>
    <w:rsid w:val="00B2680C"/>
    <w:rsid w:val="00B26980"/>
    <w:rsid w:val="00B26C0E"/>
    <w:rsid w:val="00B27EDB"/>
    <w:rsid w:val="00B3024D"/>
    <w:rsid w:val="00B30371"/>
    <w:rsid w:val="00B312C4"/>
    <w:rsid w:val="00B314D2"/>
    <w:rsid w:val="00B314E8"/>
    <w:rsid w:val="00B31D6C"/>
    <w:rsid w:val="00B3227D"/>
    <w:rsid w:val="00B32465"/>
    <w:rsid w:val="00B32894"/>
    <w:rsid w:val="00B3294F"/>
    <w:rsid w:val="00B32C77"/>
    <w:rsid w:val="00B333A4"/>
    <w:rsid w:val="00B33659"/>
    <w:rsid w:val="00B33F51"/>
    <w:rsid w:val="00B33FC1"/>
    <w:rsid w:val="00B344BF"/>
    <w:rsid w:val="00B346D6"/>
    <w:rsid w:val="00B34E19"/>
    <w:rsid w:val="00B34E27"/>
    <w:rsid w:val="00B35114"/>
    <w:rsid w:val="00B35513"/>
    <w:rsid w:val="00B35659"/>
    <w:rsid w:val="00B35967"/>
    <w:rsid w:val="00B36279"/>
    <w:rsid w:val="00B363AD"/>
    <w:rsid w:val="00B365E3"/>
    <w:rsid w:val="00B36772"/>
    <w:rsid w:val="00B36E7E"/>
    <w:rsid w:val="00B377FD"/>
    <w:rsid w:val="00B37E5A"/>
    <w:rsid w:val="00B404A1"/>
    <w:rsid w:val="00B40BAA"/>
    <w:rsid w:val="00B4103E"/>
    <w:rsid w:val="00B41260"/>
    <w:rsid w:val="00B41A5E"/>
    <w:rsid w:val="00B41AEA"/>
    <w:rsid w:val="00B41E3A"/>
    <w:rsid w:val="00B42968"/>
    <w:rsid w:val="00B4418B"/>
    <w:rsid w:val="00B44CFE"/>
    <w:rsid w:val="00B4582E"/>
    <w:rsid w:val="00B45BF8"/>
    <w:rsid w:val="00B45D4A"/>
    <w:rsid w:val="00B45F4D"/>
    <w:rsid w:val="00B46480"/>
    <w:rsid w:val="00B46BAE"/>
    <w:rsid w:val="00B46D03"/>
    <w:rsid w:val="00B478DE"/>
    <w:rsid w:val="00B5025A"/>
    <w:rsid w:val="00B5089E"/>
    <w:rsid w:val="00B50EEF"/>
    <w:rsid w:val="00B50F7F"/>
    <w:rsid w:val="00B51113"/>
    <w:rsid w:val="00B51967"/>
    <w:rsid w:val="00B53433"/>
    <w:rsid w:val="00B534EC"/>
    <w:rsid w:val="00B538EC"/>
    <w:rsid w:val="00B5403E"/>
    <w:rsid w:val="00B54106"/>
    <w:rsid w:val="00B54124"/>
    <w:rsid w:val="00B542EC"/>
    <w:rsid w:val="00B54A43"/>
    <w:rsid w:val="00B55794"/>
    <w:rsid w:val="00B55803"/>
    <w:rsid w:val="00B55AC6"/>
    <w:rsid w:val="00B55FAF"/>
    <w:rsid w:val="00B567EA"/>
    <w:rsid w:val="00B57023"/>
    <w:rsid w:val="00B57976"/>
    <w:rsid w:val="00B57F0D"/>
    <w:rsid w:val="00B602B1"/>
    <w:rsid w:val="00B60320"/>
    <w:rsid w:val="00B603CE"/>
    <w:rsid w:val="00B6048D"/>
    <w:rsid w:val="00B60887"/>
    <w:rsid w:val="00B60B51"/>
    <w:rsid w:val="00B612BC"/>
    <w:rsid w:val="00B61AAC"/>
    <w:rsid w:val="00B61B12"/>
    <w:rsid w:val="00B61CB4"/>
    <w:rsid w:val="00B61EBE"/>
    <w:rsid w:val="00B621AF"/>
    <w:rsid w:val="00B627AB"/>
    <w:rsid w:val="00B63C6D"/>
    <w:rsid w:val="00B63EC5"/>
    <w:rsid w:val="00B644A7"/>
    <w:rsid w:val="00B64A17"/>
    <w:rsid w:val="00B64B04"/>
    <w:rsid w:val="00B64FD7"/>
    <w:rsid w:val="00B65654"/>
    <w:rsid w:val="00B66106"/>
    <w:rsid w:val="00B662D7"/>
    <w:rsid w:val="00B66CBF"/>
    <w:rsid w:val="00B67358"/>
    <w:rsid w:val="00B67398"/>
    <w:rsid w:val="00B678E1"/>
    <w:rsid w:val="00B67A98"/>
    <w:rsid w:val="00B67AD5"/>
    <w:rsid w:val="00B703AF"/>
    <w:rsid w:val="00B70401"/>
    <w:rsid w:val="00B705BA"/>
    <w:rsid w:val="00B7066D"/>
    <w:rsid w:val="00B70D92"/>
    <w:rsid w:val="00B71368"/>
    <w:rsid w:val="00B71449"/>
    <w:rsid w:val="00B7184C"/>
    <w:rsid w:val="00B71C06"/>
    <w:rsid w:val="00B72819"/>
    <w:rsid w:val="00B73BC4"/>
    <w:rsid w:val="00B73D56"/>
    <w:rsid w:val="00B74BDF"/>
    <w:rsid w:val="00B74BE9"/>
    <w:rsid w:val="00B74EC7"/>
    <w:rsid w:val="00B7520C"/>
    <w:rsid w:val="00B75F64"/>
    <w:rsid w:val="00B76031"/>
    <w:rsid w:val="00B76805"/>
    <w:rsid w:val="00B779F9"/>
    <w:rsid w:val="00B80087"/>
    <w:rsid w:val="00B80573"/>
    <w:rsid w:val="00B822AC"/>
    <w:rsid w:val="00B824B8"/>
    <w:rsid w:val="00B829C3"/>
    <w:rsid w:val="00B82D6D"/>
    <w:rsid w:val="00B82E20"/>
    <w:rsid w:val="00B83543"/>
    <w:rsid w:val="00B83648"/>
    <w:rsid w:val="00B839A4"/>
    <w:rsid w:val="00B83D47"/>
    <w:rsid w:val="00B83E1F"/>
    <w:rsid w:val="00B84458"/>
    <w:rsid w:val="00B848D5"/>
    <w:rsid w:val="00B85772"/>
    <w:rsid w:val="00B85EDA"/>
    <w:rsid w:val="00B86478"/>
    <w:rsid w:val="00B86697"/>
    <w:rsid w:val="00B8720B"/>
    <w:rsid w:val="00B875F3"/>
    <w:rsid w:val="00B879CA"/>
    <w:rsid w:val="00B87B21"/>
    <w:rsid w:val="00B902B8"/>
    <w:rsid w:val="00B9074F"/>
    <w:rsid w:val="00B90BD2"/>
    <w:rsid w:val="00B90EE1"/>
    <w:rsid w:val="00B912A4"/>
    <w:rsid w:val="00B916D3"/>
    <w:rsid w:val="00B91A91"/>
    <w:rsid w:val="00B91B82"/>
    <w:rsid w:val="00B91DBE"/>
    <w:rsid w:val="00B91E50"/>
    <w:rsid w:val="00B91F9D"/>
    <w:rsid w:val="00B92364"/>
    <w:rsid w:val="00B92569"/>
    <w:rsid w:val="00B93048"/>
    <w:rsid w:val="00B932D0"/>
    <w:rsid w:val="00B93398"/>
    <w:rsid w:val="00B9383F"/>
    <w:rsid w:val="00B93879"/>
    <w:rsid w:val="00B940DA"/>
    <w:rsid w:val="00B942B6"/>
    <w:rsid w:val="00B94DD0"/>
    <w:rsid w:val="00B94F8F"/>
    <w:rsid w:val="00B956D3"/>
    <w:rsid w:val="00B95DB3"/>
    <w:rsid w:val="00B961B2"/>
    <w:rsid w:val="00B96A12"/>
    <w:rsid w:val="00B96C0E"/>
    <w:rsid w:val="00B97039"/>
    <w:rsid w:val="00B97D05"/>
    <w:rsid w:val="00BA039B"/>
    <w:rsid w:val="00BA0C79"/>
    <w:rsid w:val="00BA14A5"/>
    <w:rsid w:val="00BA17C7"/>
    <w:rsid w:val="00BA17CF"/>
    <w:rsid w:val="00BA2AE2"/>
    <w:rsid w:val="00BA2C3E"/>
    <w:rsid w:val="00BA2DF1"/>
    <w:rsid w:val="00BA33D0"/>
    <w:rsid w:val="00BA3F2E"/>
    <w:rsid w:val="00BA4ACB"/>
    <w:rsid w:val="00BA4E46"/>
    <w:rsid w:val="00BA55A6"/>
    <w:rsid w:val="00BA60E4"/>
    <w:rsid w:val="00BA69ED"/>
    <w:rsid w:val="00BA76C5"/>
    <w:rsid w:val="00BA7C35"/>
    <w:rsid w:val="00BA7C9D"/>
    <w:rsid w:val="00BB0C5C"/>
    <w:rsid w:val="00BB0CA9"/>
    <w:rsid w:val="00BB173F"/>
    <w:rsid w:val="00BB1F25"/>
    <w:rsid w:val="00BB2185"/>
    <w:rsid w:val="00BB2284"/>
    <w:rsid w:val="00BB28A1"/>
    <w:rsid w:val="00BB35C2"/>
    <w:rsid w:val="00BB35C4"/>
    <w:rsid w:val="00BB5160"/>
    <w:rsid w:val="00BB5A7B"/>
    <w:rsid w:val="00BB5F68"/>
    <w:rsid w:val="00BB63D1"/>
    <w:rsid w:val="00BB6C80"/>
    <w:rsid w:val="00BB7097"/>
    <w:rsid w:val="00BB73F7"/>
    <w:rsid w:val="00BB77F5"/>
    <w:rsid w:val="00BB7DA3"/>
    <w:rsid w:val="00BC0305"/>
    <w:rsid w:val="00BC03F1"/>
    <w:rsid w:val="00BC0F62"/>
    <w:rsid w:val="00BC1022"/>
    <w:rsid w:val="00BC1CC3"/>
    <w:rsid w:val="00BC21A5"/>
    <w:rsid w:val="00BC27D5"/>
    <w:rsid w:val="00BC323B"/>
    <w:rsid w:val="00BC3A2C"/>
    <w:rsid w:val="00BC3DF6"/>
    <w:rsid w:val="00BC4006"/>
    <w:rsid w:val="00BC47D3"/>
    <w:rsid w:val="00BC4C98"/>
    <w:rsid w:val="00BC4CD6"/>
    <w:rsid w:val="00BC4EFF"/>
    <w:rsid w:val="00BC595C"/>
    <w:rsid w:val="00BC6107"/>
    <w:rsid w:val="00BC61EA"/>
    <w:rsid w:val="00BC6528"/>
    <w:rsid w:val="00BC68C2"/>
    <w:rsid w:val="00BC70A3"/>
    <w:rsid w:val="00BC7222"/>
    <w:rsid w:val="00BC73A9"/>
    <w:rsid w:val="00BC7728"/>
    <w:rsid w:val="00BC7F68"/>
    <w:rsid w:val="00BD0061"/>
    <w:rsid w:val="00BD0228"/>
    <w:rsid w:val="00BD0A32"/>
    <w:rsid w:val="00BD0E91"/>
    <w:rsid w:val="00BD1101"/>
    <w:rsid w:val="00BD114E"/>
    <w:rsid w:val="00BD1ED4"/>
    <w:rsid w:val="00BD258F"/>
    <w:rsid w:val="00BD37A2"/>
    <w:rsid w:val="00BD411F"/>
    <w:rsid w:val="00BD41B8"/>
    <w:rsid w:val="00BD4C65"/>
    <w:rsid w:val="00BD4DCC"/>
    <w:rsid w:val="00BD4F62"/>
    <w:rsid w:val="00BD53EA"/>
    <w:rsid w:val="00BD5B74"/>
    <w:rsid w:val="00BD5B77"/>
    <w:rsid w:val="00BD6D4D"/>
    <w:rsid w:val="00BD72AA"/>
    <w:rsid w:val="00BD75D9"/>
    <w:rsid w:val="00BD7815"/>
    <w:rsid w:val="00BD7E02"/>
    <w:rsid w:val="00BE017C"/>
    <w:rsid w:val="00BE05F3"/>
    <w:rsid w:val="00BE1225"/>
    <w:rsid w:val="00BE1EE1"/>
    <w:rsid w:val="00BE20EF"/>
    <w:rsid w:val="00BE24A9"/>
    <w:rsid w:val="00BE25BD"/>
    <w:rsid w:val="00BE271C"/>
    <w:rsid w:val="00BE2C69"/>
    <w:rsid w:val="00BE2EEE"/>
    <w:rsid w:val="00BE2F0E"/>
    <w:rsid w:val="00BE317D"/>
    <w:rsid w:val="00BE330F"/>
    <w:rsid w:val="00BE3590"/>
    <w:rsid w:val="00BE416A"/>
    <w:rsid w:val="00BE5054"/>
    <w:rsid w:val="00BE513B"/>
    <w:rsid w:val="00BE5259"/>
    <w:rsid w:val="00BE5540"/>
    <w:rsid w:val="00BE5BAE"/>
    <w:rsid w:val="00BE6D6A"/>
    <w:rsid w:val="00BE70B3"/>
    <w:rsid w:val="00BE741E"/>
    <w:rsid w:val="00BE79D3"/>
    <w:rsid w:val="00BF031A"/>
    <w:rsid w:val="00BF0F7C"/>
    <w:rsid w:val="00BF1003"/>
    <w:rsid w:val="00BF14A6"/>
    <w:rsid w:val="00BF14FA"/>
    <w:rsid w:val="00BF1544"/>
    <w:rsid w:val="00BF1745"/>
    <w:rsid w:val="00BF2872"/>
    <w:rsid w:val="00BF2E2F"/>
    <w:rsid w:val="00BF3082"/>
    <w:rsid w:val="00BF32EA"/>
    <w:rsid w:val="00BF32F4"/>
    <w:rsid w:val="00BF39AF"/>
    <w:rsid w:val="00BF4718"/>
    <w:rsid w:val="00BF48DA"/>
    <w:rsid w:val="00BF54EC"/>
    <w:rsid w:val="00BF575E"/>
    <w:rsid w:val="00BF59A3"/>
    <w:rsid w:val="00BF5D09"/>
    <w:rsid w:val="00BF609F"/>
    <w:rsid w:val="00BF63EE"/>
    <w:rsid w:val="00BF6495"/>
    <w:rsid w:val="00BF68E9"/>
    <w:rsid w:val="00BF6F97"/>
    <w:rsid w:val="00BF6FAB"/>
    <w:rsid w:val="00BF76EA"/>
    <w:rsid w:val="00BF7703"/>
    <w:rsid w:val="00BF7912"/>
    <w:rsid w:val="00BF7F10"/>
    <w:rsid w:val="00C00218"/>
    <w:rsid w:val="00C00768"/>
    <w:rsid w:val="00C00FCD"/>
    <w:rsid w:val="00C02247"/>
    <w:rsid w:val="00C02B65"/>
    <w:rsid w:val="00C02F8C"/>
    <w:rsid w:val="00C02FE7"/>
    <w:rsid w:val="00C03045"/>
    <w:rsid w:val="00C0304A"/>
    <w:rsid w:val="00C03200"/>
    <w:rsid w:val="00C038C7"/>
    <w:rsid w:val="00C0390A"/>
    <w:rsid w:val="00C03C58"/>
    <w:rsid w:val="00C03CB6"/>
    <w:rsid w:val="00C0405D"/>
    <w:rsid w:val="00C04629"/>
    <w:rsid w:val="00C049EE"/>
    <w:rsid w:val="00C04BC4"/>
    <w:rsid w:val="00C04CB4"/>
    <w:rsid w:val="00C04D14"/>
    <w:rsid w:val="00C0526C"/>
    <w:rsid w:val="00C0619C"/>
    <w:rsid w:val="00C062D9"/>
    <w:rsid w:val="00C069D6"/>
    <w:rsid w:val="00C06F09"/>
    <w:rsid w:val="00C070B4"/>
    <w:rsid w:val="00C076A3"/>
    <w:rsid w:val="00C077E0"/>
    <w:rsid w:val="00C07A53"/>
    <w:rsid w:val="00C07E34"/>
    <w:rsid w:val="00C103CE"/>
    <w:rsid w:val="00C10707"/>
    <w:rsid w:val="00C10747"/>
    <w:rsid w:val="00C127CC"/>
    <w:rsid w:val="00C1296A"/>
    <w:rsid w:val="00C13498"/>
    <w:rsid w:val="00C13B53"/>
    <w:rsid w:val="00C13B8A"/>
    <w:rsid w:val="00C14174"/>
    <w:rsid w:val="00C14529"/>
    <w:rsid w:val="00C1464C"/>
    <w:rsid w:val="00C1501F"/>
    <w:rsid w:val="00C1588B"/>
    <w:rsid w:val="00C15E06"/>
    <w:rsid w:val="00C15E3D"/>
    <w:rsid w:val="00C1684D"/>
    <w:rsid w:val="00C16885"/>
    <w:rsid w:val="00C16D52"/>
    <w:rsid w:val="00C16F57"/>
    <w:rsid w:val="00C170DF"/>
    <w:rsid w:val="00C171DB"/>
    <w:rsid w:val="00C17BA9"/>
    <w:rsid w:val="00C2079F"/>
    <w:rsid w:val="00C2085C"/>
    <w:rsid w:val="00C208CA"/>
    <w:rsid w:val="00C20935"/>
    <w:rsid w:val="00C20A16"/>
    <w:rsid w:val="00C212F3"/>
    <w:rsid w:val="00C2157E"/>
    <w:rsid w:val="00C218CD"/>
    <w:rsid w:val="00C21F01"/>
    <w:rsid w:val="00C22069"/>
    <w:rsid w:val="00C2248F"/>
    <w:rsid w:val="00C227A5"/>
    <w:rsid w:val="00C227BB"/>
    <w:rsid w:val="00C2331B"/>
    <w:rsid w:val="00C23501"/>
    <w:rsid w:val="00C23942"/>
    <w:rsid w:val="00C23A13"/>
    <w:rsid w:val="00C23D33"/>
    <w:rsid w:val="00C24186"/>
    <w:rsid w:val="00C24E0D"/>
    <w:rsid w:val="00C256D0"/>
    <w:rsid w:val="00C2588B"/>
    <w:rsid w:val="00C262DD"/>
    <w:rsid w:val="00C27AFC"/>
    <w:rsid w:val="00C30270"/>
    <w:rsid w:val="00C31375"/>
    <w:rsid w:val="00C31465"/>
    <w:rsid w:val="00C315B1"/>
    <w:rsid w:val="00C31783"/>
    <w:rsid w:val="00C32048"/>
    <w:rsid w:val="00C3205F"/>
    <w:rsid w:val="00C321E8"/>
    <w:rsid w:val="00C32381"/>
    <w:rsid w:val="00C325C0"/>
    <w:rsid w:val="00C32982"/>
    <w:rsid w:val="00C32FA6"/>
    <w:rsid w:val="00C3308C"/>
    <w:rsid w:val="00C3326D"/>
    <w:rsid w:val="00C333FA"/>
    <w:rsid w:val="00C3369F"/>
    <w:rsid w:val="00C33A19"/>
    <w:rsid w:val="00C33ADE"/>
    <w:rsid w:val="00C33D4C"/>
    <w:rsid w:val="00C34150"/>
    <w:rsid w:val="00C343C5"/>
    <w:rsid w:val="00C346AB"/>
    <w:rsid w:val="00C347B6"/>
    <w:rsid w:val="00C34BD6"/>
    <w:rsid w:val="00C36790"/>
    <w:rsid w:val="00C36805"/>
    <w:rsid w:val="00C3720A"/>
    <w:rsid w:val="00C40062"/>
    <w:rsid w:val="00C401F2"/>
    <w:rsid w:val="00C4023F"/>
    <w:rsid w:val="00C41220"/>
    <w:rsid w:val="00C43307"/>
    <w:rsid w:val="00C433C1"/>
    <w:rsid w:val="00C436BE"/>
    <w:rsid w:val="00C43D65"/>
    <w:rsid w:val="00C43F53"/>
    <w:rsid w:val="00C4403A"/>
    <w:rsid w:val="00C4455B"/>
    <w:rsid w:val="00C4478A"/>
    <w:rsid w:val="00C44A3D"/>
    <w:rsid w:val="00C44ECE"/>
    <w:rsid w:val="00C451F4"/>
    <w:rsid w:val="00C458D7"/>
    <w:rsid w:val="00C464C2"/>
    <w:rsid w:val="00C46615"/>
    <w:rsid w:val="00C47E1C"/>
    <w:rsid w:val="00C50354"/>
    <w:rsid w:val="00C50950"/>
    <w:rsid w:val="00C50D66"/>
    <w:rsid w:val="00C512FB"/>
    <w:rsid w:val="00C51F08"/>
    <w:rsid w:val="00C521D6"/>
    <w:rsid w:val="00C52547"/>
    <w:rsid w:val="00C533B8"/>
    <w:rsid w:val="00C53975"/>
    <w:rsid w:val="00C53D4B"/>
    <w:rsid w:val="00C5541D"/>
    <w:rsid w:val="00C557C4"/>
    <w:rsid w:val="00C55CD0"/>
    <w:rsid w:val="00C567B2"/>
    <w:rsid w:val="00C56F46"/>
    <w:rsid w:val="00C57867"/>
    <w:rsid w:val="00C57D9E"/>
    <w:rsid w:val="00C57ED4"/>
    <w:rsid w:val="00C6117D"/>
    <w:rsid w:val="00C61421"/>
    <w:rsid w:val="00C61505"/>
    <w:rsid w:val="00C617EC"/>
    <w:rsid w:val="00C6189C"/>
    <w:rsid w:val="00C618C5"/>
    <w:rsid w:val="00C619D0"/>
    <w:rsid w:val="00C61DAE"/>
    <w:rsid w:val="00C629FF"/>
    <w:rsid w:val="00C62B73"/>
    <w:rsid w:val="00C63147"/>
    <w:rsid w:val="00C63330"/>
    <w:rsid w:val="00C635C3"/>
    <w:rsid w:val="00C637C8"/>
    <w:rsid w:val="00C63CE0"/>
    <w:rsid w:val="00C63D1C"/>
    <w:rsid w:val="00C6419C"/>
    <w:rsid w:val="00C64BC2"/>
    <w:rsid w:val="00C64ED7"/>
    <w:rsid w:val="00C65129"/>
    <w:rsid w:val="00C65201"/>
    <w:rsid w:val="00C6520E"/>
    <w:rsid w:val="00C653B0"/>
    <w:rsid w:val="00C65475"/>
    <w:rsid w:val="00C65493"/>
    <w:rsid w:val="00C658B6"/>
    <w:rsid w:val="00C658F0"/>
    <w:rsid w:val="00C659CE"/>
    <w:rsid w:val="00C6668A"/>
    <w:rsid w:val="00C66C12"/>
    <w:rsid w:val="00C6716D"/>
    <w:rsid w:val="00C67763"/>
    <w:rsid w:val="00C70AF4"/>
    <w:rsid w:val="00C70DB7"/>
    <w:rsid w:val="00C71154"/>
    <w:rsid w:val="00C715CC"/>
    <w:rsid w:val="00C71F90"/>
    <w:rsid w:val="00C72014"/>
    <w:rsid w:val="00C72427"/>
    <w:rsid w:val="00C72AE7"/>
    <w:rsid w:val="00C730A5"/>
    <w:rsid w:val="00C73B30"/>
    <w:rsid w:val="00C73F58"/>
    <w:rsid w:val="00C741E7"/>
    <w:rsid w:val="00C7435C"/>
    <w:rsid w:val="00C7438F"/>
    <w:rsid w:val="00C745F8"/>
    <w:rsid w:val="00C746CD"/>
    <w:rsid w:val="00C752B9"/>
    <w:rsid w:val="00C75B31"/>
    <w:rsid w:val="00C75DBF"/>
    <w:rsid w:val="00C7630F"/>
    <w:rsid w:val="00C7710F"/>
    <w:rsid w:val="00C771E7"/>
    <w:rsid w:val="00C77728"/>
    <w:rsid w:val="00C77934"/>
    <w:rsid w:val="00C77E48"/>
    <w:rsid w:val="00C77F0D"/>
    <w:rsid w:val="00C80033"/>
    <w:rsid w:val="00C80937"/>
    <w:rsid w:val="00C81385"/>
    <w:rsid w:val="00C8146C"/>
    <w:rsid w:val="00C814B5"/>
    <w:rsid w:val="00C817AF"/>
    <w:rsid w:val="00C81B37"/>
    <w:rsid w:val="00C821DD"/>
    <w:rsid w:val="00C82564"/>
    <w:rsid w:val="00C8258D"/>
    <w:rsid w:val="00C82669"/>
    <w:rsid w:val="00C82813"/>
    <w:rsid w:val="00C82B1D"/>
    <w:rsid w:val="00C83950"/>
    <w:rsid w:val="00C8401E"/>
    <w:rsid w:val="00C8402B"/>
    <w:rsid w:val="00C848B5"/>
    <w:rsid w:val="00C84AD6"/>
    <w:rsid w:val="00C85454"/>
    <w:rsid w:val="00C85743"/>
    <w:rsid w:val="00C858EE"/>
    <w:rsid w:val="00C85EA7"/>
    <w:rsid w:val="00C85F2F"/>
    <w:rsid w:val="00C861A6"/>
    <w:rsid w:val="00C8635B"/>
    <w:rsid w:val="00C86409"/>
    <w:rsid w:val="00C86749"/>
    <w:rsid w:val="00C86BC8"/>
    <w:rsid w:val="00C86BE0"/>
    <w:rsid w:val="00C870A7"/>
    <w:rsid w:val="00C87CB2"/>
    <w:rsid w:val="00C9004A"/>
    <w:rsid w:val="00C90470"/>
    <w:rsid w:val="00C909B7"/>
    <w:rsid w:val="00C910FD"/>
    <w:rsid w:val="00C9166B"/>
    <w:rsid w:val="00C918F5"/>
    <w:rsid w:val="00C91AB8"/>
    <w:rsid w:val="00C91BBF"/>
    <w:rsid w:val="00C91F50"/>
    <w:rsid w:val="00C924D5"/>
    <w:rsid w:val="00C92CD6"/>
    <w:rsid w:val="00C92EAD"/>
    <w:rsid w:val="00C93016"/>
    <w:rsid w:val="00C93265"/>
    <w:rsid w:val="00C9380E"/>
    <w:rsid w:val="00C9488A"/>
    <w:rsid w:val="00C949FC"/>
    <w:rsid w:val="00C94A25"/>
    <w:rsid w:val="00C94EE9"/>
    <w:rsid w:val="00C954AF"/>
    <w:rsid w:val="00C959AD"/>
    <w:rsid w:val="00C959C6"/>
    <w:rsid w:val="00C96885"/>
    <w:rsid w:val="00C96945"/>
    <w:rsid w:val="00C96B60"/>
    <w:rsid w:val="00C97269"/>
    <w:rsid w:val="00C97779"/>
    <w:rsid w:val="00C97877"/>
    <w:rsid w:val="00C97B34"/>
    <w:rsid w:val="00CA05F3"/>
    <w:rsid w:val="00CA06D3"/>
    <w:rsid w:val="00CA0B50"/>
    <w:rsid w:val="00CA165C"/>
    <w:rsid w:val="00CA2A71"/>
    <w:rsid w:val="00CA3B67"/>
    <w:rsid w:val="00CA3BCF"/>
    <w:rsid w:val="00CA3DD5"/>
    <w:rsid w:val="00CA3F0C"/>
    <w:rsid w:val="00CA3F9F"/>
    <w:rsid w:val="00CA414B"/>
    <w:rsid w:val="00CA47D7"/>
    <w:rsid w:val="00CA4EB8"/>
    <w:rsid w:val="00CA54ED"/>
    <w:rsid w:val="00CA5730"/>
    <w:rsid w:val="00CA6891"/>
    <w:rsid w:val="00CA75E0"/>
    <w:rsid w:val="00CA799F"/>
    <w:rsid w:val="00CA7E0B"/>
    <w:rsid w:val="00CB0072"/>
    <w:rsid w:val="00CB03ED"/>
    <w:rsid w:val="00CB0517"/>
    <w:rsid w:val="00CB0B7E"/>
    <w:rsid w:val="00CB0D13"/>
    <w:rsid w:val="00CB0E81"/>
    <w:rsid w:val="00CB1FE0"/>
    <w:rsid w:val="00CB2273"/>
    <w:rsid w:val="00CB273E"/>
    <w:rsid w:val="00CB2ADF"/>
    <w:rsid w:val="00CB3226"/>
    <w:rsid w:val="00CB34E3"/>
    <w:rsid w:val="00CB37DD"/>
    <w:rsid w:val="00CB3925"/>
    <w:rsid w:val="00CB39CE"/>
    <w:rsid w:val="00CB4B08"/>
    <w:rsid w:val="00CB541E"/>
    <w:rsid w:val="00CB5AF5"/>
    <w:rsid w:val="00CB6B47"/>
    <w:rsid w:val="00CB733D"/>
    <w:rsid w:val="00CB738B"/>
    <w:rsid w:val="00CB774A"/>
    <w:rsid w:val="00CB7E13"/>
    <w:rsid w:val="00CC045B"/>
    <w:rsid w:val="00CC0CF3"/>
    <w:rsid w:val="00CC1188"/>
    <w:rsid w:val="00CC147A"/>
    <w:rsid w:val="00CC234F"/>
    <w:rsid w:val="00CC27DE"/>
    <w:rsid w:val="00CC27E5"/>
    <w:rsid w:val="00CC326B"/>
    <w:rsid w:val="00CC3956"/>
    <w:rsid w:val="00CC4383"/>
    <w:rsid w:val="00CC4AC7"/>
    <w:rsid w:val="00CC4FDE"/>
    <w:rsid w:val="00CC5091"/>
    <w:rsid w:val="00CC5481"/>
    <w:rsid w:val="00CC57DB"/>
    <w:rsid w:val="00CC5DB8"/>
    <w:rsid w:val="00CC6308"/>
    <w:rsid w:val="00CC6A9A"/>
    <w:rsid w:val="00CC7852"/>
    <w:rsid w:val="00CD0575"/>
    <w:rsid w:val="00CD0848"/>
    <w:rsid w:val="00CD0884"/>
    <w:rsid w:val="00CD0C45"/>
    <w:rsid w:val="00CD0DB3"/>
    <w:rsid w:val="00CD0EA7"/>
    <w:rsid w:val="00CD1E72"/>
    <w:rsid w:val="00CD1F5B"/>
    <w:rsid w:val="00CD1F5D"/>
    <w:rsid w:val="00CD234B"/>
    <w:rsid w:val="00CD25F2"/>
    <w:rsid w:val="00CD2BE1"/>
    <w:rsid w:val="00CD2E13"/>
    <w:rsid w:val="00CD3321"/>
    <w:rsid w:val="00CD36BD"/>
    <w:rsid w:val="00CD38A3"/>
    <w:rsid w:val="00CD3E43"/>
    <w:rsid w:val="00CD438F"/>
    <w:rsid w:val="00CD467A"/>
    <w:rsid w:val="00CD530D"/>
    <w:rsid w:val="00CD5BD8"/>
    <w:rsid w:val="00CD5BDA"/>
    <w:rsid w:val="00CD5F86"/>
    <w:rsid w:val="00CD5FBC"/>
    <w:rsid w:val="00CD6109"/>
    <w:rsid w:val="00CD63ED"/>
    <w:rsid w:val="00CD6AD4"/>
    <w:rsid w:val="00CD6DDE"/>
    <w:rsid w:val="00CD7443"/>
    <w:rsid w:val="00CD7C23"/>
    <w:rsid w:val="00CE1232"/>
    <w:rsid w:val="00CE1F46"/>
    <w:rsid w:val="00CE1FDC"/>
    <w:rsid w:val="00CE2469"/>
    <w:rsid w:val="00CE2EB4"/>
    <w:rsid w:val="00CE395F"/>
    <w:rsid w:val="00CE4758"/>
    <w:rsid w:val="00CE4CA9"/>
    <w:rsid w:val="00CE5A7F"/>
    <w:rsid w:val="00CE6324"/>
    <w:rsid w:val="00CE6391"/>
    <w:rsid w:val="00CE67A1"/>
    <w:rsid w:val="00CE70CE"/>
    <w:rsid w:val="00CE7760"/>
    <w:rsid w:val="00CF143E"/>
    <w:rsid w:val="00CF1996"/>
    <w:rsid w:val="00CF1C6D"/>
    <w:rsid w:val="00CF1D3C"/>
    <w:rsid w:val="00CF2341"/>
    <w:rsid w:val="00CF2F11"/>
    <w:rsid w:val="00CF3013"/>
    <w:rsid w:val="00CF39F1"/>
    <w:rsid w:val="00CF3A1C"/>
    <w:rsid w:val="00CF3DED"/>
    <w:rsid w:val="00CF4339"/>
    <w:rsid w:val="00CF4498"/>
    <w:rsid w:val="00CF4618"/>
    <w:rsid w:val="00CF4711"/>
    <w:rsid w:val="00CF489A"/>
    <w:rsid w:val="00CF4AD0"/>
    <w:rsid w:val="00CF4AEE"/>
    <w:rsid w:val="00CF4EE1"/>
    <w:rsid w:val="00CF5374"/>
    <w:rsid w:val="00CF5504"/>
    <w:rsid w:val="00CF5855"/>
    <w:rsid w:val="00CF599D"/>
    <w:rsid w:val="00CF5B68"/>
    <w:rsid w:val="00CF61D4"/>
    <w:rsid w:val="00CF641D"/>
    <w:rsid w:val="00CF679B"/>
    <w:rsid w:val="00CF71FF"/>
    <w:rsid w:val="00CF7300"/>
    <w:rsid w:val="00CF7395"/>
    <w:rsid w:val="00CF76E0"/>
    <w:rsid w:val="00CF7730"/>
    <w:rsid w:val="00CF79FE"/>
    <w:rsid w:val="00CF7F0A"/>
    <w:rsid w:val="00D005DD"/>
    <w:rsid w:val="00D00C7D"/>
    <w:rsid w:val="00D0135F"/>
    <w:rsid w:val="00D016CF"/>
    <w:rsid w:val="00D018C4"/>
    <w:rsid w:val="00D02ABF"/>
    <w:rsid w:val="00D02DF1"/>
    <w:rsid w:val="00D02F76"/>
    <w:rsid w:val="00D0392C"/>
    <w:rsid w:val="00D03E94"/>
    <w:rsid w:val="00D041F0"/>
    <w:rsid w:val="00D04246"/>
    <w:rsid w:val="00D044FE"/>
    <w:rsid w:val="00D04A72"/>
    <w:rsid w:val="00D04A7F"/>
    <w:rsid w:val="00D04B92"/>
    <w:rsid w:val="00D04DD6"/>
    <w:rsid w:val="00D05029"/>
    <w:rsid w:val="00D05285"/>
    <w:rsid w:val="00D05345"/>
    <w:rsid w:val="00D05BF6"/>
    <w:rsid w:val="00D05C01"/>
    <w:rsid w:val="00D063AE"/>
    <w:rsid w:val="00D06401"/>
    <w:rsid w:val="00D06A47"/>
    <w:rsid w:val="00D06C2C"/>
    <w:rsid w:val="00D07561"/>
    <w:rsid w:val="00D0781D"/>
    <w:rsid w:val="00D10224"/>
    <w:rsid w:val="00D1043B"/>
    <w:rsid w:val="00D12288"/>
    <w:rsid w:val="00D13132"/>
    <w:rsid w:val="00D13631"/>
    <w:rsid w:val="00D13B42"/>
    <w:rsid w:val="00D13C1F"/>
    <w:rsid w:val="00D142CD"/>
    <w:rsid w:val="00D14395"/>
    <w:rsid w:val="00D143D7"/>
    <w:rsid w:val="00D151DA"/>
    <w:rsid w:val="00D164BB"/>
    <w:rsid w:val="00D16BFB"/>
    <w:rsid w:val="00D17196"/>
    <w:rsid w:val="00D173BB"/>
    <w:rsid w:val="00D17840"/>
    <w:rsid w:val="00D17A34"/>
    <w:rsid w:val="00D17C72"/>
    <w:rsid w:val="00D17CA3"/>
    <w:rsid w:val="00D20475"/>
    <w:rsid w:val="00D205B6"/>
    <w:rsid w:val="00D21470"/>
    <w:rsid w:val="00D21776"/>
    <w:rsid w:val="00D21E89"/>
    <w:rsid w:val="00D234B2"/>
    <w:rsid w:val="00D239D5"/>
    <w:rsid w:val="00D2489E"/>
    <w:rsid w:val="00D24C48"/>
    <w:rsid w:val="00D2506F"/>
    <w:rsid w:val="00D253D9"/>
    <w:rsid w:val="00D25D22"/>
    <w:rsid w:val="00D260E7"/>
    <w:rsid w:val="00D265E4"/>
    <w:rsid w:val="00D26971"/>
    <w:rsid w:val="00D26EA0"/>
    <w:rsid w:val="00D2707B"/>
    <w:rsid w:val="00D302F7"/>
    <w:rsid w:val="00D304C1"/>
    <w:rsid w:val="00D305C1"/>
    <w:rsid w:val="00D305E4"/>
    <w:rsid w:val="00D30E20"/>
    <w:rsid w:val="00D30E9E"/>
    <w:rsid w:val="00D31FEE"/>
    <w:rsid w:val="00D32123"/>
    <w:rsid w:val="00D32AFA"/>
    <w:rsid w:val="00D32CE5"/>
    <w:rsid w:val="00D336EF"/>
    <w:rsid w:val="00D34DDF"/>
    <w:rsid w:val="00D35F90"/>
    <w:rsid w:val="00D368A6"/>
    <w:rsid w:val="00D36CC7"/>
    <w:rsid w:val="00D37401"/>
    <w:rsid w:val="00D40195"/>
    <w:rsid w:val="00D40688"/>
    <w:rsid w:val="00D40928"/>
    <w:rsid w:val="00D40A54"/>
    <w:rsid w:val="00D40DCD"/>
    <w:rsid w:val="00D40F18"/>
    <w:rsid w:val="00D412E3"/>
    <w:rsid w:val="00D41386"/>
    <w:rsid w:val="00D4159C"/>
    <w:rsid w:val="00D41629"/>
    <w:rsid w:val="00D41708"/>
    <w:rsid w:val="00D417DB"/>
    <w:rsid w:val="00D41B71"/>
    <w:rsid w:val="00D41CC7"/>
    <w:rsid w:val="00D41E70"/>
    <w:rsid w:val="00D42059"/>
    <w:rsid w:val="00D4207B"/>
    <w:rsid w:val="00D4217F"/>
    <w:rsid w:val="00D42918"/>
    <w:rsid w:val="00D42CBE"/>
    <w:rsid w:val="00D4362B"/>
    <w:rsid w:val="00D436A1"/>
    <w:rsid w:val="00D438FF"/>
    <w:rsid w:val="00D43F19"/>
    <w:rsid w:val="00D43FFD"/>
    <w:rsid w:val="00D442AE"/>
    <w:rsid w:val="00D45364"/>
    <w:rsid w:val="00D45EB4"/>
    <w:rsid w:val="00D45ED2"/>
    <w:rsid w:val="00D46AF7"/>
    <w:rsid w:val="00D4716C"/>
    <w:rsid w:val="00D500DA"/>
    <w:rsid w:val="00D50550"/>
    <w:rsid w:val="00D515A4"/>
    <w:rsid w:val="00D51608"/>
    <w:rsid w:val="00D51C36"/>
    <w:rsid w:val="00D52D4A"/>
    <w:rsid w:val="00D53028"/>
    <w:rsid w:val="00D5334F"/>
    <w:rsid w:val="00D5379E"/>
    <w:rsid w:val="00D53982"/>
    <w:rsid w:val="00D53C21"/>
    <w:rsid w:val="00D53F1E"/>
    <w:rsid w:val="00D544C7"/>
    <w:rsid w:val="00D54E69"/>
    <w:rsid w:val="00D5502A"/>
    <w:rsid w:val="00D555FB"/>
    <w:rsid w:val="00D5612C"/>
    <w:rsid w:val="00D568F8"/>
    <w:rsid w:val="00D5782C"/>
    <w:rsid w:val="00D57C59"/>
    <w:rsid w:val="00D57F9A"/>
    <w:rsid w:val="00D60E84"/>
    <w:rsid w:val="00D61533"/>
    <w:rsid w:val="00D61A8B"/>
    <w:rsid w:val="00D6200A"/>
    <w:rsid w:val="00D623DB"/>
    <w:rsid w:val="00D6254A"/>
    <w:rsid w:val="00D62B58"/>
    <w:rsid w:val="00D6313A"/>
    <w:rsid w:val="00D63BCF"/>
    <w:rsid w:val="00D63C22"/>
    <w:rsid w:val="00D641DD"/>
    <w:rsid w:val="00D64C30"/>
    <w:rsid w:val="00D64CAB"/>
    <w:rsid w:val="00D64FCF"/>
    <w:rsid w:val="00D6508F"/>
    <w:rsid w:val="00D6544B"/>
    <w:rsid w:val="00D65686"/>
    <w:rsid w:val="00D6583E"/>
    <w:rsid w:val="00D65933"/>
    <w:rsid w:val="00D65D6B"/>
    <w:rsid w:val="00D66134"/>
    <w:rsid w:val="00D66323"/>
    <w:rsid w:val="00D66400"/>
    <w:rsid w:val="00D66AB4"/>
    <w:rsid w:val="00D66C53"/>
    <w:rsid w:val="00D67334"/>
    <w:rsid w:val="00D67C4C"/>
    <w:rsid w:val="00D7044C"/>
    <w:rsid w:val="00D70553"/>
    <w:rsid w:val="00D710F9"/>
    <w:rsid w:val="00D71189"/>
    <w:rsid w:val="00D71839"/>
    <w:rsid w:val="00D7241D"/>
    <w:rsid w:val="00D72468"/>
    <w:rsid w:val="00D730A3"/>
    <w:rsid w:val="00D73161"/>
    <w:rsid w:val="00D735EC"/>
    <w:rsid w:val="00D7360A"/>
    <w:rsid w:val="00D738E6"/>
    <w:rsid w:val="00D73917"/>
    <w:rsid w:val="00D73FBD"/>
    <w:rsid w:val="00D746A3"/>
    <w:rsid w:val="00D746F6"/>
    <w:rsid w:val="00D7479A"/>
    <w:rsid w:val="00D7482F"/>
    <w:rsid w:val="00D74EE1"/>
    <w:rsid w:val="00D759BE"/>
    <w:rsid w:val="00D76099"/>
    <w:rsid w:val="00D76150"/>
    <w:rsid w:val="00D762E2"/>
    <w:rsid w:val="00D76604"/>
    <w:rsid w:val="00D76911"/>
    <w:rsid w:val="00D76B0E"/>
    <w:rsid w:val="00D77995"/>
    <w:rsid w:val="00D779BB"/>
    <w:rsid w:val="00D77DB9"/>
    <w:rsid w:val="00D77F90"/>
    <w:rsid w:val="00D77FFB"/>
    <w:rsid w:val="00D800F2"/>
    <w:rsid w:val="00D802AA"/>
    <w:rsid w:val="00D80596"/>
    <w:rsid w:val="00D80A91"/>
    <w:rsid w:val="00D80AB7"/>
    <w:rsid w:val="00D815B1"/>
    <w:rsid w:val="00D8160E"/>
    <w:rsid w:val="00D82308"/>
    <w:rsid w:val="00D82A6E"/>
    <w:rsid w:val="00D82AE6"/>
    <w:rsid w:val="00D83DCD"/>
    <w:rsid w:val="00D842BD"/>
    <w:rsid w:val="00D84B8D"/>
    <w:rsid w:val="00D84C46"/>
    <w:rsid w:val="00D8549E"/>
    <w:rsid w:val="00D85B17"/>
    <w:rsid w:val="00D85E44"/>
    <w:rsid w:val="00D86AEB"/>
    <w:rsid w:val="00D86DA1"/>
    <w:rsid w:val="00D87557"/>
    <w:rsid w:val="00D8758B"/>
    <w:rsid w:val="00D87895"/>
    <w:rsid w:val="00D87B50"/>
    <w:rsid w:val="00D87E8A"/>
    <w:rsid w:val="00D87FE0"/>
    <w:rsid w:val="00D90248"/>
    <w:rsid w:val="00D9040E"/>
    <w:rsid w:val="00D90C2F"/>
    <w:rsid w:val="00D90D96"/>
    <w:rsid w:val="00D90E14"/>
    <w:rsid w:val="00D90E96"/>
    <w:rsid w:val="00D90EE7"/>
    <w:rsid w:val="00D918E9"/>
    <w:rsid w:val="00D91CF0"/>
    <w:rsid w:val="00D91F8C"/>
    <w:rsid w:val="00D92D4E"/>
    <w:rsid w:val="00D92FCF"/>
    <w:rsid w:val="00D93120"/>
    <w:rsid w:val="00D93453"/>
    <w:rsid w:val="00D94623"/>
    <w:rsid w:val="00D9471E"/>
    <w:rsid w:val="00D94959"/>
    <w:rsid w:val="00D96159"/>
    <w:rsid w:val="00D970B7"/>
    <w:rsid w:val="00D97A69"/>
    <w:rsid w:val="00D97B50"/>
    <w:rsid w:val="00D97FAC"/>
    <w:rsid w:val="00DA00F1"/>
    <w:rsid w:val="00DA0368"/>
    <w:rsid w:val="00DA07BF"/>
    <w:rsid w:val="00DA0934"/>
    <w:rsid w:val="00DA1157"/>
    <w:rsid w:val="00DA12FD"/>
    <w:rsid w:val="00DA1B97"/>
    <w:rsid w:val="00DA2E1E"/>
    <w:rsid w:val="00DA30D5"/>
    <w:rsid w:val="00DA35A9"/>
    <w:rsid w:val="00DA36EE"/>
    <w:rsid w:val="00DA3889"/>
    <w:rsid w:val="00DA38DF"/>
    <w:rsid w:val="00DA3BEA"/>
    <w:rsid w:val="00DA4325"/>
    <w:rsid w:val="00DA494E"/>
    <w:rsid w:val="00DA50CE"/>
    <w:rsid w:val="00DA569E"/>
    <w:rsid w:val="00DA59DD"/>
    <w:rsid w:val="00DA5F9C"/>
    <w:rsid w:val="00DA61D2"/>
    <w:rsid w:val="00DA6611"/>
    <w:rsid w:val="00DA73EE"/>
    <w:rsid w:val="00DA75D6"/>
    <w:rsid w:val="00DA7893"/>
    <w:rsid w:val="00DA7CA6"/>
    <w:rsid w:val="00DA7F61"/>
    <w:rsid w:val="00DB0038"/>
    <w:rsid w:val="00DB05C2"/>
    <w:rsid w:val="00DB07A1"/>
    <w:rsid w:val="00DB1152"/>
    <w:rsid w:val="00DB192A"/>
    <w:rsid w:val="00DB1A1A"/>
    <w:rsid w:val="00DB1CA2"/>
    <w:rsid w:val="00DB20FD"/>
    <w:rsid w:val="00DB2E5B"/>
    <w:rsid w:val="00DB35C6"/>
    <w:rsid w:val="00DB3947"/>
    <w:rsid w:val="00DB57C2"/>
    <w:rsid w:val="00DB5998"/>
    <w:rsid w:val="00DB5CAD"/>
    <w:rsid w:val="00DB5EF6"/>
    <w:rsid w:val="00DB63B0"/>
    <w:rsid w:val="00DB6BD9"/>
    <w:rsid w:val="00DB6F4C"/>
    <w:rsid w:val="00DB74E7"/>
    <w:rsid w:val="00DB7978"/>
    <w:rsid w:val="00DC0DFD"/>
    <w:rsid w:val="00DC1083"/>
    <w:rsid w:val="00DC1366"/>
    <w:rsid w:val="00DC142D"/>
    <w:rsid w:val="00DC1791"/>
    <w:rsid w:val="00DC1B0B"/>
    <w:rsid w:val="00DC1FC2"/>
    <w:rsid w:val="00DC217F"/>
    <w:rsid w:val="00DC2BF2"/>
    <w:rsid w:val="00DC2CC0"/>
    <w:rsid w:val="00DC2FEF"/>
    <w:rsid w:val="00DC3042"/>
    <w:rsid w:val="00DC331D"/>
    <w:rsid w:val="00DC354F"/>
    <w:rsid w:val="00DC361A"/>
    <w:rsid w:val="00DC4361"/>
    <w:rsid w:val="00DC49FC"/>
    <w:rsid w:val="00DC4A1A"/>
    <w:rsid w:val="00DC4F66"/>
    <w:rsid w:val="00DC5170"/>
    <w:rsid w:val="00DC52F5"/>
    <w:rsid w:val="00DC65C5"/>
    <w:rsid w:val="00DC6A2B"/>
    <w:rsid w:val="00DC6C49"/>
    <w:rsid w:val="00DC6DBF"/>
    <w:rsid w:val="00DC73C3"/>
    <w:rsid w:val="00DC7475"/>
    <w:rsid w:val="00DC766E"/>
    <w:rsid w:val="00DC78AD"/>
    <w:rsid w:val="00DC7958"/>
    <w:rsid w:val="00DC7A77"/>
    <w:rsid w:val="00DD046C"/>
    <w:rsid w:val="00DD0951"/>
    <w:rsid w:val="00DD14D4"/>
    <w:rsid w:val="00DD1557"/>
    <w:rsid w:val="00DD16FC"/>
    <w:rsid w:val="00DD170D"/>
    <w:rsid w:val="00DD2046"/>
    <w:rsid w:val="00DD244D"/>
    <w:rsid w:val="00DD25E4"/>
    <w:rsid w:val="00DD2706"/>
    <w:rsid w:val="00DD2A72"/>
    <w:rsid w:val="00DD2B66"/>
    <w:rsid w:val="00DD2CB9"/>
    <w:rsid w:val="00DD2FC4"/>
    <w:rsid w:val="00DD44B7"/>
    <w:rsid w:val="00DD4541"/>
    <w:rsid w:val="00DD4935"/>
    <w:rsid w:val="00DD4A47"/>
    <w:rsid w:val="00DD4BEF"/>
    <w:rsid w:val="00DD4E22"/>
    <w:rsid w:val="00DD5991"/>
    <w:rsid w:val="00DD59AC"/>
    <w:rsid w:val="00DD5B6A"/>
    <w:rsid w:val="00DD6D09"/>
    <w:rsid w:val="00DD6FCB"/>
    <w:rsid w:val="00DD71AB"/>
    <w:rsid w:val="00DD732B"/>
    <w:rsid w:val="00DDCFDA"/>
    <w:rsid w:val="00DE04DE"/>
    <w:rsid w:val="00DE05D3"/>
    <w:rsid w:val="00DE13CA"/>
    <w:rsid w:val="00DE15DB"/>
    <w:rsid w:val="00DE24F7"/>
    <w:rsid w:val="00DE2597"/>
    <w:rsid w:val="00DE32FD"/>
    <w:rsid w:val="00DE3940"/>
    <w:rsid w:val="00DE42B2"/>
    <w:rsid w:val="00DE4BD4"/>
    <w:rsid w:val="00DE4BE0"/>
    <w:rsid w:val="00DE4D03"/>
    <w:rsid w:val="00DE509C"/>
    <w:rsid w:val="00DE52B8"/>
    <w:rsid w:val="00DE58BA"/>
    <w:rsid w:val="00DE5ABB"/>
    <w:rsid w:val="00DE644C"/>
    <w:rsid w:val="00DE662A"/>
    <w:rsid w:val="00DE7C2F"/>
    <w:rsid w:val="00DF0636"/>
    <w:rsid w:val="00DF0644"/>
    <w:rsid w:val="00DF0C55"/>
    <w:rsid w:val="00DF0F62"/>
    <w:rsid w:val="00DF1C16"/>
    <w:rsid w:val="00DF2CDF"/>
    <w:rsid w:val="00DF3D6B"/>
    <w:rsid w:val="00DF4107"/>
    <w:rsid w:val="00DF443D"/>
    <w:rsid w:val="00DF52D7"/>
    <w:rsid w:val="00DF564F"/>
    <w:rsid w:val="00DF5AB5"/>
    <w:rsid w:val="00DF634B"/>
    <w:rsid w:val="00DF654F"/>
    <w:rsid w:val="00DF6700"/>
    <w:rsid w:val="00DF6945"/>
    <w:rsid w:val="00DF6AFD"/>
    <w:rsid w:val="00DF6CC0"/>
    <w:rsid w:val="00DF6D44"/>
    <w:rsid w:val="00DF6E7D"/>
    <w:rsid w:val="00E00B4C"/>
    <w:rsid w:val="00E00BF6"/>
    <w:rsid w:val="00E013A7"/>
    <w:rsid w:val="00E015E0"/>
    <w:rsid w:val="00E01866"/>
    <w:rsid w:val="00E01979"/>
    <w:rsid w:val="00E01D19"/>
    <w:rsid w:val="00E02253"/>
    <w:rsid w:val="00E026C8"/>
    <w:rsid w:val="00E028EF"/>
    <w:rsid w:val="00E029D3"/>
    <w:rsid w:val="00E030E6"/>
    <w:rsid w:val="00E0329E"/>
    <w:rsid w:val="00E03622"/>
    <w:rsid w:val="00E03A09"/>
    <w:rsid w:val="00E03D0C"/>
    <w:rsid w:val="00E041AD"/>
    <w:rsid w:val="00E0431C"/>
    <w:rsid w:val="00E04A0D"/>
    <w:rsid w:val="00E04BE4"/>
    <w:rsid w:val="00E052B4"/>
    <w:rsid w:val="00E05FF8"/>
    <w:rsid w:val="00E061B9"/>
    <w:rsid w:val="00E0665B"/>
    <w:rsid w:val="00E0681B"/>
    <w:rsid w:val="00E073E4"/>
    <w:rsid w:val="00E0763F"/>
    <w:rsid w:val="00E07A3C"/>
    <w:rsid w:val="00E07BF1"/>
    <w:rsid w:val="00E1039D"/>
    <w:rsid w:val="00E106EE"/>
    <w:rsid w:val="00E10C87"/>
    <w:rsid w:val="00E10F28"/>
    <w:rsid w:val="00E11045"/>
    <w:rsid w:val="00E11A70"/>
    <w:rsid w:val="00E11AEA"/>
    <w:rsid w:val="00E13092"/>
    <w:rsid w:val="00E14102"/>
    <w:rsid w:val="00E14C8C"/>
    <w:rsid w:val="00E15866"/>
    <w:rsid w:val="00E15A9A"/>
    <w:rsid w:val="00E15D32"/>
    <w:rsid w:val="00E1642B"/>
    <w:rsid w:val="00E167A0"/>
    <w:rsid w:val="00E16F02"/>
    <w:rsid w:val="00E17BB5"/>
    <w:rsid w:val="00E20018"/>
    <w:rsid w:val="00E20611"/>
    <w:rsid w:val="00E20BB6"/>
    <w:rsid w:val="00E21AA6"/>
    <w:rsid w:val="00E2261D"/>
    <w:rsid w:val="00E2285F"/>
    <w:rsid w:val="00E22FED"/>
    <w:rsid w:val="00E23504"/>
    <w:rsid w:val="00E23803"/>
    <w:rsid w:val="00E238F4"/>
    <w:rsid w:val="00E23C55"/>
    <w:rsid w:val="00E23EBB"/>
    <w:rsid w:val="00E23FD3"/>
    <w:rsid w:val="00E2402E"/>
    <w:rsid w:val="00E24323"/>
    <w:rsid w:val="00E24353"/>
    <w:rsid w:val="00E245F1"/>
    <w:rsid w:val="00E25729"/>
    <w:rsid w:val="00E25737"/>
    <w:rsid w:val="00E2580D"/>
    <w:rsid w:val="00E25C78"/>
    <w:rsid w:val="00E269A3"/>
    <w:rsid w:val="00E26AEF"/>
    <w:rsid w:val="00E26C65"/>
    <w:rsid w:val="00E26DE2"/>
    <w:rsid w:val="00E27312"/>
    <w:rsid w:val="00E3073B"/>
    <w:rsid w:val="00E30E61"/>
    <w:rsid w:val="00E30ED5"/>
    <w:rsid w:val="00E314EF"/>
    <w:rsid w:val="00E31900"/>
    <w:rsid w:val="00E3201A"/>
    <w:rsid w:val="00E32529"/>
    <w:rsid w:val="00E326AC"/>
    <w:rsid w:val="00E32872"/>
    <w:rsid w:val="00E32B08"/>
    <w:rsid w:val="00E32E77"/>
    <w:rsid w:val="00E3346E"/>
    <w:rsid w:val="00E335B3"/>
    <w:rsid w:val="00E33EF8"/>
    <w:rsid w:val="00E34763"/>
    <w:rsid w:val="00E347A5"/>
    <w:rsid w:val="00E34BDD"/>
    <w:rsid w:val="00E3517E"/>
    <w:rsid w:val="00E3528B"/>
    <w:rsid w:val="00E361C4"/>
    <w:rsid w:val="00E36369"/>
    <w:rsid w:val="00E36993"/>
    <w:rsid w:val="00E36A40"/>
    <w:rsid w:val="00E36C8E"/>
    <w:rsid w:val="00E37516"/>
    <w:rsid w:val="00E378AA"/>
    <w:rsid w:val="00E37C73"/>
    <w:rsid w:val="00E405C5"/>
    <w:rsid w:val="00E40679"/>
    <w:rsid w:val="00E407FB"/>
    <w:rsid w:val="00E40820"/>
    <w:rsid w:val="00E40AE7"/>
    <w:rsid w:val="00E41782"/>
    <w:rsid w:val="00E42FF8"/>
    <w:rsid w:val="00E431AF"/>
    <w:rsid w:val="00E43D03"/>
    <w:rsid w:val="00E43E47"/>
    <w:rsid w:val="00E4405D"/>
    <w:rsid w:val="00E453AA"/>
    <w:rsid w:val="00E45615"/>
    <w:rsid w:val="00E45635"/>
    <w:rsid w:val="00E45752"/>
    <w:rsid w:val="00E45AC5"/>
    <w:rsid w:val="00E45C7A"/>
    <w:rsid w:val="00E46BA2"/>
    <w:rsid w:val="00E46D5E"/>
    <w:rsid w:val="00E46D83"/>
    <w:rsid w:val="00E4763F"/>
    <w:rsid w:val="00E4799A"/>
    <w:rsid w:val="00E503CF"/>
    <w:rsid w:val="00E50CD2"/>
    <w:rsid w:val="00E51B5C"/>
    <w:rsid w:val="00E520DB"/>
    <w:rsid w:val="00E52129"/>
    <w:rsid w:val="00E523F7"/>
    <w:rsid w:val="00E53086"/>
    <w:rsid w:val="00E53663"/>
    <w:rsid w:val="00E53881"/>
    <w:rsid w:val="00E540F6"/>
    <w:rsid w:val="00E54968"/>
    <w:rsid w:val="00E54AEB"/>
    <w:rsid w:val="00E5589D"/>
    <w:rsid w:val="00E55C09"/>
    <w:rsid w:val="00E56151"/>
    <w:rsid w:val="00E56162"/>
    <w:rsid w:val="00E5643B"/>
    <w:rsid w:val="00E564BE"/>
    <w:rsid w:val="00E564CA"/>
    <w:rsid w:val="00E56828"/>
    <w:rsid w:val="00E56877"/>
    <w:rsid w:val="00E568C0"/>
    <w:rsid w:val="00E57386"/>
    <w:rsid w:val="00E57E27"/>
    <w:rsid w:val="00E600F0"/>
    <w:rsid w:val="00E60495"/>
    <w:rsid w:val="00E60765"/>
    <w:rsid w:val="00E612F6"/>
    <w:rsid w:val="00E613E6"/>
    <w:rsid w:val="00E619A3"/>
    <w:rsid w:val="00E61A92"/>
    <w:rsid w:val="00E6277A"/>
    <w:rsid w:val="00E63795"/>
    <w:rsid w:val="00E63C5F"/>
    <w:rsid w:val="00E64121"/>
    <w:rsid w:val="00E64137"/>
    <w:rsid w:val="00E64344"/>
    <w:rsid w:val="00E6434E"/>
    <w:rsid w:val="00E648B5"/>
    <w:rsid w:val="00E649EA"/>
    <w:rsid w:val="00E64F3A"/>
    <w:rsid w:val="00E661A3"/>
    <w:rsid w:val="00E667F6"/>
    <w:rsid w:val="00E671A2"/>
    <w:rsid w:val="00E67422"/>
    <w:rsid w:val="00E67614"/>
    <w:rsid w:val="00E67C61"/>
    <w:rsid w:val="00E702A4"/>
    <w:rsid w:val="00E703DD"/>
    <w:rsid w:val="00E704D4"/>
    <w:rsid w:val="00E71023"/>
    <w:rsid w:val="00E725A5"/>
    <w:rsid w:val="00E729A6"/>
    <w:rsid w:val="00E73FE9"/>
    <w:rsid w:val="00E744B3"/>
    <w:rsid w:val="00E7493A"/>
    <w:rsid w:val="00E74A92"/>
    <w:rsid w:val="00E74B4C"/>
    <w:rsid w:val="00E74BB5"/>
    <w:rsid w:val="00E74D04"/>
    <w:rsid w:val="00E75AC7"/>
    <w:rsid w:val="00E75C88"/>
    <w:rsid w:val="00E764E0"/>
    <w:rsid w:val="00E7661A"/>
    <w:rsid w:val="00E76760"/>
    <w:rsid w:val="00E7682E"/>
    <w:rsid w:val="00E76D05"/>
    <w:rsid w:val="00E770AB"/>
    <w:rsid w:val="00E772BE"/>
    <w:rsid w:val="00E77D1C"/>
    <w:rsid w:val="00E77FA7"/>
    <w:rsid w:val="00E8008C"/>
    <w:rsid w:val="00E801E7"/>
    <w:rsid w:val="00E804C8"/>
    <w:rsid w:val="00E807B7"/>
    <w:rsid w:val="00E807BD"/>
    <w:rsid w:val="00E8090C"/>
    <w:rsid w:val="00E8092F"/>
    <w:rsid w:val="00E811A2"/>
    <w:rsid w:val="00E81588"/>
    <w:rsid w:val="00E8199A"/>
    <w:rsid w:val="00E81BF5"/>
    <w:rsid w:val="00E81E1B"/>
    <w:rsid w:val="00E831A5"/>
    <w:rsid w:val="00E83255"/>
    <w:rsid w:val="00E83667"/>
    <w:rsid w:val="00E83975"/>
    <w:rsid w:val="00E8546A"/>
    <w:rsid w:val="00E85FA3"/>
    <w:rsid w:val="00E862BC"/>
    <w:rsid w:val="00E86462"/>
    <w:rsid w:val="00E86942"/>
    <w:rsid w:val="00E87225"/>
    <w:rsid w:val="00E873BA"/>
    <w:rsid w:val="00E874C1"/>
    <w:rsid w:val="00E8785B"/>
    <w:rsid w:val="00E878F4"/>
    <w:rsid w:val="00E90D08"/>
    <w:rsid w:val="00E9153D"/>
    <w:rsid w:val="00E91B8C"/>
    <w:rsid w:val="00E91F59"/>
    <w:rsid w:val="00E91FFD"/>
    <w:rsid w:val="00E931E2"/>
    <w:rsid w:val="00E93761"/>
    <w:rsid w:val="00E93A95"/>
    <w:rsid w:val="00E93B99"/>
    <w:rsid w:val="00E93D56"/>
    <w:rsid w:val="00E94EB5"/>
    <w:rsid w:val="00E94FD0"/>
    <w:rsid w:val="00E95053"/>
    <w:rsid w:val="00E951B2"/>
    <w:rsid w:val="00E95D26"/>
    <w:rsid w:val="00E95E84"/>
    <w:rsid w:val="00E9697B"/>
    <w:rsid w:val="00E96F31"/>
    <w:rsid w:val="00E975A7"/>
    <w:rsid w:val="00E978EA"/>
    <w:rsid w:val="00EA0045"/>
    <w:rsid w:val="00EA025D"/>
    <w:rsid w:val="00EA030B"/>
    <w:rsid w:val="00EA05B1"/>
    <w:rsid w:val="00EA0BCB"/>
    <w:rsid w:val="00EA1C77"/>
    <w:rsid w:val="00EA1D3B"/>
    <w:rsid w:val="00EA1DFC"/>
    <w:rsid w:val="00EA1E4E"/>
    <w:rsid w:val="00EA22C1"/>
    <w:rsid w:val="00EA2A64"/>
    <w:rsid w:val="00EA3656"/>
    <w:rsid w:val="00EA3774"/>
    <w:rsid w:val="00EA3A25"/>
    <w:rsid w:val="00EA4459"/>
    <w:rsid w:val="00EA49DB"/>
    <w:rsid w:val="00EA5342"/>
    <w:rsid w:val="00EA58F9"/>
    <w:rsid w:val="00EA60A4"/>
    <w:rsid w:val="00EA63B3"/>
    <w:rsid w:val="00EA6426"/>
    <w:rsid w:val="00EA69B3"/>
    <w:rsid w:val="00EA6D17"/>
    <w:rsid w:val="00EA6E03"/>
    <w:rsid w:val="00EA728F"/>
    <w:rsid w:val="00EA72BB"/>
    <w:rsid w:val="00EA7398"/>
    <w:rsid w:val="00EA7C8B"/>
    <w:rsid w:val="00EA7D68"/>
    <w:rsid w:val="00EA7F4D"/>
    <w:rsid w:val="00EB071B"/>
    <w:rsid w:val="00EB0FD3"/>
    <w:rsid w:val="00EB1CB8"/>
    <w:rsid w:val="00EB2E18"/>
    <w:rsid w:val="00EB3282"/>
    <w:rsid w:val="00EB3A6C"/>
    <w:rsid w:val="00EB4008"/>
    <w:rsid w:val="00EB4032"/>
    <w:rsid w:val="00EB472B"/>
    <w:rsid w:val="00EB4777"/>
    <w:rsid w:val="00EB55FA"/>
    <w:rsid w:val="00EB58D3"/>
    <w:rsid w:val="00EB604B"/>
    <w:rsid w:val="00EB625E"/>
    <w:rsid w:val="00EB69EB"/>
    <w:rsid w:val="00EB7604"/>
    <w:rsid w:val="00EB79BF"/>
    <w:rsid w:val="00EB7AD1"/>
    <w:rsid w:val="00EB7D07"/>
    <w:rsid w:val="00EB7D9E"/>
    <w:rsid w:val="00EB7E2D"/>
    <w:rsid w:val="00EC0093"/>
    <w:rsid w:val="00EC01D5"/>
    <w:rsid w:val="00EC0ACB"/>
    <w:rsid w:val="00EC0B26"/>
    <w:rsid w:val="00EC0DDB"/>
    <w:rsid w:val="00EC0E62"/>
    <w:rsid w:val="00EC124F"/>
    <w:rsid w:val="00EC13B8"/>
    <w:rsid w:val="00EC1990"/>
    <w:rsid w:val="00EC1A97"/>
    <w:rsid w:val="00EC1B25"/>
    <w:rsid w:val="00EC345B"/>
    <w:rsid w:val="00EC3FF3"/>
    <w:rsid w:val="00EC4303"/>
    <w:rsid w:val="00EC445E"/>
    <w:rsid w:val="00EC49FB"/>
    <w:rsid w:val="00EC5128"/>
    <w:rsid w:val="00EC5AE5"/>
    <w:rsid w:val="00EC5AEE"/>
    <w:rsid w:val="00EC604F"/>
    <w:rsid w:val="00EC6193"/>
    <w:rsid w:val="00EC621D"/>
    <w:rsid w:val="00ED0198"/>
    <w:rsid w:val="00ED0421"/>
    <w:rsid w:val="00ED0554"/>
    <w:rsid w:val="00ED0610"/>
    <w:rsid w:val="00ED0C86"/>
    <w:rsid w:val="00ED0DA7"/>
    <w:rsid w:val="00ED0E7F"/>
    <w:rsid w:val="00ED1196"/>
    <w:rsid w:val="00ED1465"/>
    <w:rsid w:val="00ED1A08"/>
    <w:rsid w:val="00ED1A31"/>
    <w:rsid w:val="00ED1DC2"/>
    <w:rsid w:val="00ED2488"/>
    <w:rsid w:val="00ED261C"/>
    <w:rsid w:val="00ED35A3"/>
    <w:rsid w:val="00ED38BD"/>
    <w:rsid w:val="00ED3AC4"/>
    <w:rsid w:val="00ED3D0B"/>
    <w:rsid w:val="00ED4513"/>
    <w:rsid w:val="00ED49F9"/>
    <w:rsid w:val="00ED4BD7"/>
    <w:rsid w:val="00ED4DEC"/>
    <w:rsid w:val="00ED4EDD"/>
    <w:rsid w:val="00ED6488"/>
    <w:rsid w:val="00ED6844"/>
    <w:rsid w:val="00ED6FC0"/>
    <w:rsid w:val="00ED76D2"/>
    <w:rsid w:val="00ED7A42"/>
    <w:rsid w:val="00EE03E9"/>
    <w:rsid w:val="00EE087C"/>
    <w:rsid w:val="00EE0EFF"/>
    <w:rsid w:val="00EE1D88"/>
    <w:rsid w:val="00EE1FB9"/>
    <w:rsid w:val="00EE29D8"/>
    <w:rsid w:val="00EE2A5F"/>
    <w:rsid w:val="00EE2EDE"/>
    <w:rsid w:val="00EE314C"/>
    <w:rsid w:val="00EE36BD"/>
    <w:rsid w:val="00EE3ADA"/>
    <w:rsid w:val="00EE3ED9"/>
    <w:rsid w:val="00EE48EE"/>
    <w:rsid w:val="00EE51DC"/>
    <w:rsid w:val="00EE52E6"/>
    <w:rsid w:val="00EE5467"/>
    <w:rsid w:val="00EE5660"/>
    <w:rsid w:val="00EE5BE1"/>
    <w:rsid w:val="00EE5CCF"/>
    <w:rsid w:val="00EE5E4C"/>
    <w:rsid w:val="00EE61A8"/>
    <w:rsid w:val="00EE625B"/>
    <w:rsid w:val="00EE62F6"/>
    <w:rsid w:val="00EE634D"/>
    <w:rsid w:val="00EE698A"/>
    <w:rsid w:val="00EE6D18"/>
    <w:rsid w:val="00EE7F72"/>
    <w:rsid w:val="00EF00BA"/>
    <w:rsid w:val="00EF0332"/>
    <w:rsid w:val="00EF09EF"/>
    <w:rsid w:val="00EF0CE0"/>
    <w:rsid w:val="00EF11E0"/>
    <w:rsid w:val="00EF1746"/>
    <w:rsid w:val="00EF1B8A"/>
    <w:rsid w:val="00EF1D60"/>
    <w:rsid w:val="00EF1FA6"/>
    <w:rsid w:val="00EF287A"/>
    <w:rsid w:val="00EF3565"/>
    <w:rsid w:val="00EF3603"/>
    <w:rsid w:val="00EF36A5"/>
    <w:rsid w:val="00EF3A22"/>
    <w:rsid w:val="00EF4BEB"/>
    <w:rsid w:val="00EF5262"/>
    <w:rsid w:val="00EF56B1"/>
    <w:rsid w:val="00EF5D1B"/>
    <w:rsid w:val="00EF6050"/>
    <w:rsid w:val="00EF65DD"/>
    <w:rsid w:val="00EF67D1"/>
    <w:rsid w:val="00EF6BC0"/>
    <w:rsid w:val="00EF7245"/>
    <w:rsid w:val="00EF7DD7"/>
    <w:rsid w:val="00F0029A"/>
    <w:rsid w:val="00F0071C"/>
    <w:rsid w:val="00F00B33"/>
    <w:rsid w:val="00F00C07"/>
    <w:rsid w:val="00F00C80"/>
    <w:rsid w:val="00F00DEF"/>
    <w:rsid w:val="00F01225"/>
    <w:rsid w:val="00F0124B"/>
    <w:rsid w:val="00F01286"/>
    <w:rsid w:val="00F012B9"/>
    <w:rsid w:val="00F01589"/>
    <w:rsid w:val="00F0183C"/>
    <w:rsid w:val="00F01A34"/>
    <w:rsid w:val="00F023AD"/>
    <w:rsid w:val="00F02940"/>
    <w:rsid w:val="00F029E7"/>
    <w:rsid w:val="00F02D7F"/>
    <w:rsid w:val="00F03316"/>
    <w:rsid w:val="00F03726"/>
    <w:rsid w:val="00F03B15"/>
    <w:rsid w:val="00F03F02"/>
    <w:rsid w:val="00F03F4E"/>
    <w:rsid w:val="00F04213"/>
    <w:rsid w:val="00F0444B"/>
    <w:rsid w:val="00F04C4B"/>
    <w:rsid w:val="00F04D10"/>
    <w:rsid w:val="00F04E3D"/>
    <w:rsid w:val="00F05772"/>
    <w:rsid w:val="00F05E5D"/>
    <w:rsid w:val="00F06543"/>
    <w:rsid w:val="00F0741E"/>
    <w:rsid w:val="00F07969"/>
    <w:rsid w:val="00F07D6D"/>
    <w:rsid w:val="00F108B4"/>
    <w:rsid w:val="00F10DEF"/>
    <w:rsid w:val="00F11527"/>
    <w:rsid w:val="00F118BA"/>
    <w:rsid w:val="00F118D2"/>
    <w:rsid w:val="00F11ADD"/>
    <w:rsid w:val="00F11B19"/>
    <w:rsid w:val="00F122E6"/>
    <w:rsid w:val="00F12437"/>
    <w:rsid w:val="00F1269F"/>
    <w:rsid w:val="00F12794"/>
    <w:rsid w:val="00F1305A"/>
    <w:rsid w:val="00F1309D"/>
    <w:rsid w:val="00F13631"/>
    <w:rsid w:val="00F136EA"/>
    <w:rsid w:val="00F13A2E"/>
    <w:rsid w:val="00F13C38"/>
    <w:rsid w:val="00F13F25"/>
    <w:rsid w:val="00F14A34"/>
    <w:rsid w:val="00F14A43"/>
    <w:rsid w:val="00F14B76"/>
    <w:rsid w:val="00F14B8C"/>
    <w:rsid w:val="00F15B26"/>
    <w:rsid w:val="00F17997"/>
    <w:rsid w:val="00F17A43"/>
    <w:rsid w:val="00F17ADC"/>
    <w:rsid w:val="00F17B35"/>
    <w:rsid w:val="00F2003F"/>
    <w:rsid w:val="00F201B5"/>
    <w:rsid w:val="00F201BF"/>
    <w:rsid w:val="00F201DC"/>
    <w:rsid w:val="00F20779"/>
    <w:rsid w:val="00F208D9"/>
    <w:rsid w:val="00F20BB0"/>
    <w:rsid w:val="00F215C5"/>
    <w:rsid w:val="00F221FB"/>
    <w:rsid w:val="00F2220D"/>
    <w:rsid w:val="00F22435"/>
    <w:rsid w:val="00F22579"/>
    <w:rsid w:val="00F2263D"/>
    <w:rsid w:val="00F22892"/>
    <w:rsid w:val="00F234C1"/>
    <w:rsid w:val="00F23837"/>
    <w:rsid w:val="00F2389A"/>
    <w:rsid w:val="00F23FFC"/>
    <w:rsid w:val="00F240DE"/>
    <w:rsid w:val="00F24675"/>
    <w:rsid w:val="00F251E2"/>
    <w:rsid w:val="00F258E8"/>
    <w:rsid w:val="00F26407"/>
    <w:rsid w:val="00F26548"/>
    <w:rsid w:val="00F266D4"/>
    <w:rsid w:val="00F26CB9"/>
    <w:rsid w:val="00F26DD8"/>
    <w:rsid w:val="00F271EA"/>
    <w:rsid w:val="00F27533"/>
    <w:rsid w:val="00F2773B"/>
    <w:rsid w:val="00F303B6"/>
    <w:rsid w:val="00F30C42"/>
    <w:rsid w:val="00F30FEE"/>
    <w:rsid w:val="00F311B2"/>
    <w:rsid w:val="00F311D8"/>
    <w:rsid w:val="00F31F96"/>
    <w:rsid w:val="00F32771"/>
    <w:rsid w:val="00F32858"/>
    <w:rsid w:val="00F32E64"/>
    <w:rsid w:val="00F33864"/>
    <w:rsid w:val="00F34128"/>
    <w:rsid w:val="00F34419"/>
    <w:rsid w:val="00F346E6"/>
    <w:rsid w:val="00F34A86"/>
    <w:rsid w:val="00F34CA9"/>
    <w:rsid w:val="00F354FF"/>
    <w:rsid w:val="00F3566F"/>
    <w:rsid w:val="00F35FBC"/>
    <w:rsid w:val="00F36027"/>
    <w:rsid w:val="00F3606A"/>
    <w:rsid w:val="00F36C0D"/>
    <w:rsid w:val="00F37A02"/>
    <w:rsid w:val="00F4050A"/>
    <w:rsid w:val="00F40A37"/>
    <w:rsid w:val="00F40C4B"/>
    <w:rsid w:val="00F40E75"/>
    <w:rsid w:val="00F40F66"/>
    <w:rsid w:val="00F420AF"/>
    <w:rsid w:val="00F42C93"/>
    <w:rsid w:val="00F430A2"/>
    <w:rsid w:val="00F43F3A"/>
    <w:rsid w:val="00F4412B"/>
    <w:rsid w:val="00F44649"/>
    <w:rsid w:val="00F448DB"/>
    <w:rsid w:val="00F44CBC"/>
    <w:rsid w:val="00F45877"/>
    <w:rsid w:val="00F4605B"/>
    <w:rsid w:val="00F46287"/>
    <w:rsid w:val="00F474EC"/>
    <w:rsid w:val="00F47553"/>
    <w:rsid w:val="00F47CFF"/>
    <w:rsid w:val="00F505E3"/>
    <w:rsid w:val="00F50D67"/>
    <w:rsid w:val="00F50DD8"/>
    <w:rsid w:val="00F51718"/>
    <w:rsid w:val="00F51C3F"/>
    <w:rsid w:val="00F51DE8"/>
    <w:rsid w:val="00F521F1"/>
    <w:rsid w:val="00F523A5"/>
    <w:rsid w:val="00F53616"/>
    <w:rsid w:val="00F54603"/>
    <w:rsid w:val="00F54E9A"/>
    <w:rsid w:val="00F54EFC"/>
    <w:rsid w:val="00F550D7"/>
    <w:rsid w:val="00F5573D"/>
    <w:rsid w:val="00F55F7D"/>
    <w:rsid w:val="00F56536"/>
    <w:rsid w:val="00F5659D"/>
    <w:rsid w:val="00F56A86"/>
    <w:rsid w:val="00F56C20"/>
    <w:rsid w:val="00F570E6"/>
    <w:rsid w:val="00F57C2D"/>
    <w:rsid w:val="00F60111"/>
    <w:rsid w:val="00F601AE"/>
    <w:rsid w:val="00F60239"/>
    <w:rsid w:val="00F60788"/>
    <w:rsid w:val="00F60B12"/>
    <w:rsid w:val="00F60E33"/>
    <w:rsid w:val="00F610B1"/>
    <w:rsid w:val="00F6144E"/>
    <w:rsid w:val="00F61975"/>
    <w:rsid w:val="00F61AF2"/>
    <w:rsid w:val="00F61F0A"/>
    <w:rsid w:val="00F62223"/>
    <w:rsid w:val="00F62C2A"/>
    <w:rsid w:val="00F62EDD"/>
    <w:rsid w:val="00F63E25"/>
    <w:rsid w:val="00F63F0D"/>
    <w:rsid w:val="00F63F0E"/>
    <w:rsid w:val="00F63F49"/>
    <w:rsid w:val="00F63F53"/>
    <w:rsid w:val="00F6481F"/>
    <w:rsid w:val="00F64AE7"/>
    <w:rsid w:val="00F65502"/>
    <w:rsid w:val="00F65A00"/>
    <w:rsid w:val="00F6673C"/>
    <w:rsid w:val="00F6682E"/>
    <w:rsid w:val="00F66FE5"/>
    <w:rsid w:val="00F67001"/>
    <w:rsid w:val="00F679D4"/>
    <w:rsid w:val="00F7010E"/>
    <w:rsid w:val="00F70CD4"/>
    <w:rsid w:val="00F70E39"/>
    <w:rsid w:val="00F7133F"/>
    <w:rsid w:val="00F713EF"/>
    <w:rsid w:val="00F7159F"/>
    <w:rsid w:val="00F71C75"/>
    <w:rsid w:val="00F72259"/>
    <w:rsid w:val="00F72CB6"/>
    <w:rsid w:val="00F72DBD"/>
    <w:rsid w:val="00F7330D"/>
    <w:rsid w:val="00F733CE"/>
    <w:rsid w:val="00F73812"/>
    <w:rsid w:val="00F738BC"/>
    <w:rsid w:val="00F74035"/>
    <w:rsid w:val="00F742E8"/>
    <w:rsid w:val="00F74659"/>
    <w:rsid w:val="00F74750"/>
    <w:rsid w:val="00F74B47"/>
    <w:rsid w:val="00F750D0"/>
    <w:rsid w:val="00F75242"/>
    <w:rsid w:val="00F75500"/>
    <w:rsid w:val="00F7551E"/>
    <w:rsid w:val="00F7575F"/>
    <w:rsid w:val="00F7606B"/>
    <w:rsid w:val="00F7647E"/>
    <w:rsid w:val="00F76829"/>
    <w:rsid w:val="00F76A44"/>
    <w:rsid w:val="00F76CE4"/>
    <w:rsid w:val="00F7746C"/>
    <w:rsid w:val="00F77613"/>
    <w:rsid w:val="00F77747"/>
    <w:rsid w:val="00F8162A"/>
    <w:rsid w:val="00F81779"/>
    <w:rsid w:val="00F818BB"/>
    <w:rsid w:val="00F81D00"/>
    <w:rsid w:val="00F81FB6"/>
    <w:rsid w:val="00F83076"/>
    <w:rsid w:val="00F83A98"/>
    <w:rsid w:val="00F84280"/>
    <w:rsid w:val="00F84424"/>
    <w:rsid w:val="00F847FE"/>
    <w:rsid w:val="00F85631"/>
    <w:rsid w:val="00F856FD"/>
    <w:rsid w:val="00F85A6B"/>
    <w:rsid w:val="00F85ACA"/>
    <w:rsid w:val="00F901CB"/>
    <w:rsid w:val="00F90941"/>
    <w:rsid w:val="00F90AF2"/>
    <w:rsid w:val="00F915D2"/>
    <w:rsid w:val="00F9169A"/>
    <w:rsid w:val="00F91BCF"/>
    <w:rsid w:val="00F923EF"/>
    <w:rsid w:val="00F92D8C"/>
    <w:rsid w:val="00F9320F"/>
    <w:rsid w:val="00F93769"/>
    <w:rsid w:val="00F94109"/>
    <w:rsid w:val="00F945DD"/>
    <w:rsid w:val="00F95266"/>
    <w:rsid w:val="00F95543"/>
    <w:rsid w:val="00F95AAA"/>
    <w:rsid w:val="00F9610B"/>
    <w:rsid w:val="00F96362"/>
    <w:rsid w:val="00F97436"/>
    <w:rsid w:val="00F975AE"/>
    <w:rsid w:val="00F975FE"/>
    <w:rsid w:val="00F976F1"/>
    <w:rsid w:val="00FA02AC"/>
    <w:rsid w:val="00FA053A"/>
    <w:rsid w:val="00FA053F"/>
    <w:rsid w:val="00FA0966"/>
    <w:rsid w:val="00FA0FBF"/>
    <w:rsid w:val="00FA17CB"/>
    <w:rsid w:val="00FA1C3E"/>
    <w:rsid w:val="00FA34C7"/>
    <w:rsid w:val="00FA3542"/>
    <w:rsid w:val="00FA4AB8"/>
    <w:rsid w:val="00FA4F9F"/>
    <w:rsid w:val="00FA5685"/>
    <w:rsid w:val="00FA5AC6"/>
    <w:rsid w:val="00FA633D"/>
    <w:rsid w:val="00FA6671"/>
    <w:rsid w:val="00FA6ACE"/>
    <w:rsid w:val="00FA6D25"/>
    <w:rsid w:val="00FA72C5"/>
    <w:rsid w:val="00FA7754"/>
    <w:rsid w:val="00FB0AD1"/>
    <w:rsid w:val="00FB0BED"/>
    <w:rsid w:val="00FB1133"/>
    <w:rsid w:val="00FB1644"/>
    <w:rsid w:val="00FB1697"/>
    <w:rsid w:val="00FB19FF"/>
    <w:rsid w:val="00FB1C32"/>
    <w:rsid w:val="00FB1E3F"/>
    <w:rsid w:val="00FB1FC0"/>
    <w:rsid w:val="00FB2D10"/>
    <w:rsid w:val="00FB2F05"/>
    <w:rsid w:val="00FB3599"/>
    <w:rsid w:val="00FB38F0"/>
    <w:rsid w:val="00FB3C16"/>
    <w:rsid w:val="00FB3FAB"/>
    <w:rsid w:val="00FB40CC"/>
    <w:rsid w:val="00FB40F0"/>
    <w:rsid w:val="00FB4306"/>
    <w:rsid w:val="00FB4A16"/>
    <w:rsid w:val="00FB4B5E"/>
    <w:rsid w:val="00FB52D6"/>
    <w:rsid w:val="00FB550B"/>
    <w:rsid w:val="00FB6143"/>
    <w:rsid w:val="00FB64E3"/>
    <w:rsid w:val="00FB679C"/>
    <w:rsid w:val="00FB6D73"/>
    <w:rsid w:val="00FB6E91"/>
    <w:rsid w:val="00FB759A"/>
    <w:rsid w:val="00FB7625"/>
    <w:rsid w:val="00FC01F4"/>
    <w:rsid w:val="00FC1B6A"/>
    <w:rsid w:val="00FC1CE3"/>
    <w:rsid w:val="00FC2A72"/>
    <w:rsid w:val="00FC337A"/>
    <w:rsid w:val="00FC35FB"/>
    <w:rsid w:val="00FC39D8"/>
    <w:rsid w:val="00FC3B34"/>
    <w:rsid w:val="00FC3E19"/>
    <w:rsid w:val="00FC43FF"/>
    <w:rsid w:val="00FC44CE"/>
    <w:rsid w:val="00FC44F2"/>
    <w:rsid w:val="00FC4682"/>
    <w:rsid w:val="00FC495E"/>
    <w:rsid w:val="00FC520E"/>
    <w:rsid w:val="00FC5EC2"/>
    <w:rsid w:val="00FC674A"/>
    <w:rsid w:val="00FC6948"/>
    <w:rsid w:val="00FC6ECF"/>
    <w:rsid w:val="00FC6F7C"/>
    <w:rsid w:val="00FC6FB4"/>
    <w:rsid w:val="00FC717D"/>
    <w:rsid w:val="00FC78F1"/>
    <w:rsid w:val="00FC7E86"/>
    <w:rsid w:val="00FC7EDE"/>
    <w:rsid w:val="00FD06F6"/>
    <w:rsid w:val="00FD0D51"/>
    <w:rsid w:val="00FD13AF"/>
    <w:rsid w:val="00FD17C0"/>
    <w:rsid w:val="00FD1A8B"/>
    <w:rsid w:val="00FD21DA"/>
    <w:rsid w:val="00FD377D"/>
    <w:rsid w:val="00FD38CD"/>
    <w:rsid w:val="00FD3ABC"/>
    <w:rsid w:val="00FD3ECC"/>
    <w:rsid w:val="00FD434A"/>
    <w:rsid w:val="00FD4C7E"/>
    <w:rsid w:val="00FD5781"/>
    <w:rsid w:val="00FD5ACE"/>
    <w:rsid w:val="00FD5F39"/>
    <w:rsid w:val="00FD6B03"/>
    <w:rsid w:val="00FD6EEF"/>
    <w:rsid w:val="00FD7A9A"/>
    <w:rsid w:val="00FD7C3A"/>
    <w:rsid w:val="00FE08C8"/>
    <w:rsid w:val="00FE0E70"/>
    <w:rsid w:val="00FE100F"/>
    <w:rsid w:val="00FE1160"/>
    <w:rsid w:val="00FE1174"/>
    <w:rsid w:val="00FE1E79"/>
    <w:rsid w:val="00FE22A4"/>
    <w:rsid w:val="00FE250C"/>
    <w:rsid w:val="00FE2B75"/>
    <w:rsid w:val="00FE2E37"/>
    <w:rsid w:val="00FE2F93"/>
    <w:rsid w:val="00FE378C"/>
    <w:rsid w:val="00FE37D2"/>
    <w:rsid w:val="00FE3A96"/>
    <w:rsid w:val="00FE408D"/>
    <w:rsid w:val="00FE42E6"/>
    <w:rsid w:val="00FE4AF6"/>
    <w:rsid w:val="00FE4C56"/>
    <w:rsid w:val="00FE55B8"/>
    <w:rsid w:val="00FE5980"/>
    <w:rsid w:val="00FE6285"/>
    <w:rsid w:val="00FE6813"/>
    <w:rsid w:val="00FE6DFC"/>
    <w:rsid w:val="00FE73FB"/>
    <w:rsid w:val="00FE76B1"/>
    <w:rsid w:val="00FE7D64"/>
    <w:rsid w:val="00FF038C"/>
    <w:rsid w:val="00FF0446"/>
    <w:rsid w:val="00FF0677"/>
    <w:rsid w:val="00FF0709"/>
    <w:rsid w:val="00FF109F"/>
    <w:rsid w:val="00FF214B"/>
    <w:rsid w:val="00FF21CC"/>
    <w:rsid w:val="00FF24AA"/>
    <w:rsid w:val="00FF24B3"/>
    <w:rsid w:val="00FF266A"/>
    <w:rsid w:val="00FF2A07"/>
    <w:rsid w:val="00FF2AC2"/>
    <w:rsid w:val="00FF31AD"/>
    <w:rsid w:val="00FF3AC1"/>
    <w:rsid w:val="00FF40C6"/>
    <w:rsid w:val="00FF42B6"/>
    <w:rsid w:val="00FF43E7"/>
    <w:rsid w:val="00FF4A46"/>
    <w:rsid w:val="00FF4C14"/>
    <w:rsid w:val="00FF520A"/>
    <w:rsid w:val="00FF59D3"/>
    <w:rsid w:val="00FF5BB8"/>
    <w:rsid w:val="00FF5BCF"/>
    <w:rsid w:val="00FF6429"/>
    <w:rsid w:val="00FF6727"/>
    <w:rsid w:val="00FF7755"/>
    <w:rsid w:val="0150DE0A"/>
    <w:rsid w:val="01600009"/>
    <w:rsid w:val="0166DFCB"/>
    <w:rsid w:val="0182B0AF"/>
    <w:rsid w:val="01AC351F"/>
    <w:rsid w:val="01E6938E"/>
    <w:rsid w:val="02DB3064"/>
    <w:rsid w:val="02F31573"/>
    <w:rsid w:val="03291967"/>
    <w:rsid w:val="03477EFB"/>
    <w:rsid w:val="03B5CC30"/>
    <w:rsid w:val="03B89C2B"/>
    <w:rsid w:val="0404003D"/>
    <w:rsid w:val="04100BC9"/>
    <w:rsid w:val="0469C7C3"/>
    <w:rsid w:val="04A0E962"/>
    <w:rsid w:val="056C96F5"/>
    <w:rsid w:val="0621C241"/>
    <w:rsid w:val="065886F4"/>
    <w:rsid w:val="06C37F4A"/>
    <w:rsid w:val="06EDE970"/>
    <w:rsid w:val="06F196A7"/>
    <w:rsid w:val="078B296D"/>
    <w:rsid w:val="07BF61C7"/>
    <w:rsid w:val="07CF6F49"/>
    <w:rsid w:val="08120841"/>
    <w:rsid w:val="08304A45"/>
    <w:rsid w:val="08310898"/>
    <w:rsid w:val="08602D10"/>
    <w:rsid w:val="0896227A"/>
    <w:rsid w:val="0913D836"/>
    <w:rsid w:val="09236A6A"/>
    <w:rsid w:val="095B478D"/>
    <w:rsid w:val="09ADD8A2"/>
    <w:rsid w:val="09C777C5"/>
    <w:rsid w:val="09E2CFBA"/>
    <w:rsid w:val="0A11C30C"/>
    <w:rsid w:val="0A13A4B5"/>
    <w:rsid w:val="0A15E2F2"/>
    <w:rsid w:val="0A3DE864"/>
    <w:rsid w:val="0ACA4FBA"/>
    <w:rsid w:val="0B147C8B"/>
    <w:rsid w:val="0B23932E"/>
    <w:rsid w:val="0B6FB1BC"/>
    <w:rsid w:val="0B8C0A08"/>
    <w:rsid w:val="0BC5F00C"/>
    <w:rsid w:val="0C311AC0"/>
    <w:rsid w:val="0C66B1F9"/>
    <w:rsid w:val="0CD4FCAE"/>
    <w:rsid w:val="0E08992E"/>
    <w:rsid w:val="0E576397"/>
    <w:rsid w:val="0E61B8DA"/>
    <w:rsid w:val="0EACF2CA"/>
    <w:rsid w:val="0ED2EDCC"/>
    <w:rsid w:val="0ED45DA6"/>
    <w:rsid w:val="0EDCD403"/>
    <w:rsid w:val="0F1EF2FF"/>
    <w:rsid w:val="0F346AA6"/>
    <w:rsid w:val="0F6FC93C"/>
    <w:rsid w:val="0F7BC57B"/>
    <w:rsid w:val="0FAA81B4"/>
    <w:rsid w:val="0FF71864"/>
    <w:rsid w:val="109B841E"/>
    <w:rsid w:val="10B30041"/>
    <w:rsid w:val="114CBFB8"/>
    <w:rsid w:val="11503014"/>
    <w:rsid w:val="11D3006E"/>
    <w:rsid w:val="11F47ED4"/>
    <w:rsid w:val="124A5BEC"/>
    <w:rsid w:val="124E2DF2"/>
    <w:rsid w:val="12C244AA"/>
    <w:rsid w:val="12D46D3A"/>
    <w:rsid w:val="12DE55E0"/>
    <w:rsid w:val="12E771DA"/>
    <w:rsid w:val="13488AFD"/>
    <w:rsid w:val="13645450"/>
    <w:rsid w:val="141757B4"/>
    <w:rsid w:val="1485B354"/>
    <w:rsid w:val="14932F81"/>
    <w:rsid w:val="150D51CF"/>
    <w:rsid w:val="151206DE"/>
    <w:rsid w:val="158B4AFE"/>
    <w:rsid w:val="15AAFE77"/>
    <w:rsid w:val="15BB25CA"/>
    <w:rsid w:val="15D76466"/>
    <w:rsid w:val="15DDCFE4"/>
    <w:rsid w:val="15E3CCBE"/>
    <w:rsid w:val="15FBB25C"/>
    <w:rsid w:val="16019ED2"/>
    <w:rsid w:val="160B4797"/>
    <w:rsid w:val="1639863F"/>
    <w:rsid w:val="165E4ADB"/>
    <w:rsid w:val="1691EB3F"/>
    <w:rsid w:val="16A8B170"/>
    <w:rsid w:val="16B51B6D"/>
    <w:rsid w:val="16F437F8"/>
    <w:rsid w:val="17131D02"/>
    <w:rsid w:val="1787C87D"/>
    <w:rsid w:val="179BD757"/>
    <w:rsid w:val="17BD5416"/>
    <w:rsid w:val="17E51A32"/>
    <w:rsid w:val="17E540B7"/>
    <w:rsid w:val="18296308"/>
    <w:rsid w:val="18324943"/>
    <w:rsid w:val="1870678A"/>
    <w:rsid w:val="18969159"/>
    <w:rsid w:val="18AFE080"/>
    <w:rsid w:val="18C854A1"/>
    <w:rsid w:val="19373D68"/>
    <w:rsid w:val="1942E859"/>
    <w:rsid w:val="195A8530"/>
    <w:rsid w:val="1967DE34"/>
    <w:rsid w:val="19AB73AD"/>
    <w:rsid w:val="19AE18CD"/>
    <w:rsid w:val="19CE5D42"/>
    <w:rsid w:val="1A25E1E3"/>
    <w:rsid w:val="1A3ABD6A"/>
    <w:rsid w:val="1A6518E5"/>
    <w:rsid w:val="1B00BA9A"/>
    <w:rsid w:val="1B026A62"/>
    <w:rsid w:val="1B0D7EA6"/>
    <w:rsid w:val="1BDE3870"/>
    <w:rsid w:val="1C420E1D"/>
    <w:rsid w:val="1C50FAB2"/>
    <w:rsid w:val="1CA9DA52"/>
    <w:rsid w:val="1CEF8AED"/>
    <w:rsid w:val="1CFCE974"/>
    <w:rsid w:val="1CFF5960"/>
    <w:rsid w:val="1D18916A"/>
    <w:rsid w:val="1DC3AAD2"/>
    <w:rsid w:val="1DE86A5D"/>
    <w:rsid w:val="1DF34A15"/>
    <w:rsid w:val="1DFD311F"/>
    <w:rsid w:val="1E2BF574"/>
    <w:rsid w:val="1E31D698"/>
    <w:rsid w:val="1E4E5BB1"/>
    <w:rsid w:val="1F179B6E"/>
    <w:rsid w:val="1FE338CD"/>
    <w:rsid w:val="20577C4C"/>
    <w:rsid w:val="20874CC5"/>
    <w:rsid w:val="20DDB81F"/>
    <w:rsid w:val="21A84800"/>
    <w:rsid w:val="22ED75B8"/>
    <w:rsid w:val="23217706"/>
    <w:rsid w:val="23977330"/>
    <w:rsid w:val="23AAB2F9"/>
    <w:rsid w:val="23DDC379"/>
    <w:rsid w:val="2461B632"/>
    <w:rsid w:val="24F6730A"/>
    <w:rsid w:val="25753568"/>
    <w:rsid w:val="25A82EA8"/>
    <w:rsid w:val="2636977F"/>
    <w:rsid w:val="268137C3"/>
    <w:rsid w:val="27124215"/>
    <w:rsid w:val="272B2EC8"/>
    <w:rsid w:val="27352FCC"/>
    <w:rsid w:val="27775C17"/>
    <w:rsid w:val="27A7BE7E"/>
    <w:rsid w:val="27AF688F"/>
    <w:rsid w:val="27AFAAB7"/>
    <w:rsid w:val="27CA8FB9"/>
    <w:rsid w:val="27D36D9F"/>
    <w:rsid w:val="28518CE3"/>
    <w:rsid w:val="285E9882"/>
    <w:rsid w:val="28D47A94"/>
    <w:rsid w:val="28E8AAEB"/>
    <w:rsid w:val="28EB45D7"/>
    <w:rsid w:val="293F2AC1"/>
    <w:rsid w:val="29438EDF"/>
    <w:rsid w:val="295F6F29"/>
    <w:rsid w:val="29980221"/>
    <w:rsid w:val="29B7AB7B"/>
    <w:rsid w:val="2A0791BA"/>
    <w:rsid w:val="2A36AAAD"/>
    <w:rsid w:val="2A68B722"/>
    <w:rsid w:val="2A72EC1F"/>
    <w:rsid w:val="2A840BB9"/>
    <w:rsid w:val="2AC2FE78"/>
    <w:rsid w:val="2ADD1628"/>
    <w:rsid w:val="2ADF5F40"/>
    <w:rsid w:val="2AF74F7E"/>
    <w:rsid w:val="2B3059BC"/>
    <w:rsid w:val="2B33CCFD"/>
    <w:rsid w:val="2BE5B338"/>
    <w:rsid w:val="2BFB68AE"/>
    <w:rsid w:val="2C0F3321"/>
    <w:rsid w:val="2C2C37ED"/>
    <w:rsid w:val="2C78E689"/>
    <w:rsid w:val="2D70152A"/>
    <w:rsid w:val="2D7BE96C"/>
    <w:rsid w:val="2DA0CA35"/>
    <w:rsid w:val="2DBACAF7"/>
    <w:rsid w:val="2DDA1C13"/>
    <w:rsid w:val="2E796731"/>
    <w:rsid w:val="2E9BD29E"/>
    <w:rsid w:val="2EB3222A"/>
    <w:rsid w:val="2F075324"/>
    <w:rsid w:val="2F3D72FB"/>
    <w:rsid w:val="30973D4C"/>
    <w:rsid w:val="30A2E83D"/>
    <w:rsid w:val="30BE6771"/>
    <w:rsid w:val="30D21B8B"/>
    <w:rsid w:val="30EE766E"/>
    <w:rsid w:val="31017C41"/>
    <w:rsid w:val="311B411F"/>
    <w:rsid w:val="318F9B85"/>
    <w:rsid w:val="31B189D3"/>
    <w:rsid w:val="31CA22E4"/>
    <w:rsid w:val="31F20A60"/>
    <w:rsid w:val="324263B7"/>
    <w:rsid w:val="327513BD"/>
    <w:rsid w:val="32BA4FFC"/>
    <w:rsid w:val="32C9F3CD"/>
    <w:rsid w:val="336C945B"/>
    <w:rsid w:val="33BCB5FA"/>
    <w:rsid w:val="3410F983"/>
    <w:rsid w:val="341EE41E"/>
    <w:rsid w:val="342A0C7B"/>
    <w:rsid w:val="343CAA37"/>
    <w:rsid w:val="3442DBAE"/>
    <w:rsid w:val="34638A98"/>
    <w:rsid w:val="34C5E2D1"/>
    <w:rsid w:val="34C7E46A"/>
    <w:rsid w:val="34D5FF28"/>
    <w:rsid w:val="34D95AD9"/>
    <w:rsid w:val="351FF0C2"/>
    <w:rsid w:val="353697F2"/>
    <w:rsid w:val="3538AC63"/>
    <w:rsid w:val="354AD34D"/>
    <w:rsid w:val="36443E3A"/>
    <w:rsid w:val="3657CFDE"/>
    <w:rsid w:val="36C1D0CE"/>
    <w:rsid w:val="36E70534"/>
    <w:rsid w:val="3716311E"/>
    <w:rsid w:val="377B7BB1"/>
    <w:rsid w:val="37A8FC05"/>
    <w:rsid w:val="37FFC596"/>
    <w:rsid w:val="3894D1C5"/>
    <w:rsid w:val="3902306C"/>
    <w:rsid w:val="39189255"/>
    <w:rsid w:val="3921BEEA"/>
    <w:rsid w:val="3936FBBB"/>
    <w:rsid w:val="39D02AAE"/>
    <w:rsid w:val="39D1E625"/>
    <w:rsid w:val="3A073049"/>
    <w:rsid w:val="3A9B8B06"/>
    <w:rsid w:val="3AD2CC1C"/>
    <w:rsid w:val="3AF100BA"/>
    <w:rsid w:val="3B1C38CA"/>
    <w:rsid w:val="3B4BB9FF"/>
    <w:rsid w:val="3B7459CF"/>
    <w:rsid w:val="3B9A80A0"/>
    <w:rsid w:val="3BBD778D"/>
    <w:rsid w:val="3BF44B31"/>
    <w:rsid w:val="3BFA1B9C"/>
    <w:rsid w:val="3C00F10B"/>
    <w:rsid w:val="3C1FF212"/>
    <w:rsid w:val="3C3522F8"/>
    <w:rsid w:val="3D056E8B"/>
    <w:rsid w:val="3D37019F"/>
    <w:rsid w:val="3D7EB43B"/>
    <w:rsid w:val="3D8451C3"/>
    <w:rsid w:val="3D9769BB"/>
    <w:rsid w:val="3DFC7E7F"/>
    <w:rsid w:val="3E6F674F"/>
    <w:rsid w:val="3E7241F9"/>
    <w:rsid w:val="3EE530C4"/>
    <w:rsid w:val="3F632398"/>
    <w:rsid w:val="3F654C01"/>
    <w:rsid w:val="3FEFB1AB"/>
    <w:rsid w:val="403A055E"/>
    <w:rsid w:val="406530CB"/>
    <w:rsid w:val="406BA668"/>
    <w:rsid w:val="408FBCD9"/>
    <w:rsid w:val="40D17573"/>
    <w:rsid w:val="40D6542E"/>
    <w:rsid w:val="418C8C16"/>
    <w:rsid w:val="41C2CF6E"/>
    <w:rsid w:val="421A1328"/>
    <w:rsid w:val="42E17E50"/>
    <w:rsid w:val="4345B31C"/>
    <w:rsid w:val="4367DDE5"/>
    <w:rsid w:val="43908994"/>
    <w:rsid w:val="43927CD3"/>
    <w:rsid w:val="43E0E6CB"/>
    <w:rsid w:val="44529821"/>
    <w:rsid w:val="445EEE11"/>
    <w:rsid w:val="4478E770"/>
    <w:rsid w:val="44C71180"/>
    <w:rsid w:val="44E64B3E"/>
    <w:rsid w:val="45034B66"/>
    <w:rsid w:val="45081EF2"/>
    <w:rsid w:val="4526E00E"/>
    <w:rsid w:val="4532CA11"/>
    <w:rsid w:val="45577EEA"/>
    <w:rsid w:val="45605F0B"/>
    <w:rsid w:val="456A1E81"/>
    <w:rsid w:val="45CAF10B"/>
    <w:rsid w:val="45D7D587"/>
    <w:rsid w:val="45E6EE44"/>
    <w:rsid w:val="462CD2E0"/>
    <w:rsid w:val="469291C9"/>
    <w:rsid w:val="46BF8C39"/>
    <w:rsid w:val="471850F5"/>
    <w:rsid w:val="4731AD05"/>
    <w:rsid w:val="476E63D0"/>
    <w:rsid w:val="4798A27E"/>
    <w:rsid w:val="47D9D29F"/>
    <w:rsid w:val="47DB52F1"/>
    <w:rsid w:val="47E12E34"/>
    <w:rsid w:val="480AEECA"/>
    <w:rsid w:val="4815B880"/>
    <w:rsid w:val="4819243F"/>
    <w:rsid w:val="48EEBEC9"/>
    <w:rsid w:val="491E611A"/>
    <w:rsid w:val="494EEB2D"/>
    <w:rsid w:val="495ADD87"/>
    <w:rsid w:val="499108F7"/>
    <w:rsid w:val="4A2DAA0B"/>
    <w:rsid w:val="4A838B22"/>
    <w:rsid w:val="4AD3E41E"/>
    <w:rsid w:val="4AE74FC6"/>
    <w:rsid w:val="4B75E2F4"/>
    <w:rsid w:val="4BBCA719"/>
    <w:rsid w:val="4C7DB8A1"/>
    <w:rsid w:val="4C98609D"/>
    <w:rsid w:val="4CA6710A"/>
    <w:rsid w:val="4CB1D2A5"/>
    <w:rsid w:val="4D0E9945"/>
    <w:rsid w:val="4D343F65"/>
    <w:rsid w:val="4D481C1F"/>
    <w:rsid w:val="4D53F5DE"/>
    <w:rsid w:val="4D8C4B53"/>
    <w:rsid w:val="4DC00738"/>
    <w:rsid w:val="4DF148D4"/>
    <w:rsid w:val="4E699A8B"/>
    <w:rsid w:val="4E6B9C2B"/>
    <w:rsid w:val="4E77714F"/>
    <w:rsid w:val="4EB05264"/>
    <w:rsid w:val="4EFE7C1F"/>
    <w:rsid w:val="4F1144F2"/>
    <w:rsid w:val="4F4E5D26"/>
    <w:rsid w:val="4F7CEBFE"/>
    <w:rsid w:val="4F9C5066"/>
    <w:rsid w:val="4FD0714F"/>
    <w:rsid w:val="505CBA00"/>
    <w:rsid w:val="508E5D9D"/>
    <w:rsid w:val="509BA989"/>
    <w:rsid w:val="50B9C68A"/>
    <w:rsid w:val="510F0794"/>
    <w:rsid w:val="511F0DEB"/>
    <w:rsid w:val="51AF9964"/>
    <w:rsid w:val="51AFA470"/>
    <w:rsid w:val="51CAD89C"/>
    <w:rsid w:val="51F69D52"/>
    <w:rsid w:val="5219D46E"/>
    <w:rsid w:val="521D8418"/>
    <w:rsid w:val="5229D6D5"/>
    <w:rsid w:val="525DF34E"/>
    <w:rsid w:val="52975BCA"/>
    <w:rsid w:val="52C06260"/>
    <w:rsid w:val="53098310"/>
    <w:rsid w:val="53909181"/>
    <w:rsid w:val="539FFBCF"/>
    <w:rsid w:val="53A65AD0"/>
    <w:rsid w:val="53CD73AC"/>
    <w:rsid w:val="557824D2"/>
    <w:rsid w:val="5579B427"/>
    <w:rsid w:val="55A3755B"/>
    <w:rsid w:val="56279826"/>
    <w:rsid w:val="5641584F"/>
    <w:rsid w:val="5662966E"/>
    <w:rsid w:val="56B69287"/>
    <w:rsid w:val="56EE6F58"/>
    <w:rsid w:val="572158BC"/>
    <w:rsid w:val="5779DE91"/>
    <w:rsid w:val="579B5B0C"/>
    <w:rsid w:val="57C1AD51"/>
    <w:rsid w:val="57C1C10E"/>
    <w:rsid w:val="58463F8F"/>
    <w:rsid w:val="58509683"/>
    <w:rsid w:val="5858583E"/>
    <w:rsid w:val="587501B8"/>
    <w:rsid w:val="58877A65"/>
    <w:rsid w:val="58B40349"/>
    <w:rsid w:val="597E1129"/>
    <w:rsid w:val="59A17DA7"/>
    <w:rsid w:val="59CF7B84"/>
    <w:rsid w:val="59D50C17"/>
    <w:rsid w:val="5A7048F5"/>
    <w:rsid w:val="5AD23B0E"/>
    <w:rsid w:val="5AE18021"/>
    <w:rsid w:val="5B09F31F"/>
    <w:rsid w:val="5B58060C"/>
    <w:rsid w:val="5B8EF552"/>
    <w:rsid w:val="5BBBCE2E"/>
    <w:rsid w:val="5BD742D5"/>
    <w:rsid w:val="5BEAA1CC"/>
    <w:rsid w:val="5C14C443"/>
    <w:rsid w:val="5C27D197"/>
    <w:rsid w:val="5C2D9DFB"/>
    <w:rsid w:val="5C46DD6C"/>
    <w:rsid w:val="5CB3AD07"/>
    <w:rsid w:val="5CFAC51F"/>
    <w:rsid w:val="5D32701C"/>
    <w:rsid w:val="5D6831BE"/>
    <w:rsid w:val="5D84A999"/>
    <w:rsid w:val="5D84BB0B"/>
    <w:rsid w:val="5E0C513E"/>
    <w:rsid w:val="5E169B20"/>
    <w:rsid w:val="5E3BA193"/>
    <w:rsid w:val="5E5ACC40"/>
    <w:rsid w:val="5EA44E68"/>
    <w:rsid w:val="5EC69614"/>
    <w:rsid w:val="5ECE407D"/>
    <w:rsid w:val="5F594C1C"/>
    <w:rsid w:val="5FDD8199"/>
    <w:rsid w:val="60665278"/>
    <w:rsid w:val="607F62E8"/>
    <w:rsid w:val="6088667F"/>
    <w:rsid w:val="6099236C"/>
    <w:rsid w:val="609F8C9B"/>
    <w:rsid w:val="611A2EC3"/>
    <w:rsid w:val="614E51BF"/>
    <w:rsid w:val="61FE36D6"/>
    <w:rsid w:val="6205301E"/>
    <w:rsid w:val="62060476"/>
    <w:rsid w:val="620A6926"/>
    <w:rsid w:val="62237664"/>
    <w:rsid w:val="62C8BB53"/>
    <w:rsid w:val="62EAE00D"/>
    <w:rsid w:val="62F0D0FD"/>
    <w:rsid w:val="6357422D"/>
    <w:rsid w:val="641247D5"/>
    <w:rsid w:val="64144C91"/>
    <w:rsid w:val="64227A11"/>
    <w:rsid w:val="642F28CF"/>
    <w:rsid w:val="64F2F05E"/>
    <w:rsid w:val="65072D9D"/>
    <w:rsid w:val="658BD769"/>
    <w:rsid w:val="65B7A841"/>
    <w:rsid w:val="6602AD56"/>
    <w:rsid w:val="673A896F"/>
    <w:rsid w:val="676B14DE"/>
    <w:rsid w:val="677A9959"/>
    <w:rsid w:val="67AA6F35"/>
    <w:rsid w:val="67B35B2E"/>
    <w:rsid w:val="681707D1"/>
    <w:rsid w:val="682C3EB0"/>
    <w:rsid w:val="683AC854"/>
    <w:rsid w:val="6845806C"/>
    <w:rsid w:val="6884E018"/>
    <w:rsid w:val="69B266B3"/>
    <w:rsid w:val="69BADAFF"/>
    <w:rsid w:val="69EAFC23"/>
    <w:rsid w:val="6A0948BB"/>
    <w:rsid w:val="6A2A23C5"/>
    <w:rsid w:val="6A3706B2"/>
    <w:rsid w:val="6A761E63"/>
    <w:rsid w:val="6A766461"/>
    <w:rsid w:val="6A775572"/>
    <w:rsid w:val="6AD6A9A8"/>
    <w:rsid w:val="6B18DE1D"/>
    <w:rsid w:val="6B564823"/>
    <w:rsid w:val="6B5B7791"/>
    <w:rsid w:val="6C029A90"/>
    <w:rsid w:val="6C4A96D4"/>
    <w:rsid w:val="6C77DE0D"/>
    <w:rsid w:val="6CA92F29"/>
    <w:rsid w:val="6CB2D69A"/>
    <w:rsid w:val="6D04E1FC"/>
    <w:rsid w:val="6D172B29"/>
    <w:rsid w:val="6D1AF2A1"/>
    <w:rsid w:val="6D2B7CE2"/>
    <w:rsid w:val="6D5A062F"/>
    <w:rsid w:val="6D613EB4"/>
    <w:rsid w:val="6D95AF83"/>
    <w:rsid w:val="6E01A22C"/>
    <w:rsid w:val="6E16B8EA"/>
    <w:rsid w:val="6E730EBE"/>
    <w:rsid w:val="6E7E9695"/>
    <w:rsid w:val="6EAE9189"/>
    <w:rsid w:val="6EC87D2C"/>
    <w:rsid w:val="6F8EFFA6"/>
    <w:rsid w:val="70091818"/>
    <w:rsid w:val="7015FA05"/>
    <w:rsid w:val="703BF670"/>
    <w:rsid w:val="70B7F982"/>
    <w:rsid w:val="70F90AA2"/>
    <w:rsid w:val="7115073B"/>
    <w:rsid w:val="71B0BC15"/>
    <w:rsid w:val="71B9D2C7"/>
    <w:rsid w:val="727D16CE"/>
    <w:rsid w:val="729982F1"/>
    <w:rsid w:val="72AFA177"/>
    <w:rsid w:val="7379EC75"/>
    <w:rsid w:val="73B2486F"/>
    <w:rsid w:val="73C29DBD"/>
    <w:rsid w:val="73D79ED2"/>
    <w:rsid w:val="73E22C56"/>
    <w:rsid w:val="73E8E351"/>
    <w:rsid w:val="74240F08"/>
    <w:rsid w:val="74D578A0"/>
    <w:rsid w:val="74D6BDB1"/>
    <w:rsid w:val="74FE3E4E"/>
    <w:rsid w:val="750A3265"/>
    <w:rsid w:val="752AA7E4"/>
    <w:rsid w:val="75B362A8"/>
    <w:rsid w:val="75DF5017"/>
    <w:rsid w:val="75E6C645"/>
    <w:rsid w:val="75EA690F"/>
    <w:rsid w:val="766AC391"/>
    <w:rsid w:val="767D6EAB"/>
    <w:rsid w:val="7689A76A"/>
    <w:rsid w:val="76B0736A"/>
    <w:rsid w:val="76B671EB"/>
    <w:rsid w:val="76B94073"/>
    <w:rsid w:val="76ECCC87"/>
    <w:rsid w:val="7703438D"/>
    <w:rsid w:val="776BF777"/>
    <w:rsid w:val="77A7547A"/>
    <w:rsid w:val="783E2589"/>
    <w:rsid w:val="78744FA4"/>
    <w:rsid w:val="78C5CEE2"/>
    <w:rsid w:val="78CD03D6"/>
    <w:rsid w:val="78CF777F"/>
    <w:rsid w:val="791146BD"/>
    <w:rsid w:val="791BF9D5"/>
    <w:rsid w:val="79274774"/>
    <w:rsid w:val="792C9C95"/>
    <w:rsid w:val="79E2D5A2"/>
    <w:rsid w:val="7A6BC4C9"/>
    <w:rsid w:val="7A9248BC"/>
    <w:rsid w:val="7AAFBA44"/>
    <w:rsid w:val="7AC8094F"/>
    <w:rsid w:val="7B4093E9"/>
    <w:rsid w:val="7B4595E3"/>
    <w:rsid w:val="7B53F30E"/>
    <w:rsid w:val="7BF8293C"/>
    <w:rsid w:val="7C1DD3F0"/>
    <w:rsid w:val="7CFA369E"/>
    <w:rsid w:val="7D21918B"/>
    <w:rsid w:val="7D5062EE"/>
    <w:rsid w:val="7D85ABBA"/>
    <w:rsid w:val="7DD621A4"/>
    <w:rsid w:val="7E027752"/>
    <w:rsid w:val="7E36928F"/>
    <w:rsid w:val="7EB9880C"/>
    <w:rsid w:val="7EDB3DA3"/>
    <w:rsid w:val="7EEF92C2"/>
    <w:rsid w:val="7F943813"/>
    <w:rsid w:val="7FCD8DA3"/>
    <w:rsid w:val="7FDE8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7ABB5"/>
  <w15:chartTrackingRefBased/>
  <w15:docId w15:val="{E01915E4-1DCE-4E00-8928-FC2C113B9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C66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111265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11265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11265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11265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26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1126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1126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1126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1126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11126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0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9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9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856A2"/>
    <w:pPr>
      <w:ind w:left="720"/>
      <w:contextualSpacing/>
    </w:pPr>
  </w:style>
  <w:style w:type="paragraph" w:styleId="NoSpacing">
    <w:name w:val="No Spacing"/>
    <w:uiPriority w:val="1"/>
    <w:qFormat/>
    <w:rsid w:val="00CA6891"/>
    <w:pPr>
      <w:spacing w:after="0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BE017C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3581E"/>
  </w:style>
  <w:style w:type="paragraph" w:styleId="Header">
    <w:name w:val="header"/>
    <w:basedOn w:val="Normal"/>
    <w:link w:val="HeaderChar"/>
    <w:uiPriority w:val="99"/>
    <w:unhideWhenUsed/>
    <w:rsid w:val="000A79D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9D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A79D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9DD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C4CD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CD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C4CD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4CD6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3B1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385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55FAF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50DD8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wacimagecontainer">
    <w:name w:val="wacimagecontainer"/>
    <w:basedOn w:val="DefaultParagraphFont"/>
    <w:rsid w:val="00E54AEB"/>
  </w:style>
  <w:style w:type="character" w:customStyle="1" w:styleId="normaltextrun">
    <w:name w:val="normaltextrun"/>
    <w:basedOn w:val="DefaultParagraphFont"/>
    <w:rsid w:val="004E0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32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4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6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42148E6AA4CC04AA8FB5785E7667B49" ma:contentTypeVersion="6" ma:contentTypeDescription="Opprett et nytt dokument." ma:contentTypeScope="" ma:versionID="42cb851704acb53f576c7d9e79a5a444">
  <xsd:schema xmlns:xsd="http://www.w3.org/2001/XMLSchema" xmlns:xs="http://www.w3.org/2001/XMLSchema" xmlns:p="http://schemas.microsoft.com/office/2006/metadata/properties" xmlns:ns2="fa8bfaa9-7ead-4438-be44-875b563d7ccb" xmlns:ns3="d2b3ed32-93f3-4651-a543-2a8f4120b558" targetNamespace="http://schemas.microsoft.com/office/2006/metadata/properties" ma:root="true" ma:fieldsID="675222d590dccea6451c260f4802dae0" ns2:_="" ns3:_="">
    <xsd:import namespace="fa8bfaa9-7ead-4438-be44-875b563d7ccb"/>
    <xsd:import namespace="d2b3ed32-93f3-4651-a543-2a8f4120b5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8bfaa9-7ead-4438-be44-875b563d7c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3ed32-93f3-4651-a543-2a8f4120b55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AE61CA-FBBD-4108-AD7A-F4E7F89E15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8bfaa9-7ead-4438-be44-875b563d7ccb"/>
    <ds:schemaRef ds:uri="d2b3ed32-93f3-4651-a543-2a8f4120b5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9112FE-1D75-449C-AF4F-B169C35F18D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BC20E44-A434-463F-B3EB-FC00769B38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A18F94-065E-4085-A719-415E59E4F11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6</TotalTime>
  <Pages>18</Pages>
  <Words>3651</Words>
  <Characters>2081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9</CharactersWithSpaces>
  <SharedDoc>false</SharedDoc>
  <HLinks>
    <vt:vector size="24" baseType="variant">
      <vt:variant>
        <vt:i4>7077890</vt:i4>
      </vt:variant>
      <vt:variant>
        <vt:i4>3</vt:i4>
      </vt:variant>
      <vt:variant>
        <vt:i4>0</vt:i4>
      </vt:variant>
      <vt:variant>
        <vt:i4>5</vt:i4>
      </vt:variant>
      <vt:variant>
        <vt:lpwstr>mailto:paula.berstad@kreftregisteret.no</vt:lpwstr>
      </vt:variant>
      <vt:variant>
        <vt:lpwstr/>
      </vt:variant>
      <vt:variant>
        <vt:i4>4522093</vt:i4>
      </vt:variant>
      <vt:variant>
        <vt:i4>0</vt:i4>
      </vt:variant>
      <vt:variant>
        <vt:i4>0</vt:i4>
      </vt:variant>
      <vt:variant>
        <vt:i4>5</vt:i4>
      </vt:variant>
      <vt:variant>
        <vt:lpwstr>mailto:ane.sorlie.kvaerner@kreftregisteret.no</vt:lpwstr>
      </vt:variant>
      <vt:variant>
        <vt:lpwstr/>
      </vt:variant>
      <vt:variant>
        <vt:i4>2031625</vt:i4>
      </vt:variant>
      <vt:variant>
        <vt:i4>3</vt:i4>
      </vt:variant>
      <vt:variant>
        <vt:i4>0</vt:i4>
      </vt:variant>
      <vt:variant>
        <vt:i4>5</vt:i4>
      </vt:variant>
      <vt:variant>
        <vt:lpwstr>https://www.nature.com/articles/s41591-019-0405-7</vt:lpwstr>
      </vt:variant>
      <vt:variant>
        <vt:lpwstr/>
      </vt:variant>
      <vt:variant>
        <vt:i4>7405666</vt:i4>
      </vt:variant>
      <vt:variant>
        <vt:i4>0</vt:i4>
      </vt:variant>
      <vt:variant>
        <vt:i4>0</vt:i4>
      </vt:variant>
      <vt:variant>
        <vt:i4>5</vt:i4>
      </vt:variant>
      <vt:variant>
        <vt:lpwstr>https://www.thelancet.com/journals/ebiom/article/PIIS2352-3964(17)30397-3/fulltex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Sørlie Kværner</dc:creator>
  <cp:keywords/>
  <dc:description/>
  <cp:lastModifiedBy>Ane Sørlie Kværner</cp:lastModifiedBy>
  <cp:revision>338</cp:revision>
  <cp:lastPrinted>2024-09-10T14:11:00Z</cp:lastPrinted>
  <dcterms:created xsi:type="dcterms:W3CDTF">2024-08-28T14:07:00Z</dcterms:created>
  <dcterms:modified xsi:type="dcterms:W3CDTF">2024-10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d184f68-d901-3385-ab00-3112c8f3e36b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/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SIP_Label_706b8c87-4f36-4ff6-b0f6-f2db90727c21_Enabled">
    <vt:lpwstr>true</vt:lpwstr>
  </property>
  <property fmtid="{D5CDD505-2E9C-101B-9397-08002B2CF9AE}" pid="26" name="MSIP_Label_706b8c87-4f36-4ff6-b0f6-f2db90727c21_SetDate">
    <vt:lpwstr>2022-03-01T11:58:59Z</vt:lpwstr>
  </property>
  <property fmtid="{D5CDD505-2E9C-101B-9397-08002B2CF9AE}" pid="27" name="MSIP_Label_706b8c87-4f36-4ff6-b0f6-f2db90727c21_Method">
    <vt:lpwstr>Privileged</vt:lpwstr>
  </property>
  <property fmtid="{D5CDD505-2E9C-101B-9397-08002B2CF9AE}" pid="28" name="MSIP_Label_706b8c87-4f36-4ff6-b0f6-f2db90727c21_Name">
    <vt:lpwstr>Hemmelig</vt:lpwstr>
  </property>
  <property fmtid="{D5CDD505-2E9C-101B-9397-08002B2CF9AE}" pid="29" name="MSIP_Label_706b8c87-4f36-4ff6-b0f6-f2db90727c21_SiteId">
    <vt:lpwstr>974bec44-9bad-4fdb-8e88-d3a1452197c8</vt:lpwstr>
  </property>
  <property fmtid="{D5CDD505-2E9C-101B-9397-08002B2CF9AE}" pid="30" name="MSIP_Label_706b8c87-4f36-4ff6-b0f6-f2db90727c21_ActionId">
    <vt:lpwstr>cdb094e2-384b-4e18-b333-46e2110d929d</vt:lpwstr>
  </property>
  <property fmtid="{D5CDD505-2E9C-101B-9397-08002B2CF9AE}" pid="31" name="MSIP_Label_706b8c87-4f36-4ff6-b0f6-f2db90727c21_ContentBits">
    <vt:lpwstr>0</vt:lpwstr>
  </property>
  <property fmtid="{D5CDD505-2E9C-101B-9397-08002B2CF9AE}" pid="32" name="ContentTypeId">
    <vt:lpwstr>0x010100C42148E6AA4CC04AA8FB5785E7667B49</vt:lpwstr>
  </property>
  <property fmtid="{D5CDD505-2E9C-101B-9397-08002B2CF9AE}" pid="33" name="ZOTERO_PREF_1">
    <vt:lpwstr>&lt;data data-version="3" zotero-version="6.0.36"&gt;&lt;session id="pRKZ0uQT"/&gt;&lt;style id="http://www.zotero.org/styles/american-medical-association" hasBibliography="1" bibliographyStyleHasBeenSet="1"/&gt;&lt;prefs&gt;&lt;pref name="fieldType" value="Field"/&gt;&lt;/prefs&gt;&lt;/data&gt;</vt:lpwstr>
  </property>
</Properties>
</file>